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D19CC" w14:textId="5D8BCA8B" w:rsidR="008E2BE7" w:rsidRDefault="008E2BE7" w:rsidP="008E2BE7">
      <w:pPr>
        <w:pStyle w:val="Caption"/>
        <w:keepNext/>
      </w:pPr>
      <w:r w:rsidRPr="00D85880">
        <w:t xml:space="preserve">Selected </w:t>
      </w:r>
      <w:r>
        <w:t>465</w:t>
      </w:r>
      <w:r w:rsidRPr="00D85880">
        <w:t xml:space="preserve"> variables and covariate values of the Lasso Logistic Regression model for prolonged </w:t>
      </w:r>
      <w:r>
        <w:t xml:space="preserve">postoperative </w:t>
      </w:r>
      <w:r w:rsidRPr="00D85880">
        <w:t>sta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5950"/>
        <w:gridCol w:w="1649"/>
      </w:tblGrid>
      <w:tr w:rsidR="008E2BE7" w:rsidRPr="003D7DC7" w14:paraId="7E44C759" w14:textId="77777777" w:rsidTr="009F1934">
        <w:trPr>
          <w:trHeight w:val="360"/>
        </w:trPr>
        <w:tc>
          <w:tcPr>
            <w:tcW w:w="1413" w:type="dxa"/>
            <w:tcBorders>
              <w:bottom w:val="single" w:sz="12" w:space="0" w:color="auto"/>
            </w:tcBorders>
            <w:noWrap/>
            <w:hideMark/>
          </w:tcPr>
          <w:p w14:paraId="4233867E" w14:textId="77777777" w:rsidR="008E2BE7" w:rsidRPr="003D7DC7" w:rsidRDefault="008E2BE7" w:rsidP="009F1934">
            <w:r w:rsidRPr="003D7DC7">
              <w:rPr>
                <w:rFonts w:hint="eastAsia"/>
              </w:rPr>
              <w:t>covariateId</w:t>
            </w:r>
          </w:p>
        </w:tc>
        <w:tc>
          <w:tcPr>
            <w:tcW w:w="5953" w:type="dxa"/>
            <w:tcBorders>
              <w:bottom w:val="single" w:sz="12" w:space="0" w:color="auto"/>
            </w:tcBorders>
            <w:noWrap/>
            <w:hideMark/>
          </w:tcPr>
          <w:p w14:paraId="4DBB7261" w14:textId="77777777" w:rsidR="008E2BE7" w:rsidRPr="003D7DC7" w:rsidRDefault="008E2BE7" w:rsidP="009F1934">
            <w:r w:rsidRPr="003D7DC7">
              <w:rPr>
                <w:rFonts w:hint="eastAsia"/>
              </w:rPr>
              <w:t>covariateName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noWrap/>
            <w:hideMark/>
          </w:tcPr>
          <w:p w14:paraId="2B1FCE94" w14:textId="77777777" w:rsidR="008E2BE7" w:rsidRPr="003D7DC7" w:rsidRDefault="008E2BE7" w:rsidP="009F1934">
            <w:r w:rsidRPr="003D7DC7">
              <w:rPr>
                <w:rFonts w:hint="eastAsia"/>
              </w:rPr>
              <w:t>covariateValue</w:t>
            </w:r>
          </w:p>
        </w:tc>
      </w:tr>
      <w:tr w:rsidR="008E2BE7" w:rsidRPr="003D7DC7" w14:paraId="3243248A" w14:textId="77777777" w:rsidTr="009F1934">
        <w:trPr>
          <w:trHeight w:val="360"/>
        </w:trPr>
        <w:tc>
          <w:tcPr>
            <w:tcW w:w="1413" w:type="dxa"/>
            <w:tcBorders>
              <w:top w:val="single" w:sz="12" w:space="0" w:color="auto"/>
            </w:tcBorders>
            <w:noWrap/>
            <w:hideMark/>
          </w:tcPr>
          <w:p w14:paraId="2FA09B64" w14:textId="77777777" w:rsidR="008E2BE7" w:rsidRPr="003D7DC7" w:rsidRDefault="008E2BE7" w:rsidP="009F1934">
            <w:r w:rsidRPr="003D7DC7">
              <w:rPr>
                <w:rFonts w:hint="eastAsia"/>
              </w:rPr>
              <w:t>4181343102</w:t>
            </w:r>
          </w:p>
        </w:tc>
        <w:tc>
          <w:tcPr>
            <w:tcW w:w="5953" w:type="dxa"/>
            <w:tcBorders>
              <w:top w:val="single" w:sz="12" w:space="0" w:color="auto"/>
            </w:tcBorders>
            <w:noWrap/>
            <w:hideMark/>
          </w:tcPr>
          <w:p w14:paraId="3F76211F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Malignant tumor of esophagus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noWrap/>
            <w:hideMark/>
          </w:tcPr>
          <w:p w14:paraId="31E17B47" w14:textId="77777777" w:rsidR="008E2BE7" w:rsidRPr="003D7DC7" w:rsidRDefault="008E2BE7" w:rsidP="009F1934">
            <w:r w:rsidRPr="003D7DC7">
              <w:rPr>
                <w:rFonts w:hint="eastAsia"/>
              </w:rPr>
              <w:t>0.948223791</w:t>
            </w:r>
          </w:p>
        </w:tc>
      </w:tr>
      <w:tr w:rsidR="008E2BE7" w:rsidRPr="003D7DC7" w14:paraId="7986111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4DDA27D" w14:textId="77777777" w:rsidR="008E2BE7" w:rsidRPr="003D7DC7" w:rsidRDefault="008E2BE7" w:rsidP="009F1934">
            <w:r w:rsidRPr="003D7DC7">
              <w:rPr>
                <w:rFonts w:hint="eastAsia"/>
              </w:rPr>
              <w:t>4155446502</w:t>
            </w:r>
          </w:p>
        </w:tc>
        <w:tc>
          <w:tcPr>
            <w:tcW w:w="5953" w:type="dxa"/>
            <w:noWrap/>
            <w:hideMark/>
          </w:tcPr>
          <w:p w14:paraId="55AF85E0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Plain film of head</w:t>
            </w:r>
          </w:p>
        </w:tc>
        <w:tc>
          <w:tcPr>
            <w:tcW w:w="1650" w:type="dxa"/>
            <w:noWrap/>
            <w:hideMark/>
          </w:tcPr>
          <w:p w14:paraId="49AFD4DD" w14:textId="77777777" w:rsidR="008E2BE7" w:rsidRPr="003D7DC7" w:rsidRDefault="008E2BE7" w:rsidP="009F1934">
            <w:r w:rsidRPr="003D7DC7">
              <w:rPr>
                <w:rFonts w:hint="eastAsia"/>
              </w:rPr>
              <w:t>0.86967374</w:t>
            </w:r>
          </w:p>
        </w:tc>
      </w:tr>
      <w:tr w:rsidR="008E2BE7" w:rsidRPr="003D7DC7" w14:paraId="1313942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74B0516" w14:textId="77777777" w:rsidR="008E2BE7" w:rsidRPr="003D7DC7" w:rsidRDefault="008E2BE7" w:rsidP="009F1934">
            <w:r w:rsidRPr="003D7DC7">
              <w:rPr>
                <w:rFonts w:hint="eastAsia"/>
              </w:rPr>
              <w:t>26638102</w:t>
            </w:r>
          </w:p>
        </w:tc>
        <w:tc>
          <w:tcPr>
            <w:tcW w:w="5953" w:type="dxa"/>
            <w:noWrap/>
            <w:hideMark/>
          </w:tcPr>
          <w:p w14:paraId="040EF363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malignant neoplasm of esophagus</w:t>
            </w:r>
          </w:p>
        </w:tc>
        <w:tc>
          <w:tcPr>
            <w:tcW w:w="1650" w:type="dxa"/>
            <w:noWrap/>
            <w:hideMark/>
          </w:tcPr>
          <w:p w14:paraId="4C9BE100" w14:textId="77777777" w:rsidR="008E2BE7" w:rsidRPr="003D7DC7" w:rsidRDefault="008E2BE7" w:rsidP="009F1934">
            <w:r w:rsidRPr="003D7DC7">
              <w:rPr>
                <w:rFonts w:hint="eastAsia"/>
              </w:rPr>
              <w:t>0.861375091</w:t>
            </w:r>
          </w:p>
        </w:tc>
      </w:tr>
      <w:tr w:rsidR="008E2BE7" w:rsidRPr="003D7DC7" w14:paraId="14C78BD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1270C6E" w14:textId="77777777" w:rsidR="008E2BE7" w:rsidRPr="003D7DC7" w:rsidRDefault="008E2BE7" w:rsidP="009F1934">
            <w:r w:rsidRPr="003D7DC7">
              <w:rPr>
                <w:rFonts w:hint="eastAsia"/>
              </w:rPr>
              <w:t>3.02702E+12</w:t>
            </w:r>
          </w:p>
        </w:tc>
        <w:tc>
          <w:tcPr>
            <w:tcW w:w="5953" w:type="dxa"/>
            <w:noWrap/>
            <w:hideMark/>
          </w:tcPr>
          <w:p w14:paraId="0214D29F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Heart rate (Non-specific)</w:t>
            </w:r>
          </w:p>
        </w:tc>
        <w:tc>
          <w:tcPr>
            <w:tcW w:w="1650" w:type="dxa"/>
            <w:noWrap/>
            <w:hideMark/>
          </w:tcPr>
          <w:p w14:paraId="73E0DE92" w14:textId="77777777" w:rsidR="008E2BE7" w:rsidRPr="003D7DC7" w:rsidRDefault="008E2BE7" w:rsidP="009F1934">
            <w:r w:rsidRPr="003D7DC7">
              <w:rPr>
                <w:rFonts w:hint="eastAsia"/>
              </w:rPr>
              <w:t>0.823941166</w:t>
            </w:r>
          </w:p>
        </w:tc>
      </w:tr>
      <w:tr w:rsidR="008E2BE7" w:rsidRPr="003D7DC7" w14:paraId="3AEED9D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64B963C" w14:textId="77777777" w:rsidR="008E2BE7" w:rsidRPr="003D7DC7" w:rsidRDefault="008E2BE7" w:rsidP="009F1934">
            <w:r w:rsidRPr="003D7DC7">
              <w:rPr>
                <w:rFonts w:hint="eastAsia"/>
              </w:rPr>
              <w:t>3.01261E+12</w:t>
            </w:r>
          </w:p>
        </w:tc>
        <w:tc>
          <w:tcPr>
            <w:tcW w:w="5953" w:type="dxa"/>
            <w:noWrap/>
            <w:hideMark/>
          </w:tcPr>
          <w:p w14:paraId="5CCF564F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Segmented neutrophils/100 leukocytes in Blood by Automated count (percent)</w:t>
            </w:r>
          </w:p>
        </w:tc>
        <w:tc>
          <w:tcPr>
            <w:tcW w:w="1650" w:type="dxa"/>
            <w:noWrap/>
            <w:hideMark/>
          </w:tcPr>
          <w:p w14:paraId="192EFEBA" w14:textId="77777777" w:rsidR="008E2BE7" w:rsidRPr="003D7DC7" w:rsidRDefault="008E2BE7" w:rsidP="009F1934">
            <w:r w:rsidRPr="003D7DC7">
              <w:rPr>
                <w:rFonts w:hint="eastAsia"/>
              </w:rPr>
              <w:t>0.802434372</w:t>
            </w:r>
          </w:p>
        </w:tc>
      </w:tr>
      <w:tr w:rsidR="008E2BE7" w:rsidRPr="003D7DC7" w14:paraId="6710968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829119B" w14:textId="77777777" w:rsidR="008E2BE7" w:rsidRPr="003D7DC7" w:rsidRDefault="008E2BE7" w:rsidP="009F1934">
            <w:r w:rsidRPr="003D7DC7">
              <w:rPr>
                <w:rFonts w:hint="eastAsia"/>
              </w:rPr>
              <w:t>36713363102</w:t>
            </w:r>
          </w:p>
        </w:tc>
        <w:tc>
          <w:tcPr>
            <w:tcW w:w="5953" w:type="dxa"/>
            <w:noWrap/>
            <w:hideMark/>
          </w:tcPr>
          <w:p w14:paraId="5A956017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adenocarcinoma of head of pancreas</w:t>
            </w:r>
          </w:p>
        </w:tc>
        <w:tc>
          <w:tcPr>
            <w:tcW w:w="1650" w:type="dxa"/>
            <w:noWrap/>
            <w:hideMark/>
          </w:tcPr>
          <w:p w14:paraId="2F944B11" w14:textId="77777777" w:rsidR="008E2BE7" w:rsidRPr="003D7DC7" w:rsidRDefault="008E2BE7" w:rsidP="009F1934">
            <w:r w:rsidRPr="003D7DC7">
              <w:rPr>
                <w:rFonts w:hint="eastAsia"/>
              </w:rPr>
              <w:t>0.752648516</w:t>
            </w:r>
          </w:p>
        </w:tc>
      </w:tr>
      <w:tr w:rsidR="008E2BE7" w:rsidRPr="003D7DC7" w14:paraId="7A8D5BB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26C9517" w14:textId="77777777" w:rsidR="008E2BE7" w:rsidRPr="003D7DC7" w:rsidRDefault="008E2BE7" w:rsidP="009F1934">
            <w:r w:rsidRPr="003D7DC7">
              <w:rPr>
                <w:rFonts w:hint="eastAsia"/>
              </w:rPr>
              <w:t>3.02046E+12</w:t>
            </w:r>
          </w:p>
        </w:tc>
        <w:tc>
          <w:tcPr>
            <w:tcW w:w="5953" w:type="dxa"/>
            <w:noWrap/>
            <w:hideMark/>
          </w:tcPr>
          <w:p w14:paraId="1AA03C1E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C reactive protein [Mass/volume] in Serum or Plasma (milligram per deciliter)</w:t>
            </w:r>
          </w:p>
        </w:tc>
        <w:tc>
          <w:tcPr>
            <w:tcW w:w="1650" w:type="dxa"/>
            <w:noWrap/>
            <w:hideMark/>
          </w:tcPr>
          <w:p w14:paraId="102F1D8D" w14:textId="77777777" w:rsidR="008E2BE7" w:rsidRPr="003D7DC7" w:rsidRDefault="008E2BE7" w:rsidP="009F1934">
            <w:r w:rsidRPr="003D7DC7">
              <w:rPr>
                <w:rFonts w:hint="eastAsia"/>
              </w:rPr>
              <w:t>0.744973203</w:t>
            </w:r>
          </w:p>
        </w:tc>
      </w:tr>
      <w:tr w:rsidR="008E2BE7" w:rsidRPr="003D7DC7" w14:paraId="39FAF33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C05B110" w14:textId="77777777" w:rsidR="008E2BE7" w:rsidRPr="003D7DC7" w:rsidRDefault="008E2BE7" w:rsidP="009F1934">
            <w:r w:rsidRPr="003D7DC7">
              <w:rPr>
                <w:rFonts w:hint="eastAsia"/>
              </w:rPr>
              <w:t>193242210</w:t>
            </w:r>
          </w:p>
        </w:tc>
        <w:tc>
          <w:tcPr>
            <w:tcW w:w="5953" w:type="dxa"/>
            <w:noWrap/>
            <w:hideMark/>
          </w:tcPr>
          <w:p w14:paraId="21668443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erforation of intestine</w:t>
            </w:r>
          </w:p>
        </w:tc>
        <w:tc>
          <w:tcPr>
            <w:tcW w:w="1650" w:type="dxa"/>
            <w:noWrap/>
            <w:hideMark/>
          </w:tcPr>
          <w:p w14:paraId="74ECC2D2" w14:textId="77777777" w:rsidR="008E2BE7" w:rsidRPr="003D7DC7" w:rsidRDefault="008E2BE7" w:rsidP="009F1934">
            <w:r w:rsidRPr="003D7DC7">
              <w:rPr>
                <w:rFonts w:hint="eastAsia"/>
              </w:rPr>
              <w:t>0.676752742</w:t>
            </w:r>
          </w:p>
        </w:tc>
      </w:tr>
      <w:tr w:rsidR="008E2BE7" w:rsidRPr="003D7DC7" w14:paraId="1219B37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B525C3A" w14:textId="77777777" w:rsidR="008E2BE7" w:rsidRPr="003D7DC7" w:rsidRDefault="008E2BE7" w:rsidP="009F1934">
            <w:r w:rsidRPr="003D7DC7">
              <w:rPr>
                <w:rFonts w:hint="eastAsia"/>
              </w:rPr>
              <w:t>3.03477E+12</w:t>
            </w:r>
          </w:p>
        </w:tc>
        <w:tc>
          <w:tcPr>
            <w:tcW w:w="5953" w:type="dxa"/>
            <w:noWrap/>
            <w:hideMark/>
          </w:tcPr>
          <w:p w14:paraId="51A8FA94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Posterior tibial artery - right Diastolic blood pressure (millimeter mercury column)</w:t>
            </w:r>
          </w:p>
        </w:tc>
        <w:tc>
          <w:tcPr>
            <w:tcW w:w="1650" w:type="dxa"/>
            <w:noWrap/>
            <w:hideMark/>
          </w:tcPr>
          <w:p w14:paraId="5AA1F3FA" w14:textId="77777777" w:rsidR="008E2BE7" w:rsidRPr="003D7DC7" w:rsidRDefault="008E2BE7" w:rsidP="009F1934">
            <w:r w:rsidRPr="003D7DC7">
              <w:rPr>
                <w:rFonts w:hint="eastAsia"/>
              </w:rPr>
              <w:t>0.659874717</w:t>
            </w:r>
          </w:p>
        </w:tc>
      </w:tr>
      <w:tr w:rsidR="008E2BE7" w:rsidRPr="003D7DC7" w14:paraId="6FF63C9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F067015" w14:textId="77777777" w:rsidR="008E2BE7" w:rsidRPr="003D7DC7" w:rsidRDefault="008E2BE7" w:rsidP="009F1934">
            <w:r w:rsidRPr="003D7DC7">
              <w:rPr>
                <w:rFonts w:hint="eastAsia"/>
              </w:rPr>
              <w:t>3.0199E+12</w:t>
            </w:r>
          </w:p>
        </w:tc>
        <w:tc>
          <w:tcPr>
            <w:tcW w:w="5953" w:type="dxa"/>
            <w:noWrap/>
            <w:hideMark/>
          </w:tcPr>
          <w:p w14:paraId="3506DB01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Erythrocyte distribution width [Ratio] by Automated count (percent)</w:t>
            </w:r>
          </w:p>
        </w:tc>
        <w:tc>
          <w:tcPr>
            <w:tcW w:w="1650" w:type="dxa"/>
            <w:noWrap/>
            <w:hideMark/>
          </w:tcPr>
          <w:p w14:paraId="630C7520" w14:textId="77777777" w:rsidR="008E2BE7" w:rsidRPr="003D7DC7" w:rsidRDefault="008E2BE7" w:rsidP="009F1934">
            <w:r w:rsidRPr="003D7DC7">
              <w:rPr>
                <w:rFonts w:hint="eastAsia"/>
              </w:rPr>
              <w:t>0.55825351</w:t>
            </w:r>
          </w:p>
        </w:tc>
      </w:tr>
      <w:tr w:rsidR="008E2BE7" w:rsidRPr="003D7DC7" w14:paraId="55C22E9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47E6EC0" w14:textId="77777777" w:rsidR="008E2BE7" w:rsidRPr="003D7DC7" w:rsidRDefault="008E2BE7" w:rsidP="009F1934">
            <w:r w:rsidRPr="003D7DC7">
              <w:rPr>
                <w:rFonts w:hint="eastAsia"/>
              </w:rPr>
              <w:t>4103495210</w:t>
            </w:r>
          </w:p>
        </w:tc>
        <w:tc>
          <w:tcPr>
            <w:tcW w:w="5953" w:type="dxa"/>
            <w:noWrap/>
            <w:hideMark/>
          </w:tcPr>
          <w:p w14:paraId="116BA12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neurysm of artery of trunk</w:t>
            </w:r>
          </w:p>
        </w:tc>
        <w:tc>
          <w:tcPr>
            <w:tcW w:w="1650" w:type="dxa"/>
            <w:noWrap/>
            <w:hideMark/>
          </w:tcPr>
          <w:p w14:paraId="69113F9C" w14:textId="77777777" w:rsidR="008E2BE7" w:rsidRPr="003D7DC7" w:rsidRDefault="008E2BE7" w:rsidP="009F1934">
            <w:r w:rsidRPr="003D7DC7">
              <w:rPr>
                <w:rFonts w:hint="eastAsia"/>
              </w:rPr>
              <w:t>0.554771128</w:t>
            </w:r>
          </w:p>
        </w:tc>
      </w:tr>
      <w:tr w:rsidR="008E2BE7" w:rsidRPr="003D7DC7" w14:paraId="5ECDEBC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5825EC7" w14:textId="77777777" w:rsidR="008E2BE7" w:rsidRPr="003D7DC7" w:rsidRDefault="008E2BE7" w:rsidP="009F1934">
            <w:r w:rsidRPr="003D7DC7">
              <w:rPr>
                <w:rFonts w:hint="eastAsia"/>
              </w:rPr>
              <w:t>1796458</w:t>
            </w:r>
          </w:p>
        </w:tc>
        <w:tc>
          <w:tcPr>
            <w:tcW w:w="5953" w:type="dxa"/>
            <w:noWrap/>
            <w:hideMark/>
          </w:tcPr>
          <w:p w14:paraId="457ABECD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efdinir</w:t>
            </w:r>
          </w:p>
        </w:tc>
        <w:tc>
          <w:tcPr>
            <w:tcW w:w="1650" w:type="dxa"/>
            <w:noWrap/>
            <w:hideMark/>
          </w:tcPr>
          <w:p w14:paraId="10F69565" w14:textId="77777777" w:rsidR="008E2BE7" w:rsidRPr="003D7DC7" w:rsidRDefault="008E2BE7" w:rsidP="009F1934">
            <w:r w:rsidRPr="003D7DC7">
              <w:rPr>
                <w:rFonts w:hint="eastAsia"/>
              </w:rPr>
              <w:t>0.554121498</w:t>
            </w:r>
          </w:p>
        </w:tc>
      </w:tr>
      <w:tr w:rsidR="008E2BE7" w:rsidRPr="003D7DC7" w14:paraId="784D85B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CDB11F4" w14:textId="77777777" w:rsidR="008E2BE7" w:rsidRPr="003D7DC7" w:rsidRDefault="008E2BE7" w:rsidP="009F1934">
            <w:r w:rsidRPr="003D7DC7">
              <w:rPr>
                <w:rFonts w:hint="eastAsia"/>
              </w:rPr>
              <w:t>4068261210</w:t>
            </w:r>
          </w:p>
        </w:tc>
        <w:tc>
          <w:tcPr>
            <w:tcW w:w="5953" w:type="dxa"/>
            <w:noWrap/>
            <w:hideMark/>
          </w:tcPr>
          <w:p w14:paraId="1B4C7D4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Bile duct proliferation</w:t>
            </w:r>
          </w:p>
        </w:tc>
        <w:tc>
          <w:tcPr>
            <w:tcW w:w="1650" w:type="dxa"/>
            <w:noWrap/>
            <w:hideMark/>
          </w:tcPr>
          <w:p w14:paraId="606E089E" w14:textId="77777777" w:rsidR="008E2BE7" w:rsidRPr="003D7DC7" w:rsidRDefault="008E2BE7" w:rsidP="009F1934">
            <w:r w:rsidRPr="003D7DC7">
              <w:rPr>
                <w:rFonts w:hint="eastAsia"/>
              </w:rPr>
              <w:t>0.541003273</w:t>
            </w:r>
          </w:p>
        </w:tc>
      </w:tr>
      <w:tr w:rsidR="008E2BE7" w:rsidRPr="003D7DC7" w14:paraId="01EA0D3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10FA209" w14:textId="77777777" w:rsidR="008E2BE7" w:rsidRPr="003D7DC7" w:rsidRDefault="008E2BE7" w:rsidP="009F1934">
            <w:r w:rsidRPr="003D7DC7">
              <w:rPr>
                <w:rFonts w:hint="eastAsia"/>
              </w:rPr>
              <w:t>3.02707E+12</w:t>
            </w:r>
          </w:p>
        </w:tc>
        <w:tc>
          <w:tcPr>
            <w:tcW w:w="5953" w:type="dxa"/>
            <w:noWrap/>
            <w:hideMark/>
          </w:tcPr>
          <w:p w14:paraId="5FC803F7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Posterior tibial artery - right Systolic blood pressure (millimeter mercury column)</w:t>
            </w:r>
          </w:p>
        </w:tc>
        <w:tc>
          <w:tcPr>
            <w:tcW w:w="1650" w:type="dxa"/>
            <w:noWrap/>
            <w:hideMark/>
          </w:tcPr>
          <w:p w14:paraId="174D0CA0" w14:textId="77777777" w:rsidR="008E2BE7" w:rsidRPr="003D7DC7" w:rsidRDefault="008E2BE7" w:rsidP="009F1934">
            <w:r w:rsidRPr="003D7DC7">
              <w:rPr>
                <w:rFonts w:hint="eastAsia"/>
              </w:rPr>
              <w:t>0.53347274</w:t>
            </w:r>
          </w:p>
        </w:tc>
      </w:tr>
      <w:tr w:rsidR="008E2BE7" w:rsidRPr="003D7DC7" w14:paraId="0C1D998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B09246A" w14:textId="77777777" w:rsidR="008E2BE7" w:rsidRPr="003D7DC7" w:rsidRDefault="008E2BE7" w:rsidP="009F1934">
            <w:r w:rsidRPr="003D7DC7">
              <w:rPr>
                <w:rFonts w:hint="eastAsia"/>
              </w:rPr>
              <w:t>3.02473E+12</w:t>
            </w:r>
          </w:p>
        </w:tc>
        <w:tc>
          <w:tcPr>
            <w:tcW w:w="5953" w:type="dxa"/>
            <w:noWrap/>
            <w:hideMark/>
          </w:tcPr>
          <w:p w14:paraId="78C6A38A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MCV [Entitic volume] (femtoliter)</w:t>
            </w:r>
          </w:p>
        </w:tc>
        <w:tc>
          <w:tcPr>
            <w:tcW w:w="1650" w:type="dxa"/>
            <w:noWrap/>
            <w:hideMark/>
          </w:tcPr>
          <w:p w14:paraId="777CDC55" w14:textId="77777777" w:rsidR="008E2BE7" w:rsidRPr="003D7DC7" w:rsidRDefault="008E2BE7" w:rsidP="009F1934">
            <w:r w:rsidRPr="003D7DC7">
              <w:rPr>
                <w:rFonts w:hint="eastAsia"/>
              </w:rPr>
              <w:t>0.526188682</w:t>
            </w:r>
          </w:p>
        </w:tc>
      </w:tr>
      <w:tr w:rsidR="008E2BE7" w:rsidRPr="003D7DC7" w14:paraId="39501F4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6967746" w14:textId="77777777" w:rsidR="008E2BE7" w:rsidRPr="003D7DC7" w:rsidRDefault="008E2BE7" w:rsidP="009F1934">
            <w:r w:rsidRPr="003D7DC7">
              <w:rPr>
                <w:rFonts w:hint="eastAsia"/>
              </w:rPr>
              <w:lastRenderedPageBreak/>
              <w:t>19042778</w:t>
            </w:r>
          </w:p>
        </w:tc>
        <w:tc>
          <w:tcPr>
            <w:tcW w:w="5953" w:type="dxa"/>
            <w:noWrap/>
            <w:hideMark/>
          </w:tcPr>
          <w:p w14:paraId="356AA5FA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triflusal</w:t>
            </w:r>
          </w:p>
        </w:tc>
        <w:tc>
          <w:tcPr>
            <w:tcW w:w="1650" w:type="dxa"/>
            <w:noWrap/>
            <w:hideMark/>
          </w:tcPr>
          <w:p w14:paraId="576E30B9" w14:textId="77777777" w:rsidR="008E2BE7" w:rsidRPr="003D7DC7" w:rsidRDefault="008E2BE7" w:rsidP="009F1934">
            <w:r w:rsidRPr="003D7DC7">
              <w:rPr>
                <w:rFonts w:hint="eastAsia"/>
              </w:rPr>
              <w:t>0.476110516</w:t>
            </w:r>
          </w:p>
        </w:tc>
      </w:tr>
      <w:tr w:rsidR="008E2BE7" w:rsidRPr="003D7DC7" w14:paraId="663DC99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1CD6446" w14:textId="77777777" w:rsidR="008E2BE7" w:rsidRPr="003D7DC7" w:rsidRDefault="008E2BE7" w:rsidP="009F1934">
            <w:r w:rsidRPr="003D7DC7">
              <w:rPr>
                <w:rFonts w:hint="eastAsia"/>
              </w:rPr>
              <w:t>4143249802</w:t>
            </w:r>
          </w:p>
        </w:tc>
        <w:tc>
          <w:tcPr>
            <w:tcW w:w="5953" w:type="dxa"/>
            <w:noWrap/>
            <w:hideMark/>
          </w:tcPr>
          <w:p w14:paraId="4F8CBE13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Determination of acuity level</w:t>
            </w:r>
          </w:p>
        </w:tc>
        <w:tc>
          <w:tcPr>
            <w:tcW w:w="1650" w:type="dxa"/>
            <w:noWrap/>
            <w:hideMark/>
          </w:tcPr>
          <w:p w14:paraId="6564C747" w14:textId="77777777" w:rsidR="008E2BE7" w:rsidRPr="003D7DC7" w:rsidRDefault="008E2BE7" w:rsidP="009F1934">
            <w:r w:rsidRPr="003D7DC7">
              <w:rPr>
                <w:rFonts w:hint="eastAsia"/>
              </w:rPr>
              <w:t>0.475061006</w:t>
            </w:r>
          </w:p>
        </w:tc>
      </w:tr>
      <w:tr w:rsidR="008E2BE7" w:rsidRPr="003D7DC7" w14:paraId="5FE938C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B6C1ED7" w14:textId="77777777" w:rsidR="008E2BE7" w:rsidRPr="003D7DC7" w:rsidRDefault="008E2BE7" w:rsidP="009F1934">
            <w:r w:rsidRPr="003D7DC7">
              <w:rPr>
                <w:rFonts w:hint="eastAsia"/>
              </w:rPr>
              <w:t>4239794102</w:t>
            </w:r>
          </w:p>
        </w:tc>
        <w:tc>
          <w:tcPr>
            <w:tcW w:w="5953" w:type="dxa"/>
            <w:noWrap/>
            <w:hideMark/>
          </w:tcPr>
          <w:p w14:paraId="2DE80EA6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Calculus of hepatic duct</w:t>
            </w:r>
          </w:p>
        </w:tc>
        <w:tc>
          <w:tcPr>
            <w:tcW w:w="1650" w:type="dxa"/>
            <w:noWrap/>
            <w:hideMark/>
          </w:tcPr>
          <w:p w14:paraId="3A86C967" w14:textId="77777777" w:rsidR="008E2BE7" w:rsidRPr="003D7DC7" w:rsidRDefault="008E2BE7" w:rsidP="009F1934">
            <w:r w:rsidRPr="003D7DC7">
              <w:rPr>
                <w:rFonts w:hint="eastAsia"/>
              </w:rPr>
              <w:t>0.462997221</w:t>
            </w:r>
          </w:p>
        </w:tc>
      </w:tr>
      <w:tr w:rsidR="008E2BE7" w:rsidRPr="003D7DC7" w14:paraId="77384DC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13310C5" w14:textId="77777777" w:rsidR="008E2BE7" w:rsidRPr="003D7DC7" w:rsidRDefault="008E2BE7" w:rsidP="009F1934">
            <w:r w:rsidRPr="003D7DC7">
              <w:rPr>
                <w:rFonts w:hint="eastAsia"/>
              </w:rPr>
              <w:t>4163971502</w:t>
            </w:r>
          </w:p>
        </w:tc>
        <w:tc>
          <w:tcPr>
            <w:tcW w:w="5953" w:type="dxa"/>
            <w:noWrap/>
            <w:hideMark/>
          </w:tcPr>
          <w:p w14:paraId="6F170212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Laparoscopic cholecystectomy</w:t>
            </w:r>
          </w:p>
        </w:tc>
        <w:tc>
          <w:tcPr>
            <w:tcW w:w="1650" w:type="dxa"/>
            <w:noWrap/>
            <w:hideMark/>
          </w:tcPr>
          <w:p w14:paraId="60B768B2" w14:textId="77777777" w:rsidR="008E2BE7" w:rsidRPr="003D7DC7" w:rsidRDefault="008E2BE7" w:rsidP="009F1934">
            <w:r w:rsidRPr="003D7DC7">
              <w:rPr>
                <w:rFonts w:hint="eastAsia"/>
              </w:rPr>
              <w:t>0.456279557</w:t>
            </w:r>
          </w:p>
        </w:tc>
      </w:tr>
      <w:tr w:rsidR="008E2BE7" w:rsidRPr="003D7DC7" w14:paraId="0339E35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60BBDD4" w14:textId="77777777" w:rsidR="008E2BE7" w:rsidRPr="003D7DC7" w:rsidRDefault="008E2BE7" w:rsidP="009F1934">
            <w:r w:rsidRPr="003D7DC7">
              <w:rPr>
                <w:rFonts w:hint="eastAsia"/>
              </w:rPr>
              <w:t>3.00091E+12</w:t>
            </w:r>
          </w:p>
        </w:tc>
        <w:tc>
          <w:tcPr>
            <w:tcW w:w="5953" w:type="dxa"/>
            <w:noWrap/>
            <w:hideMark/>
          </w:tcPr>
          <w:p w14:paraId="4B7E4A41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Leukocytes [#/volume] in Blood by Automated count (thousand per microliter)</w:t>
            </w:r>
          </w:p>
        </w:tc>
        <w:tc>
          <w:tcPr>
            <w:tcW w:w="1650" w:type="dxa"/>
            <w:noWrap/>
            <w:hideMark/>
          </w:tcPr>
          <w:p w14:paraId="46F36A18" w14:textId="77777777" w:rsidR="008E2BE7" w:rsidRPr="003D7DC7" w:rsidRDefault="008E2BE7" w:rsidP="009F1934">
            <w:r w:rsidRPr="003D7DC7">
              <w:rPr>
                <w:rFonts w:hint="eastAsia"/>
              </w:rPr>
              <w:t>0.437741126</w:t>
            </w:r>
          </w:p>
        </w:tc>
      </w:tr>
      <w:tr w:rsidR="008E2BE7" w:rsidRPr="003D7DC7" w14:paraId="645B79D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ED2C15D" w14:textId="77777777" w:rsidR="008E2BE7" w:rsidRPr="003D7DC7" w:rsidRDefault="008E2BE7" w:rsidP="009F1934">
            <w:r w:rsidRPr="003D7DC7">
              <w:rPr>
                <w:rFonts w:hint="eastAsia"/>
              </w:rPr>
              <w:t>36713285502</w:t>
            </w:r>
          </w:p>
        </w:tc>
        <w:tc>
          <w:tcPr>
            <w:tcW w:w="5953" w:type="dxa"/>
            <w:noWrap/>
            <w:hideMark/>
          </w:tcPr>
          <w:p w14:paraId="5651014D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of lumbar spine without contrast</w:t>
            </w:r>
          </w:p>
        </w:tc>
        <w:tc>
          <w:tcPr>
            <w:tcW w:w="1650" w:type="dxa"/>
            <w:noWrap/>
            <w:hideMark/>
          </w:tcPr>
          <w:p w14:paraId="7CABC2C2" w14:textId="77777777" w:rsidR="008E2BE7" w:rsidRPr="003D7DC7" w:rsidRDefault="008E2BE7" w:rsidP="009F1934">
            <w:r w:rsidRPr="003D7DC7">
              <w:rPr>
                <w:rFonts w:hint="eastAsia"/>
              </w:rPr>
              <w:t>0.421445755</w:t>
            </w:r>
          </w:p>
        </w:tc>
      </w:tr>
      <w:tr w:rsidR="008E2BE7" w:rsidRPr="003D7DC7" w14:paraId="21B9013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45F4158" w14:textId="77777777" w:rsidR="008E2BE7" w:rsidRPr="003D7DC7" w:rsidRDefault="008E2BE7" w:rsidP="009F1934">
            <w:r w:rsidRPr="003D7DC7">
              <w:rPr>
                <w:rFonts w:hint="eastAsia"/>
              </w:rPr>
              <w:t>4111798210</w:t>
            </w:r>
          </w:p>
        </w:tc>
        <w:tc>
          <w:tcPr>
            <w:tcW w:w="5953" w:type="dxa"/>
            <w:noWrap/>
            <w:hideMark/>
          </w:tcPr>
          <w:p w14:paraId="755AA4E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digestive organ</w:t>
            </w:r>
          </w:p>
        </w:tc>
        <w:tc>
          <w:tcPr>
            <w:tcW w:w="1650" w:type="dxa"/>
            <w:noWrap/>
            <w:hideMark/>
          </w:tcPr>
          <w:p w14:paraId="3176481B" w14:textId="77777777" w:rsidR="008E2BE7" w:rsidRPr="003D7DC7" w:rsidRDefault="008E2BE7" w:rsidP="009F1934">
            <w:r w:rsidRPr="003D7DC7">
              <w:rPr>
                <w:rFonts w:hint="eastAsia"/>
              </w:rPr>
              <w:t>0.416333022</w:t>
            </w:r>
          </w:p>
        </w:tc>
      </w:tr>
      <w:tr w:rsidR="008E2BE7" w:rsidRPr="003D7DC7" w14:paraId="685A95F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1704072" w14:textId="77777777" w:rsidR="008E2BE7" w:rsidRPr="003D7DC7" w:rsidRDefault="008E2BE7" w:rsidP="009F1934">
            <w:r w:rsidRPr="003D7DC7">
              <w:rPr>
                <w:rFonts w:hint="eastAsia"/>
              </w:rPr>
              <w:t>4299435802</w:t>
            </w:r>
          </w:p>
        </w:tc>
        <w:tc>
          <w:tcPr>
            <w:tcW w:w="5953" w:type="dxa"/>
            <w:noWrap/>
            <w:hideMark/>
          </w:tcPr>
          <w:p w14:paraId="5A65285C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Site of distant metastasis</w:t>
            </w:r>
          </w:p>
        </w:tc>
        <w:tc>
          <w:tcPr>
            <w:tcW w:w="1650" w:type="dxa"/>
            <w:noWrap/>
            <w:hideMark/>
          </w:tcPr>
          <w:p w14:paraId="75CA2E2E" w14:textId="77777777" w:rsidR="008E2BE7" w:rsidRPr="003D7DC7" w:rsidRDefault="008E2BE7" w:rsidP="009F1934">
            <w:r w:rsidRPr="003D7DC7">
              <w:rPr>
                <w:rFonts w:hint="eastAsia"/>
              </w:rPr>
              <w:t>0.415139365</w:t>
            </w:r>
          </w:p>
        </w:tc>
      </w:tr>
      <w:tr w:rsidR="008E2BE7" w:rsidRPr="003D7DC7" w14:paraId="56B5B79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6381D49" w14:textId="77777777" w:rsidR="008E2BE7" w:rsidRPr="003D7DC7" w:rsidRDefault="008E2BE7" w:rsidP="009F1934">
            <w:r w:rsidRPr="003D7DC7">
              <w:rPr>
                <w:rFonts w:hint="eastAsia"/>
              </w:rPr>
              <w:t>924939</w:t>
            </w:r>
          </w:p>
        </w:tc>
        <w:tc>
          <w:tcPr>
            <w:tcW w:w="5953" w:type="dxa"/>
            <w:noWrap/>
            <w:hideMark/>
          </w:tcPr>
          <w:p w14:paraId="61C883B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bisacodyl</w:t>
            </w:r>
          </w:p>
        </w:tc>
        <w:tc>
          <w:tcPr>
            <w:tcW w:w="1650" w:type="dxa"/>
            <w:noWrap/>
            <w:hideMark/>
          </w:tcPr>
          <w:p w14:paraId="6470CEAD" w14:textId="77777777" w:rsidR="008E2BE7" w:rsidRPr="003D7DC7" w:rsidRDefault="008E2BE7" w:rsidP="009F1934">
            <w:r w:rsidRPr="003D7DC7">
              <w:rPr>
                <w:rFonts w:hint="eastAsia"/>
              </w:rPr>
              <w:t>0.412936094</w:t>
            </w:r>
          </w:p>
        </w:tc>
      </w:tr>
      <w:tr w:rsidR="008E2BE7" w:rsidRPr="003D7DC7" w14:paraId="36320FE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450CF2F" w14:textId="77777777" w:rsidR="008E2BE7" w:rsidRPr="003D7DC7" w:rsidRDefault="008E2BE7" w:rsidP="009F1934">
            <w:r w:rsidRPr="003D7DC7">
              <w:rPr>
                <w:rFonts w:hint="eastAsia"/>
              </w:rPr>
              <w:t>317585102</w:t>
            </w:r>
          </w:p>
        </w:tc>
        <w:tc>
          <w:tcPr>
            <w:tcW w:w="5953" w:type="dxa"/>
            <w:noWrap/>
            <w:hideMark/>
          </w:tcPr>
          <w:p w14:paraId="7B2901CE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ortic aneurysm</w:t>
            </w:r>
          </w:p>
        </w:tc>
        <w:tc>
          <w:tcPr>
            <w:tcW w:w="1650" w:type="dxa"/>
            <w:noWrap/>
            <w:hideMark/>
          </w:tcPr>
          <w:p w14:paraId="6F3743D4" w14:textId="77777777" w:rsidR="008E2BE7" w:rsidRPr="003D7DC7" w:rsidRDefault="008E2BE7" w:rsidP="009F1934">
            <w:r w:rsidRPr="003D7DC7">
              <w:rPr>
                <w:rFonts w:hint="eastAsia"/>
              </w:rPr>
              <w:t>0.408813034</w:t>
            </w:r>
          </w:p>
        </w:tc>
      </w:tr>
      <w:tr w:rsidR="008E2BE7" w:rsidRPr="003D7DC7" w14:paraId="2FDA381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999F74D" w14:textId="77777777" w:rsidR="008E2BE7" w:rsidRPr="003D7DC7" w:rsidRDefault="008E2BE7" w:rsidP="009F1934">
            <w:r w:rsidRPr="003D7DC7">
              <w:rPr>
                <w:rFonts w:hint="eastAsia"/>
              </w:rPr>
              <w:t>4130829502</w:t>
            </w:r>
          </w:p>
        </w:tc>
        <w:tc>
          <w:tcPr>
            <w:tcW w:w="5953" w:type="dxa"/>
            <w:noWrap/>
            <w:hideMark/>
          </w:tcPr>
          <w:p w14:paraId="62B116A5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Platelet transfusion</w:t>
            </w:r>
          </w:p>
        </w:tc>
        <w:tc>
          <w:tcPr>
            <w:tcW w:w="1650" w:type="dxa"/>
            <w:noWrap/>
            <w:hideMark/>
          </w:tcPr>
          <w:p w14:paraId="3EBE9155" w14:textId="77777777" w:rsidR="008E2BE7" w:rsidRPr="003D7DC7" w:rsidRDefault="008E2BE7" w:rsidP="009F1934">
            <w:r w:rsidRPr="003D7DC7">
              <w:rPr>
                <w:rFonts w:hint="eastAsia"/>
              </w:rPr>
              <w:t>0.385203953</w:t>
            </w:r>
          </w:p>
        </w:tc>
      </w:tr>
      <w:tr w:rsidR="008E2BE7" w:rsidRPr="003D7DC7" w14:paraId="126239B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1A72F8F" w14:textId="77777777" w:rsidR="008E2BE7" w:rsidRPr="003D7DC7" w:rsidRDefault="008E2BE7" w:rsidP="009F1934">
            <w:r w:rsidRPr="003D7DC7">
              <w:rPr>
                <w:rFonts w:hint="eastAsia"/>
              </w:rPr>
              <w:t>761012210</w:t>
            </w:r>
          </w:p>
        </w:tc>
        <w:tc>
          <w:tcPr>
            <w:tcW w:w="5953" w:type="dxa"/>
            <w:noWrap/>
            <w:hideMark/>
          </w:tcPr>
          <w:p w14:paraId="65D8734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esion of vertebra</w:t>
            </w:r>
          </w:p>
        </w:tc>
        <w:tc>
          <w:tcPr>
            <w:tcW w:w="1650" w:type="dxa"/>
            <w:noWrap/>
            <w:hideMark/>
          </w:tcPr>
          <w:p w14:paraId="3BCBBEC4" w14:textId="77777777" w:rsidR="008E2BE7" w:rsidRPr="003D7DC7" w:rsidRDefault="008E2BE7" w:rsidP="009F1934">
            <w:r w:rsidRPr="003D7DC7">
              <w:rPr>
                <w:rFonts w:hint="eastAsia"/>
              </w:rPr>
              <w:t>0.363561239</w:t>
            </w:r>
          </w:p>
        </w:tc>
      </w:tr>
      <w:tr w:rsidR="008E2BE7" w:rsidRPr="003D7DC7" w14:paraId="422B788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D4D43D9" w14:textId="77777777" w:rsidR="008E2BE7" w:rsidRPr="003D7DC7" w:rsidRDefault="008E2BE7" w:rsidP="009F1934">
            <w:r w:rsidRPr="003D7DC7">
              <w:rPr>
                <w:rFonts w:hint="eastAsia"/>
              </w:rPr>
              <w:t>444035210</w:t>
            </w:r>
          </w:p>
        </w:tc>
        <w:tc>
          <w:tcPr>
            <w:tcW w:w="5953" w:type="dxa"/>
            <w:noWrap/>
            <w:hideMark/>
          </w:tcPr>
          <w:p w14:paraId="7830CD4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ncontinence</w:t>
            </w:r>
          </w:p>
        </w:tc>
        <w:tc>
          <w:tcPr>
            <w:tcW w:w="1650" w:type="dxa"/>
            <w:noWrap/>
            <w:hideMark/>
          </w:tcPr>
          <w:p w14:paraId="033FD06C" w14:textId="77777777" w:rsidR="008E2BE7" w:rsidRPr="003D7DC7" w:rsidRDefault="008E2BE7" w:rsidP="009F1934">
            <w:r w:rsidRPr="003D7DC7">
              <w:rPr>
                <w:rFonts w:hint="eastAsia"/>
              </w:rPr>
              <w:t>0.360144086</w:t>
            </w:r>
          </w:p>
        </w:tc>
      </w:tr>
      <w:tr w:rsidR="008E2BE7" w:rsidRPr="003D7DC7" w14:paraId="2626CA8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8BCB7B5" w14:textId="77777777" w:rsidR="008E2BE7" w:rsidRPr="003D7DC7" w:rsidRDefault="008E2BE7" w:rsidP="009F1934">
            <w:r w:rsidRPr="003D7DC7">
              <w:rPr>
                <w:rFonts w:hint="eastAsia"/>
              </w:rPr>
              <w:t>433811210</w:t>
            </w:r>
          </w:p>
        </w:tc>
        <w:tc>
          <w:tcPr>
            <w:tcW w:w="5953" w:type="dxa"/>
            <w:noWrap/>
            <w:hideMark/>
          </w:tcPr>
          <w:p w14:paraId="1AE05640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Hydronephrosis</w:t>
            </w:r>
          </w:p>
        </w:tc>
        <w:tc>
          <w:tcPr>
            <w:tcW w:w="1650" w:type="dxa"/>
            <w:noWrap/>
            <w:hideMark/>
          </w:tcPr>
          <w:p w14:paraId="2B599145" w14:textId="77777777" w:rsidR="008E2BE7" w:rsidRPr="003D7DC7" w:rsidRDefault="008E2BE7" w:rsidP="009F1934">
            <w:r w:rsidRPr="003D7DC7">
              <w:rPr>
                <w:rFonts w:hint="eastAsia"/>
              </w:rPr>
              <w:t>0.342132872</w:t>
            </w:r>
          </w:p>
        </w:tc>
      </w:tr>
      <w:tr w:rsidR="008E2BE7" w:rsidRPr="003D7DC7" w14:paraId="259DEC8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9336073" w14:textId="77777777" w:rsidR="008E2BE7" w:rsidRPr="003D7DC7" w:rsidRDefault="008E2BE7" w:rsidP="009F1934">
            <w:r w:rsidRPr="003D7DC7">
              <w:rPr>
                <w:rFonts w:hint="eastAsia"/>
              </w:rPr>
              <w:t>4.07738E+13</w:t>
            </w:r>
          </w:p>
        </w:tc>
        <w:tc>
          <w:tcPr>
            <w:tcW w:w="5953" w:type="dxa"/>
            <w:noWrap/>
            <w:hideMark/>
          </w:tcPr>
          <w:p w14:paraId="0307EE5A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Erythrocyte Distribution Width | Red Blood Cells (percent)</w:t>
            </w:r>
          </w:p>
        </w:tc>
        <w:tc>
          <w:tcPr>
            <w:tcW w:w="1650" w:type="dxa"/>
            <w:noWrap/>
            <w:hideMark/>
          </w:tcPr>
          <w:p w14:paraId="624FAC9D" w14:textId="77777777" w:rsidR="008E2BE7" w:rsidRPr="003D7DC7" w:rsidRDefault="008E2BE7" w:rsidP="009F1934">
            <w:r w:rsidRPr="003D7DC7">
              <w:rPr>
                <w:rFonts w:hint="eastAsia"/>
              </w:rPr>
              <w:t>0.32106251</w:t>
            </w:r>
          </w:p>
        </w:tc>
      </w:tr>
      <w:tr w:rsidR="008E2BE7" w:rsidRPr="003D7DC7" w14:paraId="43E7C3F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6882B06" w14:textId="77777777" w:rsidR="008E2BE7" w:rsidRPr="003D7DC7" w:rsidRDefault="008E2BE7" w:rsidP="009F1934">
            <w:r w:rsidRPr="003D7DC7">
              <w:rPr>
                <w:rFonts w:hint="eastAsia"/>
              </w:rPr>
              <w:t>373718210</w:t>
            </w:r>
          </w:p>
        </w:tc>
        <w:tc>
          <w:tcPr>
            <w:tcW w:w="5953" w:type="dxa"/>
            <w:noWrap/>
            <w:hideMark/>
          </w:tcPr>
          <w:p w14:paraId="20E7443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connective tissues</w:t>
            </w:r>
          </w:p>
        </w:tc>
        <w:tc>
          <w:tcPr>
            <w:tcW w:w="1650" w:type="dxa"/>
            <w:noWrap/>
            <w:hideMark/>
          </w:tcPr>
          <w:p w14:paraId="633002C9" w14:textId="77777777" w:rsidR="008E2BE7" w:rsidRPr="003D7DC7" w:rsidRDefault="008E2BE7" w:rsidP="009F1934">
            <w:r w:rsidRPr="003D7DC7">
              <w:rPr>
                <w:rFonts w:hint="eastAsia"/>
              </w:rPr>
              <w:t>0.319163827</w:t>
            </w:r>
          </w:p>
        </w:tc>
      </w:tr>
      <w:tr w:rsidR="008E2BE7" w:rsidRPr="003D7DC7" w14:paraId="1A33A87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D54D61C" w14:textId="77777777" w:rsidR="008E2BE7" w:rsidRPr="003D7DC7" w:rsidRDefault="008E2BE7" w:rsidP="009F1934">
            <w:r w:rsidRPr="003D7DC7">
              <w:rPr>
                <w:rFonts w:hint="eastAsia"/>
              </w:rPr>
              <w:t>4129885210</w:t>
            </w:r>
          </w:p>
        </w:tc>
        <w:tc>
          <w:tcPr>
            <w:tcW w:w="5953" w:type="dxa"/>
            <w:noWrap/>
            <w:hideMark/>
          </w:tcPr>
          <w:p w14:paraId="2AA6B6A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common bile duct</w:t>
            </w:r>
          </w:p>
        </w:tc>
        <w:tc>
          <w:tcPr>
            <w:tcW w:w="1650" w:type="dxa"/>
            <w:noWrap/>
            <w:hideMark/>
          </w:tcPr>
          <w:p w14:paraId="58BB0820" w14:textId="77777777" w:rsidR="008E2BE7" w:rsidRPr="003D7DC7" w:rsidRDefault="008E2BE7" w:rsidP="009F1934">
            <w:r w:rsidRPr="003D7DC7">
              <w:rPr>
                <w:rFonts w:hint="eastAsia"/>
              </w:rPr>
              <w:t>0.311580427</w:t>
            </w:r>
          </w:p>
        </w:tc>
      </w:tr>
      <w:tr w:rsidR="008E2BE7" w:rsidRPr="003D7DC7" w14:paraId="26E48AB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AD1B158" w14:textId="77777777" w:rsidR="008E2BE7" w:rsidRPr="003D7DC7" w:rsidRDefault="008E2BE7" w:rsidP="009F1934">
            <w:r w:rsidRPr="003D7DC7">
              <w:rPr>
                <w:rFonts w:hint="eastAsia"/>
              </w:rPr>
              <w:t>4161393502</w:t>
            </w:r>
          </w:p>
        </w:tc>
        <w:tc>
          <w:tcPr>
            <w:tcW w:w="5953" w:type="dxa"/>
            <w:noWrap/>
            <w:hideMark/>
          </w:tcPr>
          <w:p w14:paraId="698D62F2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MRI of pelvis with contrast</w:t>
            </w:r>
          </w:p>
        </w:tc>
        <w:tc>
          <w:tcPr>
            <w:tcW w:w="1650" w:type="dxa"/>
            <w:noWrap/>
            <w:hideMark/>
          </w:tcPr>
          <w:p w14:paraId="7019BFEB" w14:textId="77777777" w:rsidR="008E2BE7" w:rsidRPr="003D7DC7" w:rsidRDefault="008E2BE7" w:rsidP="009F1934">
            <w:r w:rsidRPr="003D7DC7">
              <w:rPr>
                <w:rFonts w:hint="eastAsia"/>
              </w:rPr>
              <w:t>0.303520151</w:t>
            </w:r>
          </w:p>
        </w:tc>
      </w:tr>
      <w:tr w:rsidR="008E2BE7" w:rsidRPr="003D7DC7" w14:paraId="45219BA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8A96691" w14:textId="77777777" w:rsidR="008E2BE7" w:rsidRPr="003D7DC7" w:rsidRDefault="008E2BE7" w:rsidP="009F1934">
            <w:r w:rsidRPr="003D7DC7">
              <w:rPr>
                <w:rFonts w:hint="eastAsia"/>
              </w:rPr>
              <w:t>3.02413E+12</w:t>
            </w:r>
          </w:p>
        </w:tc>
        <w:tc>
          <w:tcPr>
            <w:tcW w:w="5953" w:type="dxa"/>
            <w:noWrap/>
            <w:hideMark/>
          </w:tcPr>
          <w:p w14:paraId="05D0A059" w14:textId="77777777" w:rsidR="008E2BE7" w:rsidRPr="003D7DC7" w:rsidRDefault="008E2BE7" w:rsidP="009F1934">
            <w:r w:rsidRPr="003D7DC7">
              <w:rPr>
                <w:rFonts w:hint="eastAsia"/>
              </w:rPr>
              <w:t xml:space="preserve">measurement value during day -365 through -1 days relative to index: Bilirubin.total [Mass/volume] in Serum or Plasma </w:t>
            </w:r>
            <w:r w:rsidRPr="003D7DC7">
              <w:rPr>
                <w:rFonts w:hint="eastAsia"/>
              </w:rPr>
              <w:lastRenderedPageBreak/>
              <w:t>(milligram per deciliter)</w:t>
            </w:r>
          </w:p>
        </w:tc>
        <w:tc>
          <w:tcPr>
            <w:tcW w:w="1650" w:type="dxa"/>
            <w:noWrap/>
            <w:hideMark/>
          </w:tcPr>
          <w:p w14:paraId="2FA41760" w14:textId="77777777" w:rsidR="008E2BE7" w:rsidRPr="003D7DC7" w:rsidRDefault="008E2BE7" w:rsidP="009F1934">
            <w:r w:rsidRPr="003D7DC7">
              <w:rPr>
                <w:rFonts w:hint="eastAsia"/>
              </w:rPr>
              <w:lastRenderedPageBreak/>
              <w:t>0.282932618</w:t>
            </w:r>
          </w:p>
        </w:tc>
      </w:tr>
      <w:tr w:rsidR="008E2BE7" w:rsidRPr="003D7DC7" w14:paraId="6E7862A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55E724D" w14:textId="77777777" w:rsidR="008E2BE7" w:rsidRPr="003D7DC7" w:rsidRDefault="008E2BE7" w:rsidP="009F1934">
            <w:r w:rsidRPr="003D7DC7">
              <w:rPr>
                <w:rFonts w:hint="eastAsia"/>
              </w:rPr>
              <w:t>1707164</w:t>
            </w:r>
          </w:p>
        </w:tc>
        <w:tc>
          <w:tcPr>
            <w:tcW w:w="5953" w:type="dxa"/>
            <w:noWrap/>
            <w:hideMark/>
          </w:tcPr>
          <w:p w14:paraId="0353B2C4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etronidazole</w:t>
            </w:r>
          </w:p>
        </w:tc>
        <w:tc>
          <w:tcPr>
            <w:tcW w:w="1650" w:type="dxa"/>
            <w:noWrap/>
            <w:hideMark/>
          </w:tcPr>
          <w:p w14:paraId="3CFDC4EC" w14:textId="77777777" w:rsidR="008E2BE7" w:rsidRPr="003D7DC7" w:rsidRDefault="008E2BE7" w:rsidP="009F1934">
            <w:r w:rsidRPr="003D7DC7">
              <w:rPr>
                <w:rFonts w:hint="eastAsia"/>
              </w:rPr>
              <w:t>0.28233633</w:t>
            </w:r>
          </w:p>
        </w:tc>
      </w:tr>
      <w:tr w:rsidR="008E2BE7" w:rsidRPr="003D7DC7" w14:paraId="278C580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B6DBE78" w14:textId="77777777" w:rsidR="008E2BE7" w:rsidRPr="003D7DC7" w:rsidRDefault="008E2BE7" w:rsidP="009F1934">
            <w:r w:rsidRPr="003D7DC7">
              <w:rPr>
                <w:rFonts w:hint="eastAsia"/>
              </w:rPr>
              <w:t>4223530102</w:t>
            </w:r>
          </w:p>
        </w:tc>
        <w:tc>
          <w:tcPr>
            <w:tcW w:w="5953" w:type="dxa"/>
            <w:noWrap/>
            <w:hideMark/>
          </w:tcPr>
          <w:p w14:paraId="5C30C999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Spondylitis</w:t>
            </w:r>
          </w:p>
        </w:tc>
        <w:tc>
          <w:tcPr>
            <w:tcW w:w="1650" w:type="dxa"/>
            <w:noWrap/>
            <w:hideMark/>
          </w:tcPr>
          <w:p w14:paraId="56B2E1C6" w14:textId="77777777" w:rsidR="008E2BE7" w:rsidRPr="003D7DC7" w:rsidRDefault="008E2BE7" w:rsidP="009F1934">
            <w:r w:rsidRPr="003D7DC7">
              <w:rPr>
                <w:rFonts w:hint="eastAsia"/>
              </w:rPr>
              <w:t>0.280229484</w:t>
            </w:r>
          </w:p>
        </w:tc>
      </w:tr>
      <w:tr w:rsidR="008E2BE7" w:rsidRPr="003D7DC7" w14:paraId="6643015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E1AAC82" w14:textId="77777777" w:rsidR="008E2BE7" w:rsidRPr="003D7DC7" w:rsidRDefault="008E2BE7" w:rsidP="009F1934">
            <w:r w:rsidRPr="003D7DC7">
              <w:rPr>
                <w:rFonts w:hint="eastAsia"/>
              </w:rPr>
              <w:t>4115105210</w:t>
            </w:r>
          </w:p>
        </w:tc>
        <w:tc>
          <w:tcPr>
            <w:tcW w:w="5953" w:type="dxa"/>
            <w:noWrap/>
            <w:hideMark/>
          </w:tcPr>
          <w:p w14:paraId="7058E37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of respiratory structure</w:t>
            </w:r>
          </w:p>
        </w:tc>
        <w:tc>
          <w:tcPr>
            <w:tcW w:w="1650" w:type="dxa"/>
            <w:noWrap/>
            <w:hideMark/>
          </w:tcPr>
          <w:p w14:paraId="1D1C6B09" w14:textId="77777777" w:rsidR="008E2BE7" w:rsidRPr="003D7DC7" w:rsidRDefault="008E2BE7" w:rsidP="009F1934">
            <w:r w:rsidRPr="003D7DC7">
              <w:rPr>
                <w:rFonts w:hint="eastAsia"/>
              </w:rPr>
              <w:t>0.277921471</w:t>
            </w:r>
          </w:p>
        </w:tc>
      </w:tr>
      <w:tr w:rsidR="008E2BE7" w:rsidRPr="003D7DC7" w14:paraId="3E22E8E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396AAD0" w14:textId="77777777" w:rsidR="008E2BE7" w:rsidRPr="003D7DC7" w:rsidRDefault="008E2BE7" w:rsidP="009F1934">
            <w:r w:rsidRPr="003D7DC7">
              <w:rPr>
                <w:rFonts w:hint="eastAsia"/>
              </w:rPr>
              <w:t>196152102</w:t>
            </w:r>
          </w:p>
        </w:tc>
        <w:tc>
          <w:tcPr>
            <w:tcW w:w="5953" w:type="dxa"/>
            <w:noWrap/>
            <w:hideMark/>
          </w:tcPr>
          <w:p w14:paraId="3623C95A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eritonitis</w:t>
            </w:r>
          </w:p>
        </w:tc>
        <w:tc>
          <w:tcPr>
            <w:tcW w:w="1650" w:type="dxa"/>
            <w:noWrap/>
            <w:hideMark/>
          </w:tcPr>
          <w:p w14:paraId="15F048BB" w14:textId="77777777" w:rsidR="008E2BE7" w:rsidRPr="003D7DC7" w:rsidRDefault="008E2BE7" w:rsidP="009F1934">
            <w:r w:rsidRPr="003D7DC7">
              <w:rPr>
                <w:rFonts w:hint="eastAsia"/>
              </w:rPr>
              <w:t>0.277315359</w:t>
            </w:r>
          </w:p>
        </w:tc>
      </w:tr>
      <w:tr w:rsidR="008E2BE7" w:rsidRPr="003D7DC7" w14:paraId="33F3B55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C4DBDE2" w14:textId="77777777" w:rsidR="008E2BE7" w:rsidRPr="003D7DC7" w:rsidRDefault="008E2BE7" w:rsidP="009F1934">
            <w:r w:rsidRPr="003D7DC7">
              <w:rPr>
                <w:rFonts w:hint="eastAsia"/>
              </w:rPr>
              <w:t>443392210</w:t>
            </w:r>
          </w:p>
        </w:tc>
        <w:tc>
          <w:tcPr>
            <w:tcW w:w="5953" w:type="dxa"/>
            <w:noWrap/>
            <w:hideMark/>
          </w:tcPr>
          <w:p w14:paraId="2D7A6A6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neoplastic disease</w:t>
            </w:r>
          </w:p>
        </w:tc>
        <w:tc>
          <w:tcPr>
            <w:tcW w:w="1650" w:type="dxa"/>
            <w:noWrap/>
            <w:hideMark/>
          </w:tcPr>
          <w:p w14:paraId="4C4FFEED" w14:textId="77777777" w:rsidR="008E2BE7" w:rsidRPr="003D7DC7" w:rsidRDefault="008E2BE7" w:rsidP="009F1934">
            <w:r w:rsidRPr="003D7DC7">
              <w:rPr>
                <w:rFonts w:hint="eastAsia"/>
              </w:rPr>
              <w:t>0.276543123</w:t>
            </w:r>
          </w:p>
        </w:tc>
      </w:tr>
      <w:tr w:rsidR="008E2BE7" w:rsidRPr="003D7DC7" w14:paraId="08F5E33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77FE1DC" w14:textId="77777777" w:rsidR="008E2BE7" w:rsidRPr="003D7DC7" w:rsidRDefault="008E2BE7" w:rsidP="009F1934">
            <w:r w:rsidRPr="003D7DC7">
              <w:rPr>
                <w:rFonts w:hint="eastAsia"/>
              </w:rPr>
              <w:t>4024561102</w:t>
            </w:r>
          </w:p>
        </w:tc>
        <w:tc>
          <w:tcPr>
            <w:tcW w:w="5953" w:type="dxa"/>
            <w:noWrap/>
            <w:hideMark/>
          </w:tcPr>
          <w:p w14:paraId="70086AF1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ain in lower limb</w:t>
            </w:r>
          </w:p>
        </w:tc>
        <w:tc>
          <w:tcPr>
            <w:tcW w:w="1650" w:type="dxa"/>
            <w:noWrap/>
            <w:hideMark/>
          </w:tcPr>
          <w:p w14:paraId="0DFB9E55" w14:textId="77777777" w:rsidR="008E2BE7" w:rsidRPr="003D7DC7" w:rsidRDefault="008E2BE7" w:rsidP="009F1934">
            <w:r w:rsidRPr="003D7DC7">
              <w:rPr>
                <w:rFonts w:hint="eastAsia"/>
              </w:rPr>
              <w:t>0.273991073</w:t>
            </w:r>
          </w:p>
        </w:tc>
      </w:tr>
      <w:tr w:rsidR="008E2BE7" w:rsidRPr="003D7DC7" w14:paraId="4F379F7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C1B9C7C" w14:textId="77777777" w:rsidR="008E2BE7" w:rsidRPr="003D7DC7" w:rsidRDefault="008E2BE7" w:rsidP="009F1934">
            <w:r w:rsidRPr="003D7DC7">
              <w:rPr>
                <w:rFonts w:hint="eastAsia"/>
              </w:rPr>
              <w:t>4287399210</w:t>
            </w:r>
          </w:p>
        </w:tc>
        <w:tc>
          <w:tcPr>
            <w:tcW w:w="5953" w:type="dxa"/>
            <w:noWrap/>
            <w:hideMark/>
          </w:tcPr>
          <w:p w14:paraId="2A4F2E8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Retroperitoneal mass</w:t>
            </w:r>
          </w:p>
        </w:tc>
        <w:tc>
          <w:tcPr>
            <w:tcW w:w="1650" w:type="dxa"/>
            <w:noWrap/>
            <w:hideMark/>
          </w:tcPr>
          <w:p w14:paraId="3AB86641" w14:textId="77777777" w:rsidR="008E2BE7" w:rsidRPr="003D7DC7" w:rsidRDefault="008E2BE7" w:rsidP="009F1934">
            <w:r w:rsidRPr="003D7DC7">
              <w:rPr>
                <w:rFonts w:hint="eastAsia"/>
              </w:rPr>
              <w:t>0.272954522</w:t>
            </w:r>
          </w:p>
        </w:tc>
      </w:tr>
      <w:tr w:rsidR="008E2BE7" w:rsidRPr="003D7DC7" w14:paraId="6690C0E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3ED2F29" w14:textId="77777777" w:rsidR="008E2BE7" w:rsidRPr="003D7DC7" w:rsidRDefault="008E2BE7" w:rsidP="009F1934">
            <w:r w:rsidRPr="003D7DC7">
              <w:rPr>
                <w:rFonts w:hint="eastAsia"/>
              </w:rPr>
              <w:t>435613210</w:t>
            </w:r>
          </w:p>
        </w:tc>
        <w:tc>
          <w:tcPr>
            <w:tcW w:w="5953" w:type="dxa"/>
            <w:noWrap/>
            <w:hideMark/>
          </w:tcPr>
          <w:p w14:paraId="5D3701B3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ellulitis</w:t>
            </w:r>
          </w:p>
        </w:tc>
        <w:tc>
          <w:tcPr>
            <w:tcW w:w="1650" w:type="dxa"/>
            <w:noWrap/>
            <w:hideMark/>
          </w:tcPr>
          <w:p w14:paraId="224906A6" w14:textId="77777777" w:rsidR="008E2BE7" w:rsidRPr="003D7DC7" w:rsidRDefault="008E2BE7" w:rsidP="009F1934">
            <w:r w:rsidRPr="003D7DC7">
              <w:rPr>
                <w:rFonts w:hint="eastAsia"/>
              </w:rPr>
              <w:t>0.272244118</w:t>
            </w:r>
          </w:p>
        </w:tc>
      </w:tr>
      <w:tr w:rsidR="008E2BE7" w:rsidRPr="003D7DC7" w14:paraId="27EFE28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A4468E1" w14:textId="77777777" w:rsidR="008E2BE7" w:rsidRPr="003D7DC7" w:rsidRDefault="008E2BE7" w:rsidP="009F1934">
            <w:r w:rsidRPr="003D7DC7">
              <w:rPr>
                <w:rFonts w:hint="eastAsia"/>
              </w:rPr>
              <w:t>31317210</w:t>
            </w:r>
          </w:p>
        </w:tc>
        <w:tc>
          <w:tcPr>
            <w:tcW w:w="5953" w:type="dxa"/>
            <w:noWrap/>
            <w:hideMark/>
          </w:tcPr>
          <w:p w14:paraId="0D786438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Dysphagia</w:t>
            </w:r>
          </w:p>
        </w:tc>
        <w:tc>
          <w:tcPr>
            <w:tcW w:w="1650" w:type="dxa"/>
            <w:noWrap/>
            <w:hideMark/>
          </w:tcPr>
          <w:p w14:paraId="5EA98212" w14:textId="77777777" w:rsidR="008E2BE7" w:rsidRPr="003D7DC7" w:rsidRDefault="008E2BE7" w:rsidP="009F1934">
            <w:r w:rsidRPr="003D7DC7">
              <w:rPr>
                <w:rFonts w:hint="eastAsia"/>
              </w:rPr>
              <w:t>0.271560726</w:t>
            </w:r>
          </w:p>
        </w:tc>
      </w:tr>
      <w:tr w:rsidR="008E2BE7" w:rsidRPr="003D7DC7" w14:paraId="04C29DA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8D31849" w14:textId="77777777" w:rsidR="008E2BE7" w:rsidRPr="003D7DC7" w:rsidRDefault="008E2BE7" w:rsidP="009F1934">
            <w:r w:rsidRPr="003D7DC7">
              <w:rPr>
                <w:rFonts w:hint="eastAsia"/>
              </w:rPr>
              <w:t>1114220</w:t>
            </w:r>
          </w:p>
        </w:tc>
        <w:tc>
          <w:tcPr>
            <w:tcW w:w="5953" w:type="dxa"/>
            <w:noWrap/>
            <w:hideMark/>
          </w:tcPr>
          <w:p w14:paraId="155772ED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naloxone</w:t>
            </w:r>
          </w:p>
        </w:tc>
        <w:tc>
          <w:tcPr>
            <w:tcW w:w="1650" w:type="dxa"/>
            <w:noWrap/>
            <w:hideMark/>
          </w:tcPr>
          <w:p w14:paraId="56E0AFBC" w14:textId="77777777" w:rsidR="008E2BE7" w:rsidRPr="003D7DC7" w:rsidRDefault="008E2BE7" w:rsidP="009F1934">
            <w:r w:rsidRPr="003D7DC7">
              <w:rPr>
                <w:rFonts w:hint="eastAsia"/>
              </w:rPr>
              <w:t>0.270752009</w:t>
            </w:r>
          </w:p>
        </w:tc>
      </w:tr>
      <w:tr w:rsidR="008E2BE7" w:rsidRPr="003D7DC7" w14:paraId="5A62E36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9261DA1" w14:textId="77777777" w:rsidR="008E2BE7" w:rsidRPr="003D7DC7" w:rsidRDefault="008E2BE7" w:rsidP="009F1934">
            <w:r w:rsidRPr="003D7DC7">
              <w:rPr>
                <w:rFonts w:hint="eastAsia"/>
              </w:rPr>
              <w:t>197304210</w:t>
            </w:r>
          </w:p>
        </w:tc>
        <w:tc>
          <w:tcPr>
            <w:tcW w:w="5953" w:type="dxa"/>
            <w:noWrap/>
            <w:hideMark/>
          </w:tcPr>
          <w:p w14:paraId="064B71C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Ulcer of lower extremity</w:t>
            </w:r>
          </w:p>
        </w:tc>
        <w:tc>
          <w:tcPr>
            <w:tcW w:w="1650" w:type="dxa"/>
            <w:noWrap/>
            <w:hideMark/>
          </w:tcPr>
          <w:p w14:paraId="17595D74" w14:textId="77777777" w:rsidR="008E2BE7" w:rsidRPr="003D7DC7" w:rsidRDefault="008E2BE7" w:rsidP="009F1934">
            <w:r w:rsidRPr="003D7DC7">
              <w:rPr>
                <w:rFonts w:hint="eastAsia"/>
              </w:rPr>
              <w:t>0.267358509</w:t>
            </w:r>
          </w:p>
        </w:tc>
      </w:tr>
      <w:tr w:rsidR="008E2BE7" w:rsidRPr="003D7DC7" w14:paraId="4D93774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EBB1CCC" w14:textId="77777777" w:rsidR="008E2BE7" w:rsidRPr="003D7DC7" w:rsidRDefault="008E2BE7" w:rsidP="009F1934">
            <w:r w:rsidRPr="003D7DC7">
              <w:rPr>
                <w:rFonts w:hint="eastAsia"/>
              </w:rPr>
              <w:t>4213310210</w:t>
            </w:r>
          </w:p>
        </w:tc>
        <w:tc>
          <w:tcPr>
            <w:tcW w:w="5953" w:type="dxa"/>
            <w:noWrap/>
            <w:hideMark/>
          </w:tcPr>
          <w:p w14:paraId="0B4C75E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Degenerative disease of the central nervous system</w:t>
            </w:r>
          </w:p>
        </w:tc>
        <w:tc>
          <w:tcPr>
            <w:tcW w:w="1650" w:type="dxa"/>
            <w:noWrap/>
            <w:hideMark/>
          </w:tcPr>
          <w:p w14:paraId="0F5511AB" w14:textId="77777777" w:rsidR="008E2BE7" w:rsidRPr="003D7DC7" w:rsidRDefault="008E2BE7" w:rsidP="009F1934">
            <w:r w:rsidRPr="003D7DC7">
              <w:rPr>
                <w:rFonts w:hint="eastAsia"/>
              </w:rPr>
              <w:t>0.262675531</w:t>
            </w:r>
          </w:p>
        </w:tc>
      </w:tr>
      <w:tr w:rsidR="008E2BE7" w:rsidRPr="003D7DC7" w14:paraId="503588D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D54CF4B" w14:textId="77777777" w:rsidR="008E2BE7" w:rsidRPr="003D7DC7" w:rsidRDefault="008E2BE7" w:rsidP="009F1934">
            <w:r w:rsidRPr="003D7DC7">
              <w:rPr>
                <w:rFonts w:hint="eastAsia"/>
              </w:rPr>
              <w:t>967861</w:t>
            </w:r>
          </w:p>
        </w:tc>
        <w:tc>
          <w:tcPr>
            <w:tcW w:w="5953" w:type="dxa"/>
            <w:noWrap/>
            <w:hideMark/>
          </w:tcPr>
          <w:p w14:paraId="29A12F9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agnesium citrate</w:t>
            </w:r>
          </w:p>
        </w:tc>
        <w:tc>
          <w:tcPr>
            <w:tcW w:w="1650" w:type="dxa"/>
            <w:noWrap/>
            <w:hideMark/>
          </w:tcPr>
          <w:p w14:paraId="27AA6D72" w14:textId="77777777" w:rsidR="008E2BE7" w:rsidRPr="003D7DC7" w:rsidRDefault="008E2BE7" w:rsidP="009F1934">
            <w:r w:rsidRPr="003D7DC7">
              <w:rPr>
                <w:rFonts w:hint="eastAsia"/>
              </w:rPr>
              <w:t>0.259899157</w:t>
            </w:r>
          </w:p>
        </w:tc>
      </w:tr>
      <w:tr w:rsidR="008E2BE7" w:rsidRPr="003D7DC7" w14:paraId="1B816DB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0CFF640" w14:textId="77777777" w:rsidR="008E2BE7" w:rsidRPr="003D7DC7" w:rsidRDefault="008E2BE7" w:rsidP="009F1934">
            <w:r w:rsidRPr="003D7DC7">
              <w:rPr>
                <w:rFonts w:hint="eastAsia"/>
              </w:rPr>
              <w:t>36713032502</w:t>
            </w:r>
          </w:p>
        </w:tc>
        <w:tc>
          <w:tcPr>
            <w:tcW w:w="5953" w:type="dxa"/>
            <w:noWrap/>
            <w:hideMark/>
          </w:tcPr>
          <w:p w14:paraId="3526D409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angiography of neck and chest and abdomen</w:t>
            </w:r>
          </w:p>
        </w:tc>
        <w:tc>
          <w:tcPr>
            <w:tcW w:w="1650" w:type="dxa"/>
            <w:noWrap/>
            <w:hideMark/>
          </w:tcPr>
          <w:p w14:paraId="2DA12E7E" w14:textId="77777777" w:rsidR="008E2BE7" w:rsidRPr="003D7DC7" w:rsidRDefault="008E2BE7" w:rsidP="009F1934">
            <w:r w:rsidRPr="003D7DC7">
              <w:rPr>
                <w:rFonts w:hint="eastAsia"/>
              </w:rPr>
              <w:t>0.256062443</w:t>
            </w:r>
          </w:p>
        </w:tc>
      </w:tr>
      <w:tr w:rsidR="008E2BE7" w:rsidRPr="003D7DC7" w14:paraId="0B2C7BB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F5AEC6E" w14:textId="77777777" w:rsidR="008E2BE7" w:rsidRPr="003D7DC7" w:rsidRDefault="008E2BE7" w:rsidP="009F1934">
            <w:r w:rsidRPr="003D7DC7">
              <w:rPr>
                <w:rFonts w:hint="eastAsia"/>
              </w:rPr>
              <w:t>24134210</w:t>
            </w:r>
          </w:p>
        </w:tc>
        <w:tc>
          <w:tcPr>
            <w:tcW w:w="5953" w:type="dxa"/>
            <w:noWrap/>
            <w:hideMark/>
          </w:tcPr>
          <w:p w14:paraId="6E2D27D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ck pain</w:t>
            </w:r>
          </w:p>
        </w:tc>
        <w:tc>
          <w:tcPr>
            <w:tcW w:w="1650" w:type="dxa"/>
            <w:noWrap/>
            <w:hideMark/>
          </w:tcPr>
          <w:p w14:paraId="555DD11F" w14:textId="77777777" w:rsidR="008E2BE7" w:rsidRPr="003D7DC7" w:rsidRDefault="008E2BE7" w:rsidP="009F1934">
            <w:r w:rsidRPr="003D7DC7">
              <w:rPr>
                <w:rFonts w:hint="eastAsia"/>
              </w:rPr>
              <w:t>0.254816305</w:t>
            </w:r>
          </w:p>
        </w:tc>
      </w:tr>
      <w:tr w:rsidR="008E2BE7" w:rsidRPr="003D7DC7" w14:paraId="020602A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491D838" w14:textId="77777777" w:rsidR="008E2BE7" w:rsidRPr="003D7DC7" w:rsidRDefault="008E2BE7" w:rsidP="009F1934">
            <w:r w:rsidRPr="003D7DC7">
              <w:rPr>
                <w:rFonts w:hint="eastAsia"/>
              </w:rPr>
              <w:t>4329640502</w:t>
            </w:r>
          </w:p>
        </w:tc>
        <w:tc>
          <w:tcPr>
            <w:tcW w:w="5953" w:type="dxa"/>
            <w:noWrap/>
            <w:hideMark/>
          </w:tcPr>
          <w:p w14:paraId="2A20A88C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MRI of liver with contrast</w:t>
            </w:r>
          </w:p>
        </w:tc>
        <w:tc>
          <w:tcPr>
            <w:tcW w:w="1650" w:type="dxa"/>
            <w:noWrap/>
            <w:hideMark/>
          </w:tcPr>
          <w:p w14:paraId="41EED249" w14:textId="77777777" w:rsidR="008E2BE7" w:rsidRPr="003D7DC7" w:rsidRDefault="008E2BE7" w:rsidP="009F1934">
            <w:r w:rsidRPr="003D7DC7">
              <w:rPr>
                <w:rFonts w:hint="eastAsia"/>
              </w:rPr>
              <w:t>0.242156347</w:t>
            </w:r>
          </w:p>
        </w:tc>
      </w:tr>
      <w:tr w:rsidR="008E2BE7" w:rsidRPr="003D7DC7" w14:paraId="7A27DF0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BA17D9D" w14:textId="77777777" w:rsidR="008E2BE7" w:rsidRPr="003D7DC7" w:rsidRDefault="008E2BE7" w:rsidP="009F1934">
            <w:r w:rsidRPr="003D7DC7">
              <w:rPr>
                <w:rFonts w:hint="eastAsia"/>
              </w:rPr>
              <w:t>320739210</w:t>
            </w:r>
          </w:p>
        </w:tc>
        <w:tc>
          <w:tcPr>
            <w:tcW w:w="5953" w:type="dxa"/>
            <w:noWrap/>
            <w:hideMark/>
          </w:tcPr>
          <w:p w14:paraId="3D5CD6E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Dissection of aorta</w:t>
            </w:r>
          </w:p>
        </w:tc>
        <w:tc>
          <w:tcPr>
            <w:tcW w:w="1650" w:type="dxa"/>
            <w:noWrap/>
            <w:hideMark/>
          </w:tcPr>
          <w:p w14:paraId="2DADA88C" w14:textId="77777777" w:rsidR="008E2BE7" w:rsidRPr="003D7DC7" w:rsidRDefault="008E2BE7" w:rsidP="009F1934">
            <w:r w:rsidRPr="003D7DC7">
              <w:rPr>
                <w:rFonts w:hint="eastAsia"/>
              </w:rPr>
              <w:t>0.234613222</w:t>
            </w:r>
          </w:p>
        </w:tc>
      </w:tr>
      <w:tr w:rsidR="008E2BE7" w:rsidRPr="003D7DC7" w14:paraId="584C002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6A3ACB0" w14:textId="77777777" w:rsidR="008E2BE7" w:rsidRPr="003D7DC7" w:rsidRDefault="008E2BE7" w:rsidP="009F1934">
            <w:r w:rsidRPr="003D7DC7">
              <w:rPr>
                <w:rFonts w:hint="eastAsia"/>
              </w:rPr>
              <w:t>4161028102</w:t>
            </w:r>
          </w:p>
        </w:tc>
        <w:tc>
          <w:tcPr>
            <w:tcW w:w="5953" w:type="dxa"/>
            <w:noWrap/>
            <w:hideMark/>
          </w:tcPr>
          <w:p w14:paraId="3024CF1B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denocarcinoma of prostate</w:t>
            </w:r>
          </w:p>
        </w:tc>
        <w:tc>
          <w:tcPr>
            <w:tcW w:w="1650" w:type="dxa"/>
            <w:noWrap/>
            <w:hideMark/>
          </w:tcPr>
          <w:p w14:paraId="0F29F942" w14:textId="77777777" w:rsidR="008E2BE7" w:rsidRPr="003D7DC7" w:rsidRDefault="008E2BE7" w:rsidP="009F1934">
            <w:r w:rsidRPr="003D7DC7">
              <w:rPr>
                <w:rFonts w:hint="eastAsia"/>
              </w:rPr>
              <w:t>0.234234485</w:t>
            </w:r>
          </w:p>
        </w:tc>
      </w:tr>
      <w:tr w:rsidR="008E2BE7" w:rsidRPr="003D7DC7" w14:paraId="38E60CC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6AF2505" w14:textId="77777777" w:rsidR="008E2BE7" w:rsidRPr="003D7DC7" w:rsidRDefault="008E2BE7" w:rsidP="009F1934">
            <w:r w:rsidRPr="003D7DC7">
              <w:rPr>
                <w:rFonts w:hint="eastAsia"/>
              </w:rPr>
              <w:t>4335825502</w:t>
            </w:r>
          </w:p>
        </w:tc>
        <w:tc>
          <w:tcPr>
            <w:tcW w:w="5953" w:type="dxa"/>
            <w:noWrap/>
            <w:hideMark/>
          </w:tcPr>
          <w:p w14:paraId="382C21E2" w14:textId="77777777" w:rsidR="008E2BE7" w:rsidRPr="003D7DC7" w:rsidRDefault="008E2BE7" w:rsidP="009F1934">
            <w:r w:rsidRPr="003D7DC7">
              <w:rPr>
                <w:rFonts w:hint="eastAsia"/>
              </w:rPr>
              <w:t xml:space="preserve">procedure_occurrence during day -365 through -1 days relative </w:t>
            </w:r>
            <w:r w:rsidRPr="003D7DC7">
              <w:rPr>
                <w:rFonts w:hint="eastAsia"/>
              </w:rPr>
              <w:lastRenderedPageBreak/>
              <w:t>to index: Transthoracic echocardiography</w:t>
            </w:r>
          </w:p>
        </w:tc>
        <w:tc>
          <w:tcPr>
            <w:tcW w:w="1650" w:type="dxa"/>
            <w:noWrap/>
            <w:hideMark/>
          </w:tcPr>
          <w:p w14:paraId="101CB8B1" w14:textId="77777777" w:rsidR="008E2BE7" w:rsidRPr="003D7DC7" w:rsidRDefault="008E2BE7" w:rsidP="009F1934">
            <w:r w:rsidRPr="003D7DC7">
              <w:rPr>
                <w:rFonts w:hint="eastAsia"/>
              </w:rPr>
              <w:lastRenderedPageBreak/>
              <w:t>0.231830823</w:t>
            </w:r>
          </w:p>
        </w:tc>
      </w:tr>
      <w:tr w:rsidR="008E2BE7" w:rsidRPr="003D7DC7" w14:paraId="2D97857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C8439A1" w14:textId="77777777" w:rsidR="008E2BE7" w:rsidRPr="003D7DC7" w:rsidRDefault="008E2BE7" w:rsidP="009F1934">
            <w:r w:rsidRPr="003D7DC7">
              <w:rPr>
                <w:rFonts w:hint="eastAsia"/>
              </w:rPr>
              <w:t>3.00096E+12</w:t>
            </w:r>
          </w:p>
        </w:tc>
        <w:tc>
          <w:tcPr>
            <w:tcW w:w="5953" w:type="dxa"/>
            <w:noWrap/>
            <w:hideMark/>
          </w:tcPr>
          <w:p w14:paraId="27A3B673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Hemoglobin [Mass/volume] in Blood (gram per deciliter)</w:t>
            </w:r>
          </w:p>
        </w:tc>
        <w:tc>
          <w:tcPr>
            <w:tcW w:w="1650" w:type="dxa"/>
            <w:noWrap/>
            <w:hideMark/>
          </w:tcPr>
          <w:p w14:paraId="4E9B0EE7" w14:textId="77777777" w:rsidR="008E2BE7" w:rsidRPr="003D7DC7" w:rsidRDefault="008E2BE7" w:rsidP="009F1934">
            <w:r w:rsidRPr="003D7DC7">
              <w:rPr>
                <w:rFonts w:hint="eastAsia"/>
              </w:rPr>
              <w:t>0.228059343</w:t>
            </w:r>
          </w:p>
        </w:tc>
      </w:tr>
      <w:tr w:rsidR="008E2BE7" w:rsidRPr="003D7DC7" w14:paraId="3C9AB61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8E70B81" w14:textId="77777777" w:rsidR="008E2BE7" w:rsidRPr="003D7DC7" w:rsidRDefault="008E2BE7" w:rsidP="009F1934">
            <w:r w:rsidRPr="003D7DC7">
              <w:rPr>
                <w:rFonts w:hint="eastAsia"/>
              </w:rPr>
              <w:t>135526210</w:t>
            </w:r>
          </w:p>
        </w:tc>
        <w:tc>
          <w:tcPr>
            <w:tcW w:w="5953" w:type="dxa"/>
            <w:noWrap/>
            <w:hideMark/>
          </w:tcPr>
          <w:p w14:paraId="42B12A5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pinal cord disease</w:t>
            </w:r>
          </w:p>
        </w:tc>
        <w:tc>
          <w:tcPr>
            <w:tcW w:w="1650" w:type="dxa"/>
            <w:noWrap/>
            <w:hideMark/>
          </w:tcPr>
          <w:p w14:paraId="21B1C9E2" w14:textId="77777777" w:rsidR="008E2BE7" w:rsidRPr="003D7DC7" w:rsidRDefault="008E2BE7" w:rsidP="009F1934">
            <w:r w:rsidRPr="003D7DC7">
              <w:rPr>
                <w:rFonts w:hint="eastAsia"/>
              </w:rPr>
              <w:t>0.225006728</w:t>
            </w:r>
          </w:p>
        </w:tc>
      </w:tr>
      <w:tr w:rsidR="008E2BE7" w:rsidRPr="003D7DC7" w14:paraId="3020F7E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649A6FF" w14:textId="77777777" w:rsidR="008E2BE7" w:rsidRPr="003D7DC7" w:rsidRDefault="008E2BE7" w:rsidP="009F1934">
            <w:r w:rsidRPr="003D7DC7">
              <w:rPr>
                <w:rFonts w:hint="eastAsia"/>
              </w:rPr>
              <w:t>4112603210</w:t>
            </w:r>
          </w:p>
        </w:tc>
        <w:tc>
          <w:tcPr>
            <w:tcW w:w="5953" w:type="dxa"/>
            <w:noWrap/>
            <w:hideMark/>
          </w:tcPr>
          <w:p w14:paraId="22982F0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Tumor of esophagus, stomach and duodenum</w:t>
            </w:r>
          </w:p>
        </w:tc>
        <w:tc>
          <w:tcPr>
            <w:tcW w:w="1650" w:type="dxa"/>
            <w:noWrap/>
            <w:hideMark/>
          </w:tcPr>
          <w:p w14:paraId="4351B1DB" w14:textId="77777777" w:rsidR="008E2BE7" w:rsidRPr="003D7DC7" w:rsidRDefault="008E2BE7" w:rsidP="009F1934">
            <w:r w:rsidRPr="003D7DC7">
              <w:rPr>
                <w:rFonts w:hint="eastAsia"/>
              </w:rPr>
              <w:t>0.223772692</w:t>
            </w:r>
          </w:p>
        </w:tc>
      </w:tr>
      <w:tr w:rsidR="008E2BE7" w:rsidRPr="003D7DC7" w14:paraId="508A406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BD213A1" w14:textId="77777777" w:rsidR="008E2BE7" w:rsidRPr="003D7DC7" w:rsidRDefault="008E2BE7" w:rsidP="009F1934">
            <w:r w:rsidRPr="003D7DC7">
              <w:rPr>
                <w:rFonts w:hint="eastAsia"/>
              </w:rPr>
              <w:t>19037833</w:t>
            </w:r>
          </w:p>
        </w:tc>
        <w:tc>
          <w:tcPr>
            <w:tcW w:w="5953" w:type="dxa"/>
            <w:noWrap/>
            <w:hideMark/>
          </w:tcPr>
          <w:p w14:paraId="4547FDBA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domperidone</w:t>
            </w:r>
          </w:p>
        </w:tc>
        <w:tc>
          <w:tcPr>
            <w:tcW w:w="1650" w:type="dxa"/>
            <w:noWrap/>
            <w:hideMark/>
          </w:tcPr>
          <w:p w14:paraId="75DD942C" w14:textId="77777777" w:rsidR="008E2BE7" w:rsidRPr="003D7DC7" w:rsidRDefault="008E2BE7" w:rsidP="009F1934">
            <w:r w:rsidRPr="003D7DC7">
              <w:rPr>
                <w:rFonts w:hint="eastAsia"/>
              </w:rPr>
              <w:t>0.219034788</w:t>
            </w:r>
          </w:p>
        </w:tc>
      </w:tr>
      <w:tr w:rsidR="008E2BE7" w:rsidRPr="003D7DC7" w14:paraId="0F48C3F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2D4FF16" w14:textId="77777777" w:rsidR="008E2BE7" w:rsidRPr="003D7DC7" w:rsidRDefault="008E2BE7" w:rsidP="009F1934">
            <w:r w:rsidRPr="003D7DC7">
              <w:rPr>
                <w:rFonts w:hint="eastAsia"/>
              </w:rPr>
              <w:t>40482784210</w:t>
            </w:r>
          </w:p>
        </w:tc>
        <w:tc>
          <w:tcPr>
            <w:tcW w:w="5953" w:type="dxa"/>
            <w:noWrap/>
            <w:hideMark/>
          </w:tcPr>
          <w:p w14:paraId="204AE92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neoplasm of skeletal system</w:t>
            </w:r>
          </w:p>
        </w:tc>
        <w:tc>
          <w:tcPr>
            <w:tcW w:w="1650" w:type="dxa"/>
            <w:noWrap/>
            <w:hideMark/>
          </w:tcPr>
          <w:p w14:paraId="74DE4D4F" w14:textId="77777777" w:rsidR="008E2BE7" w:rsidRPr="003D7DC7" w:rsidRDefault="008E2BE7" w:rsidP="009F1934">
            <w:r w:rsidRPr="003D7DC7">
              <w:rPr>
                <w:rFonts w:hint="eastAsia"/>
              </w:rPr>
              <w:t>0.219013032</w:t>
            </w:r>
          </w:p>
        </w:tc>
      </w:tr>
      <w:tr w:rsidR="008E2BE7" w:rsidRPr="003D7DC7" w14:paraId="60E6379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5939726" w14:textId="77777777" w:rsidR="008E2BE7" w:rsidRPr="003D7DC7" w:rsidRDefault="008E2BE7" w:rsidP="009F1934">
            <w:r w:rsidRPr="003D7DC7">
              <w:rPr>
                <w:rFonts w:hint="eastAsia"/>
              </w:rPr>
              <w:t>1002</w:t>
            </w:r>
          </w:p>
        </w:tc>
        <w:tc>
          <w:tcPr>
            <w:tcW w:w="5953" w:type="dxa"/>
            <w:noWrap/>
            <w:hideMark/>
          </w:tcPr>
          <w:p w14:paraId="3A1A8FA1" w14:textId="77777777" w:rsidR="008E2BE7" w:rsidRPr="003D7DC7" w:rsidRDefault="008E2BE7" w:rsidP="009F1934">
            <w:r w:rsidRPr="003D7DC7">
              <w:rPr>
                <w:rFonts w:hint="eastAsia"/>
              </w:rPr>
              <w:t>age in years</w:t>
            </w:r>
          </w:p>
        </w:tc>
        <w:tc>
          <w:tcPr>
            <w:tcW w:w="1650" w:type="dxa"/>
            <w:noWrap/>
            <w:hideMark/>
          </w:tcPr>
          <w:p w14:paraId="2804F2E0" w14:textId="77777777" w:rsidR="008E2BE7" w:rsidRPr="003D7DC7" w:rsidRDefault="008E2BE7" w:rsidP="009F1934">
            <w:r w:rsidRPr="003D7DC7">
              <w:rPr>
                <w:rFonts w:hint="eastAsia"/>
              </w:rPr>
              <w:t>0.216528538</w:t>
            </w:r>
          </w:p>
        </w:tc>
      </w:tr>
      <w:tr w:rsidR="008E2BE7" w:rsidRPr="003D7DC7" w14:paraId="18DCB2E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AF083BC" w14:textId="77777777" w:rsidR="008E2BE7" w:rsidRPr="003D7DC7" w:rsidRDefault="008E2BE7" w:rsidP="009F1934">
            <w:r w:rsidRPr="003D7DC7">
              <w:rPr>
                <w:rFonts w:hint="eastAsia"/>
              </w:rPr>
              <w:t>789578</w:t>
            </w:r>
          </w:p>
        </w:tc>
        <w:tc>
          <w:tcPr>
            <w:tcW w:w="5953" w:type="dxa"/>
            <w:noWrap/>
            <w:hideMark/>
          </w:tcPr>
          <w:p w14:paraId="77FAAD3E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evodopa</w:t>
            </w:r>
          </w:p>
        </w:tc>
        <w:tc>
          <w:tcPr>
            <w:tcW w:w="1650" w:type="dxa"/>
            <w:noWrap/>
            <w:hideMark/>
          </w:tcPr>
          <w:p w14:paraId="66D51D94" w14:textId="77777777" w:rsidR="008E2BE7" w:rsidRPr="003D7DC7" w:rsidRDefault="008E2BE7" w:rsidP="009F1934">
            <w:r w:rsidRPr="003D7DC7">
              <w:rPr>
                <w:rFonts w:hint="eastAsia"/>
              </w:rPr>
              <w:t>0.215722425</w:t>
            </w:r>
          </w:p>
        </w:tc>
      </w:tr>
      <w:tr w:rsidR="008E2BE7" w:rsidRPr="003D7DC7" w14:paraId="6F36093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5C8E0BF" w14:textId="77777777" w:rsidR="008E2BE7" w:rsidRPr="003D7DC7" w:rsidRDefault="008E2BE7" w:rsidP="009F1934">
            <w:r w:rsidRPr="003D7DC7">
              <w:rPr>
                <w:rFonts w:hint="eastAsia"/>
              </w:rPr>
              <w:t>1526475</w:t>
            </w:r>
          </w:p>
        </w:tc>
        <w:tc>
          <w:tcPr>
            <w:tcW w:w="5953" w:type="dxa"/>
            <w:noWrap/>
            <w:hideMark/>
          </w:tcPr>
          <w:p w14:paraId="6662F77F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ezetimibe</w:t>
            </w:r>
          </w:p>
        </w:tc>
        <w:tc>
          <w:tcPr>
            <w:tcW w:w="1650" w:type="dxa"/>
            <w:noWrap/>
            <w:hideMark/>
          </w:tcPr>
          <w:p w14:paraId="7DBDA37E" w14:textId="77777777" w:rsidR="008E2BE7" w:rsidRPr="003D7DC7" w:rsidRDefault="008E2BE7" w:rsidP="009F1934">
            <w:r w:rsidRPr="003D7DC7">
              <w:rPr>
                <w:rFonts w:hint="eastAsia"/>
              </w:rPr>
              <w:t>0.209428542</w:t>
            </w:r>
          </w:p>
        </w:tc>
      </w:tr>
      <w:tr w:rsidR="008E2BE7" w:rsidRPr="003D7DC7" w14:paraId="3D6D576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70D5BBB" w14:textId="77777777" w:rsidR="008E2BE7" w:rsidRPr="003D7DC7" w:rsidRDefault="008E2BE7" w:rsidP="009F1934">
            <w:r w:rsidRPr="003D7DC7">
              <w:rPr>
                <w:rFonts w:hint="eastAsia"/>
              </w:rPr>
              <w:t>37109138502</w:t>
            </w:r>
          </w:p>
        </w:tc>
        <w:tc>
          <w:tcPr>
            <w:tcW w:w="5953" w:type="dxa"/>
            <w:noWrap/>
            <w:hideMark/>
          </w:tcPr>
          <w:p w14:paraId="2684BE12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angiography of bilateral lower extremities</w:t>
            </w:r>
          </w:p>
        </w:tc>
        <w:tc>
          <w:tcPr>
            <w:tcW w:w="1650" w:type="dxa"/>
            <w:noWrap/>
            <w:hideMark/>
          </w:tcPr>
          <w:p w14:paraId="4D7C87AA" w14:textId="77777777" w:rsidR="008E2BE7" w:rsidRPr="003D7DC7" w:rsidRDefault="008E2BE7" w:rsidP="009F1934">
            <w:r w:rsidRPr="003D7DC7">
              <w:rPr>
                <w:rFonts w:hint="eastAsia"/>
              </w:rPr>
              <w:t>0.208745357</w:t>
            </w:r>
          </w:p>
        </w:tc>
      </w:tr>
      <w:tr w:rsidR="008E2BE7" w:rsidRPr="003D7DC7" w14:paraId="42FD552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6BEF1AC" w14:textId="77777777" w:rsidR="008E2BE7" w:rsidRPr="003D7DC7" w:rsidRDefault="008E2BE7" w:rsidP="009F1934">
            <w:r w:rsidRPr="003D7DC7">
              <w:rPr>
                <w:rFonts w:hint="eastAsia"/>
              </w:rPr>
              <w:t>45765716502</w:t>
            </w:r>
          </w:p>
        </w:tc>
        <w:tc>
          <w:tcPr>
            <w:tcW w:w="5953" w:type="dxa"/>
            <w:noWrap/>
            <w:hideMark/>
          </w:tcPr>
          <w:p w14:paraId="064A1281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MRI of head and neck with contrast</w:t>
            </w:r>
          </w:p>
        </w:tc>
        <w:tc>
          <w:tcPr>
            <w:tcW w:w="1650" w:type="dxa"/>
            <w:noWrap/>
            <w:hideMark/>
          </w:tcPr>
          <w:p w14:paraId="62B4891F" w14:textId="77777777" w:rsidR="008E2BE7" w:rsidRPr="003D7DC7" w:rsidRDefault="008E2BE7" w:rsidP="009F1934">
            <w:r w:rsidRPr="003D7DC7">
              <w:rPr>
                <w:rFonts w:hint="eastAsia"/>
              </w:rPr>
              <w:t>0.203872631</w:t>
            </w:r>
          </w:p>
        </w:tc>
      </w:tr>
      <w:tr w:rsidR="008E2BE7" w:rsidRPr="003D7DC7" w14:paraId="1EFF2E0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BB9CDA2" w14:textId="77777777" w:rsidR="008E2BE7" w:rsidRPr="003D7DC7" w:rsidRDefault="008E2BE7" w:rsidP="009F1934">
            <w:r w:rsidRPr="003D7DC7">
              <w:rPr>
                <w:rFonts w:hint="eastAsia"/>
              </w:rPr>
              <w:t>4198764502</w:t>
            </w:r>
          </w:p>
        </w:tc>
        <w:tc>
          <w:tcPr>
            <w:tcW w:w="5953" w:type="dxa"/>
            <w:noWrap/>
            <w:hideMark/>
          </w:tcPr>
          <w:p w14:paraId="7212865B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of brain perfusion</w:t>
            </w:r>
          </w:p>
        </w:tc>
        <w:tc>
          <w:tcPr>
            <w:tcW w:w="1650" w:type="dxa"/>
            <w:noWrap/>
            <w:hideMark/>
          </w:tcPr>
          <w:p w14:paraId="4BB94E57" w14:textId="77777777" w:rsidR="008E2BE7" w:rsidRPr="003D7DC7" w:rsidRDefault="008E2BE7" w:rsidP="009F1934">
            <w:r w:rsidRPr="003D7DC7">
              <w:rPr>
                <w:rFonts w:hint="eastAsia"/>
              </w:rPr>
              <w:t>0.203571771</w:t>
            </w:r>
          </w:p>
        </w:tc>
      </w:tr>
      <w:tr w:rsidR="008E2BE7" w:rsidRPr="003D7DC7" w14:paraId="468F32A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E96AFBE" w14:textId="77777777" w:rsidR="008E2BE7" w:rsidRPr="003D7DC7" w:rsidRDefault="008E2BE7" w:rsidP="009F1934">
            <w:r w:rsidRPr="003D7DC7">
              <w:rPr>
                <w:rFonts w:hint="eastAsia"/>
              </w:rPr>
              <w:t>4304092502</w:t>
            </w:r>
          </w:p>
        </w:tc>
        <w:tc>
          <w:tcPr>
            <w:tcW w:w="5953" w:type="dxa"/>
            <w:noWrap/>
            <w:hideMark/>
          </w:tcPr>
          <w:p w14:paraId="35E0F200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of abdomen and pelvis</w:t>
            </w:r>
          </w:p>
        </w:tc>
        <w:tc>
          <w:tcPr>
            <w:tcW w:w="1650" w:type="dxa"/>
            <w:noWrap/>
            <w:hideMark/>
          </w:tcPr>
          <w:p w14:paraId="11B0CC02" w14:textId="77777777" w:rsidR="008E2BE7" w:rsidRPr="003D7DC7" w:rsidRDefault="008E2BE7" w:rsidP="009F1934">
            <w:r w:rsidRPr="003D7DC7">
              <w:rPr>
                <w:rFonts w:hint="eastAsia"/>
              </w:rPr>
              <w:t>0.202966545</w:t>
            </w:r>
          </w:p>
        </w:tc>
      </w:tr>
      <w:tr w:rsidR="008E2BE7" w:rsidRPr="003D7DC7" w14:paraId="148283B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E9821C3" w14:textId="77777777" w:rsidR="008E2BE7" w:rsidRPr="003D7DC7" w:rsidRDefault="008E2BE7" w:rsidP="009F1934">
            <w:r w:rsidRPr="003D7DC7">
              <w:rPr>
                <w:rFonts w:hint="eastAsia"/>
              </w:rPr>
              <w:t>4068155210</w:t>
            </w:r>
          </w:p>
        </w:tc>
        <w:tc>
          <w:tcPr>
            <w:tcW w:w="5953" w:type="dxa"/>
            <w:noWrap/>
            <w:hideMark/>
          </w:tcPr>
          <w:p w14:paraId="2D542CE7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trial arrhythmia</w:t>
            </w:r>
          </w:p>
        </w:tc>
        <w:tc>
          <w:tcPr>
            <w:tcW w:w="1650" w:type="dxa"/>
            <w:noWrap/>
            <w:hideMark/>
          </w:tcPr>
          <w:p w14:paraId="114B6586" w14:textId="77777777" w:rsidR="008E2BE7" w:rsidRPr="003D7DC7" w:rsidRDefault="008E2BE7" w:rsidP="009F1934">
            <w:r w:rsidRPr="003D7DC7">
              <w:rPr>
                <w:rFonts w:hint="eastAsia"/>
              </w:rPr>
              <w:t>0.202244475</w:t>
            </w:r>
          </w:p>
        </w:tc>
      </w:tr>
      <w:tr w:rsidR="008E2BE7" w:rsidRPr="003D7DC7" w14:paraId="7D2EEF6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E0412F7" w14:textId="77777777" w:rsidR="008E2BE7" w:rsidRPr="003D7DC7" w:rsidRDefault="008E2BE7" w:rsidP="009F1934">
            <w:r w:rsidRPr="003D7DC7">
              <w:rPr>
                <w:rFonts w:hint="eastAsia"/>
              </w:rPr>
              <w:t>4311439210</w:t>
            </w:r>
          </w:p>
        </w:tc>
        <w:tc>
          <w:tcPr>
            <w:tcW w:w="5953" w:type="dxa"/>
            <w:noWrap/>
            <w:hideMark/>
          </w:tcPr>
          <w:p w14:paraId="2D5887DD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arcoma</w:t>
            </w:r>
          </w:p>
        </w:tc>
        <w:tc>
          <w:tcPr>
            <w:tcW w:w="1650" w:type="dxa"/>
            <w:noWrap/>
            <w:hideMark/>
          </w:tcPr>
          <w:p w14:paraId="386105F9" w14:textId="77777777" w:rsidR="008E2BE7" w:rsidRPr="003D7DC7" w:rsidRDefault="008E2BE7" w:rsidP="009F1934">
            <w:r w:rsidRPr="003D7DC7">
              <w:rPr>
                <w:rFonts w:hint="eastAsia"/>
              </w:rPr>
              <w:t>0.201303015</w:t>
            </w:r>
          </w:p>
        </w:tc>
      </w:tr>
      <w:tr w:rsidR="008E2BE7" w:rsidRPr="003D7DC7" w14:paraId="3AABB1F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CA258D9" w14:textId="77777777" w:rsidR="008E2BE7" w:rsidRPr="003D7DC7" w:rsidRDefault="008E2BE7" w:rsidP="009F1934">
            <w:r w:rsidRPr="003D7DC7">
              <w:rPr>
                <w:rFonts w:hint="eastAsia"/>
              </w:rPr>
              <w:t>4047650210</w:t>
            </w:r>
          </w:p>
        </w:tc>
        <w:tc>
          <w:tcPr>
            <w:tcW w:w="5953" w:type="dxa"/>
            <w:noWrap/>
            <w:hideMark/>
          </w:tcPr>
          <w:p w14:paraId="4B37330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ovary</w:t>
            </w:r>
          </w:p>
        </w:tc>
        <w:tc>
          <w:tcPr>
            <w:tcW w:w="1650" w:type="dxa"/>
            <w:noWrap/>
            <w:hideMark/>
          </w:tcPr>
          <w:p w14:paraId="1FAC93B8" w14:textId="77777777" w:rsidR="008E2BE7" w:rsidRPr="003D7DC7" w:rsidRDefault="008E2BE7" w:rsidP="009F1934">
            <w:r w:rsidRPr="003D7DC7">
              <w:rPr>
                <w:rFonts w:hint="eastAsia"/>
              </w:rPr>
              <w:t>0.194897949</w:t>
            </w:r>
          </w:p>
        </w:tc>
      </w:tr>
      <w:tr w:rsidR="008E2BE7" w:rsidRPr="003D7DC7" w14:paraId="376CF58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7D72C71" w14:textId="77777777" w:rsidR="008E2BE7" w:rsidRPr="003D7DC7" w:rsidRDefault="008E2BE7" w:rsidP="009F1934">
            <w:r w:rsidRPr="003D7DC7">
              <w:rPr>
                <w:rFonts w:hint="eastAsia"/>
              </w:rPr>
              <w:t>4143867210</w:t>
            </w:r>
          </w:p>
        </w:tc>
        <w:tc>
          <w:tcPr>
            <w:tcW w:w="5953" w:type="dxa"/>
            <w:noWrap/>
            <w:hideMark/>
          </w:tcPr>
          <w:p w14:paraId="44D0D17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mall bowel adhesions</w:t>
            </w:r>
          </w:p>
        </w:tc>
        <w:tc>
          <w:tcPr>
            <w:tcW w:w="1650" w:type="dxa"/>
            <w:noWrap/>
            <w:hideMark/>
          </w:tcPr>
          <w:p w14:paraId="1A011AC7" w14:textId="77777777" w:rsidR="008E2BE7" w:rsidRPr="003D7DC7" w:rsidRDefault="008E2BE7" w:rsidP="009F1934">
            <w:r w:rsidRPr="003D7DC7">
              <w:rPr>
                <w:rFonts w:hint="eastAsia"/>
              </w:rPr>
              <w:t>0.194895359</w:t>
            </w:r>
          </w:p>
        </w:tc>
      </w:tr>
      <w:tr w:rsidR="008E2BE7" w:rsidRPr="003D7DC7" w14:paraId="44419C7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A13D61E" w14:textId="77777777" w:rsidR="008E2BE7" w:rsidRPr="003D7DC7" w:rsidRDefault="008E2BE7" w:rsidP="009F1934">
            <w:r w:rsidRPr="003D7DC7">
              <w:rPr>
                <w:rFonts w:hint="eastAsia"/>
              </w:rPr>
              <w:t>36879181</w:t>
            </w:r>
          </w:p>
        </w:tc>
        <w:tc>
          <w:tcPr>
            <w:tcW w:w="5953" w:type="dxa"/>
            <w:noWrap/>
            <w:hideMark/>
          </w:tcPr>
          <w:p w14:paraId="160A1ED5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treptococcus faecalis</w:t>
            </w:r>
          </w:p>
        </w:tc>
        <w:tc>
          <w:tcPr>
            <w:tcW w:w="1650" w:type="dxa"/>
            <w:noWrap/>
            <w:hideMark/>
          </w:tcPr>
          <w:p w14:paraId="1D4D945E" w14:textId="77777777" w:rsidR="008E2BE7" w:rsidRPr="003D7DC7" w:rsidRDefault="008E2BE7" w:rsidP="009F1934">
            <w:r w:rsidRPr="003D7DC7">
              <w:rPr>
                <w:rFonts w:hint="eastAsia"/>
              </w:rPr>
              <w:t>0.192093094</w:t>
            </w:r>
          </w:p>
        </w:tc>
      </w:tr>
      <w:tr w:rsidR="008E2BE7" w:rsidRPr="003D7DC7" w14:paraId="5E3AE16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41C2B31" w14:textId="77777777" w:rsidR="008E2BE7" w:rsidRPr="003D7DC7" w:rsidRDefault="008E2BE7" w:rsidP="009F1934">
            <w:r w:rsidRPr="003D7DC7">
              <w:rPr>
                <w:rFonts w:hint="eastAsia"/>
              </w:rPr>
              <w:t>4205256210</w:t>
            </w:r>
          </w:p>
        </w:tc>
        <w:tc>
          <w:tcPr>
            <w:tcW w:w="5953" w:type="dxa"/>
            <w:noWrap/>
            <w:hideMark/>
          </w:tcPr>
          <w:p w14:paraId="67B1C5D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of lower limb</w:t>
            </w:r>
          </w:p>
        </w:tc>
        <w:tc>
          <w:tcPr>
            <w:tcW w:w="1650" w:type="dxa"/>
            <w:noWrap/>
            <w:hideMark/>
          </w:tcPr>
          <w:p w14:paraId="2A0007E0" w14:textId="77777777" w:rsidR="008E2BE7" w:rsidRPr="003D7DC7" w:rsidRDefault="008E2BE7" w:rsidP="009F1934">
            <w:r w:rsidRPr="003D7DC7">
              <w:rPr>
                <w:rFonts w:hint="eastAsia"/>
              </w:rPr>
              <w:t>0.190562493</w:t>
            </w:r>
          </w:p>
        </w:tc>
      </w:tr>
      <w:tr w:rsidR="008E2BE7" w:rsidRPr="003D7DC7" w14:paraId="1F3D920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3E5519C" w14:textId="77777777" w:rsidR="008E2BE7" w:rsidRPr="003D7DC7" w:rsidRDefault="008E2BE7" w:rsidP="009F1934">
            <w:r w:rsidRPr="003D7DC7">
              <w:rPr>
                <w:rFonts w:hint="eastAsia"/>
              </w:rPr>
              <w:t>436222210</w:t>
            </w:r>
          </w:p>
        </w:tc>
        <w:tc>
          <w:tcPr>
            <w:tcW w:w="5953" w:type="dxa"/>
            <w:noWrap/>
            <w:hideMark/>
          </w:tcPr>
          <w:p w14:paraId="5F787B7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ltered mental status</w:t>
            </w:r>
          </w:p>
        </w:tc>
        <w:tc>
          <w:tcPr>
            <w:tcW w:w="1650" w:type="dxa"/>
            <w:noWrap/>
            <w:hideMark/>
          </w:tcPr>
          <w:p w14:paraId="2C24EA4F" w14:textId="77777777" w:rsidR="008E2BE7" w:rsidRPr="003D7DC7" w:rsidRDefault="008E2BE7" w:rsidP="009F1934">
            <w:r w:rsidRPr="003D7DC7">
              <w:rPr>
                <w:rFonts w:hint="eastAsia"/>
              </w:rPr>
              <w:t>0.189745675</w:t>
            </w:r>
          </w:p>
        </w:tc>
      </w:tr>
      <w:tr w:rsidR="008E2BE7" w:rsidRPr="003D7DC7" w14:paraId="3E1B793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817A1EF" w14:textId="77777777" w:rsidR="008E2BE7" w:rsidRPr="003D7DC7" w:rsidRDefault="008E2BE7" w:rsidP="009F1934">
            <w:r w:rsidRPr="003D7DC7">
              <w:rPr>
                <w:rFonts w:hint="eastAsia"/>
              </w:rPr>
              <w:lastRenderedPageBreak/>
              <w:t>4129389210</w:t>
            </w:r>
          </w:p>
        </w:tc>
        <w:tc>
          <w:tcPr>
            <w:tcW w:w="5953" w:type="dxa"/>
            <w:noWrap/>
            <w:hideMark/>
          </w:tcPr>
          <w:p w14:paraId="5DAC18AD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Gastrointestinal obstruction</w:t>
            </w:r>
          </w:p>
        </w:tc>
        <w:tc>
          <w:tcPr>
            <w:tcW w:w="1650" w:type="dxa"/>
            <w:noWrap/>
            <w:hideMark/>
          </w:tcPr>
          <w:p w14:paraId="2E3B904C" w14:textId="77777777" w:rsidR="008E2BE7" w:rsidRPr="003D7DC7" w:rsidRDefault="008E2BE7" w:rsidP="009F1934">
            <w:r w:rsidRPr="003D7DC7">
              <w:rPr>
                <w:rFonts w:hint="eastAsia"/>
              </w:rPr>
              <w:t>0.18836449</w:t>
            </w:r>
          </w:p>
        </w:tc>
      </w:tr>
      <w:tr w:rsidR="008E2BE7" w:rsidRPr="003D7DC7" w14:paraId="1CF8E8F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F06295E" w14:textId="77777777" w:rsidR="008E2BE7" w:rsidRPr="003D7DC7" w:rsidRDefault="008E2BE7" w:rsidP="009F1934">
            <w:r w:rsidRPr="003D7DC7">
              <w:rPr>
                <w:rFonts w:hint="eastAsia"/>
              </w:rPr>
              <w:t>4202832502</w:t>
            </w:r>
          </w:p>
        </w:tc>
        <w:tc>
          <w:tcPr>
            <w:tcW w:w="5953" w:type="dxa"/>
            <w:noWrap/>
            <w:hideMark/>
          </w:tcPr>
          <w:p w14:paraId="6A6DD4AF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Intubation</w:t>
            </w:r>
          </w:p>
        </w:tc>
        <w:tc>
          <w:tcPr>
            <w:tcW w:w="1650" w:type="dxa"/>
            <w:noWrap/>
            <w:hideMark/>
          </w:tcPr>
          <w:p w14:paraId="1285401A" w14:textId="77777777" w:rsidR="008E2BE7" w:rsidRPr="003D7DC7" w:rsidRDefault="008E2BE7" w:rsidP="009F1934">
            <w:r w:rsidRPr="003D7DC7">
              <w:rPr>
                <w:rFonts w:hint="eastAsia"/>
              </w:rPr>
              <w:t>0.184821119</w:t>
            </w:r>
          </w:p>
        </w:tc>
      </w:tr>
      <w:tr w:rsidR="008E2BE7" w:rsidRPr="003D7DC7" w14:paraId="24B8645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40DCBBC" w14:textId="77777777" w:rsidR="008E2BE7" w:rsidRPr="003D7DC7" w:rsidRDefault="008E2BE7" w:rsidP="009F1934">
            <w:r w:rsidRPr="003D7DC7">
              <w:rPr>
                <w:rFonts w:hint="eastAsia"/>
              </w:rPr>
              <w:t>791967</w:t>
            </w:r>
          </w:p>
        </w:tc>
        <w:tc>
          <w:tcPr>
            <w:tcW w:w="5953" w:type="dxa"/>
            <w:noWrap/>
            <w:hideMark/>
          </w:tcPr>
          <w:p w14:paraId="704D9EC5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orazepam</w:t>
            </w:r>
          </w:p>
        </w:tc>
        <w:tc>
          <w:tcPr>
            <w:tcW w:w="1650" w:type="dxa"/>
            <w:noWrap/>
            <w:hideMark/>
          </w:tcPr>
          <w:p w14:paraId="6CD0E399" w14:textId="77777777" w:rsidR="008E2BE7" w:rsidRPr="003D7DC7" w:rsidRDefault="008E2BE7" w:rsidP="009F1934">
            <w:r w:rsidRPr="003D7DC7">
              <w:rPr>
                <w:rFonts w:hint="eastAsia"/>
              </w:rPr>
              <w:t>0.180574427</w:t>
            </w:r>
          </w:p>
        </w:tc>
      </w:tr>
      <w:tr w:rsidR="008E2BE7" w:rsidRPr="003D7DC7" w14:paraId="7C92B9C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0EE058B" w14:textId="77777777" w:rsidR="008E2BE7" w:rsidRPr="003D7DC7" w:rsidRDefault="008E2BE7" w:rsidP="009F1934">
            <w:r w:rsidRPr="003D7DC7">
              <w:rPr>
                <w:rFonts w:hint="eastAsia"/>
              </w:rPr>
              <w:t>19066992</w:t>
            </w:r>
          </w:p>
        </w:tc>
        <w:tc>
          <w:tcPr>
            <w:tcW w:w="5953" w:type="dxa"/>
            <w:noWrap/>
            <w:hideMark/>
          </w:tcPr>
          <w:p w14:paraId="5657783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ilymarin</w:t>
            </w:r>
          </w:p>
        </w:tc>
        <w:tc>
          <w:tcPr>
            <w:tcW w:w="1650" w:type="dxa"/>
            <w:noWrap/>
            <w:hideMark/>
          </w:tcPr>
          <w:p w14:paraId="74ABC432" w14:textId="77777777" w:rsidR="008E2BE7" w:rsidRPr="003D7DC7" w:rsidRDefault="008E2BE7" w:rsidP="009F1934">
            <w:r w:rsidRPr="003D7DC7">
              <w:rPr>
                <w:rFonts w:hint="eastAsia"/>
              </w:rPr>
              <w:t>0.180090025</w:t>
            </w:r>
          </w:p>
        </w:tc>
      </w:tr>
      <w:tr w:rsidR="008E2BE7" w:rsidRPr="003D7DC7" w14:paraId="231572D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3EE2505" w14:textId="77777777" w:rsidR="008E2BE7" w:rsidRPr="003D7DC7" w:rsidRDefault="008E2BE7" w:rsidP="009F1934">
            <w:r w:rsidRPr="003D7DC7">
              <w:rPr>
                <w:rFonts w:hint="eastAsia"/>
              </w:rPr>
              <w:t>4167096210</w:t>
            </w:r>
          </w:p>
        </w:tc>
        <w:tc>
          <w:tcPr>
            <w:tcW w:w="5953" w:type="dxa"/>
            <w:noWrap/>
            <w:hideMark/>
          </w:tcPr>
          <w:p w14:paraId="020EF1E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Osteitis</w:t>
            </w:r>
          </w:p>
        </w:tc>
        <w:tc>
          <w:tcPr>
            <w:tcW w:w="1650" w:type="dxa"/>
            <w:noWrap/>
            <w:hideMark/>
          </w:tcPr>
          <w:p w14:paraId="12640B62" w14:textId="77777777" w:rsidR="008E2BE7" w:rsidRPr="003D7DC7" w:rsidRDefault="008E2BE7" w:rsidP="009F1934">
            <w:r w:rsidRPr="003D7DC7">
              <w:rPr>
                <w:rFonts w:hint="eastAsia"/>
              </w:rPr>
              <w:t>0.179692273</w:t>
            </w:r>
          </w:p>
        </w:tc>
      </w:tr>
      <w:tr w:rsidR="008E2BE7" w:rsidRPr="003D7DC7" w14:paraId="4D000DE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8E464FA" w14:textId="77777777" w:rsidR="008E2BE7" w:rsidRPr="003D7DC7" w:rsidRDefault="008E2BE7" w:rsidP="009F1934">
            <w:r w:rsidRPr="003D7DC7">
              <w:rPr>
                <w:rFonts w:hint="eastAsia"/>
              </w:rPr>
              <w:t>4090425210</w:t>
            </w:r>
          </w:p>
        </w:tc>
        <w:tc>
          <w:tcPr>
            <w:tcW w:w="5953" w:type="dxa"/>
            <w:noWrap/>
            <w:hideMark/>
          </w:tcPr>
          <w:p w14:paraId="3D02726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ltered sensation of skin</w:t>
            </w:r>
          </w:p>
        </w:tc>
        <w:tc>
          <w:tcPr>
            <w:tcW w:w="1650" w:type="dxa"/>
            <w:noWrap/>
            <w:hideMark/>
          </w:tcPr>
          <w:p w14:paraId="21EAEFD9" w14:textId="77777777" w:rsidR="008E2BE7" w:rsidRPr="003D7DC7" w:rsidRDefault="008E2BE7" w:rsidP="009F1934">
            <w:r w:rsidRPr="003D7DC7">
              <w:rPr>
                <w:rFonts w:hint="eastAsia"/>
              </w:rPr>
              <w:t>0.176830011</w:t>
            </w:r>
          </w:p>
        </w:tc>
      </w:tr>
      <w:tr w:rsidR="008E2BE7" w:rsidRPr="003D7DC7" w14:paraId="6347C51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62342D9" w14:textId="77777777" w:rsidR="008E2BE7" w:rsidRPr="003D7DC7" w:rsidRDefault="008E2BE7" w:rsidP="009F1934">
            <w:r w:rsidRPr="003D7DC7">
              <w:rPr>
                <w:rFonts w:hint="eastAsia"/>
              </w:rPr>
              <w:t>3.00815E+12</w:t>
            </w:r>
          </w:p>
        </w:tc>
        <w:tc>
          <w:tcPr>
            <w:tcW w:w="5953" w:type="dxa"/>
            <w:noWrap/>
            <w:hideMark/>
          </w:tcPr>
          <w:p w14:paraId="61C83B13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Bicarbonate [Moles/volume] in Arterial blood (millimole per liter)</w:t>
            </w:r>
          </w:p>
        </w:tc>
        <w:tc>
          <w:tcPr>
            <w:tcW w:w="1650" w:type="dxa"/>
            <w:noWrap/>
            <w:hideMark/>
          </w:tcPr>
          <w:p w14:paraId="598F233D" w14:textId="77777777" w:rsidR="008E2BE7" w:rsidRPr="003D7DC7" w:rsidRDefault="008E2BE7" w:rsidP="009F1934">
            <w:r w:rsidRPr="003D7DC7">
              <w:rPr>
                <w:rFonts w:hint="eastAsia"/>
              </w:rPr>
              <w:t>0.173620622</w:t>
            </w:r>
          </w:p>
        </w:tc>
      </w:tr>
      <w:tr w:rsidR="008E2BE7" w:rsidRPr="003D7DC7" w14:paraId="38C6F40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36196DE" w14:textId="77777777" w:rsidR="008E2BE7" w:rsidRPr="003D7DC7" w:rsidRDefault="008E2BE7" w:rsidP="009F1934">
            <w:r w:rsidRPr="003D7DC7">
              <w:rPr>
                <w:rFonts w:hint="eastAsia"/>
              </w:rPr>
              <w:t>3.01641E+12</w:t>
            </w:r>
          </w:p>
        </w:tc>
        <w:tc>
          <w:tcPr>
            <w:tcW w:w="5953" w:type="dxa"/>
            <w:noWrap/>
            <w:hideMark/>
          </w:tcPr>
          <w:p w14:paraId="61E5985D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Fibrinogen [Mass/volume] in Platelet poor plasma by Coagulation assay (milligram per deciliter)</w:t>
            </w:r>
          </w:p>
        </w:tc>
        <w:tc>
          <w:tcPr>
            <w:tcW w:w="1650" w:type="dxa"/>
            <w:noWrap/>
            <w:hideMark/>
          </w:tcPr>
          <w:p w14:paraId="40132032" w14:textId="77777777" w:rsidR="008E2BE7" w:rsidRPr="003D7DC7" w:rsidRDefault="008E2BE7" w:rsidP="009F1934">
            <w:r w:rsidRPr="003D7DC7">
              <w:rPr>
                <w:rFonts w:hint="eastAsia"/>
              </w:rPr>
              <w:t>0.170544321</w:t>
            </w:r>
          </w:p>
        </w:tc>
      </w:tr>
      <w:tr w:rsidR="008E2BE7" w:rsidRPr="003D7DC7" w14:paraId="41E097F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38CB6E4" w14:textId="77777777" w:rsidR="008E2BE7" w:rsidRPr="003D7DC7" w:rsidRDefault="008E2BE7" w:rsidP="009F1934">
            <w:r w:rsidRPr="003D7DC7">
              <w:rPr>
                <w:rFonts w:hint="eastAsia"/>
              </w:rPr>
              <w:t>1501700</w:t>
            </w:r>
          </w:p>
        </w:tc>
        <w:tc>
          <w:tcPr>
            <w:tcW w:w="5953" w:type="dxa"/>
            <w:noWrap/>
            <w:hideMark/>
          </w:tcPr>
          <w:p w14:paraId="08511675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evothyroxine</w:t>
            </w:r>
          </w:p>
        </w:tc>
        <w:tc>
          <w:tcPr>
            <w:tcW w:w="1650" w:type="dxa"/>
            <w:noWrap/>
            <w:hideMark/>
          </w:tcPr>
          <w:p w14:paraId="29D740E0" w14:textId="77777777" w:rsidR="008E2BE7" w:rsidRPr="003D7DC7" w:rsidRDefault="008E2BE7" w:rsidP="009F1934">
            <w:r w:rsidRPr="003D7DC7">
              <w:rPr>
                <w:rFonts w:hint="eastAsia"/>
              </w:rPr>
              <w:t>0.163039874</w:t>
            </w:r>
          </w:p>
        </w:tc>
      </w:tr>
      <w:tr w:rsidR="008E2BE7" w:rsidRPr="003D7DC7" w14:paraId="508B01C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0326FE3" w14:textId="77777777" w:rsidR="008E2BE7" w:rsidRPr="003D7DC7" w:rsidRDefault="008E2BE7" w:rsidP="009F1934">
            <w:r w:rsidRPr="003D7DC7">
              <w:rPr>
                <w:rFonts w:hint="eastAsia"/>
              </w:rPr>
              <w:t>4178673210</w:t>
            </w:r>
          </w:p>
        </w:tc>
        <w:tc>
          <w:tcPr>
            <w:tcW w:w="5953" w:type="dxa"/>
            <w:noWrap/>
            <w:hideMark/>
          </w:tcPr>
          <w:p w14:paraId="09FB482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ongenital anomaly of lower trunk</w:t>
            </w:r>
          </w:p>
        </w:tc>
        <w:tc>
          <w:tcPr>
            <w:tcW w:w="1650" w:type="dxa"/>
            <w:noWrap/>
            <w:hideMark/>
          </w:tcPr>
          <w:p w14:paraId="080C0791" w14:textId="77777777" w:rsidR="008E2BE7" w:rsidRPr="003D7DC7" w:rsidRDefault="008E2BE7" w:rsidP="009F1934">
            <w:r w:rsidRPr="003D7DC7">
              <w:rPr>
                <w:rFonts w:hint="eastAsia"/>
              </w:rPr>
              <w:t>0.161992189</w:t>
            </w:r>
          </w:p>
        </w:tc>
      </w:tr>
      <w:tr w:rsidR="008E2BE7" w:rsidRPr="003D7DC7" w14:paraId="26A927F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FCFAFF7" w14:textId="77777777" w:rsidR="008E2BE7" w:rsidRPr="003D7DC7" w:rsidRDefault="008E2BE7" w:rsidP="009F1934">
            <w:r w:rsidRPr="003D7DC7">
              <w:rPr>
                <w:rFonts w:hint="eastAsia"/>
              </w:rPr>
              <w:t>4107244210</w:t>
            </w:r>
          </w:p>
        </w:tc>
        <w:tc>
          <w:tcPr>
            <w:tcW w:w="5953" w:type="dxa"/>
            <w:noWrap/>
            <w:hideMark/>
          </w:tcPr>
          <w:p w14:paraId="5D9E88E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dhesion of intestine</w:t>
            </w:r>
          </w:p>
        </w:tc>
        <w:tc>
          <w:tcPr>
            <w:tcW w:w="1650" w:type="dxa"/>
            <w:noWrap/>
            <w:hideMark/>
          </w:tcPr>
          <w:p w14:paraId="25F798AF" w14:textId="77777777" w:rsidR="008E2BE7" w:rsidRPr="003D7DC7" w:rsidRDefault="008E2BE7" w:rsidP="009F1934">
            <w:r w:rsidRPr="003D7DC7">
              <w:rPr>
                <w:rFonts w:hint="eastAsia"/>
              </w:rPr>
              <w:t>0.159911794</w:t>
            </w:r>
          </w:p>
        </w:tc>
      </w:tr>
      <w:tr w:rsidR="008E2BE7" w:rsidRPr="003D7DC7" w14:paraId="20F498B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26F505A" w14:textId="77777777" w:rsidR="008E2BE7" w:rsidRPr="003D7DC7" w:rsidRDefault="008E2BE7" w:rsidP="009F1934">
            <w:r w:rsidRPr="003D7DC7">
              <w:rPr>
                <w:rFonts w:hint="eastAsia"/>
              </w:rPr>
              <w:t>4179720210</w:t>
            </w:r>
          </w:p>
        </w:tc>
        <w:tc>
          <w:tcPr>
            <w:tcW w:w="5953" w:type="dxa"/>
            <w:noWrap/>
            <w:hideMark/>
          </w:tcPr>
          <w:p w14:paraId="436A5ED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rimary malignant neoplasm of gastrointestinal tract</w:t>
            </w:r>
          </w:p>
        </w:tc>
        <w:tc>
          <w:tcPr>
            <w:tcW w:w="1650" w:type="dxa"/>
            <w:noWrap/>
            <w:hideMark/>
          </w:tcPr>
          <w:p w14:paraId="62C454C3" w14:textId="77777777" w:rsidR="008E2BE7" w:rsidRPr="003D7DC7" w:rsidRDefault="008E2BE7" w:rsidP="009F1934">
            <w:r w:rsidRPr="003D7DC7">
              <w:rPr>
                <w:rFonts w:hint="eastAsia"/>
              </w:rPr>
              <w:t>0.155130642</w:t>
            </w:r>
          </w:p>
        </w:tc>
      </w:tr>
      <w:tr w:rsidR="008E2BE7" w:rsidRPr="003D7DC7" w14:paraId="205A0BB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292FF64" w14:textId="77777777" w:rsidR="008E2BE7" w:rsidRPr="003D7DC7" w:rsidRDefault="008E2BE7" w:rsidP="009F1934">
            <w:r w:rsidRPr="003D7DC7">
              <w:rPr>
                <w:rFonts w:hint="eastAsia"/>
              </w:rPr>
              <w:t>4176946210</w:t>
            </w:r>
          </w:p>
        </w:tc>
        <w:tc>
          <w:tcPr>
            <w:tcW w:w="5953" w:type="dxa"/>
            <w:noWrap/>
            <w:hideMark/>
          </w:tcPr>
          <w:p w14:paraId="3C5C7C8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nflammatory disorder of musculoskeletal system</w:t>
            </w:r>
          </w:p>
        </w:tc>
        <w:tc>
          <w:tcPr>
            <w:tcW w:w="1650" w:type="dxa"/>
            <w:noWrap/>
            <w:hideMark/>
          </w:tcPr>
          <w:p w14:paraId="43229279" w14:textId="77777777" w:rsidR="008E2BE7" w:rsidRPr="003D7DC7" w:rsidRDefault="008E2BE7" w:rsidP="009F1934">
            <w:r w:rsidRPr="003D7DC7">
              <w:rPr>
                <w:rFonts w:hint="eastAsia"/>
              </w:rPr>
              <w:t>0.154281719</w:t>
            </w:r>
          </w:p>
        </w:tc>
      </w:tr>
      <w:tr w:rsidR="008E2BE7" w:rsidRPr="003D7DC7" w14:paraId="0D4A946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9804A91" w14:textId="77777777" w:rsidR="008E2BE7" w:rsidRPr="003D7DC7" w:rsidRDefault="008E2BE7" w:rsidP="009F1934">
            <w:r w:rsidRPr="003D7DC7">
              <w:rPr>
                <w:rFonts w:hint="eastAsia"/>
              </w:rPr>
              <w:t>4329041102</w:t>
            </w:r>
          </w:p>
        </w:tc>
        <w:tc>
          <w:tcPr>
            <w:tcW w:w="5953" w:type="dxa"/>
            <w:noWrap/>
            <w:hideMark/>
          </w:tcPr>
          <w:p w14:paraId="09B96369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ain</w:t>
            </w:r>
          </w:p>
        </w:tc>
        <w:tc>
          <w:tcPr>
            <w:tcW w:w="1650" w:type="dxa"/>
            <w:noWrap/>
            <w:hideMark/>
          </w:tcPr>
          <w:p w14:paraId="2827789B" w14:textId="77777777" w:rsidR="008E2BE7" w:rsidRPr="003D7DC7" w:rsidRDefault="008E2BE7" w:rsidP="009F1934">
            <w:r w:rsidRPr="003D7DC7">
              <w:rPr>
                <w:rFonts w:hint="eastAsia"/>
              </w:rPr>
              <w:t>0.153345994</w:t>
            </w:r>
          </w:p>
        </w:tc>
      </w:tr>
      <w:tr w:rsidR="008E2BE7" w:rsidRPr="003D7DC7" w14:paraId="78237F3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12BC87A" w14:textId="77777777" w:rsidR="008E2BE7" w:rsidRPr="003D7DC7" w:rsidRDefault="008E2BE7" w:rsidP="009F1934">
            <w:r w:rsidRPr="003D7DC7">
              <w:rPr>
                <w:rFonts w:hint="eastAsia"/>
              </w:rPr>
              <w:t>924566</w:t>
            </w:r>
          </w:p>
        </w:tc>
        <w:tc>
          <w:tcPr>
            <w:tcW w:w="5953" w:type="dxa"/>
            <w:noWrap/>
            <w:hideMark/>
          </w:tcPr>
          <w:p w14:paraId="07B6A56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tamsulosin</w:t>
            </w:r>
          </w:p>
        </w:tc>
        <w:tc>
          <w:tcPr>
            <w:tcW w:w="1650" w:type="dxa"/>
            <w:noWrap/>
            <w:hideMark/>
          </w:tcPr>
          <w:p w14:paraId="04F2F812" w14:textId="77777777" w:rsidR="008E2BE7" w:rsidRPr="003D7DC7" w:rsidRDefault="008E2BE7" w:rsidP="009F1934">
            <w:r w:rsidRPr="003D7DC7">
              <w:rPr>
                <w:rFonts w:hint="eastAsia"/>
              </w:rPr>
              <w:t>0.153275489</w:t>
            </w:r>
          </w:p>
        </w:tc>
      </w:tr>
      <w:tr w:rsidR="008E2BE7" w:rsidRPr="003D7DC7" w14:paraId="55BC789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4D59EFF" w14:textId="77777777" w:rsidR="008E2BE7" w:rsidRPr="003D7DC7" w:rsidRDefault="008E2BE7" w:rsidP="009F1934">
            <w:r w:rsidRPr="003D7DC7">
              <w:rPr>
                <w:rFonts w:hint="eastAsia"/>
              </w:rPr>
              <w:t>376647210</w:t>
            </w:r>
          </w:p>
        </w:tc>
        <w:tc>
          <w:tcPr>
            <w:tcW w:w="5953" w:type="dxa"/>
            <w:noWrap/>
            <w:hideMark/>
          </w:tcPr>
          <w:p w14:paraId="1241452D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rimary malignant neoplasm of soft tissues</w:t>
            </w:r>
          </w:p>
        </w:tc>
        <w:tc>
          <w:tcPr>
            <w:tcW w:w="1650" w:type="dxa"/>
            <w:noWrap/>
            <w:hideMark/>
          </w:tcPr>
          <w:p w14:paraId="6D078D16" w14:textId="77777777" w:rsidR="008E2BE7" w:rsidRPr="003D7DC7" w:rsidRDefault="008E2BE7" w:rsidP="009F1934">
            <w:r w:rsidRPr="003D7DC7">
              <w:rPr>
                <w:rFonts w:hint="eastAsia"/>
              </w:rPr>
              <w:t>0.152498592</w:t>
            </w:r>
          </w:p>
        </w:tc>
      </w:tr>
      <w:tr w:rsidR="008E2BE7" w:rsidRPr="003D7DC7" w14:paraId="11D324B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A6BB6A3" w14:textId="77777777" w:rsidR="008E2BE7" w:rsidRPr="003D7DC7" w:rsidRDefault="008E2BE7" w:rsidP="009F1934">
            <w:r w:rsidRPr="003D7DC7">
              <w:rPr>
                <w:rFonts w:hint="eastAsia"/>
              </w:rPr>
              <w:t>377091210</w:t>
            </w:r>
          </w:p>
        </w:tc>
        <w:tc>
          <w:tcPr>
            <w:tcW w:w="5953" w:type="dxa"/>
            <w:noWrap/>
            <w:hideMark/>
          </w:tcPr>
          <w:p w14:paraId="514A6D5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eizure</w:t>
            </w:r>
          </w:p>
        </w:tc>
        <w:tc>
          <w:tcPr>
            <w:tcW w:w="1650" w:type="dxa"/>
            <w:noWrap/>
            <w:hideMark/>
          </w:tcPr>
          <w:p w14:paraId="2F52AD67" w14:textId="77777777" w:rsidR="008E2BE7" w:rsidRPr="003D7DC7" w:rsidRDefault="008E2BE7" w:rsidP="009F1934">
            <w:r w:rsidRPr="003D7DC7">
              <w:rPr>
                <w:rFonts w:hint="eastAsia"/>
              </w:rPr>
              <w:t>0.150274299</w:t>
            </w:r>
          </w:p>
        </w:tc>
      </w:tr>
      <w:tr w:rsidR="008E2BE7" w:rsidRPr="003D7DC7" w14:paraId="147797C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C34EB61" w14:textId="77777777" w:rsidR="008E2BE7" w:rsidRPr="003D7DC7" w:rsidRDefault="008E2BE7" w:rsidP="009F1934">
            <w:r w:rsidRPr="003D7DC7">
              <w:rPr>
                <w:rFonts w:hint="eastAsia"/>
              </w:rPr>
              <w:t>321314102</w:t>
            </w:r>
          </w:p>
        </w:tc>
        <w:tc>
          <w:tcPr>
            <w:tcW w:w="5953" w:type="dxa"/>
            <w:noWrap/>
            <w:hideMark/>
          </w:tcPr>
          <w:p w14:paraId="4536D316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bdominal aortic aneurysm without rupture</w:t>
            </w:r>
          </w:p>
        </w:tc>
        <w:tc>
          <w:tcPr>
            <w:tcW w:w="1650" w:type="dxa"/>
            <w:noWrap/>
            <w:hideMark/>
          </w:tcPr>
          <w:p w14:paraId="634CCD94" w14:textId="77777777" w:rsidR="008E2BE7" w:rsidRPr="003D7DC7" w:rsidRDefault="008E2BE7" w:rsidP="009F1934">
            <w:r w:rsidRPr="003D7DC7">
              <w:rPr>
                <w:rFonts w:hint="eastAsia"/>
              </w:rPr>
              <w:t>0.148653517</w:t>
            </w:r>
          </w:p>
        </w:tc>
      </w:tr>
      <w:tr w:rsidR="008E2BE7" w:rsidRPr="003D7DC7" w14:paraId="53A69F4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B05C405" w14:textId="77777777" w:rsidR="008E2BE7" w:rsidRPr="003D7DC7" w:rsidRDefault="008E2BE7" w:rsidP="009F1934">
            <w:r w:rsidRPr="003D7DC7">
              <w:rPr>
                <w:rFonts w:hint="eastAsia"/>
              </w:rPr>
              <w:lastRenderedPageBreak/>
              <w:t>3.01368E+12</w:t>
            </w:r>
          </w:p>
        </w:tc>
        <w:tc>
          <w:tcPr>
            <w:tcW w:w="5953" w:type="dxa"/>
            <w:noWrap/>
            <w:hideMark/>
          </w:tcPr>
          <w:p w14:paraId="373DC5CA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Urea nitrogen [Mass/volume] in Serum or Plasma (milligram per deciliter)</w:t>
            </w:r>
          </w:p>
        </w:tc>
        <w:tc>
          <w:tcPr>
            <w:tcW w:w="1650" w:type="dxa"/>
            <w:noWrap/>
            <w:hideMark/>
          </w:tcPr>
          <w:p w14:paraId="57D9A548" w14:textId="77777777" w:rsidR="008E2BE7" w:rsidRPr="003D7DC7" w:rsidRDefault="008E2BE7" w:rsidP="009F1934">
            <w:r w:rsidRPr="003D7DC7">
              <w:rPr>
                <w:rFonts w:hint="eastAsia"/>
              </w:rPr>
              <w:t>0.146644291</w:t>
            </w:r>
          </w:p>
        </w:tc>
      </w:tr>
      <w:tr w:rsidR="008E2BE7" w:rsidRPr="003D7DC7" w14:paraId="04B9CD7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A389A97" w14:textId="77777777" w:rsidR="008E2BE7" w:rsidRPr="003D7DC7" w:rsidRDefault="008E2BE7" w:rsidP="009F1934">
            <w:r w:rsidRPr="003D7DC7">
              <w:rPr>
                <w:rFonts w:hint="eastAsia"/>
              </w:rPr>
              <w:t>4083230502</w:t>
            </w:r>
          </w:p>
        </w:tc>
        <w:tc>
          <w:tcPr>
            <w:tcW w:w="5953" w:type="dxa"/>
            <w:noWrap/>
            <w:hideMark/>
          </w:tcPr>
          <w:p w14:paraId="288F771C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MRI of abdomen</w:t>
            </w:r>
          </w:p>
        </w:tc>
        <w:tc>
          <w:tcPr>
            <w:tcW w:w="1650" w:type="dxa"/>
            <w:noWrap/>
            <w:hideMark/>
          </w:tcPr>
          <w:p w14:paraId="22D9485D" w14:textId="77777777" w:rsidR="008E2BE7" w:rsidRPr="003D7DC7" w:rsidRDefault="008E2BE7" w:rsidP="009F1934">
            <w:r w:rsidRPr="003D7DC7">
              <w:rPr>
                <w:rFonts w:hint="eastAsia"/>
              </w:rPr>
              <w:t>0.141254035</w:t>
            </w:r>
          </w:p>
        </w:tc>
      </w:tr>
      <w:tr w:rsidR="008E2BE7" w:rsidRPr="003D7DC7" w14:paraId="4EE39B1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70AF742" w14:textId="77777777" w:rsidR="008E2BE7" w:rsidRPr="003D7DC7" w:rsidRDefault="008E2BE7" w:rsidP="009F1934">
            <w:r w:rsidRPr="003D7DC7">
              <w:rPr>
                <w:rFonts w:hint="eastAsia"/>
              </w:rPr>
              <w:t>4.08103E+12</w:t>
            </w:r>
          </w:p>
        </w:tc>
        <w:tc>
          <w:tcPr>
            <w:tcW w:w="5953" w:type="dxa"/>
            <w:noWrap/>
            <w:hideMark/>
          </w:tcPr>
          <w:p w14:paraId="2ABC9A4F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Aortic pressure (millimeter mercury column)</w:t>
            </w:r>
          </w:p>
        </w:tc>
        <w:tc>
          <w:tcPr>
            <w:tcW w:w="1650" w:type="dxa"/>
            <w:noWrap/>
            <w:hideMark/>
          </w:tcPr>
          <w:p w14:paraId="2078A1CB" w14:textId="77777777" w:rsidR="008E2BE7" w:rsidRPr="003D7DC7" w:rsidRDefault="008E2BE7" w:rsidP="009F1934">
            <w:r w:rsidRPr="003D7DC7">
              <w:rPr>
                <w:rFonts w:hint="eastAsia"/>
              </w:rPr>
              <w:t>0.140758964</w:t>
            </w:r>
          </w:p>
        </w:tc>
      </w:tr>
      <w:tr w:rsidR="008E2BE7" w:rsidRPr="003D7DC7" w14:paraId="343529B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CC1EA52" w14:textId="77777777" w:rsidR="008E2BE7" w:rsidRPr="003D7DC7" w:rsidRDefault="008E2BE7" w:rsidP="009F1934">
            <w:r w:rsidRPr="003D7DC7">
              <w:rPr>
                <w:rFonts w:hint="eastAsia"/>
              </w:rPr>
              <w:t>4188043102</w:t>
            </w:r>
          </w:p>
        </w:tc>
        <w:tc>
          <w:tcPr>
            <w:tcW w:w="5953" w:type="dxa"/>
            <w:noWrap/>
            <w:hideMark/>
          </w:tcPr>
          <w:p w14:paraId="06471646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Mechanical ileus</w:t>
            </w:r>
          </w:p>
        </w:tc>
        <w:tc>
          <w:tcPr>
            <w:tcW w:w="1650" w:type="dxa"/>
            <w:noWrap/>
            <w:hideMark/>
          </w:tcPr>
          <w:p w14:paraId="702E1DAB" w14:textId="77777777" w:rsidR="008E2BE7" w:rsidRPr="003D7DC7" w:rsidRDefault="008E2BE7" w:rsidP="009F1934">
            <w:r w:rsidRPr="003D7DC7">
              <w:rPr>
                <w:rFonts w:hint="eastAsia"/>
              </w:rPr>
              <w:t>0.139524234</w:t>
            </w:r>
          </w:p>
        </w:tc>
      </w:tr>
      <w:tr w:rsidR="008E2BE7" w:rsidRPr="003D7DC7" w14:paraId="605FA54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68D862D" w14:textId="77777777" w:rsidR="008E2BE7" w:rsidRPr="003D7DC7" w:rsidRDefault="008E2BE7" w:rsidP="009F1934">
            <w:r w:rsidRPr="003D7DC7">
              <w:rPr>
                <w:rFonts w:hint="eastAsia"/>
              </w:rPr>
              <w:t>1749008</w:t>
            </w:r>
          </w:p>
        </w:tc>
        <w:tc>
          <w:tcPr>
            <w:tcW w:w="5953" w:type="dxa"/>
            <w:noWrap/>
            <w:hideMark/>
          </w:tcPr>
          <w:p w14:paraId="2E61577F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efpodoxime</w:t>
            </w:r>
          </w:p>
        </w:tc>
        <w:tc>
          <w:tcPr>
            <w:tcW w:w="1650" w:type="dxa"/>
            <w:noWrap/>
            <w:hideMark/>
          </w:tcPr>
          <w:p w14:paraId="6766733C" w14:textId="77777777" w:rsidR="008E2BE7" w:rsidRPr="003D7DC7" w:rsidRDefault="008E2BE7" w:rsidP="009F1934">
            <w:r w:rsidRPr="003D7DC7">
              <w:rPr>
                <w:rFonts w:hint="eastAsia"/>
              </w:rPr>
              <w:t>0.137188804</w:t>
            </w:r>
          </w:p>
        </w:tc>
      </w:tr>
      <w:tr w:rsidR="008E2BE7" w:rsidRPr="003D7DC7" w14:paraId="030346B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0557960" w14:textId="77777777" w:rsidR="008E2BE7" w:rsidRPr="003D7DC7" w:rsidRDefault="008E2BE7" w:rsidP="009F1934">
            <w:r w:rsidRPr="003D7DC7">
              <w:rPr>
                <w:rFonts w:hint="eastAsia"/>
              </w:rPr>
              <w:t>81902102</w:t>
            </w:r>
          </w:p>
        </w:tc>
        <w:tc>
          <w:tcPr>
            <w:tcW w:w="5953" w:type="dxa"/>
            <w:noWrap/>
            <w:hideMark/>
          </w:tcPr>
          <w:p w14:paraId="7A1E421F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Urinary tract infectious disease</w:t>
            </w:r>
          </w:p>
        </w:tc>
        <w:tc>
          <w:tcPr>
            <w:tcW w:w="1650" w:type="dxa"/>
            <w:noWrap/>
            <w:hideMark/>
          </w:tcPr>
          <w:p w14:paraId="75DB8ED4" w14:textId="77777777" w:rsidR="008E2BE7" w:rsidRPr="003D7DC7" w:rsidRDefault="008E2BE7" w:rsidP="009F1934">
            <w:r w:rsidRPr="003D7DC7">
              <w:rPr>
                <w:rFonts w:hint="eastAsia"/>
              </w:rPr>
              <w:t>0.136291594</w:t>
            </w:r>
          </w:p>
        </w:tc>
      </w:tr>
      <w:tr w:rsidR="008E2BE7" w:rsidRPr="003D7DC7" w14:paraId="215D94D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FBBA887" w14:textId="77777777" w:rsidR="008E2BE7" w:rsidRPr="003D7DC7" w:rsidRDefault="008E2BE7" w:rsidP="009F1934">
            <w:r w:rsidRPr="003D7DC7">
              <w:rPr>
                <w:rFonts w:hint="eastAsia"/>
              </w:rPr>
              <w:t>43009072</w:t>
            </w:r>
          </w:p>
        </w:tc>
        <w:tc>
          <w:tcPr>
            <w:tcW w:w="5953" w:type="dxa"/>
            <w:noWrap/>
            <w:hideMark/>
          </w:tcPr>
          <w:p w14:paraId="4D3D0DAC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zaltoprofen</w:t>
            </w:r>
          </w:p>
        </w:tc>
        <w:tc>
          <w:tcPr>
            <w:tcW w:w="1650" w:type="dxa"/>
            <w:noWrap/>
            <w:hideMark/>
          </w:tcPr>
          <w:p w14:paraId="3A426D08" w14:textId="77777777" w:rsidR="008E2BE7" w:rsidRPr="003D7DC7" w:rsidRDefault="008E2BE7" w:rsidP="009F1934">
            <w:r w:rsidRPr="003D7DC7">
              <w:rPr>
                <w:rFonts w:hint="eastAsia"/>
              </w:rPr>
              <w:t>0.135292441</w:t>
            </w:r>
          </w:p>
        </w:tc>
      </w:tr>
      <w:tr w:rsidR="008E2BE7" w:rsidRPr="003D7DC7" w14:paraId="30DA573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E22BF4A" w14:textId="77777777" w:rsidR="008E2BE7" w:rsidRPr="003D7DC7" w:rsidRDefault="008E2BE7" w:rsidP="009F1934">
            <w:r w:rsidRPr="003D7DC7">
              <w:rPr>
                <w:rFonts w:hint="eastAsia"/>
              </w:rPr>
              <w:t>4177244210</w:t>
            </w:r>
          </w:p>
        </w:tc>
        <w:tc>
          <w:tcPr>
            <w:tcW w:w="5953" w:type="dxa"/>
            <w:noWrap/>
            <w:hideMark/>
          </w:tcPr>
          <w:p w14:paraId="3611378D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tumor of female genital organ</w:t>
            </w:r>
          </w:p>
        </w:tc>
        <w:tc>
          <w:tcPr>
            <w:tcW w:w="1650" w:type="dxa"/>
            <w:noWrap/>
            <w:hideMark/>
          </w:tcPr>
          <w:p w14:paraId="4D8CE281" w14:textId="77777777" w:rsidR="008E2BE7" w:rsidRPr="003D7DC7" w:rsidRDefault="008E2BE7" w:rsidP="009F1934">
            <w:r w:rsidRPr="003D7DC7">
              <w:rPr>
                <w:rFonts w:hint="eastAsia"/>
              </w:rPr>
              <w:t>0.134873847</w:t>
            </w:r>
          </w:p>
        </w:tc>
      </w:tr>
      <w:tr w:rsidR="008E2BE7" w:rsidRPr="003D7DC7" w14:paraId="2C2D4B3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35199F9" w14:textId="77777777" w:rsidR="008E2BE7" w:rsidRPr="003D7DC7" w:rsidRDefault="008E2BE7" w:rsidP="009F1934">
            <w:r w:rsidRPr="003D7DC7">
              <w:rPr>
                <w:rFonts w:hint="eastAsia"/>
              </w:rPr>
              <w:t>4181345210</w:t>
            </w:r>
          </w:p>
        </w:tc>
        <w:tc>
          <w:tcPr>
            <w:tcW w:w="5953" w:type="dxa"/>
            <w:noWrap/>
            <w:hideMark/>
          </w:tcPr>
          <w:p w14:paraId="2C8CC4F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tumor of biliary tract</w:t>
            </w:r>
          </w:p>
        </w:tc>
        <w:tc>
          <w:tcPr>
            <w:tcW w:w="1650" w:type="dxa"/>
            <w:noWrap/>
            <w:hideMark/>
          </w:tcPr>
          <w:p w14:paraId="2F6E0E74" w14:textId="77777777" w:rsidR="008E2BE7" w:rsidRPr="003D7DC7" w:rsidRDefault="008E2BE7" w:rsidP="009F1934">
            <w:r w:rsidRPr="003D7DC7">
              <w:rPr>
                <w:rFonts w:hint="eastAsia"/>
              </w:rPr>
              <w:t>0.133644705</w:t>
            </w:r>
          </w:p>
        </w:tc>
      </w:tr>
      <w:tr w:rsidR="008E2BE7" w:rsidRPr="003D7DC7" w14:paraId="5DA4826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0AC277E" w14:textId="77777777" w:rsidR="008E2BE7" w:rsidRPr="003D7DC7" w:rsidRDefault="008E2BE7" w:rsidP="009F1934">
            <w:r w:rsidRPr="003D7DC7">
              <w:rPr>
                <w:rFonts w:hint="eastAsia"/>
              </w:rPr>
              <w:t>45757798210</w:t>
            </w:r>
          </w:p>
        </w:tc>
        <w:tc>
          <w:tcPr>
            <w:tcW w:w="5953" w:type="dxa"/>
            <w:noWrap/>
            <w:hideMark/>
          </w:tcPr>
          <w:p w14:paraId="4773FFC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roliferative retinopathy</w:t>
            </w:r>
          </w:p>
        </w:tc>
        <w:tc>
          <w:tcPr>
            <w:tcW w:w="1650" w:type="dxa"/>
            <w:noWrap/>
            <w:hideMark/>
          </w:tcPr>
          <w:p w14:paraId="4828BB41" w14:textId="77777777" w:rsidR="008E2BE7" w:rsidRPr="003D7DC7" w:rsidRDefault="008E2BE7" w:rsidP="009F1934">
            <w:r w:rsidRPr="003D7DC7">
              <w:rPr>
                <w:rFonts w:hint="eastAsia"/>
              </w:rPr>
              <w:t>0.132604178</w:t>
            </w:r>
          </w:p>
        </w:tc>
      </w:tr>
      <w:tr w:rsidR="008E2BE7" w:rsidRPr="003D7DC7" w14:paraId="4851517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B2BA8CD" w14:textId="77777777" w:rsidR="008E2BE7" w:rsidRPr="003D7DC7" w:rsidRDefault="008E2BE7" w:rsidP="009F1934">
            <w:r w:rsidRPr="003D7DC7">
              <w:rPr>
                <w:rFonts w:hint="eastAsia"/>
              </w:rPr>
              <w:t>4316083210</w:t>
            </w:r>
          </w:p>
        </w:tc>
        <w:tc>
          <w:tcPr>
            <w:tcW w:w="5953" w:type="dxa"/>
            <w:noWrap/>
            <w:hideMark/>
          </w:tcPr>
          <w:p w14:paraId="24F76BD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kin lesion</w:t>
            </w:r>
          </w:p>
        </w:tc>
        <w:tc>
          <w:tcPr>
            <w:tcW w:w="1650" w:type="dxa"/>
            <w:noWrap/>
            <w:hideMark/>
          </w:tcPr>
          <w:p w14:paraId="42F190EB" w14:textId="77777777" w:rsidR="008E2BE7" w:rsidRPr="003D7DC7" w:rsidRDefault="008E2BE7" w:rsidP="009F1934">
            <w:r w:rsidRPr="003D7DC7">
              <w:rPr>
                <w:rFonts w:hint="eastAsia"/>
              </w:rPr>
              <w:t>0.132482077</w:t>
            </w:r>
          </w:p>
        </w:tc>
      </w:tr>
      <w:tr w:rsidR="008E2BE7" w:rsidRPr="003D7DC7" w14:paraId="4AB39A2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2AF8172" w14:textId="77777777" w:rsidR="008E2BE7" w:rsidRPr="003D7DC7" w:rsidRDefault="008E2BE7" w:rsidP="009F1934">
            <w:r w:rsidRPr="003D7DC7">
              <w:rPr>
                <w:rFonts w:hint="eastAsia"/>
              </w:rPr>
              <w:t>19009145</w:t>
            </w:r>
          </w:p>
        </w:tc>
        <w:tc>
          <w:tcPr>
            <w:tcW w:w="5953" w:type="dxa"/>
            <w:noWrap/>
            <w:hideMark/>
          </w:tcPr>
          <w:p w14:paraId="5205E13B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equitazine</w:t>
            </w:r>
          </w:p>
        </w:tc>
        <w:tc>
          <w:tcPr>
            <w:tcW w:w="1650" w:type="dxa"/>
            <w:noWrap/>
            <w:hideMark/>
          </w:tcPr>
          <w:p w14:paraId="469E8726" w14:textId="77777777" w:rsidR="008E2BE7" w:rsidRPr="003D7DC7" w:rsidRDefault="008E2BE7" w:rsidP="009F1934">
            <w:r w:rsidRPr="003D7DC7">
              <w:rPr>
                <w:rFonts w:hint="eastAsia"/>
              </w:rPr>
              <w:t>0.131326156</w:t>
            </w:r>
          </w:p>
        </w:tc>
      </w:tr>
      <w:tr w:rsidR="008E2BE7" w:rsidRPr="003D7DC7" w14:paraId="353638D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72E2388" w14:textId="77777777" w:rsidR="008E2BE7" w:rsidRPr="003D7DC7" w:rsidRDefault="008E2BE7" w:rsidP="009F1934">
            <w:r w:rsidRPr="003D7DC7">
              <w:rPr>
                <w:rFonts w:hint="eastAsia"/>
              </w:rPr>
              <w:t>40491001210</w:t>
            </w:r>
          </w:p>
        </w:tc>
        <w:tc>
          <w:tcPr>
            <w:tcW w:w="5953" w:type="dxa"/>
            <w:noWrap/>
            <w:hideMark/>
          </w:tcPr>
          <w:p w14:paraId="70161648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neoplasm of digestive system</w:t>
            </w:r>
          </w:p>
        </w:tc>
        <w:tc>
          <w:tcPr>
            <w:tcW w:w="1650" w:type="dxa"/>
            <w:noWrap/>
            <w:hideMark/>
          </w:tcPr>
          <w:p w14:paraId="1A61CE5B" w14:textId="77777777" w:rsidR="008E2BE7" w:rsidRPr="003D7DC7" w:rsidRDefault="008E2BE7" w:rsidP="009F1934">
            <w:r w:rsidRPr="003D7DC7">
              <w:rPr>
                <w:rFonts w:hint="eastAsia"/>
              </w:rPr>
              <w:t>0.131204163</w:t>
            </w:r>
          </w:p>
        </w:tc>
      </w:tr>
      <w:tr w:rsidR="008E2BE7" w:rsidRPr="003D7DC7" w14:paraId="4A26A1E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C2EC03B" w14:textId="77777777" w:rsidR="008E2BE7" w:rsidRPr="003D7DC7" w:rsidRDefault="008E2BE7" w:rsidP="009F1934">
            <w:r w:rsidRPr="003D7DC7">
              <w:rPr>
                <w:rFonts w:hint="eastAsia"/>
              </w:rPr>
              <w:t>4044391210</w:t>
            </w:r>
          </w:p>
        </w:tc>
        <w:tc>
          <w:tcPr>
            <w:tcW w:w="5953" w:type="dxa"/>
            <w:noWrap/>
            <w:hideMark/>
          </w:tcPr>
          <w:p w14:paraId="28917F83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uropathy due to diabetes mellitus</w:t>
            </w:r>
          </w:p>
        </w:tc>
        <w:tc>
          <w:tcPr>
            <w:tcW w:w="1650" w:type="dxa"/>
            <w:noWrap/>
            <w:hideMark/>
          </w:tcPr>
          <w:p w14:paraId="70D5839A" w14:textId="77777777" w:rsidR="008E2BE7" w:rsidRPr="003D7DC7" w:rsidRDefault="008E2BE7" w:rsidP="009F1934">
            <w:r w:rsidRPr="003D7DC7">
              <w:rPr>
                <w:rFonts w:hint="eastAsia"/>
              </w:rPr>
              <w:t>0.12986296</w:t>
            </w:r>
          </w:p>
        </w:tc>
      </w:tr>
      <w:tr w:rsidR="008E2BE7" w:rsidRPr="003D7DC7" w14:paraId="113AD85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71F1262" w14:textId="77777777" w:rsidR="008E2BE7" w:rsidRPr="003D7DC7" w:rsidRDefault="008E2BE7" w:rsidP="009F1934">
            <w:r w:rsidRPr="003D7DC7">
              <w:rPr>
                <w:rFonts w:hint="eastAsia"/>
              </w:rPr>
              <w:t>37208245102</w:t>
            </w:r>
          </w:p>
        </w:tc>
        <w:tc>
          <w:tcPr>
            <w:tcW w:w="5953" w:type="dxa"/>
            <w:noWrap/>
            <w:hideMark/>
          </w:tcPr>
          <w:p w14:paraId="0E111B29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adenocarcinoma of descending colon</w:t>
            </w:r>
          </w:p>
        </w:tc>
        <w:tc>
          <w:tcPr>
            <w:tcW w:w="1650" w:type="dxa"/>
            <w:noWrap/>
            <w:hideMark/>
          </w:tcPr>
          <w:p w14:paraId="414BBA67" w14:textId="77777777" w:rsidR="008E2BE7" w:rsidRPr="003D7DC7" w:rsidRDefault="008E2BE7" w:rsidP="009F1934">
            <w:r w:rsidRPr="003D7DC7">
              <w:rPr>
                <w:rFonts w:hint="eastAsia"/>
              </w:rPr>
              <w:t>0.129713474</w:t>
            </w:r>
          </w:p>
        </w:tc>
      </w:tr>
      <w:tr w:rsidR="008E2BE7" w:rsidRPr="003D7DC7" w14:paraId="16580E3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98A29B2" w14:textId="77777777" w:rsidR="008E2BE7" w:rsidRPr="003D7DC7" w:rsidRDefault="008E2BE7" w:rsidP="009F1934">
            <w:r w:rsidRPr="003D7DC7">
              <w:rPr>
                <w:rFonts w:hint="eastAsia"/>
              </w:rPr>
              <w:t>138525210</w:t>
            </w:r>
          </w:p>
        </w:tc>
        <w:tc>
          <w:tcPr>
            <w:tcW w:w="5953" w:type="dxa"/>
            <w:noWrap/>
            <w:hideMark/>
          </w:tcPr>
          <w:p w14:paraId="646E4BF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ain in limb</w:t>
            </w:r>
          </w:p>
        </w:tc>
        <w:tc>
          <w:tcPr>
            <w:tcW w:w="1650" w:type="dxa"/>
            <w:noWrap/>
            <w:hideMark/>
          </w:tcPr>
          <w:p w14:paraId="7664DBFA" w14:textId="77777777" w:rsidR="008E2BE7" w:rsidRPr="003D7DC7" w:rsidRDefault="008E2BE7" w:rsidP="009F1934">
            <w:r w:rsidRPr="003D7DC7">
              <w:rPr>
                <w:rFonts w:hint="eastAsia"/>
              </w:rPr>
              <w:t>0.129188731</w:t>
            </w:r>
          </w:p>
        </w:tc>
      </w:tr>
      <w:tr w:rsidR="008E2BE7" w:rsidRPr="003D7DC7" w14:paraId="6ED956E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B2537C1" w14:textId="77777777" w:rsidR="008E2BE7" w:rsidRPr="003D7DC7" w:rsidRDefault="008E2BE7" w:rsidP="009F1934">
            <w:r w:rsidRPr="003D7DC7">
              <w:rPr>
                <w:rFonts w:hint="eastAsia"/>
              </w:rPr>
              <w:t>1525215</w:t>
            </w:r>
          </w:p>
        </w:tc>
        <w:tc>
          <w:tcPr>
            <w:tcW w:w="5953" w:type="dxa"/>
            <w:noWrap/>
            <w:hideMark/>
          </w:tcPr>
          <w:p w14:paraId="6DD8CBAA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pioglitazone</w:t>
            </w:r>
          </w:p>
        </w:tc>
        <w:tc>
          <w:tcPr>
            <w:tcW w:w="1650" w:type="dxa"/>
            <w:noWrap/>
            <w:hideMark/>
          </w:tcPr>
          <w:p w14:paraId="310A2FD2" w14:textId="77777777" w:rsidR="008E2BE7" w:rsidRPr="003D7DC7" w:rsidRDefault="008E2BE7" w:rsidP="009F1934">
            <w:r w:rsidRPr="003D7DC7">
              <w:rPr>
                <w:rFonts w:hint="eastAsia"/>
              </w:rPr>
              <w:t>0.128340467</w:t>
            </w:r>
          </w:p>
        </w:tc>
      </w:tr>
      <w:tr w:rsidR="008E2BE7" w:rsidRPr="003D7DC7" w14:paraId="78C04D8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2E74D3C" w14:textId="77777777" w:rsidR="008E2BE7" w:rsidRPr="003D7DC7" w:rsidRDefault="008E2BE7" w:rsidP="009F1934">
            <w:r w:rsidRPr="003D7DC7">
              <w:rPr>
                <w:rFonts w:hint="eastAsia"/>
              </w:rPr>
              <w:t>4035234502</w:t>
            </w:r>
          </w:p>
        </w:tc>
        <w:tc>
          <w:tcPr>
            <w:tcW w:w="5953" w:type="dxa"/>
            <w:noWrap/>
            <w:hideMark/>
          </w:tcPr>
          <w:p w14:paraId="1E8AB98F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Transfusion of platelet concentrate</w:t>
            </w:r>
          </w:p>
        </w:tc>
        <w:tc>
          <w:tcPr>
            <w:tcW w:w="1650" w:type="dxa"/>
            <w:noWrap/>
            <w:hideMark/>
          </w:tcPr>
          <w:p w14:paraId="4AFD76B8" w14:textId="77777777" w:rsidR="008E2BE7" w:rsidRPr="003D7DC7" w:rsidRDefault="008E2BE7" w:rsidP="009F1934">
            <w:r w:rsidRPr="003D7DC7">
              <w:rPr>
                <w:rFonts w:hint="eastAsia"/>
              </w:rPr>
              <w:t>0.124200405</w:t>
            </w:r>
          </w:p>
        </w:tc>
      </w:tr>
      <w:tr w:rsidR="008E2BE7" w:rsidRPr="003D7DC7" w14:paraId="249DA89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46B2856" w14:textId="77777777" w:rsidR="008E2BE7" w:rsidRPr="003D7DC7" w:rsidRDefault="008E2BE7" w:rsidP="009F1934">
            <w:r w:rsidRPr="003D7DC7">
              <w:rPr>
                <w:rFonts w:hint="eastAsia"/>
              </w:rPr>
              <w:t>1597756</w:t>
            </w:r>
          </w:p>
        </w:tc>
        <w:tc>
          <w:tcPr>
            <w:tcW w:w="5953" w:type="dxa"/>
            <w:noWrap/>
            <w:hideMark/>
          </w:tcPr>
          <w:p w14:paraId="1DF71B2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glimepiride</w:t>
            </w:r>
          </w:p>
        </w:tc>
        <w:tc>
          <w:tcPr>
            <w:tcW w:w="1650" w:type="dxa"/>
            <w:noWrap/>
            <w:hideMark/>
          </w:tcPr>
          <w:p w14:paraId="2BD850BA" w14:textId="77777777" w:rsidR="008E2BE7" w:rsidRPr="003D7DC7" w:rsidRDefault="008E2BE7" w:rsidP="009F1934">
            <w:r w:rsidRPr="003D7DC7">
              <w:rPr>
                <w:rFonts w:hint="eastAsia"/>
              </w:rPr>
              <w:t>0.123112015</w:t>
            </w:r>
          </w:p>
        </w:tc>
      </w:tr>
      <w:tr w:rsidR="008E2BE7" w:rsidRPr="003D7DC7" w14:paraId="639E80C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F598B76" w14:textId="77777777" w:rsidR="008E2BE7" w:rsidRPr="003D7DC7" w:rsidRDefault="008E2BE7" w:rsidP="009F1934">
            <w:r w:rsidRPr="003D7DC7">
              <w:rPr>
                <w:rFonts w:hint="eastAsia"/>
              </w:rPr>
              <w:lastRenderedPageBreak/>
              <w:t>437312210</w:t>
            </w:r>
          </w:p>
        </w:tc>
        <w:tc>
          <w:tcPr>
            <w:tcW w:w="5953" w:type="dxa"/>
            <w:noWrap/>
            <w:hideMark/>
          </w:tcPr>
          <w:p w14:paraId="3948093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Bleeding</w:t>
            </w:r>
          </w:p>
        </w:tc>
        <w:tc>
          <w:tcPr>
            <w:tcW w:w="1650" w:type="dxa"/>
            <w:noWrap/>
            <w:hideMark/>
          </w:tcPr>
          <w:p w14:paraId="1B95F9D7" w14:textId="77777777" w:rsidR="008E2BE7" w:rsidRPr="003D7DC7" w:rsidRDefault="008E2BE7" w:rsidP="009F1934">
            <w:r w:rsidRPr="003D7DC7">
              <w:rPr>
                <w:rFonts w:hint="eastAsia"/>
              </w:rPr>
              <w:t>0.122623527</w:t>
            </w:r>
          </w:p>
        </w:tc>
      </w:tr>
      <w:tr w:rsidR="008E2BE7" w:rsidRPr="003D7DC7" w14:paraId="24C6DC0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2C00E31" w14:textId="77777777" w:rsidR="008E2BE7" w:rsidRPr="003D7DC7" w:rsidRDefault="008E2BE7" w:rsidP="009F1934">
            <w:r w:rsidRPr="003D7DC7">
              <w:rPr>
                <w:rFonts w:hint="eastAsia"/>
              </w:rPr>
              <w:t>19025198</w:t>
            </w:r>
          </w:p>
        </w:tc>
        <w:tc>
          <w:tcPr>
            <w:tcW w:w="5953" w:type="dxa"/>
            <w:noWrap/>
            <w:hideMark/>
          </w:tcPr>
          <w:p w14:paraId="2CED3FD9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pinaverium</w:t>
            </w:r>
          </w:p>
        </w:tc>
        <w:tc>
          <w:tcPr>
            <w:tcW w:w="1650" w:type="dxa"/>
            <w:noWrap/>
            <w:hideMark/>
          </w:tcPr>
          <w:p w14:paraId="24B73DB4" w14:textId="77777777" w:rsidR="008E2BE7" w:rsidRPr="003D7DC7" w:rsidRDefault="008E2BE7" w:rsidP="009F1934">
            <w:r w:rsidRPr="003D7DC7">
              <w:rPr>
                <w:rFonts w:hint="eastAsia"/>
              </w:rPr>
              <w:t>0.119801387</w:t>
            </w:r>
          </w:p>
        </w:tc>
      </w:tr>
      <w:tr w:rsidR="008E2BE7" w:rsidRPr="003D7DC7" w14:paraId="40FD171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BF32CB6" w14:textId="77777777" w:rsidR="008E2BE7" w:rsidRPr="003D7DC7" w:rsidRDefault="008E2BE7" w:rsidP="009F1934">
            <w:r w:rsidRPr="003D7DC7">
              <w:rPr>
                <w:rFonts w:hint="eastAsia"/>
              </w:rPr>
              <w:t>37016239102</w:t>
            </w:r>
          </w:p>
        </w:tc>
        <w:tc>
          <w:tcPr>
            <w:tcW w:w="5953" w:type="dxa"/>
            <w:noWrap/>
            <w:hideMark/>
          </w:tcPr>
          <w:p w14:paraId="3B074937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adenocarcinoma of rectosigmoid junction</w:t>
            </w:r>
          </w:p>
        </w:tc>
        <w:tc>
          <w:tcPr>
            <w:tcW w:w="1650" w:type="dxa"/>
            <w:noWrap/>
            <w:hideMark/>
          </w:tcPr>
          <w:p w14:paraId="219089A4" w14:textId="77777777" w:rsidR="008E2BE7" w:rsidRPr="003D7DC7" w:rsidRDefault="008E2BE7" w:rsidP="009F1934">
            <w:r w:rsidRPr="003D7DC7">
              <w:rPr>
                <w:rFonts w:hint="eastAsia"/>
              </w:rPr>
              <w:t>0.118794702</w:t>
            </w:r>
          </w:p>
        </w:tc>
      </w:tr>
      <w:tr w:rsidR="008E2BE7" w:rsidRPr="003D7DC7" w14:paraId="25E0735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86AD3BF" w14:textId="77777777" w:rsidR="008E2BE7" w:rsidRPr="003D7DC7" w:rsidRDefault="008E2BE7" w:rsidP="009F1934">
            <w:r w:rsidRPr="003D7DC7">
              <w:rPr>
                <w:rFonts w:hint="eastAsia"/>
              </w:rPr>
              <w:t>1310149</w:t>
            </w:r>
          </w:p>
        </w:tc>
        <w:tc>
          <w:tcPr>
            <w:tcW w:w="5953" w:type="dxa"/>
            <w:noWrap/>
            <w:hideMark/>
          </w:tcPr>
          <w:p w14:paraId="454A27CB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warfarin</w:t>
            </w:r>
          </w:p>
        </w:tc>
        <w:tc>
          <w:tcPr>
            <w:tcW w:w="1650" w:type="dxa"/>
            <w:noWrap/>
            <w:hideMark/>
          </w:tcPr>
          <w:p w14:paraId="48E575AE" w14:textId="77777777" w:rsidR="008E2BE7" w:rsidRPr="003D7DC7" w:rsidRDefault="008E2BE7" w:rsidP="009F1934">
            <w:r w:rsidRPr="003D7DC7">
              <w:rPr>
                <w:rFonts w:hint="eastAsia"/>
              </w:rPr>
              <w:t>0.117229694</w:t>
            </w:r>
          </w:p>
        </w:tc>
      </w:tr>
      <w:tr w:rsidR="008E2BE7" w:rsidRPr="003D7DC7" w14:paraId="2F911D8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EB6D137" w14:textId="77777777" w:rsidR="008E2BE7" w:rsidRPr="003D7DC7" w:rsidRDefault="008E2BE7" w:rsidP="009F1934">
            <w:r w:rsidRPr="003D7DC7">
              <w:rPr>
                <w:rFonts w:hint="eastAsia"/>
              </w:rPr>
              <w:t>993631</w:t>
            </w:r>
          </w:p>
        </w:tc>
        <w:tc>
          <w:tcPr>
            <w:tcW w:w="5953" w:type="dxa"/>
            <w:noWrap/>
            <w:hideMark/>
          </w:tcPr>
          <w:p w14:paraId="3684EC5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agnesium oxide</w:t>
            </w:r>
          </w:p>
        </w:tc>
        <w:tc>
          <w:tcPr>
            <w:tcW w:w="1650" w:type="dxa"/>
            <w:noWrap/>
            <w:hideMark/>
          </w:tcPr>
          <w:p w14:paraId="246AC841" w14:textId="77777777" w:rsidR="008E2BE7" w:rsidRPr="003D7DC7" w:rsidRDefault="008E2BE7" w:rsidP="009F1934">
            <w:r w:rsidRPr="003D7DC7">
              <w:rPr>
                <w:rFonts w:hint="eastAsia"/>
              </w:rPr>
              <w:t>0.116168025</w:t>
            </w:r>
          </w:p>
        </w:tc>
      </w:tr>
      <w:tr w:rsidR="008E2BE7" w:rsidRPr="003D7DC7" w14:paraId="3453AE3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D25F165" w14:textId="77777777" w:rsidR="008E2BE7" w:rsidRPr="003D7DC7" w:rsidRDefault="008E2BE7" w:rsidP="009F1934">
            <w:r w:rsidRPr="003D7DC7">
              <w:rPr>
                <w:rFonts w:hint="eastAsia"/>
              </w:rPr>
              <w:t>3.01518E+12</w:t>
            </w:r>
          </w:p>
        </w:tc>
        <w:tc>
          <w:tcPr>
            <w:tcW w:w="5953" w:type="dxa"/>
            <w:noWrap/>
            <w:hideMark/>
          </w:tcPr>
          <w:p w14:paraId="63AAA27B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Erythrocyte sedimentation rate (millimeter per hour)</w:t>
            </w:r>
          </w:p>
        </w:tc>
        <w:tc>
          <w:tcPr>
            <w:tcW w:w="1650" w:type="dxa"/>
            <w:noWrap/>
            <w:hideMark/>
          </w:tcPr>
          <w:p w14:paraId="24282D04" w14:textId="77777777" w:rsidR="008E2BE7" w:rsidRPr="003D7DC7" w:rsidRDefault="008E2BE7" w:rsidP="009F1934">
            <w:r w:rsidRPr="003D7DC7">
              <w:rPr>
                <w:rFonts w:hint="eastAsia"/>
              </w:rPr>
              <w:t>0.114061477</w:t>
            </w:r>
          </w:p>
        </w:tc>
      </w:tr>
      <w:tr w:rsidR="008E2BE7" w:rsidRPr="003D7DC7" w14:paraId="64DEEA0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9507EC8" w14:textId="77777777" w:rsidR="008E2BE7" w:rsidRPr="003D7DC7" w:rsidRDefault="008E2BE7" w:rsidP="009F1934">
            <w:r w:rsidRPr="003D7DC7">
              <w:rPr>
                <w:rFonts w:hint="eastAsia"/>
              </w:rPr>
              <w:t>4095434210</w:t>
            </w:r>
          </w:p>
        </w:tc>
        <w:tc>
          <w:tcPr>
            <w:tcW w:w="5953" w:type="dxa"/>
            <w:noWrap/>
            <w:hideMark/>
          </w:tcPr>
          <w:p w14:paraId="701C749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neoplasm of hepatic duct</w:t>
            </w:r>
          </w:p>
        </w:tc>
        <w:tc>
          <w:tcPr>
            <w:tcW w:w="1650" w:type="dxa"/>
            <w:noWrap/>
            <w:hideMark/>
          </w:tcPr>
          <w:p w14:paraId="0EB22FC2" w14:textId="77777777" w:rsidR="008E2BE7" w:rsidRPr="003D7DC7" w:rsidRDefault="008E2BE7" w:rsidP="009F1934">
            <w:r w:rsidRPr="003D7DC7">
              <w:rPr>
                <w:rFonts w:hint="eastAsia"/>
              </w:rPr>
              <w:t>0.113516716</w:t>
            </w:r>
          </w:p>
        </w:tc>
      </w:tr>
      <w:tr w:rsidR="008E2BE7" w:rsidRPr="003D7DC7" w14:paraId="034D6A0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6C53CD3" w14:textId="77777777" w:rsidR="008E2BE7" w:rsidRPr="003D7DC7" w:rsidRDefault="008E2BE7" w:rsidP="009F1934">
            <w:r w:rsidRPr="003D7DC7">
              <w:rPr>
                <w:rFonts w:hint="eastAsia"/>
              </w:rPr>
              <w:t>4180794210</w:t>
            </w:r>
          </w:p>
        </w:tc>
        <w:tc>
          <w:tcPr>
            <w:tcW w:w="5953" w:type="dxa"/>
            <w:noWrap/>
            <w:hideMark/>
          </w:tcPr>
          <w:p w14:paraId="67BB578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retroperitoneal tumor</w:t>
            </w:r>
          </w:p>
        </w:tc>
        <w:tc>
          <w:tcPr>
            <w:tcW w:w="1650" w:type="dxa"/>
            <w:noWrap/>
            <w:hideMark/>
          </w:tcPr>
          <w:p w14:paraId="19198699" w14:textId="77777777" w:rsidR="008E2BE7" w:rsidRPr="003D7DC7" w:rsidRDefault="008E2BE7" w:rsidP="009F1934">
            <w:r w:rsidRPr="003D7DC7">
              <w:rPr>
                <w:rFonts w:hint="eastAsia"/>
              </w:rPr>
              <w:t>0.113214192</w:t>
            </w:r>
          </w:p>
        </w:tc>
      </w:tr>
      <w:tr w:rsidR="008E2BE7" w:rsidRPr="003D7DC7" w14:paraId="1442381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BE99590" w14:textId="77777777" w:rsidR="008E2BE7" w:rsidRPr="003D7DC7" w:rsidRDefault="008E2BE7" w:rsidP="009F1934">
            <w:r w:rsidRPr="003D7DC7">
              <w:rPr>
                <w:rFonts w:hint="eastAsia"/>
              </w:rPr>
              <w:t>4244986502</w:t>
            </w:r>
          </w:p>
        </w:tc>
        <w:tc>
          <w:tcPr>
            <w:tcW w:w="5953" w:type="dxa"/>
            <w:noWrap/>
            <w:hideMark/>
          </w:tcPr>
          <w:p w14:paraId="5B1B9B4A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of brain without contrast</w:t>
            </w:r>
          </w:p>
        </w:tc>
        <w:tc>
          <w:tcPr>
            <w:tcW w:w="1650" w:type="dxa"/>
            <w:noWrap/>
            <w:hideMark/>
          </w:tcPr>
          <w:p w14:paraId="4D215EE4" w14:textId="77777777" w:rsidR="008E2BE7" w:rsidRPr="003D7DC7" w:rsidRDefault="008E2BE7" w:rsidP="009F1934">
            <w:r w:rsidRPr="003D7DC7">
              <w:rPr>
                <w:rFonts w:hint="eastAsia"/>
              </w:rPr>
              <w:t>0.113128844</w:t>
            </w:r>
          </w:p>
        </w:tc>
      </w:tr>
      <w:tr w:rsidR="008E2BE7" w:rsidRPr="003D7DC7" w14:paraId="1EDA885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B6E3CA5" w14:textId="77777777" w:rsidR="008E2BE7" w:rsidRPr="003D7DC7" w:rsidRDefault="008E2BE7" w:rsidP="009F1934">
            <w:r w:rsidRPr="003D7DC7">
              <w:rPr>
                <w:rFonts w:hint="eastAsia"/>
              </w:rPr>
              <w:t>777221</w:t>
            </w:r>
          </w:p>
        </w:tc>
        <w:tc>
          <w:tcPr>
            <w:tcW w:w="5953" w:type="dxa"/>
            <w:noWrap/>
            <w:hideMark/>
          </w:tcPr>
          <w:p w14:paraId="5F19569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hydroxyzine</w:t>
            </w:r>
          </w:p>
        </w:tc>
        <w:tc>
          <w:tcPr>
            <w:tcW w:w="1650" w:type="dxa"/>
            <w:noWrap/>
            <w:hideMark/>
          </w:tcPr>
          <w:p w14:paraId="6A1ABD3C" w14:textId="77777777" w:rsidR="008E2BE7" w:rsidRPr="003D7DC7" w:rsidRDefault="008E2BE7" w:rsidP="009F1934">
            <w:r w:rsidRPr="003D7DC7">
              <w:rPr>
                <w:rFonts w:hint="eastAsia"/>
              </w:rPr>
              <w:t>0.112868403</w:t>
            </w:r>
          </w:p>
        </w:tc>
      </w:tr>
      <w:tr w:rsidR="008E2BE7" w:rsidRPr="003D7DC7" w14:paraId="130F8FC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0ADD191" w14:textId="77777777" w:rsidR="008E2BE7" w:rsidRPr="003D7DC7" w:rsidRDefault="008E2BE7" w:rsidP="009F1934">
            <w:r w:rsidRPr="003D7DC7">
              <w:rPr>
                <w:rFonts w:hint="eastAsia"/>
              </w:rPr>
              <w:t>1518254</w:t>
            </w:r>
          </w:p>
        </w:tc>
        <w:tc>
          <w:tcPr>
            <w:tcW w:w="5953" w:type="dxa"/>
            <w:noWrap/>
            <w:hideMark/>
          </w:tcPr>
          <w:p w14:paraId="674D7E9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dexamethasone</w:t>
            </w:r>
          </w:p>
        </w:tc>
        <w:tc>
          <w:tcPr>
            <w:tcW w:w="1650" w:type="dxa"/>
            <w:noWrap/>
            <w:hideMark/>
          </w:tcPr>
          <w:p w14:paraId="22FE5BAC" w14:textId="77777777" w:rsidR="008E2BE7" w:rsidRPr="003D7DC7" w:rsidRDefault="008E2BE7" w:rsidP="009F1934">
            <w:r w:rsidRPr="003D7DC7">
              <w:rPr>
                <w:rFonts w:hint="eastAsia"/>
              </w:rPr>
              <w:t>0.11192654</w:t>
            </w:r>
          </w:p>
        </w:tc>
      </w:tr>
      <w:tr w:rsidR="008E2BE7" w:rsidRPr="003D7DC7" w14:paraId="750AA82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70BAB45" w14:textId="77777777" w:rsidR="008E2BE7" w:rsidRPr="003D7DC7" w:rsidRDefault="008E2BE7" w:rsidP="009F1934">
            <w:r w:rsidRPr="003D7DC7">
              <w:rPr>
                <w:rFonts w:hint="eastAsia"/>
              </w:rPr>
              <w:t>4311817502</w:t>
            </w:r>
          </w:p>
        </w:tc>
        <w:tc>
          <w:tcPr>
            <w:tcW w:w="5953" w:type="dxa"/>
            <w:noWrap/>
            <w:hideMark/>
          </w:tcPr>
          <w:p w14:paraId="75B65812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Fiberoptic bronchoscopy</w:t>
            </w:r>
          </w:p>
        </w:tc>
        <w:tc>
          <w:tcPr>
            <w:tcW w:w="1650" w:type="dxa"/>
            <w:noWrap/>
            <w:hideMark/>
          </w:tcPr>
          <w:p w14:paraId="6F5D9ADB" w14:textId="77777777" w:rsidR="008E2BE7" w:rsidRPr="003D7DC7" w:rsidRDefault="008E2BE7" w:rsidP="009F1934">
            <w:r w:rsidRPr="003D7DC7">
              <w:rPr>
                <w:rFonts w:hint="eastAsia"/>
              </w:rPr>
              <w:t>0.111033649</w:t>
            </w:r>
          </w:p>
        </w:tc>
      </w:tr>
      <w:tr w:rsidR="008E2BE7" w:rsidRPr="003D7DC7" w14:paraId="0F1EB83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4E3112E" w14:textId="77777777" w:rsidR="008E2BE7" w:rsidRPr="003D7DC7" w:rsidRDefault="008E2BE7" w:rsidP="009F1934">
            <w:r w:rsidRPr="003D7DC7">
              <w:rPr>
                <w:rFonts w:hint="eastAsia"/>
              </w:rPr>
              <w:t>3.00048E+12</w:t>
            </w:r>
          </w:p>
        </w:tc>
        <w:tc>
          <w:tcPr>
            <w:tcW w:w="5953" w:type="dxa"/>
            <w:noWrap/>
            <w:hideMark/>
          </w:tcPr>
          <w:p w14:paraId="0616E02A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Glucose [Mass/volume] in Blood (milligram per deciliter)</w:t>
            </w:r>
          </w:p>
        </w:tc>
        <w:tc>
          <w:tcPr>
            <w:tcW w:w="1650" w:type="dxa"/>
            <w:noWrap/>
            <w:hideMark/>
          </w:tcPr>
          <w:p w14:paraId="36A2658E" w14:textId="77777777" w:rsidR="008E2BE7" w:rsidRPr="003D7DC7" w:rsidRDefault="008E2BE7" w:rsidP="009F1934">
            <w:r w:rsidRPr="003D7DC7">
              <w:rPr>
                <w:rFonts w:hint="eastAsia"/>
              </w:rPr>
              <w:t>0.108786232</w:t>
            </w:r>
          </w:p>
        </w:tc>
      </w:tr>
      <w:tr w:rsidR="008E2BE7" w:rsidRPr="003D7DC7" w14:paraId="0B61818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88D5E89" w14:textId="77777777" w:rsidR="008E2BE7" w:rsidRPr="003D7DC7" w:rsidRDefault="008E2BE7" w:rsidP="009F1934">
            <w:r w:rsidRPr="003D7DC7">
              <w:rPr>
                <w:rFonts w:hint="eastAsia"/>
              </w:rPr>
              <w:t>36878752</w:t>
            </w:r>
          </w:p>
        </w:tc>
        <w:tc>
          <w:tcPr>
            <w:tcW w:w="5953" w:type="dxa"/>
            <w:noWrap/>
            <w:hideMark/>
          </w:tcPr>
          <w:p w14:paraId="527077B9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mectite</w:t>
            </w:r>
          </w:p>
        </w:tc>
        <w:tc>
          <w:tcPr>
            <w:tcW w:w="1650" w:type="dxa"/>
            <w:noWrap/>
            <w:hideMark/>
          </w:tcPr>
          <w:p w14:paraId="3FADD8C3" w14:textId="77777777" w:rsidR="008E2BE7" w:rsidRPr="003D7DC7" w:rsidRDefault="008E2BE7" w:rsidP="009F1934">
            <w:r w:rsidRPr="003D7DC7">
              <w:rPr>
                <w:rFonts w:hint="eastAsia"/>
              </w:rPr>
              <w:t>0.106194165</w:t>
            </w:r>
          </w:p>
        </w:tc>
      </w:tr>
      <w:tr w:rsidR="008E2BE7" w:rsidRPr="003D7DC7" w14:paraId="7DDBE5B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6B356A9" w14:textId="77777777" w:rsidR="008E2BE7" w:rsidRPr="003D7DC7" w:rsidRDefault="008E2BE7" w:rsidP="009F1934">
            <w:r w:rsidRPr="003D7DC7">
              <w:rPr>
                <w:rFonts w:hint="eastAsia"/>
              </w:rPr>
              <w:t>4215685802</w:t>
            </w:r>
          </w:p>
        </w:tc>
        <w:tc>
          <w:tcPr>
            <w:tcW w:w="5953" w:type="dxa"/>
            <w:noWrap/>
            <w:hideMark/>
          </w:tcPr>
          <w:p w14:paraId="19106ED5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Past history of procedure</w:t>
            </w:r>
          </w:p>
        </w:tc>
        <w:tc>
          <w:tcPr>
            <w:tcW w:w="1650" w:type="dxa"/>
            <w:noWrap/>
            <w:hideMark/>
          </w:tcPr>
          <w:p w14:paraId="2678A843" w14:textId="77777777" w:rsidR="008E2BE7" w:rsidRPr="003D7DC7" w:rsidRDefault="008E2BE7" w:rsidP="009F1934">
            <w:r w:rsidRPr="003D7DC7">
              <w:rPr>
                <w:rFonts w:hint="eastAsia"/>
              </w:rPr>
              <w:t>0.1049753</w:t>
            </w:r>
          </w:p>
        </w:tc>
      </w:tr>
      <w:tr w:rsidR="008E2BE7" w:rsidRPr="003D7DC7" w14:paraId="0FA1286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8093D80" w14:textId="77777777" w:rsidR="008E2BE7" w:rsidRPr="003D7DC7" w:rsidRDefault="008E2BE7" w:rsidP="009F1934">
            <w:r w:rsidRPr="003D7DC7">
              <w:rPr>
                <w:rFonts w:hint="eastAsia"/>
              </w:rPr>
              <w:t>3.00181E+12</w:t>
            </w:r>
          </w:p>
        </w:tc>
        <w:tc>
          <w:tcPr>
            <w:tcW w:w="5953" w:type="dxa"/>
            <w:noWrap/>
            <w:hideMark/>
          </w:tcPr>
          <w:p w14:paraId="15896066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Brachial artery - right Diastolic blood pressure (millimeter mercury column)</w:t>
            </w:r>
          </w:p>
        </w:tc>
        <w:tc>
          <w:tcPr>
            <w:tcW w:w="1650" w:type="dxa"/>
            <w:noWrap/>
            <w:hideMark/>
          </w:tcPr>
          <w:p w14:paraId="5243D723" w14:textId="77777777" w:rsidR="008E2BE7" w:rsidRPr="003D7DC7" w:rsidRDefault="008E2BE7" w:rsidP="009F1934">
            <w:r w:rsidRPr="003D7DC7">
              <w:rPr>
                <w:rFonts w:hint="eastAsia"/>
              </w:rPr>
              <w:t>0.10311178</w:t>
            </w:r>
          </w:p>
        </w:tc>
      </w:tr>
      <w:tr w:rsidR="008E2BE7" w:rsidRPr="003D7DC7" w14:paraId="6BD02DA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4975387" w14:textId="77777777" w:rsidR="008E2BE7" w:rsidRPr="003D7DC7" w:rsidRDefault="008E2BE7" w:rsidP="009F1934">
            <w:r w:rsidRPr="003D7DC7">
              <w:rPr>
                <w:rFonts w:hint="eastAsia"/>
              </w:rPr>
              <w:t>314666210</w:t>
            </w:r>
          </w:p>
        </w:tc>
        <w:tc>
          <w:tcPr>
            <w:tcW w:w="5953" w:type="dxa"/>
            <w:noWrap/>
            <w:hideMark/>
          </w:tcPr>
          <w:p w14:paraId="2C6C3BA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Old myocardial infarction</w:t>
            </w:r>
          </w:p>
        </w:tc>
        <w:tc>
          <w:tcPr>
            <w:tcW w:w="1650" w:type="dxa"/>
            <w:noWrap/>
            <w:hideMark/>
          </w:tcPr>
          <w:p w14:paraId="4F397F29" w14:textId="77777777" w:rsidR="008E2BE7" w:rsidRPr="003D7DC7" w:rsidRDefault="008E2BE7" w:rsidP="009F1934">
            <w:r w:rsidRPr="003D7DC7">
              <w:rPr>
                <w:rFonts w:hint="eastAsia"/>
              </w:rPr>
              <w:t>0.102996546</w:t>
            </w:r>
          </w:p>
        </w:tc>
      </w:tr>
      <w:tr w:rsidR="008E2BE7" w:rsidRPr="003D7DC7" w14:paraId="247EAAB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C740668" w14:textId="77777777" w:rsidR="008E2BE7" w:rsidRPr="003D7DC7" w:rsidRDefault="008E2BE7" w:rsidP="009F1934">
            <w:r w:rsidRPr="003D7DC7">
              <w:rPr>
                <w:rFonts w:hint="eastAsia"/>
              </w:rPr>
              <w:t>26638210</w:t>
            </w:r>
          </w:p>
        </w:tc>
        <w:tc>
          <w:tcPr>
            <w:tcW w:w="5953" w:type="dxa"/>
            <w:noWrap/>
            <w:hideMark/>
          </w:tcPr>
          <w:p w14:paraId="7A269A2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rimary malignant neoplasm of esophagus</w:t>
            </w:r>
          </w:p>
        </w:tc>
        <w:tc>
          <w:tcPr>
            <w:tcW w:w="1650" w:type="dxa"/>
            <w:noWrap/>
            <w:hideMark/>
          </w:tcPr>
          <w:p w14:paraId="35F57462" w14:textId="77777777" w:rsidR="008E2BE7" w:rsidRPr="003D7DC7" w:rsidRDefault="008E2BE7" w:rsidP="009F1934">
            <w:r w:rsidRPr="003D7DC7">
              <w:rPr>
                <w:rFonts w:hint="eastAsia"/>
              </w:rPr>
              <w:t>0.099328947</w:t>
            </w:r>
          </w:p>
        </w:tc>
      </w:tr>
      <w:tr w:rsidR="008E2BE7" w:rsidRPr="003D7DC7" w14:paraId="738A15A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A691E61" w14:textId="77777777" w:rsidR="008E2BE7" w:rsidRPr="003D7DC7" w:rsidRDefault="008E2BE7" w:rsidP="009F1934">
            <w:r w:rsidRPr="003D7DC7">
              <w:rPr>
                <w:rFonts w:hint="eastAsia"/>
              </w:rPr>
              <w:t>3.0276E+12</w:t>
            </w:r>
          </w:p>
        </w:tc>
        <w:tc>
          <w:tcPr>
            <w:tcW w:w="5953" w:type="dxa"/>
            <w:noWrap/>
            <w:hideMark/>
          </w:tcPr>
          <w:p w14:paraId="1DBF4389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Mean blood pressure (millimeter mercury column)</w:t>
            </w:r>
          </w:p>
        </w:tc>
        <w:tc>
          <w:tcPr>
            <w:tcW w:w="1650" w:type="dxa"/>
            <w:noWrap/>
            <w:hideMark/>
          </w:tcPr>
          <w:p w14:paraId="4D8E9F82" w14:textId="77777777" w:rsidR="008E2BE7" w:rsidRPr="003D7DC7" w:rsidRDefault="008E2BE7" w:rsidP="009F1934">
            <w:r w:rsidRPr="003D7DC7">
              <w:rPr>
                <w:rFonts w:hint="eastAsia"/>
              </w:rPr>
              <w:t>0.099260132</w:t>
            </w:r>
          </w:p>
        </w:tc>
      </w:tr>
      <w:tr w:rsidR="008E2BE7" w:rsidRPr="003D7DC7" w14:paraId="5245DFC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36E19FD" w14:textId="77777777" w:rsidR="008E2BE7" w:rsidRPr="003D7DC7" w:rsidRDefault="008E2BE7" w:rsidP="009F1934">
            <w:r w:rsidRPr="003D7DC7">
              <w:rPr>
                <w:rFonts w:hint="eastAsia"/>
              </w:rPr>
              <w:lastRenderedPageBreak/>
              <w:t>4177236210</w:t>
            </w:r>
          </w:p>
        </w:tc>
        <w:tc>
          <w:tcPr>
            <w:tcW w:w="5953" w:type="dxa"/>
            <w:noWrap/>
            <w:hideMark/>
          </w:tcPr>
          <w:p w14:paraId="01E7C2B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tumor of pelvis</w:t>
            </w:r>
          </w:p>
        </w:tc>
        <w:tc>
          <w:tcPr>
            <w:tcW w:w="1650" w:type="dxa"/>
            <w:noWrap/>
            <w:hideMark/>
          </w:tcPr>
          <w:p w14:paraId="3325F572" w14:textId="77777777" w:rsidR="008E2BE7" w:rsidRPr="003D7DC7" w:rsidRDefault="008E2BE7" w:rsidP="009F1934">
            <w:r w:rsidRPr="003D7DC7">
              <w:rPr>
                <w:rFonts w:hint="eastAsia"/>
              </w:rPr>
              <w:t>0.097423384</w:t>
            </w:r>
          </w:p>
        </w:tc>
      </w:tr>
      <w:tr w:rsidR="008E2BE7" w:rsidRPr="003D7DC7" w14:paraId="7202B3D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DA672BD" w14:textId="77777777" w:rsidR="008E2BE7" w:rsidRPr="003D7DC7" w:rsidRDefault="008E2BE7" w:rsidP="009F1934">
            <w:r w:rsidRPr="003D7DC7">
              <w:rPr>
                <w:rFonts w:hint="eastAsia"/>
              </w:rPr>
              <w:t>19137056</w:t>
            </w:r>
          </w:p>
        </w:tc>
        <w:tc>
          <w:tcPr>
            <w:tcW w:w="5953" w:type="dxa"/>
            <w:noWrap/>
            <w:hideMark/>
          </w:tcPr>
          <w:p w14:paraId="558CA54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theobromine</w:t>
            </w:r>
          </w:p>
        </w:tc>
        <w:tc>
          <w:tcPr>
            <w:tcW w:w="1650" w:type="dxa"/>
            <w:noWrap/>
            <w:hideMark/>
          </w:tcPr>
          <w:p w14:paraId="0FACC4B3" w14:textId="77777777" w:rsidR="008E2BE7" w:rsidRPr="003D7DC7" w:rsidRDefault="008E2BE7" w:rsidP="009F1934">
            <w:r w:rsidRPr="003D7DC7">
              <w:rPr>
                <w:rFonts w:hint="eastAsia"/>
              </w:rPr>
              <w:t>0.09647675</w:t>
            </w:r>
          </w:p>
        </w:tc>
      </w:tr>
      <w:tr w:rsidR="008E2BE7" w:rsidRPr="003D7DC7" w14:paraId="1696E2F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CB9E40B" w14:textId="77777777" w:rsidR="008E2BE7" w:rsidRPr="003D7DC7" w:rsidRDefault="008E2BE7" w:rsidP="009F1934">
            <w:r w:rsidRPr="003D7DC7">
              <w:rPr>
                <w:rFonts w:hint="eastAsia"/>
              </w:rPr>
              <w:t>4174764102</w:t>
            </w:r>
          </w:p>
        </w:tc>
        <w:tc>
          <w:tcPr>
            <w:tcW w:w="5953" w:type="dxa"/>
            <w:noWrap/>
            <w:hideMark/>
          </w:tcPr>
          <w:p w14:paraId="326E68F7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Late gastric cancer</w:t>
            </w:r>
          </w:p>
        </w:tc>
        <w:tc>
          <w:tcPr>
            <w:tcW w:w="1650" w:type="dxa"/>
            <w:noWrap/>
            <w:hideMark/>
          </w:tcPr>
          <w:p w14:paraId="50BDA605" w14:textId="77777777" w:rsidR="008E2BE7" w:rsidRPr="003D7DC7" w:rsidRDefault="008E2BE7" w:rsidP="009F1934">
            <w:r w:rsidRPr="003D7DC7">
              <w:rPr>
                <w:rFonts w:hint="eastAsia"/>
              </w:rPr>
              <w:t>0.096185317</w:t>
            </w:r>
          </w:p>
        </w:tc>
      </w:tr>
      <w:tr w:rsidR="008E2BE7" w:rsidRPr="003D7DC7" w14:paraId="302706A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58CD1DA" w14:textId="77777777" w:rsidR="008E2BE7" w:rsidRPr="003D7DC7" w:rsidRDefault="008E2BE7" w:rsidP="009F1934">
            <w:r w:rsidRPr="003D7DC7">
              <w:rPr>
                <w:rFonts w:hint="eastAsia"/>
              </w:rPr>
              <w:t>4134593210</w:t>
            </w:r>
          </w:p>
        </w:tc>
        <w:tc>
          <w:tcPr>
            <w:tcW w:w="5953" w:type="dxa"/>
            <w:noWrap/>
            <w:hideMark/>
          </w:tcPr>
          <w:p w14:paraId="765B68A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hronic digestive system disorder</w:t>
            </w:r>
          </w:p>
        </w:tc>
        <w:tc>
          <w:tcPr>
            <w:tcW w:w="1650" w:type="dxa"/>
            <w:noWrap/>
            <w:hideMark/>
          </w:tcPr>
          <w:p w14:paraId="2BCB451C" w14:textId="77777777" w:rsidR="008E2BE7" w:rsidRPr="003D7DC7" w:rsidRDefault="008E2BE7" w:rsidP="009F1934">
            <w:r w:rsidRPr="003D7DC7">
              <w:rPr>
                <w:rFonts w:hint="eastAsia"/>
              </w:rPr>
              <w:t>0.095932711</w:t>
            </w:r>
          </w:p>
        </w:tc>
      </w:tr>
      <w:tr w:rsidR="008E2BE7" w:rsidRPr="003D7DC7" w14:paraId="5F947F2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438344D" w14:textId="77777777" w:rsidR="008E2BE7" w:rsidRPr="003D7DC7" w:rsidRDefault="008E2BE7" w:rsidP="009F1934">
            <w:r w:rsidRPr="003D7DC7">
              <w:rPr>
                <w:rFonts w:hint="eastAsia"/>
              </w:rPr>
              <w:t>4008576102</w:t>
            </w:r>
          </w:p>
        </w:tc>
        <w:tc>
          <w:tcPr>
            <w:tcW w:w="5953" w:type="dxa"/>
            <w:noWrap/>
            <w:hideMark/>
          </w:tcPr>
          <w:p w14:paraId="5B3B47CF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Diabetes mellitus without complication</w:t>
            </w:r>
          </w:p>
        </w:tc>
        <w:tc>
          <w:tcPr>
            <w:tcW w:w="1650" w:type="dxa"/>
            <w:noWrap/>
            <w:hideMark/>
          </w:tcPr>
          <w:p w14:paraId="0C3EC83D" w14:textId="77777777" w:rsidR="008E2BE7" w:rsidRPr="003D7DC7" w:rsidRDefault="008E2BE7" w:rsidP="009F1934">
            <w:r w:rsidRPr="003D7DC7">
              <w:rPr>
                <w:rFonts w:hint="eastAsia"/>
              </w:rPr>
              <w:t>0.095829561</w:t>
            </w:r>
          </w:p>
        </w:tc>
      </w:tr>
      <w:tr w:rsidR="008E2BE7" w:rsidRPr="003D7DC7" w14:paraId="4E060B8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EE022A9" w14:textId="77777777" w:rsidR="008E2BE7" w:rsidRPr="003D7DC7" w:rsidRDefault="008E2BE7" w:rsidP="009F1934">
            <w:r w:rsidRPr="003D7DC7">
              <w:rPr>
                <w:rFonts w:hint="eastAsia"/>
              </w:rPr>
              <w:t>987245</w:t>
            </w:r>
          </w:p>
        </w:tc>
        <w:tc>
          <w:tcPr>
            <w:tcW w:w="5953" w:type="dxa"/>
            <w:noWrap/>
            <w:hideMark/>
          </w:tcPr>
          <w:p w14:paraId="579E9F8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actulose</w:t>
            </w:r>
          </w:p>
        </w:tc>
        <w:tc>
          <w:tcPr>
            <w:tcW w:w="1650" w:type="dxa"/>
            <w:noWrap/>
            <w:hideMark/>
          </w:tcPr>
          <w:p w14:paraId="7B5A3090" w14:textId="77777777" w:rsidR="008E2BE7" w:rsidRPr="003D7DC7" w:rsidRDefault="008E2BE7" w:rsidP="009F1934">
            <w:r w:rsidRPr="003D7DC7">
              <w:rPr>
                <w:rFonts w:hint="eastAsia"/>
              </w:rPr>
              <w:t>0.0947</w:t>
            </w:r>
          </w:p>
        </w:tc>
      </w:tr>
      <w:tr w:rsidR="008E2BE7" w:rsidRPr="003D7DC7" w14:paraId="63EA7F6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8F6418B" w14:textId="77777777" w:rsidR="008E2BE7" w:rsidRPr="003D7DC7" w:rsidRDefault="008E2BE7" w:rsidP="009F1934">
            <w:r w:rsidRPr="003D7DC7">
              <w:rPr>
                <w:rFonts w:hint="eastAsia"/>
              </w:rPr>
              <w:t>42596177210</w:t>
            </w:r>
          </w:p>
        </w:tc>
        <w:tc>
          <w:tcPr>
            <w:tcW w:w="5953" w:type="dxa"/>
            <w:noWrap/>
            <w:hideMark/>
          </w:tcPr>
          <w:p w14:paraId="7A3D4E1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of intestine</w:t>
            </w:r>
          </w:p>
        </w:tc>
        <w:tc>
          <w:tcPr>
            <w:tcW w:w="1650" w:type="dxa"/>
            <w:noWrap/>
            <w:hideMark/>
          </w:tcPr>
          <w:p w14:paraId="1CEA4F22" w14:textId="77777777" w:rsidR="008E2BE7" w:rsidRPr="003D7DC7" w:rsidRDefault="008E2BE7" w:rsidP="009F1934">
            <w:r w:rsidRPr="003D7DC7">
              <w:rPr>
                <w:rFonts w:hint="eastAsia"/>
              </w:rPr>
              <w:t>0.093942731</w:t>
            </w:r>
          </w:p>
        </w:tc>
      </w:tr>
      <w:tr w:rsidR="008E2BE7" w:rsidRPr="003D7DC7" w14:paraId="6553E0B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6275BA7" w14:textId="77777777" w:rsidR="008E2BE7" w:rsidRPr="003D7DC7" w:rsidRDefault="008E2BE7" w:rsidP="009F1934">
            <w:r w:rsidRPr="003D7DC7">
              <w:rPr>
                <w:rFonts w:hint="eastAsia"/>
              </w:rPr>
              <w:t>43009013</w:t>
            </w:r>
          </w:p>
        </w:tc>
        <w:tc>
          <w:tcPr>
            <w:tcW w:w="5953" w:type="dxa"/>
            <w:noWrap/>
            <w:hideMark/>
          </w:tcPr>
          <w:p w14:paraId="1EF3F474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beraprost sodium</w:t>
            </w:r>
          </w:p>
        </w:tc>
        <w:tc>
          <w:tcPr>
            <w:tcW w:w="1650" w:type="dxa"/>
            <w:noWrap/>
            <w:hideMark/>
          </w:tcPr>
          <w:p w14:paraId="0FF5D75E" w14:textId="77777777" w:rsidR="008E2BE7" w:rsidRPr="003D7DC7" w:rsidRDefault="008E2BE7" w:rsidP="009F1934">
            <w:r w:rsidRPr="003D7DC7">
              <w:rPr>
                <w:rFonts w:hint="eastAsia"/>
              </w:rPr>
              <w:t>0.09366908</w:t>
            </w:r>
          </w:p>
        </w:tc>
      </w:tr>
      <w:tr w:rsidR="008E2BE7" w:rsidRPr="003D7DC7" w14:paraId="2622962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DE12685" w14:textId="77777777" w:rsidR="008E2BE7" w:rsidRPr="003D7DC7" w:rsidRDefault="008E2BE7" w:rsidP="009F1934">
            <w:r w:rsidRPr="003D7DC7">
              <w:rPr>
                <w:rFonts w:hint="eastAsia"/>
              </w:rPr>
              <w:t>19100759</w:t>
            </w:r>
          </w:p>
        </w:tc>
        <w:tc>
          <w:tcPr>
            <w:tcW w:w="5953" w:type="dxa"/>
            <w:noWrap/>
            <w:hideMark/>
          </w:tcPr>
          <w:p w14:paraId="218FAC3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tiropramide</w:t>
            </w:r>
          </w:p>
        </w:tc>
        <w:tc>
          <w:tcPr>
            <w:tcW w:w="1650" w:type="dxa"/>
            <w:noWrap/>
            <w:hideMark/>
          </w:tcPr>
          <w:p w14:paraId="1FCD682F" w14:textId="77777777" w:rsidR="008E2BE7" w:rsidRPr="003D7DC7" w:rsidRDefault="008E2BE7" w:rsidP="009F1934">
            <w:r w:rsidRPr="003D7DC7">
              <w:rPr>
                <w:rFonts w:hint="eastAsia"/>
              </w:rPr>
              <w:t>0.093249952</w:t>
            </w:r>
          </w:p>
        </w:tc>
      </w:tr>
      <w:tr w:rsidR="008E2BE7" w:rsidRPr="003D7DC7" w14:paraId="5975DF9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7E685FF" w14:textId="77777777" w:rsidR="008E2BE7" w:rsidRPr="003D7DC7" w:rsidRDefault="008E2BE7" w:rsidP="009F1934">
            <w:r w:rsidRPr="003D7DC7">
              <w:rPr>
                <w:rFonts w:hint="eastAsia"/>
              </w:rPr>
              <w:t>4113998210</w:t>
            </w:r>
          </w:p>
        </w:tc>
        <w:tc>
          <w:tcPr>
            <w:tcW w:w="5953" w:type="dxa"/>
            <w:noWrap/>
            <w:hideMark/>
          </w:tcPr>
          <w:p w14:paraId="01AF53D8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of urogenital structure</w:t>
            </w:r>
          </w:p>
        </w:tc>
        <w:tc>
          <w:tcPr>
            <w:tcW w:w="1650" w:type="dxa"/>
            <w:noWrap/>
            <w:hideMark/>
          </w:tcPr>
          <w:p w14:paraId="3E302E88" w14:textId="77777777" w:rsidR="008E2BE7" w:rsidRPr="003D7DC7" w:rsidRDefault="008E2BE7" w:rsidP="009F1934">
            <w:r w:rsidRPr="003D7DC7">
              <w:rPr>
                <w:rFonts w:hint="eastAsia"/>
              </w:rPr>
              <w:t>0.092977687</w:t>
            </w:r>
          </w:p>
        </w:tc>
      </w:tr>
      <w:tr w:rsidR="008E2BE7" w:rsidRPr="003D7DC7" w14:paraId="254C3F4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A0E8516" w14:textId="77777777" w:rsidR="008E2BE7" w:rsidRPr="003D7DC7" w:rsidRDefault="008E2BE7" w:rsidP="009F1934">
            <w:r w:rsidRPr="003D7DC7">
              <w:rPr>
                <w:rFonts w:hint="eastAsia"/>
              </w:rPr>
              <w:t>4193176210</w:t>
            </w:r>
          </w:p>
        </w:tc>
        <w:tc>
          <w:tcPr>
            <w:tcW w:w="5953" w:type="dxa"/>
            <w:noWrap/>
            <w:hideMark/>
          </w:tcPr>
          <w:p w14:paraId="3A14547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usculoskeletal infective disorder</w:t>
            </w:r>
          </w:p>
        </w:tc>
        <w:tc>
          <w:tcPr>
            <w:tcW w:w="1650" w:type="dxa"/>
            <w:noWrap/>
            <w:hideMark/>
          </w:tcPr>
          <w:p w14:paraId="38F83669" w14:textId="77777777" w:rsidR="008E2BE7" w:rsidRPr="003D7DC7" w:rsidRDefault="008E2BE7" w:rsidP="009F1934">
            <w:r w:rsidRPr="003D7DC7">
              <w:rPr>
                <w:rFonts w:hint="eastAsia"/>
              </w:rPr>
              <w:t>0.091739836</w:t>
            </w:r>
          </w:p>
        </w:tc>
      </w:tr>
      <w:tr w:rsidR="008E2BE7" w:rsidRPr="003D7DC7" w14:paraId="42D42C2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92528B0" w14:textId="77777777" w:rsidR="008E2BE7" w:rsidRPr="003D7DC7" w:rsidRDefault="008E2BE7" w:rsidP="009F1934">
            <w:r w:rsidRPr="003D7DC7">
              <w:rPr>
                <w:rFonts w:hint="eastAsia"/>
              </w:rPr>
              <w:t>19029393</w:t>
            </w:r>
          </w:p>
        </w:tc>
        <w:tc>
          <w:tcPr>
            <w:tcW w:w="5953" w:type="dxa"/>
            <w:noWrap/>
            <w:hideMark/>
          </w:tcPr>
          <w:p w14:paraId="2196DF3A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aceclofenac</w:t>
            </w:r>
          </w:p>
        </w:tc>
        <w:tc>
          <w:tcPr>
            <w:tcW w:w="1650" w:type="dxa"/>
            <w:noWrap/>
            <w:hideMark/>
          </w:tcPr>
          <w:p w14:paraId="33FE6E24" w14:textId="77777777" w:rsidR="008E2BE7" w:rsidRPr="003D7DC7" w:rsidRDefault="008E2BE7" w:rsidP="009F1934">
            <w:r w:rsidRPr="003D7DC7">
              <w:rPr>
                <w:rFonts w:hint="eastAsia"/>
              </w:rPr>
              <w:t>0.091049944</w:t>
            </w:r>
          </w:p>
        </w:tc>
      </w:tr>
      <w:tr w:rsidR="008E2BE7" w:rsidRPr="003D7DC7" w14:paraId="243BA16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0AE9C2C" w14:textId="77777777" w:rsidR="008E2BE7" w:rsidRPr="003D7DC7" w:rsidRDefault="008E2BE7" w:rsidP="009F1934">
            <w:r w:rsidRPr="003D7DC7">
              <w:rPr>
                <w:rFonts w:hint="eastAsia"/>
              </w:rPr>
              <w:t>4045736210</w:t>
            </w:r>
          </w:p>
        </w:tc>
        <w:tc>
          <w:tcPr>
            <w:tcW w:w="5953" w:type="dxa"/>
            <w:noWrap/>
            <w:hideMark/>
          </w:tcPr>
          <w:p w14:paraId="25AA332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osterior cerebral circulation infarction</w:t>
            </w:r>
          </w:p>
        </w:tc>
        <w:tc>
          <w:tcPr>
            <w:tcW w:w="1650" w:type="dxa"/>
            <w:noWrap/>
            <w:hideMark/>
          </w:tcPr>
          <w:p w14:paraId="0D7A3478" w14:textId="77777777" w:rsidR="008E2BE7" w:rsidRPr="003D7DC7" w:rsidRDefault="008E2BE7" w:rsidP="009F1934">
            <w:r w:rsidRPr="003D7DC7">
              <w:rPr>
                <w:rFonts w:hint="eastAsia"/>
              </w:rPr>
              <w:t>0.090735954</w:t>
            </w:r>
          </w:p>
        </w:tc>
      </w:tr>
      <w:tr w:rsidR="008E2BE7" w:rsidRPr="003D7DC7" w14:paraId="3A644DD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EAAF283" w14:textId="77777777" w:rsidR="008E2BE7" w:rsidRPr="003D7DC7" w:rsidRDefault="008E2BE7" w:rsidP="009F1934">
            <w:r w:rsidRPr="003D7DC7">
              <w:rPr>
                <w:rFonts w:hint="eastAsia"/>
              </w:rPr>
              <w:t>4203098210</w:t>
            </w:r>
          </w:p>
        </w:tc>
        <w:tc>
          <w:tcPr>
            <w:tcW w:w="5953" w:type="dxa"/>
            <w:noWrap/>
            <w:hideMark/>
          </w:tcPr>
          <w:p w14:paraId="1F265120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of back</w:t>
            </w:r>
          </w:p>
        </w:tc>
        <w:tc>
          <w:tcPr>
            <w:tcW w:w="1650" w:type="dxa"/>
            <w:noWrap/>
            <w:hideMark/>
          </w:tcPr>
          <w:p w14:paraId="1C0301AF" w14:textId="77777777" w:rsidR="008E2BE7" w:rsidRPr="003D7DC7" w:rsidRDefault="008E2BE7" w:rsidP="009F1934">
            <w:r w:rsidRPr="003D7DC7">
              <w:rPr>
                <w:rFonts w:hint="eastAsia"/>
              </w:rPr>
              <w:t>0.090481335</w:t>
            </w:r>
          </w:p>
        </w:tc>
      </w:tr>
      <w:tr w:rsidR="008E2BE7" w:rsidRPr="003D7DC7" w14:paraId="782AE62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50C3FCD" w14:textId="77777777" w:rsidR="008E2BE7" w:rsidRPr="003D7DC7" w:rsidRDefault="008E2BE7" w:rsidP="009F1934">
            <w:r w:rsidRPr="003D7DC7">
              <w:rPr>
                <w:rFonts w:hint="eastAsia"/>
              </w:rPr>
              <w:t>1118084</w:t>
            </w:r>
          </w:p>
        </w:tc>
        <w:tc>
          <w:tcPr>
            <w:tcW w:w="5953" w:type="dxa"/>
            <w:noWrap/>
            <w:hideMark/>
          </w:tcPr>
          <w:p w14:paraId="31F8628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elecoxib</w:t>
            </w:r>
          </w:p>
        </w:tc>
        <w:tc>
          <w:tcPr>
            <w:tcW w:w="1650" w:type="dxa"/>
            <w:noWrap/>
            <w:hideMark/>
          </w:tcPr>
          <w:p w14:paraId="20E7D033" w14:textId="77777777" w:rsidR="008E2BE7" w:rsidRPr="003D7DC7" w:rsidRDefault="008E2BE7" w:rsidP="009F1934">
            <w:r w:rsidRPr="003D7DC7">
              <w:rPr>
                <w:rFonts w:hint="eastAsia"/>
              </w:rPr>
              <w:t>0.090471198</w:t>
            </w:r>
          </w:p>
        </w:tc>
      </w:tr>
      <w:tr w:rsidR="008E2BE7" w:rsidRPr="003D7DC7" w14:paraId="5FE5802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0CB6345" w14:textId="77777777" w:rsidR="008E2BE7" w:rsidRPr="003D7DC7" w:rsidRDefault="008E2BE7" w:rsidP="009F1934">
            <w:r w:rsidRPr="003D7DC7">
              <w:rPr>
                <w:rFonts w:hint="eastAsia"/>
              </w:rPr>
              <w:t>4181638502</w:t>
            </w:r>
          </w:p>
        </w:tc>
        <w:tc>
          <w:tcPr>
            <w:tcW w:w="5953" w:type="dxa"/>
            <w:noWrap/>
            <w:hideMark/>
          </w:tcPr>
          <w:p w14:paraId="35AC1B78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ardiovascular examination and evaluation</w:t>
            </w:r>
          </w:p>
        </w:tc>
        <w:tc>
          <w:tcPr>
            <w:tcW w:w="1650" w:type="dxa"/>
            <w:noWrap/>
            <w:hideMark/>
          </w:tcPr>
          <w:p w14:paraId="26A6966C" w14:textId="77777777" w:rsidR="008E2BE7" w:rsidRPr="003D7DC7" w:rsidRDefault="008E2BE7" w:rsidP="009F1934">
            <w:r w:rsidRPr="003D7DC7">
              <w:rPr>
                <w:rFonts w:hint="eastAsia"/>
              </w:rPr>
              <w:t>0.088862135</w:t>
            </w:r>
          </w:p>
        </w:tc>
      </w:tr>
      <w:tr w:rsidR="008E2BE7" w:rsidRPr="003D7DC7" w14:paraId="1622EB4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273417A" w14:textId="77777777" w:rsidR="008E2BE7" w:rsidRPr="003D7DC7" w:rsidRDefault="008E2BE7" w:rsidP="009F1934">
            <w:r w:rsidRPr="003D7DC7">
              <w:rPr>
                <w:rFonts w:hint="eastAsia"/>
              </w:rPr>
              <w:t>4181351210</w:t>
            </w:r>
          </w:p>
        </w:tc>
        <w:tc>
          <w:tcPr>
            <w:tcW w:w="5953" w:type="dxa"/>
            <w:noWrap/>
            <w:hideMark/>
          </w:tcPr>
          <w:p w14:paraId="1AA393D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tumor of ovary</w:t>
            </w:r>
          </w:p>
        </w:tc>
        <w:tc>
          <w:tcPr>
            <w:tcW w:w="1650" w:type="dxa"/>
            <w:noWrap/>
            <w:hideMark/>
          </w:tcPr>
          <w:p w14:paraId="106BE453" w14:textId="77777777" w:rsidR="008E2BE7" w:rsidRPr="003D7DC7" w:rsidRDefault="008E2BE7" w:rsidP="009F1934">
            <w:r w:rsidRPr="003D7DC7">
              <w:rPr>
                <w:rFonts w:hint="eastAsia"/>
              </w:rPr>
              <w:t>0.088412828</w:t>
            </w:r>
          </w:p>
        </w:tc>
      </w:tr>
      <w:tr w:rsidR="008E2BE7" w:rsidRPr="003D7DC7" w14:paraId="5B77704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4A8627F" w14:textId="77777777" w:rsidR="008E2BE7" w:rsidRPr="003D7DC7" w:rsidRDefault="008E2BE7" w:rsidP="009F1934">
            <w:r w:rsidRPr="003D7DC7">
              <w:rPr>
                <w:rFonts w:hint="eastAsia"/>
              </w:rPr>
              <w:t>19030059</w:t>
            </w:r>
          </w:p>
        </w:tc>
        <w:tc>
          <w:tcPr>
            <w:tcW w:w="5953" w:type="dxa"/>
            <w:noWrap/>
            <w:hideMark/>
          </w:tcPr>
          <w:p w14:paraId="5AD7975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alginic acid</w:t>
            </w:r>
          </w:p>
        </w:tc>
        <w:tc>
          <w:tcPr>
            <w:tcW w:w="1650" w:type="dxa"/>
            <w:noWrap/>
            <w:hideMark/>
          </w:tcPr>
          <w:p w14:paraId="1BD5284A" w14:textId="77777777" w:rsidR="008E2BE7" w:rsidRPr="003D7DC7" w:rsidRDefault="008E2BE7" w:rsidP="009F1934">
            <w:r w:rsidRPr="003D7DC7">
              <w:rPr>
                <w:rFonts w:hint="eastAsia"/>
              </w:rPr>
              <w:t>0.088202866</w:t>
            </w:r>
          </w:p>
        </w:tc>
      </w:tr>
      <w:tr w:rsidR="008E2BE7" w:rsidRPr="003D7DC7" w14:paraId="3D113C0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01A517F" w14:textId="77777777" w:rsidR="008E2BE7" w:rsidRPr="003D7DC7" w:rsidRDefault="008E2BE7" w:rsidP="009F1934">
            <w:r w:rsidRPr="003D7DC7">
              <w:rPr>
                <w:rFonts w:hint="eastAsia"/>
              </w:rPr>
              <w:t>4324448502</w:t>
            </w:r>
          </w:p>
        </w:tc>
        <w:tc>
          <w:tcPr>
            <w:tcW w:w="5953" w:type="dxa"/>
            <w:noWrap/>
            <w:hideMark/>
          </w:tcPr>
          <w:p w14:paraId="5CB52D7B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of pancreas with contrast</w:t>
            </w:r>
          </w:p>
        </w:tc>
        <w:tc>
          <w:tcPr>
            <w:tcW w:w="1650" w:type="dxa"/>
            <w:noWrap/>
            <w:hideMark/>
          </w:tcPr>
          <w:p w14:paraId="2D9EB84D" w14:textId="77777777" w:rsidR="008E2BE7" w:rsidRPr="003D7DC7" w:rsidRDefault="008E2BE7" w:rsidP="009F1934">
            <w:r w:rsidRPr="003D7DC7">
              <w:rPr>
                <w:rFonts w:hint="eastAsia"/>
              </w:rPr>
              <w:t>0.087184497</w:t>
            </w:r>
          </w:p>
        </w:tc>
      </w:tr>
      <w:tr w:rsidR="008E2BE7" w:rsidRPr="003D7DC7" w14:paraId="605959B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9390BD8" w14:textId="77777777" w:rsidR="008E2BE7" w:rsidRPr="003D7DC7" w:rsidRDefault="008E2BE7" w:rsidP="009F1934">
            <w:r w:rsidRPr="003D7DC7">
              <w:rPr>
                <w:rFonts w:hint="eastAsia"/>
              </w:rPr>
              <w:t>950637</w:t>
            </w:r>
          </w:p>
        </w:tc>
        <w:tc>
          <w:tcPr>
            <w:tcW w:w="5953" w:type="dxa"/>
            <w:noWrap/>
            <w:hideMark/>
          </w:tcPr>
          <w:p w14:paraId="7C8850DB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tacrolimus</w:t>
            </w:r>
          </w:p>
        </w:tc>
        <w:tc>
          <w:tcPr>
            <w:tcW w:w="1650" w:type="dxa"/>
            <w:noWrap/>
            <w:hideMark/>
          </w:tcPr>
          <w:p w14:paraId="1492D746" w14:textId="77777777" w:rsidR="008E2BE7" w:rsidRPr="003D7DC7" w:rsidRDefault="008E2BE7" w:rsidP="009F1934">
            <w:r w:rsidRPr="003D7DC7">
              <w:rPr>
                <w:rFonts w:hint="eastAsia"/>
              </w:rPr>
              <w:t>0.085800365</w:t>
            </w:r>
          </w:p>
        </w:tc>
      </w:tr>
      <w:tr w:rsidR="008E2BE7" w:rsidRPr="003D7DC7" w14:paraId="2B606B0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ED2BD28" w14:textId="77777777" w:rsidR="008E2BE7" w:rsidRPr="003D7DC7" w:rsidRDefault="008E2BE7" w:rsidP="009F1934">
            <w:r w:rsidRPr="003D7DC7">
              <w:rPr>
                <w:rFonts w:hint="eastAsia"/>
              </w:rPr>
              <w:t>4143397210</w:t>
            </w:r>
          </w:p>
        </w:tc>
        <w:tc>
          <w:tcPr>
            <w:tcW w:w="5953" w:type="dxa"/>
            <w:noWrap/>
            <w:hideMark/>
          </w:tcPr>
          <w:p w14:paraId="55AF89E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of pancreas</w:t>
            </w:r>
          </w:p>
        </w:tc>
        <w:tc>
          <w:tcPr>
            <w:tcW w:w="1650" w:type="dxa"/>
            <w:noWrap/>
            <w:hideMark/>
          </w:tcPr>
          <w:p w14:paraId="4A4A9C71" w14:textId="77777777" w:rsidR="008E2BE7" w:rsidRPr="003D7DC7" w:rsidRDefault="008E2BE7" w:rsidP="009F1934">
            <w:r w:rsidRPr="003D7DC7">
              <w:rPr>
                <w:rFonts w:hint="eastAsia"/>
              </w:rPr>
              <w:t>0.085774112</w:t>
            </w:r>
          </w:p>
        </w:tc>
      </w:tr>
      <w:tr w:rsidR="008E2BE7" w:rsidRPr="003D7DC7" w14:paraId="5CAC6C2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CF5B193" w14:textId="77777777" w:rsidR="008E2BE7" w:rsidRPr="003D7DC7" w:rsidRDefault="008E2BE7" w:rsidP="009F1934">
            <w:r w:rsidRPr="003D7DC7">
              <w:rPr>
                <w:rFonts w:hint="eastAsia"/>
              </w:rPr>
              <w:t>19059796</w:t>
            </w:r>
          </w:p>
        </w:tc>
        <w:tc>
          <w:tcPr>
            <w:tcW w:w="5953" w:type="dxa"/>
            <w:noWrap/>
            <w:hideMark/>
          </w:tcPr>
          <w:p w14:paraId="68AA0E5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gliclazide</w:t>
            </w:r>
          </w:p>
        </w:tc>
        <w:tc>
          <w:tcPr>
            <w:tcW w:w="1650" w:type="dxa"/>
            <w:noWrap/>
            <w:hideMark/>
          </w:tcPr>
          <w:p w14:paraId="5EF44949" w14:textId="77777777" w:rsidR="008E2BE7" w:rsidRPr="003D7DC7" w:rsidRDefault="008E2BE7" w:rsidP="009F1934">
            <w:r w:rsidRPr="003D7DC7">
              <w:rPr>
                <w:rFonts w:hint="eastAsia"/>
              </w:rPr>
              <w:t>0.083087762</w:t>
            </w:r>
          </w:p>
        </w:tc>
      </w:tr>
      <w:tr w:rsidR="008E2BE7" w:rsidRPr="003D7DC7" w14:paraId="47B22A8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DBD1C6E" w14:textId="77777777" w:rsidR="008E2BE7" w:rsidRPr="003D7DC7" w:rsidRDefault="008E2BE7" w:rsidP="009F1934">
            <w:r w:rsidRPr="003D7DC7">
              <w:rPr>
                <w:rFonts w:hint="eastAsia"/>
              </w:rPr>
              <w:t>4162038210</w:t>
            </w:r>
          </w:p>
        </w:tc>
        <w:tc>
          <w:tcPr>
            <w:tcW w:w="5953" w:type="dxa"/>
            <w:noWrap/>
            <w:hideMark/>
          </w:tcPr>
          <w:p w14:paraId="3AF89E20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Occlusion of artery</w:t>
            </w:r>
          </w:p>
        </w:tc>
        <w:tc>
          <w:tcPr>
            <w:tcW w:w="1650" w:type="dxa"/>
            <w:noWrap/>
            <w:hideMark/>
          </w:tcPr>
          <w:p w14:paraId="6ED6F642" w14:textId="77777777" w:rsidR="008E2BE7" w:rsidRPr="003D7DC7" w:rsidRDefault="008E2BE7" w:rsidP="009F1934">
            <w:r w:rsidRPr="003D7DC7">
              <w:rPr>
                <w:rFonts w:hint="eastAsia"/>
              </w:rPr>
              <w:t>0.077753396</w:t>
            </w:r>
          </w:p>
        </w:tc>
      </w:tr>
      <w:tr w:rsidR="008E2BE7" w:rsidRPr="003D7DC7" w14:paraId="62FF4FD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9155954" w14:textId="77777777" w:rsidR="008E2BE7" w:rsidRPr="003D7DC7" w:rsidRDefault="008E2BE7" w:rsidP="009F1934">
            <w:r w:rsidRPr="003D7DC7">
              <w:rPr>
                <w:rFonts w:hint="eastAsia"/>
              </w:rPr>
              <w:t>1136422</w:t>
            </w:r>
          </w:p>
        </w:tc>
        <w:tc>
          <w:tcPr>
            <w:tcW w:w="5953" w:type="dxa"/>
            <w:noWrap/>
            <w:hideMark/>
          </w:tcPr>
          <w:p w14:paraId="6310A369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evocetirizine</w:t>
            </w:r>
          </w:p>
        </w:tc>
        <w:tc>
          <w:tcPr>
            <w:tcW w:w="1650" w:type="dxa"/>
            <w:noWrap/>
            <w:hideMark/>
          </w:tcPr>
          <w:p w14:paraId="1059E051" w14:textId="77777777" w:rsidR="008E2BE7" w:rsidRPr="003D7DC7" w:rsidRDefault="008E2BE7" w:rsidP="009F1934">
            <w:r w:rsidRPr="003D7DC7">
              <w:rPr>
                <w:rFonts w:hint="eastAsia"/>
              </w:rPr>
              <w:t>0.077557606</w:t>
            </w:r>
          </w:p>
        </w:tc>
      </w:tr>
      <w:tr w:rsidR="008E2BE7" w:rsidRPr="003D7DC7" w14:paraId="395F382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7A74285" w14:textId="77777777" w:rsidR="008E2BE7" w:rsidRPr="003D7DC7" w:rsidRDefault="008E2BE7" w:rsidP="009F1934">
            <w:r w:rsidRPr="003D7DC7">
              <w:rPr>
                <w:rFonts w:hint="eastAsia"/>
              </w:rPr>
              <w:t>40481517210</w:t>
            </w:r>
          </w:p>
        </w:tc>
        <w:tc>
          <w:tcPr>
            <w:tcW w:w="5953" w:type="dxa"/>
            <w:noWrap/>
            <w:hideMark/>
          </w:tcPr>
          <w:p w14:paraId="66AFF0D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of soft tissue</w:t>
            </w:r>
          </w:p>
        </w:tc>
        <w:tc>
          <w:tcPr>
            <w:tcW w:w="1650" w:type="dxa"/>
            <w:noWrap/>
            <w:hideMark/>
          </w:tcPr>
          <w:p w14:paraId="06B719A3" w14:textId="77777777" w:rsidR="008E2BE7" w:rsidRPr="003D7DC7" w:rsidRDefault="008E2BE7" w:rsidP="009F1934">
            <w:r w:rsidRPr="003D7DC7">
              <w:rPr>
                <w:rFonts w:hint="eastAsia"/>
              </w:rPr>
              <w:t>0.077223477</w:t>
            </w:r>
          </w:p>
        </w:tc>
      </w:tr>
      <w:tr w:rsidR="008E2BE7" w:rsidRPr="003D7DC7" w14:paraId="47051E6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4FA74B5" w14:textId="77777777" w:rsidR="008E2BE7" w:rsidRPr="003D7DC7" w:rsidRDefault="008E2BE7" w:rsidP="009F1934">
            <w:r w:rsidRPr="003D7DC7">
              <w:rPr>
                <w:rFonts w:hint="eastAsia"/>
              </w:rPr>
              <w:t>36684472210</w:t>
            </w:r>
          </w:p>
        </w:tc>
        <w:tc>
          <w:tcPr>
            <w:tcW w:w="5953" w:type="dxa"/>
            <w:noWrap/>
            <w:hideMark/>
          </w:tcPr>
          <w:p w14:paraId="675C083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rimary malignant neoplasm of abdomen</w:t>
            </w:r>
          </w:p>
        </w:tc>
        <w:tc>
          <w:tcPr>
            <w:tcW w:w="1650" w:type="dxa"/>
            <w:noWrap/>
            <w:hideMark/>
          </w:tcPr>
          <w:p w14:paraId="50B4E6BF" w14:textId="77777777" w:rsidR="008E2BE7" w:rsidRPr="003D7DC7" w:rsidRDefault="008E2BE7" w:rsidP="009F1934">
            <w:r w:rsidRPr="003D7DC7">
              <w:rPr>
                <w:rFonts w:hint="eastAsia"/>
              </w:rPr>
              <w:t>0.077184835</w:t>
            </w:r>
          </w:p>
        </w:tc>
      </w:tr>
      <w:tr w:rsidR="008E2BE7" w:rsidRPr="003D7DC7" w14:paraId="15BB802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A6B45C8" w14:textId="77777777" w:rsidR="008E2BE7" w:rsidRPr="003D7DC7" w:rsidRDefault="008E2BE7" w:rsidP="009F1934">
            <w:r w:rsidRPr="003D7DC7">
              <w:rPr>
                <w:rFonts w:hint="eastAsia"/>
              </w:rPr>
              <w:t>4137275210</w:t>
            </w:r>
          </w:p>
        </w:tc>
        <w:tc>
          <w:tcPr>
            <w:tcW w:w="5953" w:type="dxa"/>
            <w:noWrap/>
            <w:hideMark/>
          </w:tcPr>
          <w:p w14:paraId="7060DBA0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Vasculitis</w:t>
            </w:r>
          </w:p>
        </w:tc>
        <w:tc>
          <w:tcPr>
            <w:tcW w:w="1650" w:type="dxa"/>
            <w:noWrap/>
            <w:hideMark/>
          </w:tcPr>
          <w:p w14:paraId="4ED67E63" w14:textId="77777777" w:rsidR="008E2BE7" w:rsidRPr="003D7DC7" w:rsidRDefault="008E2BE7" w:rsidP="009F1934">
            <w:r w:rsidRPr="003D7DC7">
              <w:rPr>
                <w:rFonts w:hint="eastAsia"/>
              </w:rPr>
              <w:t>0.074192026</w:t>
            </w:r>
          </w:p>
        </w:tc>
      </w:tr>
      <w:tr w:rsidR="008E2BE7" w:rsidRPr="003D7DC7" w14:paraId="4E3976C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52FDFA9" w14:textId="77777777" w:rsidR="008E2BE7" w:rsidRPr="003D7DC7" w:rsidRDefault="008E2BE7" w:rsidP="009F1934">
            <w:r w:rsidRPr="003D7DC7">
              <w:rPr>
                <w:rFonts w:hint="eastAsia"/>
              </w:rPr>
              <w:t>443784210</w:t>
            </w:r>
          </w:p>
        </w:tc>
        <w:tc>
          <w:tcPr>
            <w:tcW w:w="5953" w:type="dxa"/>
            <w:noWrap/>
            <w:hideMark/>
          </w:tcPr>
          <w:p w14:paraId="28A43687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Vascular disorder</w:t>
            </w:r>
          </w:p>
        </w:tc>
        <w:tc>
          <w:tcPr>
            <w:tcW w:w="1650" w:type="dxa"/>
            <w:noWrap/>
            <w:hideMark/>
          </w:tcPr>
          <w:p w14:paraId="3ECCB49B" w14:textId="77777777" w:rsidR="008E2BE7" w:rsidRPr="003D7DC7" w:rsidRDefault="008E2BE7" w:rsidP="009F1934">
            <w:r w:rsidRPr="003D7DC7">
              <w:rPr>
                <w:rFonts w:hint="eastAsia"/>
              </w:rPr>
              <w:t>0.070896824</w:t>
            </w:r>
          </w:p>
        </w:tc>
      </w:tr>
      <w:tr w:rsidR="008E2BE7" w:rsidRPr="003D7DC7" w14:paraId="4D078B1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D8F5DCF" w14:textId="77777777" w:rsidR="008E2BE7" w:rsidRPr="003D7DC7" w:rsidRDefault="008E2BE7" w:rsidP="009F1934">
            <w:r w:rsidRPr="003D7DC7">
              <w:rPr>
                <w:rFonts w:hint="eastAsia"/>
              </w:rPr>
              <w:t>937439</w:t>
            </w:r>
          </w:p>
        </w:tc>
        <w:tc>
          <w:tcPr>
            <w:tcW w:w="5953" w:type="dxa"/>
            <w:noWrap/>
            <w:hideMark/>
          </w:tcPr>
          <w:p w14:paraId="500E7EAD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bethanechol</w:t>
            </w:r>
          </w:p>
        </w:tc>
        <w:tc>
          <w:tcPr>
            <w:tcW w:w="1650" w:type="dxa"/>
            <w:noWrap/>
            <w:hideMark/>
          </w:tcPr>
          <w:p w14:paraId="571EA0B1" w14:textId="77777777" w:rsidR="008E2BE7" w:rsidRPr="003D7DC7" w:rsidRDefault="008E2BE7" w:rsidP="009F1934">
            <w:r w:rsidRPr="003D7DC7">
              <w:rPr>
                <w:rFonts w:hint="eastAsia"/>
              </w:rPr>
              <w:t>0.070603536</w:t>
            </w:r>
          </w:p>
        </w:tc>
      </w:tr>
      <w:tr w:rsidR="008E2BE7" w:rsidRPr="003D7DC7" w14:paraId="463D3BF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56F63DF" w14:textId="77777777" w:rsidR="008E2BE7" w:rsidRPr="003D7DC7" w:rsidRDefault="008E2BE7" w:rsidP="009F1934">
            <w:r w:rsidRPr="003D7DC7">
              <w:rPr>
                <w:rFonts w:hint="eastAsia"/>
              </w:rPr>
              <w:t>134736210</w:t>
            </w:r>
          </w:p>
        </w:tc>
        <w:tc>
          <w:tcPr>
            <w:tcW w:w="5953" w:type="dxa"/>
            <w:noWrap/>
            <w:hideMark/>
          </w:tcPr>
          <w:p w14:paraId="0D57212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Backache</w:t>
            </w:r>
          </w:p>
        </w:tc>
        <w:tc>
          <w:tcPr>
            <w:tcW w:w="1650" w:type="dxa"/>
            <w:noWrap/>
            <w:hideMark/>
          </w:tcPr>
          <w:p w14:paraId="62A099E8" w14:textId="77777777" w:rsidR="008E2BE7" w:rsidRPr="003D7DC7" w:rsidRDefault="008E2BE7" w:rsidP="009F1934">
            <w:r w:rsidRPr="003D7DC7">
              <w:rPr>
                <w:rFonts w:hint="eastAsia"/>
              </w:rPr>
              <w:t>0.070027848</w:t>
            </w:r>
          </w:p>
        </w:tc>
      </w:tr>
      <w:tr w:rsidR="008E2BE7" w:rsidRPr="003D7DC7" w14:paraId="015FC98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6322EAD" w14:textId="77777777" w:rsidR="008E2BE7" w:rsidRPr="003D7DC7" w:rsidRDefault="008E2BE7" w:rsidP="009F1934">
            <w:r w:rsidRPr="003D7DC7">
              <w:rPr>
                <w:rFonts w:hint="eastAsia"/>
              </w:rPr>
              <w:t>4058335502</w:t>
            </w:r>
          </w:p>
        </w:tc>
        <w:tc>
          <w:tcPr>
            <w:tcW w:w="5953" w:type="dxa"/>
            <w:noWrap/>
            <w:hideMark/>
          </w:tcPr>
          <w:p w14:paraId="3E356250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of chest</w:t>
            </w:r>
          </w:p>
        </w:tc>
        <w:tc>
          <w:tcPr>
            <w:tcW w:w="1650" w:type="dxa"/>
            <w:noWrap/>
            <w:hideMark/>
          </w:tcPr>
          <w:p w14:paraId="21096B22" w14:textId="77777777" w:rsidR="008E2BE7" w:rsidRPr="003D7DC7" w:rsidRDefault="008E2BE7" w:rsidP="009F1934">
            <w:r w:rsidRPr="003D7DC7">
              <w:rPr>
                <w:rFonts w:hint="eastAsia"/>
              </w:rPr>
              <w:t>0.06933736</w:t>
            </w:r>
          </w:p>
        </w:tc>
      </w:tr>
      <w:tr w:rsidR="008E2BE7" w:rsidRPr="003D7DC7" w14:paraId="00FACB4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2C3E3AA" w14:textId="77777777" w:rsidR="008E2BE7" w:rsidRPr="003D7DC7" w:rsidRDefault="008E2BE7" w:rsidP="009F1934">
            <w:r w:rsidRPr="003D7DC7">
              <w:rPr>
                <w:rFonts w:hint="eastAsia"/>
              </w:rPr>
              <w:t>906780</w:t>
            </w:r>
          </w:p>
        </w:tc>
        <w:tc>
          <w:tcPr>
            <w:tcW w:w="5953" w:type="dxa"/>
            <w:noWrap/>
            <w:hideMark/>
          </w:tcPr>
          <w:p w14:paraId="4001C88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etoclopramide</w:t>
            </w:r>
          </w:p>
        </w:tc>
        <w:tc>
          <w:tcPr>
            <w:tcW w:w="1650" w:type="dxa"/>
            <w:noWrap/>
            <w:hideMark/>
          </w:tcPr>
          <w:p w14:paraId="1F75B057" w14:textId="77777777" w:rsidR="008E2BE7" w:rsidRPr="003D7DC7" w:rsidRDefault="008E2BE7" w:rsidP="009F1934">
            <w:r w:rsidRPr="003D7DC7">
              <w:rPr>
                <w:rFonts w:hint="eastAsia"/>
              </w:rPr>
              <w:t>0.068592593</w:t>
            </w:r>
          </w:p>
        </w:tc>
      </w:tr>
      <w:tr w:rsidR="008E2BE7" w:rsidRPr="003D7DC7" w14:paraId="5EAB55B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0553C2F" w14:textId="77777777" w:rsidR="008E2BE7" w:rsidRPr="003D7DC7" w:rsidRDefault="008E2BE7" w:rsidP="009F1934">
            <w:r w:rsidRPr="003D7DC7">
              <w:rPr>
                <w:rFonts w:hint="eastAsia"/>
              </w:rPr>
              <w:t>4026023102</w:t>
            </w:r>
          </w:p>
        </w:tc>
        <w:tc>
          <w:tcPr>
            <w:tcW w:w="5953" w:type="dxa"/>
            <w:noWrap/>
            <w:hideMark/>
          </w:tcPr>
          <w:p w14:paraId="50F2A54D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Ileal adhesions</w:t>
            </w:r>
          </w:p>
        </w:tc>
        <w:tc>
          <w:tcPr>
            <w:tcW w:w="1650" w:type="dxa"/>
            <w:noWrap/>
            <w:hideMark/>
          </w:tcPr>
          <w:p w14:paraId="07BC523B" w14:textId="77777777" w:rsidR="008E2BE7" w:rsidRPr="003D7DC7" w:rsidRDefault="008E2BE7" w:rsidP="009F1934">
            <w:r w:rsidRPr="003D7DC7">
              <w:rPr>
                <w:rFonts w:hint="eastAsia"/>
              </w:rPr>
              <w:t>0.065487411</w:t>
            </w:r>
          </w:p>
        </w:tc>
      </w:tr>
      <w:tr w:rsidR="008E2BE7" w:rsidRPr="003D7DC7" w14:paraId="0BE7A0F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E04DEE4" w14:textId="77777777" w:rsidR="008E2BE7" w:rsidRPr="003D7DC7" w:rsidRDefault="008E2BE7" w:rsidP="009F1934">
            <w:r w:rsidRPr="003D7DC7">
              <w:rPr>
                <w:rFonts w:hint="eastAsia"/>
              </w:rPr>
              <w:t>3.03617E+12</w:t>
            </w:r>
          </w:p>
        </w:tc>
        <w:tc>
          <w:tcPr>
            <w:tcW w:w="5953" w:type="dxa"/>
            <w:noWrap/>
            <w:hideMark/>
          </w:tcPr>
          <w:p w14:paraId="4BE7C99D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Chloride [Moles/volume] in Cerebral spinal fluid (millimole per liter)</w:t>
            </w:r>
          </w:p>
        </w:tc>
        <w:tc>
          <w:tcPr>
            <w:tcW w:w="1650" w:type="dxa"/>
            <w:noWrap/>
            <w:hideMark/>
          </w:tcPr>
          <w:p w14:paraId="162E5E62" w14:textId="77777777" w:rsidR="008E2BE7" w:rsidRPr="003D7DC7" w:rsidRDefault="008E2BE7" w:rsidP="009F1934">
            <w:r w:rsidRPr="003D7DC7">
              <w:rPr>
                <w:rFonts w:hint="eastAsia"/>
              </w:rPr>
              <w:t>0.064163533</w:t>
            </w:r>
          </w:p>
        </w:tc>
      </w:tr>
      <w:tr w:rsidR="008E2BE7" w:rsidRPr="003D7DC7" w14:paraId="4F6EA2B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0178CAF" w14:textId="77777777" w:rsidR="008E2BE7" w:rsidRPr="003D7DC7" w:rsidRDefault="008E2BE7" w:rsidP="009F1934">
            <w:r w:rsidRPr="003D7DC7">
              <w:rPr>
                <w:rFonts w:hint="eastAsia"/>
              </w:rPr>
              <w:t>1300978</w:t>
            </w:r>
          </w:p>
        </w:tc>
        <w:tc>
          <w:tcPr>
            <w:tcW w:w="5953" w:type="dxa"/>
            <w:noWrap/>
            <w:hideMark/>
          </w:tcPr>
          <w:p w14:paraId="327CE4B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egestrol</w:t>
            </w:r>
          </w:p>
        </w:tc>
        <w:tc>
          <w:tcPr>
            <w:tcW w:w="1650" w:type="dxa"/>
            <w:noWrap/>
            <w:hideMark/>
          </w:tcPr>
          <w:p w14:paraId="7C5E79AB" w14:textId="77777777" w:rsidR="008E2BE7" w:rsidRPr="003D7DC7" w:rsidRDefault="008E2BE7" w:rsidP="009F1934">
            <w:r w:rsidRPr="003D7DC7">
              <w:rPr>
                <w:rFonts w:hint="eastAsia"/>
              </w:rPr>
              <w:t>0.06339164</w:t>
            </w:r>
          </w:p>
        </w:tc>
      </w:tr>
      <w:tr w:rsidR="008E2BE7" w:rsidRPr="003D7DC7" w14:paraId="3607339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265EBAC" w14:textId="77777777" w:rsidR="008E2BE7" w:rsidRPr="003D7DC7" w:rsidRDefault="008E2BE7" w:rsidP="009F1934">
            <w:r w:rsidRPr="003D7DC7">
              <w:rPr>
                <w:rFonts w:hint="eastAsia"/>
              </w:rPr>
              <w:t>1036228</w:t>
            </w:r>
          </w:p>
        </w:tc>
        <w:tc>
          <w:tcPr>
            <w:tcW w:w="5953" w:type="dxa"/>
            <w:noWrap/>
            <w:hideMark/>
          </w:tcPr>
          <w:p w14:paraId="7B0F1C78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ucralfate</w:t>
            </w:r>
          </w:p>
        </w:tc>
        <w:tc>
          <w:tcPr>
            <w:tcW w:w="1650" w:type="dxa"/>
            <w:noWrap/>
            <w:hideMark/>
          </w:tcPr>
          <w:p w14:paraId="0DC41285" w14:textId="77777777" w:rsidR="008E2BE7" w:rsidRPr="003D7DC7" w:rsidRDefault="008E2BE7" w:rsidP="009F1934">
            <w:r w:rsidRPr="003D7DC7">
              <w:rPr>
                <w:rFonts w:hint="eastAsia"/>
              </w:rPr>
              <w:t>0.062661419</w:t>
            </w:r>
          </w:p>
        </w:tc>
      </w:tr>
      <w:tr w:rsidR="008E2BE7" w:rsidRPr="003D7DC7" w14:paraId="37053AC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D52CEF8" w14:textId="77777777" w:rsidR="008E2BE7" w:rsidRPr="003D7DC7" w:rsidRDefault="008E2BE7" w:rsidP="009F1934">
            <w:r w:rsidRPr="003D7DC7">
              <w:rPr>
                <w:rFonts w:hint="eastAsia"/>
              </w:rPr>
              <w:t>4027369210</w:t>
            </w:r>
          </w:p>
        </w:tc>
        <w:tc>
          <w:tcPr>
            <w:tcW w:w="5953" w:type="dxa"/>
            <w:noWrap/>
            <w:hideMark/>
          </w:tcPr>
          <w:p w14:paraId="7CDAD2E3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Vascular disease of abdomen</w:t>
            </w:r>
          </w:p>
        </w:tc>
        <w:tc>
          <w:tcPr>
            <w:tcW w:w="1650" w:type="dxa"/>
            <w:noWrap/>
            <w:hideMark/>
          </w:tcPr>
          <w:p w14:paraId="71D943A6" w14:textId="77777777" w:rsidR="008E2BE7" w:rsidRPr="003D7DC7" w:rsidRDefault="008E2BE7" w:rsidP="009F1934">
            <w:r w:rsidRPr="003D7DC7">
              <w:rPr>
                <w:rFonts w:hint="eastAsia"/>
              </w:rPr>
              <w:t>0.060877138</w:t>
            </w:r>
          </w:p>
        </w:tc>
      </w:tr>
      <w:tr w:rsidR="008E2BE7" w:rsidRPr="003D7DC7" w14:paraId="2D1D424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EADC248" w14:textId="77777777" w:rsidR="008E2BE7" w:rsidRPr="003D7DC7" w:rsidRDefault="008E2BE7" w:rsidP="009F1934">
            <w:r w:rsidRPr="003D7DC7">
              <w:rPr>
                <w:rFonts w:hint="eastAsia"/>
              </w:rPr>
              <w:t>4177183210</w:t>
            </w:r>
          </w:p>
        </w:tc>
        <w:tc>
          <w:tcPr>
            <w:tcW w:w="5953" w:type="dxa"/>
            <w:noWrap/>
            <w:hideMark/>
          </w:tcPr>
          <w:p w14:paraId="4B032F0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erforation of colon</w:t>
            </w:r>
          </w:p>
        </w:tc>
        <w:tc>
          <w:tcPr>
            <w:tcW w:w="1650" w:type="dxa"/>
            <w:noWrap/>
            <w:hideMark/>
          </w:tcPr>
          <w:p w14:paraId="542F13F3" w14:textId="77777777" w:rsidR="008E2BE7" w:rsidRPr="003D7DC7" w:rsidRDefault="008E2BE7" w:rsidP="009F1934">
            <w:r w:rsidRPr="003D7DC7">
              <w:rPr>
                <w:rFonts w:hint="eastAsia"/>
              </w:rPr>
              <w:t>0.058885313</w:t>
            </w:r>
          </w:p>
        </w:tc>
      </w:tr>
      <w:tr w:rsidR="008E2BE7" w:rsidRPr="003D7DC7" w14:paraId="7461893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684279C" w14:textId="77777777" w:rsidR="008E2BE7" w:rsidRPr="003D7DC7" w:rsidRDefault="008E2BE7" w:rsidP="009F1934">
            <w:r w:rsidRPr="003D7DC7">
              <w:rPr>
                <w:rFonts w:hint="eastAsia"/>
              </w:rPr>
              <w:t>4187096210</w:t>
            </w:r>
          </w:p>
        </w:tc>
        <w:tc>
          <w:tcPr>
            <w:tcW w:w="5953" w:type="dxa"/>
            <w:noWrap/>
            <w:hideMark/>
          </w:tcPr>
          <w:p w14:paraId="26F05DA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Fracture of lower limb</w:t>
            </w:r>
          </w:p>
        </w:tc>
        <w:tc>
          <w:tcPr>
            <w:tcW w:w="1650" w:type="dxa"/>
            <w:noWrap/>
            <w:hideMark/>
          </w:tcPr>
          <w:p w14:paraId="6E4551D7" w14:textId="77777777" w:rsidR="008E2BE7" w:rsidRPr="003D7DC7" w:rsidRDefault="008E2BE7" w:rsidP="009F1934">
            <w:r w:rsidRPr="003D7DC7">
              <w:rPr>
                <w:rFonts w:hint="eastAsia"/>
              </w:rPr>
              <w:t>0.057858609</w:t>
            </w:r>
          </w:p>
        </w:tc>
      </w:tr>
      <w:tr w:rsidR="008E2BE7" w:rsidRPr="003D7DC7" w14:paraId="5F99FBB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CD9A9DE" w14:textId="77777777" w:rsidR="008E2BE7" w:rsidRPr="003D7DC7" w:rsidRDefault="008E2BE7" w:rsidP="009F1934">
            <w:r w:rsidRPr="003D7DC7">
              <w:rPr>
                <w:rFonts w:hint="eastAsia"/>
              </w:rPr>
              <w:t>312437102</w:t>
            </w:r>
          </w:p>
        </w:tc>
        <w:tc>
          <w:tcPr>
            <w:tcW w:w="5953" w:type="dxa"/>
            <w:noWrap/>
            <w:hideMark/>
          </w:tcPr>
          <w:p w14:paraId="25568DFB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Dyspnea</w:t>
            </w:r>
          </w:p>
        </w:tc>
        <w:tc>
          <w:tcPr>
            <w:tcW w:w="1650" w:type="dxa"/>
            <w:noWrap/>
            <w:hideMark/>
          </w:tcPr>
          <w:p w14:paraId="049191FB" w14:textId="77777777" w:rsidR="008E2BE7" w:rsidRPr="003D7DC7" w:rsidRDefault="008E2BE7" w:rsidP="009F1934">
            <w:r w:rsidRPr="003D7DC7">
              <w:rPr>
                <w:rFonts w:hint="eastAsia"/>
              </w:rPr>
              <w:t>0.055468138</w:t>
            </w:r>
          </w:p>
        </w:tc>
      </w:tr>
      <w:tr w:rsidR="008E2BE7" w:rsidRPr="003D7DC7" w14:paraId="5765851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15A516E" w14:textId="77777777" w:rsidR="008E2BE7" w:rsidRPr="003D7DC7" w:rsidRDefault="008E2BE7" w:rsidP="009F1934">
            <w:r w:rsidRPr="003D7DC7">
              <w:rPr>
                <w:rFonts w:hint="eastAsia"/>
              </w:rPr>
              <w:t>374371210</w:t>
            </w:r>
          </w:p>
        </w:tc>
        <w:tc>
          <w:tcPr>
            <w:tcW w:w="5953" w:type="dxa"/>
            <w:noWrap/>
            <w:hideMark/>
          </w:tcPr>
          <w:p w14:paraId="70F2BA68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tenosis of precerebral artery</w:t>
            </w:r>
          </w:p>
        </w:tc>
        <w:tc>
          <w:tcPr>
            <w:tcW w:w="1650" w:type="dxa"/>
            <w:noWrap/>
            <w:hideMark/>
          </w:tcPr>
          <w:p w14:paraId="2AE612A1" w14:textId="77777777" w:rsidR="008E2BE7" w:rsidRPr="003D7DC7" w:rsidRDefault="008E2BE7" w:rsidP="009F1934">
            <w:r w:rsidRPr="003D7DC7">
              <w:rPr>
                <w:rFonts w:hint="eastAsia"/>
              </w:rPr>
              <w:t>0.054547373</w:t>
            </w:r>
          </w:p>
        </w:tc>
      </w:tr>
      <w:tr w:rsidR="008E2BE7" w:rsidRPr="003D7DC7" w14:paraId="293E6CD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CAF1AE4" w14:textId="77777777" w:rsidR="008E2BE7" w:rsidRPr="003D7DC7" w:rsidRDefault="008E2BE7" w:rsidP="009F1934">
            <w:r w:rsidRPr="003D7DC7">
              <w:rPr>
                <w:rFonts w:hint="eastAsia"/>
              </w:rPr>
              <w:t>3.00142E+12</w:t>
            </w:r>
          </w:p>
        </w:tc>
        <w:tc>
          <w:tcPr>
            <w:tcW w:w="5953" w:type="dxa"/>
            <w:noWrap/>
            <w:hideMark/>
          </w:tcPr>
          <w:p w14:paraId="14A799BD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Magnesium [Mass/volume] in Serum or Plasma (milliequivalent per liter)</w:t>
            </w:r>
          </w:p>
        </w:tc>
        <w:tc>
          <w:tcPr>
            <w:tcW w:w="1650" w:type="dxa"/>
            <w:noWrap/>
            <w:hideMark/>
          </w:tcPr>
          <w:p w14:paraId="7CC19357" w14:textId="77777777" w:rsidR="008E2BE7" w:rsidRPr="003D7DC7" w:rsidRDefault="008E2BE7" w:rsidP="009F1934">
            <w:r w:rsidRPr="003D7DC7">
              <w:rPr>
                <w:rFonts w:hint="eastAsia"/>
              </w:rPr>
              <w:t>0.054529835</w:t>
            </w:r>
          </w:p>
        </w:tc>
      </w:tr>
      <w:tr w:rsidR="008E2BE7" w:rsidRPr="003D7DC7" w14:paraId="75C51A2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AE22DB9" w14:textId="77777777" w:rsidR="008E2BE7" w:rsidRPr="003D7DC7" w:rsidRDefault="008E2BE7" w:rsidP="009F1934">
            <w:r w:rsidRPr="003D7DC7">
              <w:rPr>
                <w:rFonts w:hint="eastAsia"/>
              </w:rPr>
              <w:t>3.0165E+12</w:t>
            </w:r>
          </w:p>
        </w:tc>
        <w:tc>
          <w:tcPr>
            <w:tcW w:w="5953" w:type="dxa"/>
            <w:noWrap/>
            <w:hideMark/>
          </w:tcPr>
          <w:p w14:paraId="32010632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Oxygen saturation in Arterial blood (percent)</w:t>
            </w:r>
          </w:p>
        </w:tc>
        <w:tc>
          <w:tcPr>
            <w:tcW w:w="1650" w:type="dxa"/>
            <w:noWrap/>
            <w:hideMark/>
          </w:tcPr>
          <w:p w14:paraId="6C578CE5" w14:textId="77777777" w:rsidR="008E2BE7" w:rsidRPr="003D7DC7" w:rsidRDefault="008E2BE7" w:rsidP="009F1934">
            <w:r w:rsidRPr="003D7DC7">
              <w:rPr>
                <w:rFonts w:hint="eastAsia"/>
              </w:rPr>
              <w:t>0.049949944</w:t>
            </w:r>
          </w:p>
        </w:tc>
      </w:tr>
      <w:tr w:rsidR="008E2BE7" w:rsidRPr="003D7DC7" w14:paraId="3980353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5888E9A" w14:textId="77777777" w:rsidR="008E2BE7" w:rsidRPr="003D7DC7" w:rsidRDefault="008E2BE7" w:rsidP="009F1934">
            <w:r w:rsidRPr="003D7DC7">
              <w:rPr>
                <w:rFonts w:hint="eastAsia"/>
              </w:rPr>
              <w:t>4086687210</w:t>
            </w:r>
          </w:p>
        </w:tc>
        <w:tc>
          <w:tcPr>
            <w:tcW w:w="5953" w:type="dxa"/>
            <w:noWrap/>
            <w:hideMark/>
          </w:tcPr>
          <w:p w14:paraId="02D3745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ump on extremities</w:t>
            </w:r>
          </w:p>
        </w:tc>
        <w:tc>
          <w:tcPr>
            <w:tcW w:w="1650" w:type="dxa"/>
            <w:noWrap/>
            <w:hideMark/>
          </w:tcPr>
          <w:p w14:paraId="05236256" w14:textId="77777777" w:rsidR="008E2BE7" w:rsidRPr="003D7DC7" w:rsidRDefault="008E2BE7" w:rsidP="009F1934">
            <w:r w:rsidRPr="003D7DC7">
              <w:rPr>
                <w:rFonts w:hint="eastAsia"/>
              </w:rPr>
              <w:t>0.049935137</w:t>
            </w:r>
          </w:p>
        </w:tc>
      </w:tr>
      <w:tr w:rsidR="008E2BE7" w:rsidRPr="003D7DC7" w14:paraId="5DEACC8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68663C2" w14:textId="77777777" w:rsidR="008E2BE7" w:rsidRPr="003D7DC7" w:rsidRDefault="008E2BE7" w:rsidP="009F1934">
            <w:r w:rsidRPr="003D7DC7">
              <w:rPr>
                <w:rFonts w:hint="eastAsia"/>
              </w:rPr>
              <w:t>4140090210</w:t>
            </w:r>
          </w:p>
        </w:tc>
        <w:tc>
          <w:tcPr>
            <w:tcW w:w="5953" w:type="dxa"/>
            <w:noWrap/>
            <w:hideMark/>
          </w:tcPr>
          <w:p w14:paraId="6CADC11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arkinsonism</w:t>
            </w:r>
          </w:p>
        </w:tc>
        <w:tc>
          <w:tcPr>
            <w:tcW w:w="1650" w:type="dxa"/>
            <w:noWrap/>
            <w:hideMark/>
          </w:tcPr>
          <w:p w14:paraId="60D4C733" w14:textId="77777777" w:rsidR="008E2BE7" w:rsidRPr="003D7DC7" w:rsidRDefault="008E2BE7" w:rsidP="009F1934">
            <w:r w:rsidRPr="003D7DC7">
              <w:rPr>
                <w:rFonts w:hint="eastAsia"/>
              </w:rPr>
              <w:t>0.049755747</w:t>
            </w:r>
          </w:p>
        </w:tc>
      </w:tr>
      <w:tr w:rsidR="008E2BE7" w:rsidRPr="003D7DC7" w14:paraId="052ADBF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3B4A764" w14:textId="77777777" w:rsidR="008E2BE7" w:rsidRPr="003D7DC7" w:rsidRDefault="008E2BE7" w:rsidP="009F1934">
            <w:r w:rsidRPr="003D7DC7">
              <w:rPr>
                <w:rFonts w:hint="eastAsia"/>
              </w:rPr>
              <w:t>986417</w:t>
            </w:r>
          </w:p>
        </w:tc>
        <w:tc>
          <w:tcPr>
            <w:tcW w:w="5953" w:type="dxa"/>
            <w:noWrap/>
            <w:hideMark/>
          </w:tcPr>
          <w:p w14:paraId="14866D1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polyethylene glycol 3350</w:t>
            </w:r>
          </w:p>
        </w:tc>
        <w:tc>
          <w:tcPr>
            <w:tcW w:w="1650" w:type="dxa"/>
            <w:noWrap/>
            <w:hideMark/>
          </w:tcPr>
          <w:p w14:paraId="0413C2F5" w14:textId="77777777" w:rsidR="008E2BE7" w:rsidRPr="003D7DC7" w:rsidRDefault="008E2BE7" w:rsidP="009F1934">
            <w:r w:rsidRPr="003D7DC7">
              <w:rPr>
                <w:rFonts w:hint="eastAsia"/>
              </w:rPr>
              <w:t>0.049440301</w:t>
            </w:r>
          </w:p>
        </w:tc>
      </w:tr>
      <w:tr w:rsidR="008E2BE7" w:rsidRPr="003D7DC7" w14:paraId="7B866C0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8446319" w14:textId="77777777" w:rsidR="008E2BE7" w:rsidRPr="003D7DC7" w:rsidRDefault="008E2BE7" w:rsidP="009F1934">
            <w:r w:rsidRPr="003D7DC7">
              <w:rPr>
                <w:rFonts w:hint="eastAsia"/>
              </w:rPr>
              <w:t>40492458102</w:t>
            </w:r>
          </w:p>
        </w:tc>
        <w:tc>
          <w:tcPr>
            <w:tcW w:w="5953" w:type="dxa"/>
            <w:noWrap/>
            <w:hideMark/>
          </w:tcPr>
          <w:p w14:paraId="529A98E9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Neoplasm of uncertain behavior of digestive organ</w:t>
            </w:r>
          </w:p>
        </w:tc>
        <w:tc>
          <w:tcPr>
            <w:tcW w:w="1650" w:type="dxa"/>
            <w:noWrap/>
            <w:hideMark/>
          </w:tcPr>
          <w:p w14:paraId="0FE912E4" w14:textId="77777777" w:rsidR="008E2BE7" w:rsidRPr="003D7DC7" w:rsidRDefault="008E2BE7" w:rsidP="009F1934">
            <w:r w:rsidRPr="003D7DC7">
              <w:rPr>
                <w:rFonts w:hint="eastAsia"/>
              </w:rPr>
              <w:t>0.049136225</w:t>
            </w:r>
          </w:p>
        </w:tc>
      </w:tr>
      <w:tr w:rsidR="008E2BE7" w:rsidRPr="003D7DC7" w14:paraId="5933C8C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EEC038A" w14:textId="77777777" w:rsidR="008E2BE7" w:rsidRPr="003D7DC7" w:rsidRDefault="008E2BE7" w:rsidP="009F1934">
            <w:r w:rsidRPr="003D7DC7">
              <w:rPr>
                <w:rFonts w:hint="eastAsia"/>
              </w:rPr>
              <w:t>42538830210</w:t>
            </w:r>
          </w:p>
        </w:tc>
        <w:tc>
          <w:tcPr>
            <w:tcW w:w="5953" w:type="dxa"/>
            <w:noWrap/>
            <w:hideMark/>
          </w:tcPr>
          <w:p w14:paraId="6F50B6A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bnormal blood cell count</w:t>
            </w:r>
          </w:p>
        </w:tc>
        <w:tc>
          <w:tcPr>
            <w:tcW w:w="1650" w:type="dxa"/>
            <w:noWrap/>
            <w:hideMark/>
          </w:tcPr>
          <w:p w14:paraId="067BDF57" w14:textId="77777777" w:rsidR="008E2BE7" w:rsidRPr="003D7DC7" w:rsidRDefault="008E2BE7" w:rsidP="009F1934">
            <w:r w:rsidRPr="003D7DC7">
              <w:rPr>
                <w:rFonts w:hint="eastAsia"/>
              </w:rPr>
              <w:t>0.04820533</w:t>
            </w:r>
          </w:p>
        </w:tc>
      </w:tr>
      <w:tr w:rsidR="008E2BE7" w:rsidRPr="003D7DC7" w14:paraId="4BDE29A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2AA284D" w14:textId="77777777" w:rsidR="008E2BE7" w:rsidRPr="003D7DC7" w:rsidRDefault="008E2BE7" w:rsidP="009F1934">
            <w:r w:rsidRPr="003D7DC7">
              <w:rPr>
                <w:rFonts w:hint="eastAsia"/>
              </w:rPr>
              <w:t>4308811210</w:t>
            </w:r>
          </w:p>
        </w:tc>
        <w:tc>
          <w:tcPr>
            <w:tcW w:w="5953" w:type="dxa"/>
            <w:noWrap/>
            <w:hideMark/>
          </w:tcPr>
          <w:p w14:paraId="44D8D9A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soft tissue</w:t>
            </w:r>
          </w:p>
        </w:tc>
        <w:tc>
          <w:tcPr>
            <w:tcW w:w="1650" w:type="dxa"/>
            <w:noWrap/>
            <w:hideMark/>
          </w:tcPr>
          <w:p w14:paraId="4E23BB88" w14:textId="77777777" w:rsidR="008E2BE7" w:rsidRPr="003D7DC7" w:rsidRDefault="008E2BE7" w:rsidP="009F1934">
            <w:r w:rsidRPr="003D7DC7">
              <w:rPr>
                <w:rFonts w:hint="eastAsia"/>
              </w:rPr>
              <w:t>0.045036184</w:t>
            </w:r>
          </w:p>
        </w:tc>
      </w:tr>
      <w:tr w:rsidR="008E2BE7" w:rsidRPr="003D7DC7" w14:paraId="0E0D6A2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4F08598" w14:textId="77777777" w:rsidR="008E2BE7" w:rsidRPr="003D7DC7" w:rsidRDefault="008E2BE7" w:rsidP="009F1934">
            <w:r w:rsidRPr="003D7DC7">
              <w:rPr>
                <w:rFonts w:hint="eastAsia"/>
              </w:rPr>
              <w:t>2.001E+15</w:t>
            </w:r>
          </w:p>
        </w:tc>
        <w:tc>
          <w:tcPr>
            <w:tcW w:w="5953" w:type="dxa"/>
            <w:noWrap/>
            <w:hideMark/>
          </w:tcPr>
          <w:p w14:paraId="3A41EC37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RF211_right Total T-score (score)</w:t>
            </w:r>
          </w:p>
        </w:tc>
        <w:tc>
          <w:tcPr>
            <w:tcW w:w="1650" w:type="dxa"/>
            <w:noWrap/>
            <w:hideMark/>
          </w:tcPr>
          <w:p w14:paraId="0E0FC536" w14:textId="77777777" w:rsidR="008E2BE7" w:rsidRPr="003D7DC7" w:rsidRDefault="008E2BE7" w:rsidP="009F1934">
            <w:r w:rsidRPr="003D7DC7">
              <w:rPr>
                <w:rFonts w:hint="eastAsia"/>
              </w:rPr>
              <w:t>0.043962888</w:t>
            </w:r>
          </w:p>
        </w:tc>
      </w:tr>
      <w:tr w:rsidR="008E2BE7" w:rsidRPr="003D7DC7" w14:paraId="26684FA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3AF3E14" w14:textId="77777777" w:rsidR="008E2BE7" w:rsidRPr="003D7DC7" w:rsidRDefault="008E2BE7" w:rsidP="009F1934">
            <w:r w:rsidRPr="003D7DC7">
              <w:rPr>
                <w:rFonts w:hint="eastAsia"/>
              </w:rPr>
              <w:t>1139042</w:t>
            </w:r>
          </w:p>
        </w:tc>
        <w:tc>
          <w:tcPr>
            <w:tcW w:w="5953" w:type="dxa"/>
            <w:noWrap/>
            <w:hideMark/>
          </w:tcPr>
          <w:p w14:paraId="64ED5729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acetylcysteine</w:t>
            </w:r>
          </w:p>
        </w:tc>
        <w:tc>
          <w:tcPr>
            <w:tcW w:w="1650" w:type="dxa"/>
            <w:noWrap/>
            <w:hideMark/>
          </w:tcPr>
          <w:p w14:paraId="0035AE31" w14:textId="77777777" w:rsidR="008E2BE7" w:rsidRPr="003D7DC7" w:rsidRDefault="008E2BE7" w:rsidP="009F1934">
            <w:r w:rsidRPr="003D7DC7">
              <w:rPr>
                <w:rFonts w:hint="eastAsia"/>
              </w:rPr>
              <w:t>0.042512378</w:t>
            </w:r>
          </w:p>
        </w:tc>
      </w:tr>
      <w:tr w:rsidR="008E2BE7" w:rsidRPr="003D7DC7" w14:paraId="0F861C8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AC4F9A4" w14:textId="77777777" w:rsidR="008E2BE7" w:rsidRPr="003D7DC7" w:rsidRDefault="008E2BE7" w:rsidP="009F1934">
            <w:r w:rsidRPr="003D7DC7">
              <w:rPr>
                <w:rFonts w:hint="eastAsia"/>
              </w:rPr>
              <w:t>199866210</w:t>
            </w:r>
          </w:p>
        </w:tc>
        <w:tc>
          <w:tcPr>
            <w:tcW w:w="5953" w:type="dxa"/>
            <w:noWrap/>
            <w:hideMark/>
          </w:tcPr>
          <w:p w14:paraId="41A9B20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cute gastritis</w:t>
            </w:r>
          </w:p>
        </w:tc>
        <w:tc>
          <w:tcPr>
            <w:tcW w:w="1650" w:type="dxa"/>
            <w:noWrap/>
            <w:hideMark/>
          </w:tcPr>
          <w:p w14:paraId="261F0817" w14:textId="77777777" w:rsidR="008E2BE7" w:rsidRPr="003D7DC7" w:rsidRDefault="008E2BE7" w:rsidP="009F1934">
            <w:r w:rsidRPr="003D7DC7">
              <w:rPr>
                <w:rFonts w:hint="eastAsia"/>
              </w:rPr>
              <w:t>0.042462547</w:t>
            </w:r>
          </w:p>
        </w:tc>
      </w:tr>
      <w:tr w:rsidR="008E2BE7" w:rsidRPr="003D7DC7" w14:paraId="6C9B30E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700DCB4" w14:textId="77777777" w:rsidR="008E2BE7" w:rsidRPr="003D7DC7" w:rsidRDefault="008E2BE7" w:rsidP="009F1934">
            <w:r w:rsidRPr="003D7DC7">
              <w:rPr>
                <w:rFonts w:hint="eastAsia"/>
              </w:rPr>
              <w:t>134736102</w:t>
            </w:r>
          </w:p>
        </w:tc>
        <w:tc>
          <w:tcPr>
            <w:tcW w:w="5953" w:type="dxa"/>
            <w:noWrap/>
            <w:hideMark/>
          </w:tcPr>
          <w:p w14:paraId="671FBCAE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Backache</w:t>
            </w:r>
          </w:p>
        </w:tc>
        <w:tc>
          <w:tcPr>
            <w:tcW w:w="1650" w:type="dxa"/>
            <w:noWrap/>
            <w:hideMark/>
          </w:tcPr>
          <w:p w14:paraId="47965081" w14:textId="77777777" w:rsidR="008E2BE7" w:rsidRPr="003D7DC7" w:rsidRDefault="008E2BE7" w:rsidP="009F1934">
            <w:r w:rsidRPr="003D7DC7">
              <w:rPr>
                <w:rFonts w:hint="eastAsia"/>
              </w:rPr>
              <w:t>0.040744828</w:t>
            </w:r>
          </w:p>
        </w:tc>
      </w:tr>
      <w:tr w:rsidR="008E2BE7" w:rsidRPr="003D7DC7" w14:paraId="0E321FC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8B068DC" w14:textId="77777777" w:rsidR="008E2BE7" w:rsidRPr="003D7DC7" w:rsidRDefault="008E2BE7" w:rsidP="009F1934">
            <w:r w:rsidRPr="003D7DC7">
              <w:rPr>
                <w:rFonts w:hint="eastAsia"/>
              </w:rPr>
              <w:t>4103523502</w:t>
            </w:r>
          </w:p>
        </w:tc>
        <w:tc>
          <w:tcPr>
            <w:tcW w:w="5953" w:type="dxa"/>
            <w:noWrap/>
            <w:hideMark/>
          </w:tcPr>
          <w:p w14:paraId="42B39052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Laryngoscopy</w:t>
            </w:r>
          </w:p>
        </w:tc>
        <w:tc>
          <w:tcPr>
            <w:tcW w:w="1650" w:type="dxa"/>
            <w:noWrap/>
            <w:hideMark/>
          </w:tcPr>
          <w:p w14:paraId="7DB46FCE" w14:textId="77777777" w:rsidR="008E2BE7" w:rsidRPr="003D7DC7" w:rsidRDefault="008E2BE7" w:rsidP="009F1934">
            <w:r w:rsidRPr="003D7DC7">
              <w:rPr>
                <w:rFonts w:hint="eastAsia"/>
              </w:rPr>
              <w:t>0.040282527</w:t>
            </w:r>
          </w:p>
        </w:tc>
      </w:tr>
      <w:tr w:rsidR="008E2BE7" w:rsidRPr="003D7DC7" w14:paraId="51B0391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3F91AF0" w14:textId="77777777" w:rsidR="008E2BE7" w:rsidRPr="003D7DC7" w:rsidRDefault="008E2BE7" w:rsidP="009F1934">
            <w:r w:rsidRPr="003D7DC7">
              <w:rPr>
                <w:rFonts w:hint="eastAsia"/>
              </w:rPr>
              <w:t>443258210</w:t>
            </w:r>
          </w:p>
        </w:tc>
        <w:tc>
          <w:tcPr>
            <w:tcW w:w="5953" w:type="dxa"/>
            <w:noWrap/>
            <w:hideMark/>
          </w:tcPr>
          <w:p w14:paraId="768B2B4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in head or neck</w:t>
            </w:r>
          </w:p>
        </w:tc>
        <w:tc>
          <w:tcPr>
            <w:tcW w:w="1650" w:type="dxa"/>
            <w:noWrap/>
            <w:hideMark/>
          </w:tcPr>
          <w:p w14:paraId="5407FE36" w14:textId="77777777" w:rsidR="008E2BE7" w:rsidRPr="003D7DC7" w:rsidRDefault="008E2BE7" w:rsidP="009F1934">
            <w:r w:rsidRPr="003D7DC7">
              <w:rPr>
                <w:rFonts w:hint="eastAsia"/>
              </w:rPr>
              <w:t>0.039695167</w:t>
            </w:r>
          </w:p>
        </w:tc>
      </w:tr>
      <w:tr w:rsidR="008E2BE7" w:rsidRPr="003D7DC7" w14:paraId="6A770A3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08B9254" w14:textId="77777777" w:rsidR="008E2BE7" w:rsidRPr="003D7DC7" w:rsidRDefault="008E2BE7" w:rsidP="009F1934">
            <w:r w:rsidRPr="003D7DC7">
              <w:rPr>
                <w:rFonts w:hint="eastAsia"/>
              </w:rPr>
              <w:t>200452102</w:t>
            </w:r>
          </w:p>
        </w:tc>
        <w:tc>
          <w:tcPr>
            <w:tcW w:w="5953" w:type="dxa"/>
            <w:noWrap/>
            <w:hideMark/>
          </w:tcPr>
          <w:p w14:paraId="35799255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Disorder of female genital organs</w:t>
            </w:r>
          </w:p>
        </w:tc>
        <w:tc>
          <w:tcPr>
            <w:tcW w:w="1650" w:type="dxa"/>
            <w:noWrap/>
            <w:hideMark/>
          </w:tcPr>
          <w:p w14:paraId="13EF9D6D" w14:textId="77777777" w:rsidR="008E2BE7" w:rsidRPr="003D7DC7" w:rsidRDefault="008E2BE7" w:rsidP="009F1934">
            <w:r w:rsidRPr="003D7DC7">
              <w:rPr>
                <w:rFonts w:hint="eastAsia"/>
              </w:rPr>
              <w:t>0.039407715</w:t>
            </w:r>
          </w:p>
        </w:tc>
      </w:tr>
      <w:tr w:rsidR="008E2BE7" w:rsidRPr="003D7DC7" w14:paraId="4FB75F8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3CF6227" w14:textId="77777777" w:rsidR="008E2BE7" w:rsidRPr="003D7DC7" w:rsidRDefault="008E2BE7" w:rsidP="009F1934">
            <w:r w:rsidRPr="003D7DC7">
              <w:rPr>
                <w:rFonts w:hint="eastAsia"/>
              </w:rPr>
              <w:t>1195334</w:t>
            </w:r>
          </w:p>
        </w:tc>
        <w:tc>
          <w:tcPr>
            <w:tcW w:w="5953" w:type="dxa"/>
            <w:noWrap/>
            <w:hideMark/>
          </w:tcPr>
          <w:p w14:paraId="75F55645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holine</w:t>
            </w:r>
          </w:p>
        </w:tc>
        <w:tc>
          <w:tcPr>
            <w:tcW w:w="1650" w:type="dxa"/>
            <w:noWrap/>
            <w:hideMark/>
          </w:tcPr>
          <w:p w14:paraId="5FFB88AE" w14:textId="77777777" w:rsidR="008E2BE7" w:rsidRPr="003D7DC7" w:rsidRDefault="008E2BE7" w:rsidP="009F1934">
            <w:r w:rsidRPr="003D7DC7">
              <w:rPr>
                <w:rFonts w:hint="eastAsia"/>
              </w:rPr>
              <w:t>0.039207581</w:t>
            </w:r>
          </w:p>
        </w:tc>
      </w:tr>
      <w:tr w:rsidR="008E2BE7" w:rsidRPr="003D7DC7" w14:paraId="784EC0F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8D9134A" w14:textId="77777777" w:rsidR="008E2BE7" w:rsidRPr="003D7DC7" w:rsidRDefault="008E2BE7" w:rsidP="009F1934">
            <w:r w:rsidRPr="003D7DC7">
              <w:rPr>
                <w:rFonts w:hint="eastAsia"/>
              </w:rPr>
              <w:t>3.00209E+12</w:t>
            </w:r>
          </w:p>
        </w:tc>
        <w:tc>
          <w:tcPr>
            <w:tcW w:w="5953" w:type="dxa"/>
            <w:noWrap/>
            <w:hideMark/>
          </w:tcPr>
          <w:p w14:paraId="4AC5D5C6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Forced vital capacity [Volume] Respiratory system Predicted (liter)</w:t>
            </w:r>
          </w:p>
        </w:tc>
        <w:tc>
          <w:tcPr>
            <w:tcW w:w="1650" w:type="dxa"/>
            <w:noWrap/>
            <w:hideMark/>
          </w:tcPr>
          <w:p w14:paraId="22A6E93E" w14:textId="77777777" w:rsidR="008E2BE7" w:rsidRPr="003D7DC7" w:rsidRDefault="008E2BE7" w:rsidP="009F1934">
            <w:r w:rsidRPr="003D7DC7">
              <w:rPr>
                <w:rFonts w:hint="eastAsia"/>
              </w:rPr>
              <w:t>0.036308271</w:t>
            </w:r>
          </w:p>
        </w:tc>
      </w:tr>
      <w:tr w:rsidR="008E2BE7" w:rsidRPr="003D7DC7" w14:paraId="376CF3A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04DD4F2" w14:textId="77777777" w:rsidR="008E2BE7" w:rsidRPr="003D7DC7" w:rsidRDefault="008E2BE7" w:rsidP="009F1934">
            <w:r w:rsidRPr="003D7DC7">
              <w:rPr>
                <w:rFonts w:hint="eastAsia"/>
              </w:rPr>
              <w:t>40492458210</w:t>
            </w:r>
          </w:p>
        </w:tc>
        <w:tc>
          <w:tcPr>
            <w:tcW w:w="5953" w:type="dxa"/>
            <w:noWrap/>
            <w:hideMark/>
          </w:tcPr>
          <w:p w14:paraId="44EEFC2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uncertain behavior of digestive organ</w:t>
            </w:r>
          </w:p>
        </w:tc>
        <w:tc>
          <w:tcPr>
            <w:tcW w:w="1650" w:type="dxa"/>
            <w:noWrap/>
            <w:hideMark/>
          </w:tcPr>
          <w:p w14:paraId="1F4BBBB6" w14:textId="77777777" w:rsidR="008E2BE7" w:rsidRPr="003D7DC7" w:rsidRDefault="008E2BE7" w:rsidP="009F1934">
            <w:r w:rsidRPr="003D7DC7">
              <w:rPr>
                <w:rFonts w:hint="eastAsia"/>
              </w:rPr>
              <w:t>0.035764858</w:t>
            </w:r>
          </w:p>
        </w:tc>
      </w:tr>
      <w:tr w:rsidR="008E2BE7" w:rsidRPr="003D7DC7" w14:paraId="25CFDD6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9CD4DC0" w14:textId="77777777" w:rsidR="008E2BE7" w:rsidRPr="003D7DC7" w:rsidRDefault="008E2BE7" w:rsidP="009F1934">
            <w:r w:rsidRPr="003D7DC7">
              <w:rPr>
                <w:rFonts w:hint="eastAsia"/>
              </w:rPr>
              <w:t>4302654210</w:t>
            </w:r>
          </w:p>
        </w:tc>
        <w:tc>
          <w:tcPr>
            <w:tcW w:w="5953" w:type="dxa"/>
            <w:noWrap/>
            <w:hideMark/>
          </w:tcPr>
          <w:p w14:paraId="042C9C0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tching</w:t>
            </w:r>
          </w:p>
        </w:tc>
        <w:tc>
          <w:tcPr>
            <w:tcW w:w="1650" w:type="dxa"/>
            <w:noWrap/>
            <w:hideMark/>
          </w:tcPr>
          <w:p w14:paraId="3E6AE494" w14:textId="77777777" w:rsidR="008E2BE7" w:rsidRPr="003D7DC7" w:rsidRDefault="008E2BE7" w:rsidP="009F1934">
            <w:r w:rsidRPr="003D7DC7">
              <w:rPr>
                <w:rFonts w:hint="eastAsia"/>
              </w:rPr>
              <w:t>0.035694761</w:t>
            </w:r>
          </w:p>
        </w:tc>
      </w:tr>
      <w:tr w:rsidR="008E2BE7" w:rsidRPr="003D7DC7" w14:paraId="0856261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26D97E1" w14:textId="77777777" w:rsidR="008E2BE7" w:rsidRPr="003D7DC7" w:rsidRDefault="008E2BE7" w:rsidP="009F1934">
            <w:r w:rsidRPr="003D7DC7">
              <w:rPr>
                <w:rFonts w:hint="eastAsia"/>
              </w:rPr>
              <w:t>1550557</w:t>
            </w:r>
          </w:p>
        </w:tc>
        <w:tc>
          <w:tcPr>
            <w:tcW w:w="5953" w:type="dxa"/>
            <w:noWrap/>
            <w:hideMark/>
          </w:tcPr>
          <w:p w14:paraId="316855F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prednisolone</w:t>
            </w:r>
          </w:p>
        </w:tc>
        <w:tc>
          <w:tcPr>
            <w:tcW w:w="1650" w:type="dxa"/>
            <w:noWrap/>
            <w:hideMark/>
          </w:tcPr>
          <w:p w14:paraId="0AB6227F" w14:textId="77777777" w:rsidR="008E2BE7" w:rsidRPr="003D7DC7" w:rsidRDefault="008E2BE7" w:rsidP="009F1934">
            <w:r w:rsidRPr="003D7DC7">
              <w:rPr>
                <w:rFonts w:hint="eastAsia"/>
              </w:rPr>
              <w:t>0.035253477</w:t>
            </w:r>
          </w:p>
        </w:tc>
      </w:tr>
      <w:tr w:rsidR="008E2BE7" w:rsidRPr="003D7DC7" w14:paraId="7DAA13E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C005D41" w14:textId="77777777" w:rsidR="008E2BE7" w:rsidRPr="003D7DC7" w:rsidRDefault="008E2BE7" w:rsidP="009F1934">
            <w:r w:rsidRPr="003D7DC7">
              <w:rPr>
                <w:rFonts w:hint="eastAsia"/>
              </w:rPr>
              <w:t>4051221210</w:t>
            </w:r>
          </w:p>
        </w:tc>
        <w:tc>
          <w:tcPr>
            <w:tcW w:w="5953" w:type="dxa"/>
            <w:noWrap/>
            <w:hideMark/>
          </w:tcPr>
          <w:p w14:paraId="65066E1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ncreased lipid</w:t>
            </w:r>
          </w:p>
        </w:tc>
        <w:tc>
          <w:tcPr>
            <w:tcW w:w="1650" w:type="dxa"/>
            <w:noWrap/>
            <w:hideMark/>
          </w:tcPr>
          <w:p w14:paraId="42BA3C5A" w14:textId="77777777" w:rsidR="008E2BE7" w:rsidRPr="003D7DC7" w:rsidRDefault="008E2BE7" w:rsidP="009F1934">
            <w:r w:rsidRPr="003D7DC7">
              <w:rPr>
                <w:rFonts w:hint="eastAsia"/>
              </w:rPr>
              <w:t>0.03302619</w:t>
            </w:r>
          </w:p>
        </w:tc>
      </w:tr>
      <w:tr w:rsidR="008E2BE7" w:rsidRPr="003D7DC7" w14:paraId="7B8207F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0CB2CAA" w14:textId="77777777" w:rsidR="008E2BE7" w:rsidRPr="003D7DC7" w:rsidRDefault="008E2BE7" w:rsidP="009F1934">
            <w:r w:rsidRPr="003D7DC7">
              <w:rPr>
                <w:rFonts w:hint="eastAsia"/>
              </w:rPr>
              <w:t>4133611210</w:t>
            </w:r>
          </w:p>
        </w:tc>
        <w:tc>
          <w:tcPr>
            <w:tcW w:w="5953" w:type="dxa"/>
            <w:noWrap/>
            <w:hideMark/>
          </w:tcPr>
          <w:p w14:paraId="0D7D26D7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Traumatic AND/OR non-traumatic brain injury</w:t>
            </w:r>
          </w:p>
        </w:tc>
        <w:tc>
          <w:tcPr>
            <w:tcW w:w="1650" w:type="dxa"/>
            <w:noWrap/>
            <w:hideMark/>
          </w:tcPr>
          <w:p w14:paraId="1547B89C" w14:textId="77777777" w:rsidR="008E2BE7" w:rsidRPr="003D7DC7" w:rsidRDefault="008E2BE7" w:rsidP="009F1934">
            <w:r w:rsidRPr="003D7DC7">
              <w:rPr>
                <w:rFonts w:hint="eastAsia"/>
              </w:rPr>
              <w:t>0.032176364</w:t>
            </w:r>
          </w:p>
        </w:tc>
      </w:tr>
      <w:tr w:rsidR="008E2BE7" w:rsidRPr="003D7DC7" w14:paraId="38B5224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6791F6F" w14:textId="77777777" w:rsidR="008E2BE7" w:rsidRPr="003D7DC7" w:rsidRDefault="008E2BE7" w:rsidP="009F1934">
            <w:r w:rsidRPr="003D7DC7">
              <w:rPr>
                <w:rFonts w:hint="eastAsia"/>
              </w:rPr>
              <w:t>43009023</w:t>
            </w:r>
          </w:p>
        </w:tc>
        <w:tc>
          <w:tcPr>
            <w:tcW w:w="5953" w:type="dxa"/>
            <w:noWrap/>
            <w:hideMark/>
          </w:tcPr>
          <w:p w14:paraId="2FB7AF21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evosulpiride</w:t>
            </w:r>
          </w:p>
        </w:tc>
        <w:tc>
          <w:tcPr>
            <w:tcW w:w="1650" w:type="dxa"/>
            <w:noWrap/>
            <w:hideMark/>
          </w:tcPr>
          <w:p w14:paraId="34C65B9B" w14:textId="77777777" w:rsidR="008E2BE7" w:rsidRPr="003D7DC7" w:rsidRDefault="008E2BE7" w:rsidP="009F1934">
            <w:r w:rsidRPr="003D7DC7">
              <w:rPr>
                <w:rFonts w:hint="eastAsia"/>
              </w:rPr>
              <w:t>0.03214119</w:t>
            </w:r>
          </w:p>
        </w:tc>
      </w:tr>
      <w:tr w:rsidR="008E2BE7" w:rsidRPr="003D7DC7" w14:paraId="0590324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7EFBC08" w14:textId="77777777" w:rsidR="008E2BE7" w:rsidRPr="003D7DC7" w:rsidRDefault="008E2BE7" w:rsidP="009F1934">
            <w:r w:rsidRPr="003D7DC7">
              <w:rPr>
                <w:rFonts w:hint="eastAsia"/>
              </w:rPr>
              <w:t>252280210</w:t>
            </w:r>
          </w:p>
        </w:tc>
        <w:tc>
          <w:tcPr>
            <w:tcW w:w="5953" w:type="dxa"/>
            <w:noWrap/>
            <w:hideMark/>
          </w:tcPr>
          <w:p w14:paraId="630D3D0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respiratory tract</w:t>
            </w:r>
          </w:p>
        </w:tc>
        <w:tc>
          <w:tcPr>
            <w:tcW w:w="1650" w:type="dxa"/>
            <w:noWrap/>
            <w:hideMark/>
          </w:tcPr>
          <w:p w14:paraId="0DEAD8EA" w14:textId="77777777" w:rsidR="008E2BE7" w:rsidRPr="003D7DC7" w:rsidRDefault="008E2BE7" w:rsidP="009F1934">
            <w:r w:rsidRPr="003D7DC7">
              <w:rPr>
                <w:rFonts w:hint="eastAsia"/>
              </w:rPr>
              <w:t>0.031869557</w:t>
            </w:r>
          </w:p>
        </w:tc>
      </w:tr>
      <w:tr w:rsidR="008E2BE7" w:rsidRPr="003D7DC7" w14:paraId="1B7929C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7E64450" w14:textId="77777777" w:rsidR="008E2BE7" w:rsidRPr="003D7DC7" w:rsidRDefault="008E2BE7" w:rsidP="009F1934">
            <w:r w:rsidRPr="003D7DC7">
              <w:rPr>
                <w:rFonts w:hint="eastAsia"/>
              </w:rPr>
              <w:t>201826102</w:t>
            </w:r>
          </w:p>
        </w:tc>
        <w:tc>
          <w:tcPr>
            <w:tcW w:w="5953" w:type="dxa"/>
            <w:noWrap/>
            <w:hideMark/>
          </w:tcPr>
          <w:p w14:paraId="27D7551B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Type 2 diabetes mellitus</w:t>
            </w:r>
          </w:p>
        </w:tc>
        <w:tc>
          <w:tcPr>
            <w:tcW w:w="1650" w:type="dxa"/>
            <w:noWrap/>
            <w:hideMark/>
          </w:tcPr>
          <w:p w14:paraId="0AE8AE73" w14:textId="77777777" w:rsidR="008E2BE7" w:rsidRPr="003D7DC7" w:rsidRDefault="008E2BE7" w:rsidP="009F1934">
            <w:r w:rsidRPr="003D7DC7">
              <w:rPr>
                <w:rFonts w:hint="eastAsia"/>
              </w:rPr>
              <w:t>0.030809892</w:t>
            </w:r>
          </w:p>
        </w:tc>
      </w:tr>
      <w:tr w:rsidR="008E2BE7" w:rsidRPr="003D7DC7" w14:paraId="3A8B59E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2437887" w14:textId="77777777" w:rsidR="008E2BE7" w:rsidRPr="003D7DC7" w:rsidRDefault="008E2BE7" w:rsidP="009F1934">
            <w:r w:rsidRPr="003D7DC7">
              <w:rPr>
                <w:rFonts w:hint="eastAsia"/>
              </w:rPr>
              <w:t>36713289502</w:t>
            </w:r>
          </w:p>
        </w:tc>
        <w:tc>
          <w:tcPr>
            <w:tcW w:w="5953" w:type="dxa"/>
            <w:noWrap/>
            <w:hideMark/>
          </w:tcPr>
          <w:p w14:paraId="41739B59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angiography of head</w:t>
            </w:r>
          </w:p>
        </w:tc>
        <w:tc>
          <w:tcPr>
            <w:tcW w:w="1650" w:type="dxa"/>
            <w:noWrap/>
            <w:hideMark/>
          </w:tcPr>
          <w:p w14:paraId="0B1B8A0A" w14:textId="77777777" w:rsidR="008E2BE7" w:rsidRPr="003D7DC7" w:rsidRDefault="008E2BE7" w:rsidP="009F1934">
            <w:r w:rsidRPr="003D7DC7">
              <w:rPr>
                <w:rFonts w:hint="eastAsia"/>
              </w:rPr>
              <w:t>0.030007728</w:t>
            </w:r>
          </w:p>
        </w:tc>
      </w:tr>
      <w:tr w:rsidR="008E2BE7" w:rsidRPr="003D7DC7" w14:paraId="7508E62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F04DC92" w14:textId="77777777" w:rsidR="008E2BE7" w:rsidRPr="003D7DC7" w:rsidRDefault="008E2BE7" w:rsidP="009F1934">
            <w:r w:rsidRPr="003D7DC7">
              <w:rPr>
                <w:rFonts w:hint="eastAsia"/>
              </w:rPr>
              <w:t>3.0119E+12</w:t>
            </w:r>
          </w:p>
        </w:tc>
        <w:tc>
          <w:tcPr>
            <w:tcW w:w="5953" w:type="dxa"/>
            <w:noWrap/>
            <w:hideMark/>
          </w:tcPr>
          <w:p w14:paraId="488E84DC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Phosphate [Mass/volume] in Serum or Plasma (milligram per deciliter)</w:t>
            </w:r>
          </w:p>
        </w:tc>
        <w:tc>
          <w:tcPr>
            <w:tcW w:w="1650" w:type="dxa"/>
            <w:noWrap/>
            <w:hideMark/>
          </w:tcPr>
          <w:p w14:paraId="1E8BD220" w14:textId="77777777" w:rsidR="008E2BE7" w:rsidRPr="003D7DC7" w:rsidRDefault="008E2BE7" w:rsidP="009F1934">
            <w:r w:rsidRPr="003D7DC7">
              <w:rPr>
                <w:rFonts w:hint="eastAsia"/>
              </w:rPr>
              <w:t>0.028782955</w:t>
            </w:r>
          </w:p>
        </w:tc>
      </w:tr>
      <w:tr w:rsidR="008E2BE7" w:rsidRPr="003D7DC7" w14:paraId="61733DF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17309F0" w14:textId="77777777" w:rsidR="008E2BE7" w:rsidRPr="003D7DC7" w:rsidRDefault="008E2BE7" w:rsidP="009F1934">
            <w:r w:rsidRPr="003D7DC7">
              <w:rPr>
                <w:rFonts w:hint="eastAsia"/>
              </w:rPr>
              <w:t>432582210</w:t>
            </w:r>
          </w:p>
        </w:tc>
        <w:tc>
          <w:tcPr>
            <w:tcW w:w="5953" w:type="dxa"/>
            <w:noWrap/>
            <w:hideMark/>
          </w:tcPr>
          <w:p w14:paraId="655121DD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tic disease of uncertain behavior</w:t>
            </w:r>
          </w:p>
        </w:tc>
        <w:tc>
          <w:tcPr>
            <w:tcW w:w="1650" w:type="dxa"/>
            <w:noWrap/>
            <w:hideMark/>
          </w:tcPr>
          <w:p w14:paraId="748D07DA" w14:textId="77777777" w:rsidR="008E2BE7" w:rsidRPr="003D7DC7" w:rsidRDefault="008E2BE7" w:rsidP="009F1934">
            <w:r w:rsidRPr="003D7DC7">
              <w:rPr>
                <w:rFonts w:hint="eastAsia"/>
              </w:rPr>
              <w:t>0.028691037</w:t>
            </w:r>
          </w:p>
        </w:tc>
      </w:tr>
      <w:tr w:rsidR="008E2BE7" w:rsidRPr="003D7DC7" w14:paraId="377BBA5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D1D0BAB" w14:textId="77777777" w:rsidR="008E2BE7" w:rsidRPr="003D7DC7" w:rsidRDefault="008E2BE7" w:rsidP="009F1934">
            <w:r w:rsidRPr="003D7DC7">
              <w:rPr>
                <w:rFonts w:hint="eastAsia"/>
              </w:rPr>
              <w:t>4083787210</w:t>
            </w:r>
          </w:p>
        </w:tc>
        <w:tc>
          <w:tcPr>
            <w:tcW w:w="5953" w:type="dxa"/>
            <w:noWrap/>
            <w:hideMark/>
          </w:tcPr>
          <w:p w14:paraId="7E5557E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kin or mucosa lesion</w:t>
            </w:r>
          </w:p>
        </w:tc>
        <w:tc>
          <w:tcPr>
            <w:tcW w:w="1650" w:type="dxa"/>
            <w:noWrap/>
            <w:hideMark/>
          </w:tcPr>
          <w:p w14:paraId="2B1AA013" w14:textId="77777777" w:rsidR="008E2BE7" w:rsidRPr="003D7DC7" w:rsidRDefault="008E2BE7" w:rsidP="009F1934">
            <w:r w:rsidRPr="003D7DC7">
              <w:rPr>
                <w:rFonts w:hint="eastAsia"/>
              </w:rPr>
              <w:t>0.026878657</w:t>
            </w:r>
          </w:p>
        </w:tc>
      </w:tr>
      <w:tr w:rsidR="008E2BE7" w:rsidRPr="003D7DC7" w14:paraId="54238B8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0A77EDC" w14:textId="77777777" w:rsidR="008E2BE7" w:rsidRPr="003D7DC7" w:rsidRDefault="008E2BE7" w:rsidP="009F1934">
            <w:r w:rsidRPr="003D7DC7">
              <w:rPr>
                <w:rFonts w:hint="eastAsia"/>
              </w:rPr>
              <w:t>916005</w:t>
            </w:r>
          </w:p>
        </w:tc>
        <w:tc>
          <w:tcPr>
            <w:tcW w:w="5953" w:type="dxa"/>
            <w:noWrap/>
            <w:hideMark/>
          </w:tcPr>
          <w:p w14:paraId="54BA71B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olifenacin</w:t>
            </w:r>
          </w:p>
        </w:tc>
        <w:tc>
          <w:tcPr>
            <w:tcW w:w="1650" w:type="dxa"/>
            <w:noWrap/>
            <w:hideMark/>
          </w:tcPr>
          <w:p w14:paraId="0FA8A736" w14:textId="77777777" w:rsidR="008E2BE7" w:rsidRPr="003D7DC7" w:rsidRDefault="008E2BE7" w:rsidP="009F1934">
            <w:r w:rsidRPr="003D7DC7">
              <w:rPr>
                <w:rFonts w:hint="eastAsia"/>
              </w:rPr>
              <w:t>0.026378749</w:t>
            </w:r>
          </w:p>
        </w:tc>
      </w:tr>
      <w:tr w:rsidR="008E2BE7" w:rsidRPr="003D7DC7" w14:paraId="0C7EDBB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2AC6367" w14:textId="77777777" w:rsidR="008E2BE7" w:rsidRPr="003D7DC7" w:rsidRDefault="008E2BE7" w:rsidP="009F1934">
            <w:r w:rsidRPr="003D7DC7">
              <w:rPr>
                <w:rFonts w:hint="eastAsia"/>
              </w:rPr>
              <w:t>19095164</w:t>
            </w:r>
          </w:p>
        </w:tc>
        <w:tc>
          <w:tcPr>
            <w:tcW w:w="5953" w:type="dxa"/>
            <w:noWrap/>
            <w:hideMark/>
          </w:tcPr>
          <w:p w14:paraId="5A6E4A7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holecalciferol</w:t>
            </w:r>
          </w:p>
        </w:tc>
        <w:tc>
          <w:tcPr>
            <w:tcW w:w="1650" w:type="dxa"/>
            <w:noWrap/>
            <w:hideMark/>
          </w:tcPr>
          <w:p w14:paraId="542AE422" w14:textId="77777777" w:rsidR="008E2BE7" w:rsidRPr="003D7DC7" w:rsidRDefault="008E2BE7" w:rsidP="009F1934">
            <w:r w:rsidRPr="003D7DC7">
              <w:rPr>
                <w:rFonts w:hint="eastAsia"/>
              </w:rPr>
              <w:t>0.025862508</w:t>
            </w:r>
          </w:p>
        </w:tc>
      </w:tr>
      <w:tr w:rsidR="008E2BE7" w:rsidRPr="003D7DC7" w14:paraId="3A83469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9BF125A" w14:textId="77777777" w:rsidR="008E2BE7" w:rsidRPr="003D7DC7" w:rsidRDefault="008E2BE7" w:rsidP="009F1934">
            <w:r w:rsidRPr="003D7DC7">
              <w:rPr>
                <w:rFonts w:hint="eastAsia"/>
              </w:rPr>
              <w:t>4291649210</w:t>
            </w:r>
          </w:p>
        </w:tc>
        <w:tc>
          <w:tcPr>
            <w:tcW w:w="5953" w:type="dxa"/>
            <w:noWrap/>
            <w:hideMark/>
          </w:tcPr>
          <w:p w14:paraId="32300CF8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Upper gastrointestinal bleeding</w:t>
            </w:r>
          </w:p>
        </w:tc>
        <w:tc>
          <w:tcPr>
            <w:tcW w:w="1650" w:type="dxa"/>
            <w:noWrap/>
            <w:hideMark/>
          </w:tcPr>
          <w:p w14:paraId="786E4CBF" w14:textId="77777777" w:rsidR="008E2BE7" w:rsidRPr="003D7DC7" w:rsidRDefault="008E2BE7" w:rsidP="009F1934">
            <w:r w:rsidRPr="003D7DC7">
              <w:rPr>
                <w:rFonts w:hint="eastAsia"/>
              </w:rPr>
              <w:t>0.025859611</w:t>
            </w:r>
          </w:p>
        </w:tc>
      </w:tr>
      <w:tr w:rsidR="008E2BE7" w:rsidRPr="003D7DC7" w14:paraId="672D613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9386E84" w14:textId="77777777" w:rsidR="008E2BE7" w:rsidRPr="003D7DC7" w:rsidRDefault="008E2BE7" w:rsidP="009F1934">
            <w:r w:rsidRPr="003D7DC7">
              <w:rPr>
                <w:rFonts w:hint="eastAsia"/>
              </w:rPr>
              <w:t>439847210</w:t>
            </w:r>
          </w:p>
        </w:tc>
        <w:tc>
          <w:tcPr>
            <w:tcW w:w="5953" w:type="dxa"/>
            <w:noWrap/>
            <w:hideMark/>
          </w:tcPr>
          <w:p w14:paraId="64F49F5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ntracranial hemorrhage</w:t>
            </w:r>
          </w:p>
        </w:tc>
        <w:tc>
          <w:tcPr>
            <w:tcW w:w="1650" w:type="dxa"/>
            <w:noWrap/>
            <w:hideMark/>
          </w:tcPr>
          <w:p w14:paraId="17926B5C" w14:textId="77777777" w:rsidR="008E2BE7" w:rsidRPr="003D7DC7" w:rsidRDefault="008E2BE7" w:rsidP="009F1934">
            <w:r w:rsidRPr="003D7DC7">
              <w:rPr>
                <w:rFonts w:hint="eastAsia"/>
              </w:rPr>
              <w:t>0.024128555</w:t>
            </w:r>
          </w:p>
        </w:tc>
      </w:tr>
      <w:tr w:rsidR="008E2BE7" w:rsidRPr="003D7DC7" w14:paraId="72B19AB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2F76F0B" w14:textId="77777777" w:rsidR="008E2BE7" w:rsidRPr="003D7DC7" w:rsidRDefault="008E2BE7" w:rsidP="009F1934">
            <w:r w:rsidRPr="003D7DC7">
              <w:rPr>
                <w:rFonts w:hint="eastAsia"/>
              </w:rPr>
              <w:t>2E+15</w:t>
            </w:r>
          </w:p>
        </w:tc>
        <w:tc>
          <w:tcPr>
            <w:tcW w:w="5953" w:type="dxa"/>
            <w:noWrap/>
            <w:hideMark/>
          </w:tcPr>
          <w:p w14:paraId="796BE0B2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Indicator of Surgery Cancer (score)</w:t>
            </w:r>
          </w:p>
        </w:tc>
        <w:tc>
          <w:tcPr>
            <w:tcW w:w="1650" w:type="dxa"/>
            <w:noWrap/>
            <w:hideMark/>
          </w:tcPr>
          <w:p w14:paraId="3A97F57D" w14:textId="77777777" w:rsidR="008E2BE7" w:rsidRPr="003D7DC7" w:rsidRDefault="008E2BE7" w:rsidP="009F1934">
            <w:r w:rsidRPr="003D7DC7">
              <w:rPr>
                <w:rFonts w:hint="eastAsia"/>
              </w:rPr>
              <w:t>0.023825906</w:t>
            </w:r>
          </w:p>
        </w:tc>
      </w:tr>
      <w:tr w:rsidR="008E2BE7" w:rsidRPr="003D7DC7" w14:paraId="2C76331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28A5F2A" w14:textId="77777777" w:rsidR="008E2BE7" w:rsidRPr="003D7DC7" w:rsidRDefault="008E2BE7" w:rsidP="009F1934">
            <w:r w:rsidRPr="003D7DC7">
              <w:rPr>
                <w:rFonts w:hint="eastAsia"/>
              </w:rPr>
              <w:t>3.03512E+12</w:t>
            </w:r>
          </w:p>
        </w:tc>
        <w:tc>
          <w:tcPr>
            <w:tcW w:w="5953" w:type="dxa"/>
            <w:noWrap/>
            <w:hideMark/>
          </w:tcPr>
          <w:p w14:paraId="31719691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Erythrocytes [#/area] in Urine sediment by Microscopy high power field (per high power field)</w:t>
            </w:r>
          </w:p>
        </w:tc>
        <w:tc>
          <w:tcPr>
            <w:tcW w:w="1650" w:type="dxa"/>
            <w:noWrap/>
            <w:hideMark/>
          </w:tcPr>
          <w:p w14:paraId="6DA9F703" w14:textId="77777777" w:rsidR="008E2BE7" w:rsidRPr="003D7DC7" w:rsidRDefault="008E2BE7" w:rsidP="009F1934">
            <w:r w:rsidRPr="003D7DC7">
              <w:rPr>
                <w:rFonts w:hint="eastAsia"/>
              </w:rPr>
              <w:t>0.023782529</w:t>
            </w:r>
          </w:p>
        </w:tc>
      </w:tr>
      <w:tr w:rsidR="008E2BE7" w:rsidRPr="003D7DC7" w14:paraId="1BD26EC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D92BCB7" w14:textId="77777777" w:rsidR="008E2BE7" w:rsidRPr="003D7DC7" w:rsidRDefault="008E2BE7" w:rsidP="009F1934">
            <w:r w:rsidRPr="003D7DC7">
              <w:rPr>
                <w:rFonts w:hint="eastAsia"/>
              </w:rPr>
              <w:t>19049105</w:t>
            </w:r>
          </w:p>
        </w:tc>
        <w:tc>
          <w:tcPr>
            <w:tcW w:w="5953" w:type="dxa"/>
            <w:noWrap/>
            <w:hideMark/>
          </w:tcPr>
          <w:p w14:paraId="115E9DA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potassium chloride</w:t>
            </w:r>
          </w:p>
        </w:tc>
        <w:tc>
          <w:tcPr>
            <w:tcW w:w="1650" w:type="dxa"/>
            <w:noWrap/>
            <w:hideMark/>
          </w:tcPr>
          <w:p w14:paraId="75D231EE" w14:textId="77777777" w:rsidR="008E2BE7" w:rsidRPr="003D7DC7" w:rsidRDefault="008E2BE7" w:rsidP="009F1934">
            <w:r w:rsidRPr="003D7DC7">
              <w:rPr>
                <w:rFonts w:hint="eastAsia"/>
              </w:rPr>
              <w:t>0.023596645</w:t>
            </w:r>
          </w:p>
        </w:tc>
      </w:tr>
      <w:tr w:rsidR="008E2BE7" w:rsidRPr="003D7DC7" w14:paraId="2AC9499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2EF75D1" w14:textId="77777777" w:rsidR="008E2BE7" w:rsidRPr="003D7DC7" w:rsidRDefault="008E2BE7" w:rsidP="009F1934">
            <w:r w:rsidRPr="003D7DC7">
              <w:rPr>
                <w:rFonts w:hint="eastAsia"/>
              </w:rPr>
              <w:t>1328165</w:t>
            </w:r>
          </w:p>
        </w:tc>
        <w:tc>
          <w:tcPr>
            <w:tcW w:w="5953" w:type="dxa"/>
            <w:noWrap/>
            <w:hideMark/>
          </w:tcPr>
          <w:p w14:paraId="6787CA5C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diltiazem</w:t>
            </w:r>
          </w:p>
        </w:tc>
        <w:tc>
          <w:tcPr>
            <w:tcW w:w="1650" w:type="dxa"/>
            <w:noWrap/>
            <w:hideMark/>
          </w:tcPr>
          <w:p w14:paraId="5F6B19CA" w14:textId="77777777" w:rsidR="008E2BE7" w:rsidRPr="003D7DC7" w:rsidRDefault="008E2BE7" w:rsidP="009F1934">
            <w:r w:rsidRPr="003D7DC7">
              <w:rPr>
                <w:rFonts w:hint="eastAsia"/>
              </w:rPr>
              <w:t>0.023511381</w:t>
            </w:r>
          </w:p>
        </w:tc>
      </w:tr>
      <w:tr w:rsidR="008E2BE7" w:rsidRPr="003D7DC7" w14:paraId="5F4AA46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7187B86" w14:textId="77777777" w:rsidR="008E2BE7" w:rsidRPr="003D7DC7" w:rsidRDefault="008E2BE7" w:rsidP="009F1934">
            <w:r w:rsidRPr="003D7DC7">
              <w:rPr>
                <w:rFonts w:hint="eastAsia"/>
              </w:rPr>
              <w:t>929887</w:t>
            </w:r>
          </w:p>
        </w:tc>
        <w:tc>
          <w:tcPr>
            <w:tcW w:w="5953" w:type="dxa"/>
            <w:noWrap/>
            <w:hideMark/>
          </w:tcPr>
          <w:p w14:paraId="5147857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ansoprazole</w:t>
            </w:r>
          </w:p>
        </w:tc>
        <w:tc>
          <w:tcPr>
            <w:tcW w:w="1650" w:type="dxa"/>
            <w:noWrap/>
            <w:hideMark/>
          </w:tcPr>
          <w:p w14:paraId="3FD81281" w14:textId="77777777" w:rsidR="008E2BE7" w:rsidRPr="003D7DC7" w:rsidRDefault="008E2BE7" w:rsidP="009F1934">
            <w:r w:rsidRPr="003D7DC7">
              <w:rPr>
                <w:rFonts w:hint="eastAsia"/>
              </w:rPr>
              <w:t>0.022096873</w:t>
            </w:r>
          </w:p>
        </w:tc>
      </w:tr>
      <w:tr w:rsidR="008E2BE7" w:rsidRPr="003D7DC7" w14:paraId="48E188A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D91A61C" w14:textId="77777777" w:rsidR="008E2BE7" w:rsidRPr="003D7DC7" w:rsidRDefault="008E2BE7" w:rsidP="009F1934">
            <w:r w:rsidRPr="003D7DC7">
              <w:rPr>
                <w:rFonts w:hint="eastAsia"/>
              </w:rPr>
              <w:t>46272801502</w:t>
            </w:r>
          </w:p>
        </w:tc>
        <w:tc>
          <w:tcPr>
            <w:tcW w:w="5953" w:type="dxa"/>
            <w:noWrap/>
            <w:hideMark/>
          </w:tcPr>
          <w:p w14:paraId="679E5DD5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of head with contrast</w:t>
            </w:r>
          </w:p>
        </w:tc>
        <w:tc>
          <w:tcPr>
            <w:tcW w:w="1650" w:type="dxa"/>
            <w:noWrap/>
            <w:hideMark/>
          </w:tcPr>
          <w:p w14:paraId="4182902B" w14:textId="77777777" w:rsidR="008E2BE7" w:rsidRPr="003D7DC7" w:rsidRDefault="008E2BE7" w:rsidP="009F1934">
            <w:r w:rsidRPr="003D7DC7">
              <w:rPr>
                <w:rFonts w:hint="eastAsia"/>
              </w:rPr>
              <w:t>0.02120235</w:t>
            </w:r>
          </w:p>
        </w:tc>
      </w:tr>
      <w:tr w:rsidR="008E2BE7" w:rsidRPr="003D7DC7" w14:paraId="201D8A6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F445001" w14:textId="77777777" w:rsidR="008E2BE7" w:rsidRPr="003D7DC7" w:rsidRDefault="008E2BE7" w:rsidP="009F1934">
            <w:r w:rsidRPr="003D7DC7">
              <w:rPr>
                <w:rFonts w:hint="eastAsia"/>
              </w:rPr>
              <w:t>1716903</w:t>
            </w:r>
          </w:p>
        </w:tc>
        <w:tc>
          <w:tcPr>
            <w:tcW w:w="5953" w:type="dxa"/>
            <w:noWrap/>
            <w:hideMark/>
          </w:tcPr>
          <w:p w14:paraId="4ABDE7F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oxifloxacin</w:t>
            </w:r>
          </w:p>
        </w:tc>
        <w:tc>
          <w:tcPr>
            <w:tcW w:w="1650" w:type="dxa"/>
            <w:noWrap/>
            <w:hideMark/>
          </w:tcPr>
          <w:p w14:paraId="7278D202" w14:textId="77777777" w:rsidR="008E2BE7" w:rsidRPr="003D7DC7" w:rsidRDefault="008E2BE7" w:rsidP="009F1934">
            <w:r w:rsidRPr="003D7DC7">
              <w:rPr>
                <w:rFonts w:hint="eastAsia"/>
              </w:rPr>
              <w:t>0.020926475</w:t>
            </w:r>
          </w:p>
        </w:tc>
      </w:tr>
      <w:tr w:rsidR="008E2BE7" w:rsidRPr="003D7DC7" w14:paraId="1209CA6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853EFBB" w14:textId="77777777" w:rsidR="008E2BE7" w:rsidRPr="003D7DC7" w:rsidRDefault="008E2BE7" w:rsidP="009F1934">
            <w:r w:rsidRPr="003D7DC7">
              <w:rPr>
                <w:rFonts w:hint="eastAsia"/>
              </w:rPr>
              <w:t>440921210</w:t>
            </w:r>
          </w:p>
        </w:tc>
        <w:tc>
          <w:tcPr>
            <w:tcW w:w="5953" w:type="dxa"/>
            <w:noWrap/>
            <w:hideMark/>
          </w:tcPr>
          <w:p w14:paraId="3720B000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Traumatic injury</w:t>
            </w:r>
          </w:p>
        </w:tc>
        <w:tc>
          <w:tcPr>
            <w:tcW w:w="1650" w:type="dxa"/>
            <w:noWrap/>
            <w:hideMark/>
          </w:tcPr>
          <w:p w14:paraId="7C0CCC62" w14:textId="77777777" w:rsidR="008E2BE7" w:rsidRPr="003D7DC7" w:rsidRDefault="008E2BE7" w:rsidP="009F1934">
            <w:r w:rsidRPr="003D7DC7">
              <w:rPr>
                <w:rFonts w:hint="eastAsia"/>
              </w:rPr>
              <w:t>0.020453842</w:t>
            </w:r>
          </w:p>
        </w:tc>
      </w:tr>
      <w:tr w:rsidR="008E2BE7" w:rsidRPr="003D7DC7" w14:paraId="7E2397D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CA5D1F8" w14:textId="77777777" w:rsidR="008E2BE7" w:rsidRPr="003D7DC7" w:rsidRDefault="008E2BE7" w:rsidP="009F1934">
            <w:r w:rsidRPr="003D7DC7">
              <w:rPr>
                <w:rFonts w:hint="eastAsia"/>
              </w:rPr>
              <w:t>43009043</w:t>
            </w:r>
          </w:p>
        </w:tc>
        <w:tc>
          <w:tcPr>
            <w:tcW w:w="5953" w:type="dxa"/>
            <w:noWrap/>
            <w:hideMark/>
          </w:tcPr>
          <w:p w14:paraId="2074CBB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amostat mesilate</w:t>
            </w:r>
          </w:p>
        </w:tc>
        <w:tc>
          <w:tcPr>
            <w:tcW w:w="1650" w:type="dxa"/>
            <w:noWrap/>
            <w:hideMark/>
          </w:tcPr>
          <w:p w14:paraId="3BB732C6" w14:textId="77777777" w:rsidR="008E2BE7" w:rsidRPr="003D7DC7" w:rsidRDefault="008E2BE7" w:rsidP="009F1934">
            <w:r w:rsidRPr="003D7DC7">
              <w:rPr>
                <w:rFonts w:hint="eastAsia"/>
              </w:rPr>
              <w:t>0.019908809</w:t>
            </w:r>
          </w:p>
        </w:tc>
      </w:tr>
      <w:tr w:rsidR="008E2BE7" w:rsidRPr="003D7DC7" w14:paraId="76291CB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685F37E" w14:textId="77777777" w:rsidR="008E2BE7" w:rsidRPr="003D7DC7" w:rsidRDefault="008E2BE7" w:rsidP="009F1934">
            <w:r w:rsidRPr="003D7DC7">
              <w:rPr>
                <w:rFonts w:hint="eastAsia"/>
              </w:rPr>
              <w:t>4338120210</w:t>
            </w:r>
          </w:p>
        </w:tc>
        <w:tc>
          <w:tcPr>
            <w:tcW w:w="5953" w:type="dxa"/>
            <w:noWrap/>
            <w:hideMark/>
          </w:tcPr>
          <w:p w14:paraId="4BDB0C8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ltered bowel function</w:t>
            </w:r>
          </w:p>
        </w:tc>
        <w:tc>
          <w:tcPr>
            <w:tcW w:w="1650" w:type="dxa"/>
            <w:noWrap/>
            <w:hideMark/>
          </w:tcPr>
          <w:p w14:paraId="2D7B81A3" w14:textId="77777777" w:rsidR="008E2BE7" w:rsidRPr="003D7DC7" w:rsidRDefault="008E2BE7" w:rsidP="009F1934">
            <w:r w:rsidRPr="003D7DC7">
              <w:rPr>
                <w:rFonts w:hint="eastAsia"/>
              </w:rPr>
              <w:t>0.018982553</w:t>
            </w:r>
          </w:p>
        </w:tc>
      </w:tr>
      <w:tr w:rsidR="008E2BE7" w:rsidRPr="003D7DC7" w14:paraId="7499EDF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23F4B6F" w14:textId="77777777" w:rsidR="008E2BE7" w:rsidRPr="003D7DC7" w:rsidRDefault="008E2BE7" w:rsidP="009F1934">
            <w:r w:rsidRPr="003D7DC7">
              <w:rPr>
                <w:rFonts w:hint="eastAsia"/>
              </w:rPr>
              <w:t>4339468210</w:t>
            </w:r>
          </w:p>
        </w:tc>
        <w:tc>
          <w:tcPr>
            <w:tcW w:w="5953" w:type="dxa"/>
            <w:noWrap/>
            <w:hideMark/>
          </w:tcPr>
          <w:p w14:paraId="713DA89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Ear, nose and throat disorder</w:t>
            </w:r>
          </w:p>
        </w:tc>
        <w:tc>
          <w:tcPr>
            <w:tcW w:w="1650" w:type="dxa"/>
            <w:noWrap/>
            <w:hideMark/>
          </w:tcPr>
          <w:p w14:paraId="65792C00" w14:textId="77777777" w:rsidR="008E2BE7" w:rsidRPr="003D7DC7" w:rsidRDefault="008E2BE7" w:rsidP="009F1934">
            <w:r w:rsidRPr="003D7DC7">
              <w:rPr>
                <w:rFonts w:hint="eastAsia"/>
              </w:rPr>
              <w:t>0.016761009</w:t>
            </w:r>
          </w:p>
        </w:tc>
      </w:tr>
      <w:tr w:rsidR="008E2BE7" w:rsidRPr="003D7DC7" w14:paraId="5BA4490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04B0122" w14:textId="77777777" w:rsidR="008E2BE7" w:rsidRPr="003D7DC7" w:rsidRDefault="008E2BE7" w:rsidP="009F1934">
            <w:r w:rsidRPr="003D7DC7">
              <w:rPr>
                <w:rFonts w:hint="eastAsia"/>
              </w:rPr>
              <w:t>3.03558E+12</w:t>
            </w:r>
          </w:p>
        </w:tc>
        <w:tc>
          <w:tcPr>
            <w:tcW w:w="5953" w:type="dxa"/>
            <w:noWrap/>
            <w:hideMark/>
          </w:tcPr>
          <w:p w14:paraId="68775E79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Leukocytes [#/area] in Urine sediment by Microscopy high power field (per high power field)</w:t>
            </w:r>
          </w:p>
        </w:tc>
        <w:tc>
          <w:tcPr>
            <w:tcW w:w="1650" w:type="dxa"/>
            <w:noWrap/>
            <w:hideMark/>
          </w:tcPr>
          <w:p w14:paraId="46704217" w14:textId="77777777" w:rsidR="008E2BE7" w:rsidRPr="003D7DC7" w:rsidRDefault="008E2BE7" w:rsidP="009F1934">
            <w:r w:rsidRPr="003D7DC7">
              <w:rPr>
                <w:rFonts w:hint="eastAsia"/>
              </w:rPr>
              <w:t>0.016650874</w:t>
            </w:r>
          </w:p>
        </w:tc>
      </w:tr>
      <w:tr w:rsidR="008E2BE7" w:rsidRPr="003D7DC7" w14:paraId="14CFB38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892F8EC" w14:textId="77777777" w:rsidR="008E2BE7" w:rsidRPr="003D7DC7" w:rsidRDefault="008E2BE7" w:rsidP="009F1934">
            <w:r w:rsidRPr="003D7DC7">
              <w:rPr>
                <w:rFonts w:hint="eastAsia"/>
              </w:rPr>
              <w:t>3.00691E+12</w:t>
            </w:r>
          </w:p>
        </w:tc>
        <w:tc>
          <w:tcPr>
            <w:tcW w:w="5953" w:type="dxa"/>
            <w:noWrap/>
            <w:hideMark/>
          </w:tcPr>
          <w:p w14:paraId="49644BFA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Calcium [Mass/volume] in Serum or Plasma (milligram per deciliter)</w:t>
            </w:r>
          </w:p>
        </w:tc>
        <w:tc>
          <w:tcPr>
            <w:tcW w:w="1650" w:type="dxa"/>
            <w:noWrap/>
            <w:hideMark/>
          </w:tcPr>
          <w:p w14:paraId="27C39249" w14:textId="77777777" w:rsidR="008E2BE7" w:rsidRPr="003D7DC7" w:rsidRDefault="008E2BE7" w:rsidP="009F1934">
            <w:r w:rsidRPr="003D7DC7">
              <w:rPr>
                <w:rFonts w:hint="eastAsia"/>
              </w:rPr>
              <w:t>0.015210364</w:t>
            </w:r>
          </w:p>
        </w:tc>
      </w:tr>
      <w:tr w:rsidR="008E2BE7" w:rsidRPr="003D7DC7" w14:paraId="3EC4160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F2797BC" w14:textId="77777777" w:rsidR="008E2BE7" w:rsidRPr="003D7DC7" w:rsidRDefault="008E2BE7" w:rsidP="009F1934">
            <w:r w:rsidRPr="003D7DC7">
              <w:rPr>
                <w:rFonts w:hint="eastAsia"/>
              </w:rPr>
              <w:t>1341238</w:t>
            </w:r>
          </w:p>
        </w:tc>
        <w:tc>
          <w:tcPr>
            <w:tcW w:w="5953" w:type="dxa"/>
            <w:noWrap/>
            <w:hideMark/>
          </w:tcPr>
          <w:p w14:paraId="2CF5090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terazosin</w:t>
            </w:r>
          </w:p>
        </w:tc>
        <w:tc>
          <w:tcPr>
            <w:tcW w:w="1650" w:type="dxa"/>
            <w:noWrap/>
            <w:hideMark/>
          </w:tcPr>
          <w:p w14:paraId="4F6708A9" w14:textId="77777777" w:rsidR="008E2BE7" w:rsidRPr="003D7DC7" w:rsidRDefault="008E2BE7" w:rsidP="009F1934">
            <w:r w:rsidRPr="003D7DC7">
              <w:rPr>
                <w:rFonts w:hint="eastAsia"/>
              </w:rPr>
              <w:t>0.013978381</w:t>
            </w:r>
          </w:p>
        </w:tc>
      </w:tr>
      <w:tr w:rsidR="008E2BE7" w:rsidRPr="003D7DC7" w14:paraId="715E09B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38F0F0D" w14:textId="77777777" w:rsidR="008E2BE7" w:rsidRPr="003D7DC7" w:rsidRDefault="008E2BE7" w:rsidP="009F1934">
            <w:r w:rsidRPr="003D7DC7">
              <w:rPr>
                <w:rFonts w:hint="eastAsia"/>
              </w:rPr>
              <w:t>4110575102</w:t>
            </w:r>
          </w:p>
        </w:tc>
        <w:tc>
          <w:tcPr>
            <w:tcW w:w="5953" w:type="dxa"/>
            <w:noWrap/>
            <w:hideMark/>
          </w:tcPr>
          <w:p w14:paraId="224111C8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denocarcinoma of rectum</w:t>
            </w:r>
          </w:p>
        </w:tc>
        <w:tc>
          <w:tcPr>
            <w:tcW w:w="1650" w:type="dxa"/>
            <w:noWrap/>
            <w:hideMark/>
          </w:tcPr>
          <w:p w14:paraId="3553F801" w14:textId="77777777" w:rsidR="008E2BE7" w:rsidRPr="003D7DC7" w:rsidRDefault="008E2BE7" w:rsidP="009F1934">
            <w:r w:rsidRPr="003D7DC7">
              <w:rPr>
                <w:rFonts w:hint="eastAsia"/>
              </w:rPr>
              <w:t>0.012662933</w:t>
            </w:r>
          </w:p>
        </w:tc>
      </w:tr>
      <w:tr w:rsidR="008E2BE7" w:rsidRPr="003D7DC7" w14:paraId="796708D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FA88D86" w14:textId="77777777" w:rsidR="008E2BE7" w:rsidRPr="003D7DC7" w:rsidRDefault="008E2BE7" w:rsidP="009F1934">
            <w:r w:rsidRPr="003D7DC7">
              <w:rPr>
                <w:rFonts w:hint="eastAsia"/>
              </w:rPr>
              <w:t>4310408502</w:t>
            </w:r>
          </w:p>
        </w:tc>
        <w:tc>
          <w:tcPr>
            <w:tcW w:w="5953" w:type="dxa"/>
            <w:noWrap/>
            <w:hideMark/>
          </w:tcPr>
          <w:p w14:paraId="404A1CE1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Distal subtotal gastrectomy</w:t>
            </w:r>
          </w:p>
        </w:tc>
        <w:tc>
          <w:tcPr>
            <w:tcW w:w="1650" w:type="dxa"/>
            <w:noWrap/>
            <w:hideMark/>
          </w:tcPr>
          <w:p w14:paraId="7642BD59" w14:textId="77777777" w:rsidR="008E2BE7" w:rsidRPr="003D7DC7" w:rsidRDefault="008E2BE7" w:rsidP="009F1934">
            <w:r w:rsidRPr="003D7DC7">
              <w:rPr>
                <w:rFonts w:hint="eastAsia"/>
              </w:rPr>
              <w:t>0.011067417</w:t>
            </w:r>
          </w:p>
        </w:tc>
      </w:tr>
      <w:tr w:rsidR="008E2BE7" w:rsidRPr="003D7DC7" w14:paraId="635623E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0CA6C7C" w14:textId="77777777" w:rsidR="008E2BE7" w:rsidRPr="003D7DC7" w:rsidRDefault="008E2BE7" w:rsidP="009F1934">
            <w:r w:rsidRPr="003D7DC7">
              <w:rPr>
                <w:rFonts w:hint="eastAsia"/>
              </w:rPr>
              <w:t>441408210</w:t>
            </w:r>
          </w:p>
        </w:tc>
        <w:tc>
          <w:tcPr>
            <w:tcW w:w="5953" w:type="dxa"/>
            <w:noWrap/>
            <w:hideMark/>
          </w:tcPr>
          <w:p w14:paraId="70B07ED3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Vomiting</w:t>
            </w:r>
          </w:p>
        </w:tc>
        <w:tc>
          <w:tcPr>
            <w:tcW w:w="1650" w:type="dxa"/>
            <w:noWrap/>
            <w:hideMark/>
          </w:tcPr>
          <w:p w14:paraId="3DFE642F" w14:textId="77777777" w:rsidR="008E2BE7" w:rsidRPr="003D7DC7" w:rsidRDefault="008E2BE7" w:rsidP="009F1934">
            <w:r w:rsidRPr="003D7DC7">
              <w:rPr>
                <w:rFonts w:hint="eastAsia"/>
              </w:rPr>
              <w:t>0.009695959</w:t>
            </w:r>
          </w:p>
        </w:tc>
      </w:tr>
      <w:tr w:rsidR="008E2BE7" w:rsidRPr="003D7DC7" w14:paraId="2CF63C4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AAD5EE3" w14:textId="77777777" w:rsidR="008E2BE7" w:rsidRPr="003D7DC7" w:rsidRDefault="008E2BE7" w:rsidP="009F1934">
            <w:r w:rsidRPr="003D7DC7">
              <w:rPr>
                <w:rFonts w:hint="eastAsia"/>
              </w:rPr>
              <w:t>1337620</w:t>
            </w:r>
          </w:p>
        </w:tc>
        <w:tc>
          <w:tcPr>
            <w:tcW w:w="5953" w:type="dxa"/>
            <w:noWrap/>
            <w:hideMark/>
          </w:tcPr>
          <w:p w14:paraId="681E2D36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apecitabine</w:t>
            </w:r>
          </w:p>
        </w:tc>
        <w:tc>
          <w:tcPr>
            <w:tcW w:w="1650" w:type="dxa"/>
            <w:noWrap/>
            <w:hideMark/>
          </w:tcPr>
          <w:p w14:paraId="68B96F78" w14:textId="77777777" w:rsidR="008E2BE7" w:rsidRPr="003D7DC7" w:rsidRDefault="008E2BE7" w:rsidP="009F1934">
            <w:r w:rsidRPr="003D7DC7">
              <w:rPr>
                <w:rFonts w:hint="eastAsia"/>
              </w:rPr>
              <w:t>0.00886637</w:t>
            </w:r>
          </w:p>
        </w:tc>
      </w:tr>
      <w:tr w:rsidR="008E2BE7" w:rsidRPr="003D7DC7" w14:paraId="696EEB1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D73B9B9" w14:textId="77777777" w:rsidR="008E2BE7" w:rsidRPr="003D7DC7" w:rsidRDefault="008E2BE7" w:rsidP="009F1934">
            <w:r w:rsidRPr="003D7DC7">
              <w:rPr>
                <w:rFonts w:hint="eastAsia"/>
              </w:rPr>
              <w:t>3.02063E+12</w:t>
            </w:r>
          </w:p>
        </w:tc>
        <w:tc>
          <w:tcPr>
            <w:tcW w:w="5953" w:type="dxa"/>
            <w:noWrap/>
            <w:hideMark/>
          </w:tcPr>
          <w:p w14:paraId="5BA8DC0D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Protein [Mass/volume] in Serum or Plasma (gram per deciliter)</w:t>
            </w:r>
          </w:p>
        </w:tc>
        <w:tc>
          <w:tcPr>
            <w:tcW w:w="1650" w:type="dxa"/>
            <w:noWrap/>
            <w:hideMark/>
          </w:tcPr>
          <w:p w14:paraId="780EC380" w14:textId="77777777" w:rsidR="008E2BE7" w:rsidRPr="003D7DC7" w:rsidRDefault="008E2BE7" w:rsidP="009F1934">
            <w:r w:rsidRPr="003D7DC7">
              <w:rPr>
                <w:rFonts w:hint="eastAsia"/>
              </w:rPr>
              <w:t>0.008068082</w:t>
            </w:r>
          </w:p>
        </w:tc>
      </w:tr>
      <w:tr w:rsidR="008E2BE7" w:rsidRPr="003D7DC7" w14:paraId="1EB8BAB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F3E29F9" w14:textId="77777777" w:rsidR="008E2BE7" w:rsidRPr="003D7DC7" w:rsidRDefault="008E2BE7" w:rsidP="009F1934">
            <w:r w:rsidRPr="003D7DC7">
              <w:rPr>
                <w:rFonts w:hint="eastAsia"/>
              </w:rPr>
              <w:t>1735947</w:t>
            </w:r>
          </w:p>
        </w:tc>
        <w:tc>
          <w:tcPr>
            <w:tcW w:w="5953" w:type="dxa"/>
            <w:noWrap/>
            <w:hideMark/>
          </w:tcPr>
          <w:p w14:paraId="6EDD1404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rifaximin</w:t>
            </w:r>
          </w:p>
        </w:tc>
        <w:tc>
          <w:tcPr>
            <w:tcW w:w="1650" w:type="dxa"/>
            <w:noWrap/>
            <w:hideMark/>
          </w:tcPr>
          <w:p w14:paraId="3255C023" w14:textId="77777777" w:rsidR="008E2BE7" w:rsidRPr="003D7DC7" w:rsidRDefault="008E2BE7" w:rsidP="009F1934">
            <w:r w:rsidRPr="003D7DC7">
              <w:rPr>
                <w:rFonts w:hint="eastAsia"/>
              </w:rPr>
              <w:t>0.007894725</w:t>
            </w:r>
          </w:p>
        </w:tc>
      </w:tr>
      <w:tr w:rsidR="008E2BE7" w:rsidRPr="003D7DC7" w14:paraId="6F0F67C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FE084BB" w14:textId="77777777" w:rsidR="008E2BE7" w:rsidRPr="003D7DC7" w:rsidRDefault="008E2BE7" w:rsidP="009F1934">
            <w:r w:rsidRPr="003D7DC7">
              <w:rPr>
                <w:rFonts w:hint="eastAsia"/>
              </w:rPr>
              <w:t>4048027210</w:t>
            </w:r>
          </w:p>
        </w:tc>
        <w:tc>
          <w:tcPr>
            <w:tcW w:w="5953" w:type="dxa"/>
            <w:noWrap/>
            <w:hideMark/>
          </w:tcPr>
          <w:p w14:paraId="5350C9E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uropathy associated with endocrine disorder</w:t>
            </w:r>
          </w:p>
        </w:tc>
        <w:tc>
          <w:tcPr>
            <w:tcW w:w="1650" w:type="dxa"/>
            <w:noWrap/>
            <w:hideMark/>
          </w:tcPr>
          <w:p w14:paraId="5D5DB5AC" w14:textId="77777777" w:rsidR="008E2BE7" w:rsidRPr="003D7DC7" w:rsidRDefault="008E2BE7" w:rsidP="009F1934">
            <w:r w:rsidRPr="003D7DC7">
              <w:rPr>
                <w:rFonts w:hint="eastAsia"/>
              </w:rPr>
              <w:t>0.007601577</w:t>
            </w:r>
          </w:p>
        </w:tc>
      </w:tr>
      <w:tr w:rsidR="008E2BE7" w:rsidRPr="003D7DC7" w14:paraId="51F3823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D0CB3B4" w14:textId="77777777" w:rsidR="008E2BE7" w:rsidRPr="003D7DC7" w:rsidRDefault="008E2BE7" w:rsidP="009F1934">
            <w:r w:rsidRPr="003D7DC7">
              <w:rPr>
                <w:rFonts w:hint="eastAsia"/>
              </w:rPr>
              <w:t>4306317502</w:t>
            </w:r>
          </w:p>
        </w:tc>
        <w:tc>
          <w:tcPr>
            <w:tcW w:w="5953" w:type="dxa"/>
            <w:noWrap/>
            <w:hideMark/>
          </w:tcPr>
          <w:p w14:paraId="2B56D0A4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angiography of coronary arteries</w:t>
            </w:r>
          </w:p>
        </w:tc>
        <w:tc>
          <w:tcPr>
            <w:tcW w:w="1650" w:type="dxa"/>
            <w:noWrap/>
            <w:hideMark/>
          </w:tcPr>
          <w:p w14:paraId="3C8EEBA9" w14:textId="77777777" w:rsidR="008E2BE7" w:rsidRPr="003D7DC7" w:rsidRDefault="008E2BE7" w:rsidP="009F1934">
            <w:r w:rsidRPr="003D7DC7">
              <w:rPr>
                <w:rFonts w:hint="eastAsia"/>
              </w:rPr>
              <w:t>0.007401583</w:t>
            </w:r>
          </w:p>
        </w:tc>
      </w:tr>
      <w:tr w:rsidR="008E2BE7" w:rsidRPr="003D7DC7" w14:paraId="52E5343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5D67CCD" w14:textId="77777777" w:rsidR="008E2BE7" w:rsidRPr="003D7DC7" w:rsidRDefault="008E2BE7" w:rsidP="009F1934">
            <w:r w:rsidRPr="003D7DC7">
              <w:rPr>
                <w:rFonts w:hint="eastAsia"/>
              </w:rPr>
              <w:t>4203711802</w:t>
            </w:r>
          </w:p>
        </w:tc>
        <w:tc>
          <w:tcPr>
            <w:tcW w:w="5953" w:type="dxa"/>
            <w:noWrap/>
            <w:hideMark/>
          </w:tcPr>
          <w:p w14:paraId="107E86A3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Follow-up status</w:t>
            </w:r>
          </w:p>
        </w:tc>
        <w:tc>
          <w:tcPr>
            <w:tcW w:w="1650" w:type="dxa"/>
            <w:noWrap/>
            <w:hideMark/>
          </w:tcPr>
          <w:p w14:paraId="60FFDD9A" w14:textId="77777777" w:rsidR="008E2BE7" w:rsidRPr="003D7DC7" w:rsidRDefault="008E2BE7" w:rsidP="009F1934">
            <w:r w:rsidRPr="003D7DC7">
              <w:rPr>
                <w:rFonts w:hint="eastAsia"/>
              </w:rPr>
              <w:t>0.007397083</w:t>
            </w:r>
          </w:p>
        </w:tc>
      </w:tr>
      <w:tr w:rsidR="008E2BE7" w:rsidRPr="003D7DC7" w14:paraId="3AC44D4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E11D317" w14:textId="77777777" w:rsidR="008E2BE7" w:rsidRPr="003D7DC7" w:rsidRDefault="008E2BE7" w:rsidP="009F1934">
            <w:r w:rsidRPr="003D7DC7">
              <w:rPr>
                <w:rFonts w:hint="eastAsia"/>
              </w:rPr>
              <w:t>3.00334E+12</w:t>
            </w:r>
          </w:p>
        </w:tc>
        <w:tc>
          <w:tcPr>
            <w:tcW w:w="5953" w:type="dxa"/>
            <w:noWrap/>
            <w:hideMark/>
          </w:tcPr>
          <w:p w14:paraId="4CDBE568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MCHC [Mass/volume] (gram per deciliter)</w:t>
            </w:r>
          </w:p>
        </w:tc>
        <w:tc>
          <w:tcPr>
            <w:tcW w:w="1650" w:type="dxa"/>
            <w:noWrap/>
            <w:hideMark/>
          </w:tcPr>
          <w:p w14:paraId="2AFCAEA2" w14:textId="77777777" w:rsidR="008E2BE7" w:rsidRPr="003D7DC7" w:rsidRDefault="008E2BE7" w:rsidP="009F1934">
            <w:r w:rsidRPr="003D7DC7">
              <w:rPr>
                <w:rFonts w:hint="eastAsia"/>
              </w:rPr>
              <w:t>0.006991852</w:t>
            </w:r>
          </w:p>
        </w:tc>
      </w:tr>
      <w:tr w:rsidR="008E2BE7" w:rsidRPr="003D7DC7" w14:paraId="1CF64BB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7D46645" w14:textId="77777777" w:rsidR="008E2BE7" w:rsidRPr="003D7DC7" w:rsidRDefault="008E2BE7" w:rsidP="009F1934">
            <w:r w:rsidRPr="003D7DC7">
              <w:rPr>
                <w:rFonts w:hint="eastAsia"/>
              </w:rPr>
              <w:t>4318377210</w:t>
            </w:r>
          </w:p>
        </w:tc>
        <w:tc>
          <w:tcPr>
            <w:tcW w:w="5953" w:type="dxa"/>
            <w:noWrap/>
            <w:hideMark/>
          </w:tcPr>
          <w:p w14:paraId="4A642C9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ucocutaneous ulcer</w:t>
            </w:r>
          </w:p>
        </w:tc>
        <w:tc>
          <w:tcPr>
            <w:tcW w:w="1650" w:type="dxa"/>
            <w:noWrap/>
            <w:hideMark/>
          </w:tcPr>
          <w:p w14:paraId="0010BB83" w14:textId="77777777" w:rsidR="008E2BE7" w:rsidRPr="003D7DC7" w:rsidRDefault="008E2BE7" w:rsidP="009F1934">
            <w:r w:rsidRPr="003D7DC7">
              <w:rPr>
                <w:rFonts w:hint="eastAsia"/>
              </w:rPr>
              <w:t>0.006730488</w:t>
            </w:r>
          </w:p>
        </w:tc>
      </w:tr>
      <w:tr w:rsidR="008E2BE7" w:rsidRPr="003D7DC7" w14:paraId="0789CF5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FC344A9" w14:textId="77777777" w:rsidR="008E2BE7" w:rsidRPr="003D7DC7" w:rsidRDefault="008E2BE7" w:rsidP="009F1934">
            <w:r w:rsidRPr="003D7DC7">
              <w:rPr>
                <w:rFonts w:hint="eastAsia"/>
              </w:rPr>
              <w:t>4223530210</w:t>
            </w:r>
          </w:p>
        </w:tc>
        <w:tc>
          <w:tcPr>
            <w:tcW w:w="5953" w:type="dxa"/>
            <w:noWrap/>
            <w:hideMark/>
          </w:tcPr>
          <w:p w14:paraId="712DC9B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pondylitis</w:t>
            </w:r>
          </w:p>
        </w:tc>
        <w:tc>
          <w:tcPr>
            <w:tcW w:w="1650" w:type="dxa"/>
            <w:noWrap/>
            <w:hideMark/>
          </w:tcPr>
          <w:p w14:paraId="049FF515" w14:textId="77777777" w:rsidR="008E2BE7" w:rsidRPr="003D7DC7" w:rsidRDefault="008E2BE7" w:rsidP="009F1934">
            <w:r w:rsidRPr="003D7DC7">
              <w:rPr>
                <w:rFonts w:hint="eastAsia"/>
              </w:rPr>
              <w:t>0.005792799</w:t>
            </w:r>
          </w:p>
        </w:tc>
      </w:tr>
      <w:tr w:rsidR="008E2BE7" w:rsidRPr="003D7DC7" w14:paraId="5D07169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CE3221A" w14:textId="77777777" w:rsidR="008E2BE7" w:rsidRPr="003D7DC7" w:rsidRDefault="008E2BE7" w:rsidP="009F1934">
            <w:r w:rsidRPr="003D7DC7">
              <w:rPr>
                <w:rFonts w:hint="eastAsia"/>
              </w:rPr>
              <w:t>1503297</w:t>
            </w:r>
          </w:p>
        </w:tc>
        <w:tc>
          <w:tcPr>
            <w:tcW w:w="5953" w:type="dxa"/>
            <w:noWrap/>
            <w:hideMark/>
          </w:tcPr>
          <w:p w14:paraId="40A02AD1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etformin</w:t>
            </w:r>
          </w:p>
        </w:tc>
        <w:tc>
          <w:tcPr>
            <w:tcW w:w="1650" w:type="dxa"/>
            <w:noWrap/>
            <w:hideMark/>
          </w:tcPr>
          <w:p w14:paraId="5B9778EE" w14:textId="77777777" w:rsidR="008E2BE7" w:rsidRPr="003D7DC7" w:rsidRDefault="008E2BE7" w:rsidP="009F1934">
            <w:r w:rsidRPr="003D7DC7">
              <w:rPr>
                <w:rFonts w:hint="eastAsia"/>
              </w:rPr>
              <w:t>0.004841555</w:t>
            </w:r>
          </w:p>
        </w:tc>
      </w:tr>
      <w:tr w:rsidR="008E2BE7" w:rsidRPr="003D7DC7" w14:paraId="5FE8546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3FB1178" w14:textId="77777777" w:rsidR="008E2BE7" w:rsidRPr="003D7DC7" w:rsidRDefault="008E2BE7" w:rsidP="009F1934">
            <w:r w:rsidRPr="003D7DC7">
              <w:rPr>
                <w:rFonts w:hint="eastAsia"/>
              </w:rPr>
              <w:t>139750210</w:t>
            </w:r>
          </w:p>
        </w:tc>
        <w:tc>
          <w:tcPr>
            <w:tcW w:w="5953" w:type="dxa"/>
            <w:noWrap/>
            <w:hideMark/>
          </w:tcPr>
          <w:p w14:paraId="01DA2EA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rimary malignant neoplasm of skin</w:t>
            </w:r>
          </w:p>
        </w:tc>
        <w:tc>
          <w:tcPr>
            <w:tcW w:w="1650" w:type="dxa"/>
            <w:noWrap/>
            <w:hideMark/>
          </w:tcPr>
          <w:p w14:paraId="2A3C21C5" w14:textId="77777777" w:rsidR="008E2BE7" w:rsidRPr="003D7DC7" w:rsidRDefault="008E2BE7" w:rsidP="009F1934">
            <w:r w:rsidRPr="003D7DC7">
              <w:rPr>
                <w:rFonts w:hint="eastAsia"/>
              </w:rPr>
              <w:t>0.004405429</w:t>
            </w:r>
          </w:p>
        </w:tc>
      </w:tr>
      <w:tr w:rsidR="008E2BE7" w:rsidRPr="003D7DC7" w14:paraId="1A82A13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EFA584B" w14:textId="77777777" w:rsidR="008E2BE7" w:rsidRPr="003D7DC7" w:rsidRDefault="008E2BE7" w:rsidP="009F1934">
            <w:r w:rsidRPr="003D7DC7">
              <w:rPr>
                <w:rFonts w:hint="eastAsia"/>
              </w:rPr>
              <w:t>961047</w:t>
            </w:r>
          </w:p>
        </w:tc>
        <w:tc>
          <w:tcPr>
            <w:tcW w:w="5953" w:type="dxa"/>
            <w:noWrap/>
            <w:hideMark/>
          </w:tcPr>
          <w:p w14:paraId="151A188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ranitidine</w:t>
            </w:r>
          </w:p>
        </w:tc>
        <w:tc>
          <w:tcPr>
            <w:tcW w:w="1650" w:type="dxa"/>
            <w:noWrap/>
            <w:hideMark/>
          </w:tcPr>
          <w:p w14:paraId="252BC072" w14:textId="77777777" w:rsidR="008E2BE7" w:rsidRPr="003D7DC7" w:rsidRDefault="008E2BE7" w:rsidP="009F1934">
            <w:r w:rsidRPr="003D7DC7">
              <w:rPr>
                <w:rFonts w:hint="eastAsia"/>
              </w:rPr>
              <w:t>0.001893891</w:t>
            </w:r>
          </w:p>
        </w:tc>
      </w:tr>
      <w:tr w:rsidR="008E2BE7" w:rsidRPr="003D7DC7" w14:paraId="22AB37C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0709A79" w14:textId="77777777" w:rsidR="008E2BE7" w:rsidRPr="003D7DC7" w:rsidRDefault="008E2BE7" w:rsidP="009F1934">
            <w:r w:rsidRPr="003D7DC7">
              <w:rPr>
                <w:rFonts w:hint="eastAsia"/>
              </w:rPr>
              <w:t>37117305502</w:t>
            </w:r>
          </w:p>
        </w:tc>
        <w:tc>
          <w:tcPr>
            <w:tcW w:w="5953" w:type="dxa"/>
            <w:noWrap/>
            <w:hideMark/>
          </w:tcPr>
          <w:p w14:paraId="1AE2CA5C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of abdomen and pelvis without contrast</w:t>
            </w:r>
          </w:p>
        </w:tc>
        <w:tc>
          <w:tcPr>
            <w:tcW w:w="1650" w:type="dxa"/>
            <w:noWrap/>
            <w:hideMark/>
          </w:tcPr>
          <w:p w14:paraId="0979D9F5" w14:textId="77777777" w:rsidR="008E2BE7" w:rsidRPr="003D7DC7" w:rsidRDefault="008E2BE7" w:rsidP="009F1934">
            <w:r w:rsidRPr="003D7DC7">
              <w:rPr>
                <w:rFonts w:hint="eastAsia"/>
              </w:rPr>
              <w:t>0.001538345</w:t>
            </w:r>
          </w:p>
        </w:tc>
      </w:tr>
      <w:tr w:rsidR="008E2BE7" w:rsidRPr="003D7DC7" w14:paraId="5ED6F81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D8710AE" w14:textId="77777777" w:rsidR="008E2BE7" w:rsidRPr="003D7DC7" w:rsidRDefault="008E2BE7" w:rsidP="009F1934">
            <w:r w:rsidRPr="003D7DC7">
              <w:rPr>
                <w:rFonts w:hint="eastAsia"/>
              </w:rPr>
              <w:t>3.00479E+12</w:t>
            </w:r>
          </w:p>
        </w:tc>
        <w:tc>
          <w:tcPr>
            <w:tcW w:w="5953" w:type="dxa"/>
            <w:noWrap/>
            <w:hideMark/>
          </w:tcPr>
          <w:p w14:paraId="619798B5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Transferrin [Mass/volume] in Serum or Plasma (milligram per deciliter)</w:t>
            </w:r>
          </w:p>
        </w:tc>
        <w:tc>
          <w:tcPr>
            <w:tcW w:w="1650" w:type="dxa"/>
            <w:noWrap/>
            <w:hideMark/>
          </w:tcPr>
          <w:p w14:paraId="0FCA4C1F" w14:textId="77777777" w:rsidR="008E2BE7" w:rsidRPr="003D7DC7" w:rsidRDefault="008E2BE7" w:rsidP="009F1934">
            <w:r w:rsidRPr="003D7DC7">
              <w:rPr>
                <w:rFonts w:hint="eastAsia"/>
              </w:rPr>
              <w:t>0.001454373</w:t>
            </w:r>
          </w:p>
        </w:tc>
      </w:tr>
      <w:tr w:rsidR="008E2BE7" w:rsidRPr="003D7DC7" w14:paraId="62B0039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7F92282" w14:textId="77777777" w:rsidR="008E2BE7" w:rsidRPr="003D7DC7" w:rsidRDefault="008E2BE7" w:rsidP="009F1934">
            <w:r w:rsidRPr="003D7DC7">
              <w:rPr>
                <w:rFonts w:hint="eastAsia"/>
              </w:rPr>
              <w:t>42898675</w:t>
            </w:r>
          </w:p>
        </w:tc>
        <w:tc>
          <w:tcPr>
            <w:tcW w:w="5953" w:type="dxa"/>
            <w:noWrap/>
            <w:hideMark/>
          </w:tcPr>
          <w:p w14:paraId="2BADDB5A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Bacillus subtilis</w:t>
            </w:r>
          </w:p>
        </w:tc>
        <w:tc>
          <w:tcPr>
            <w:tcW w:w="1650" w:type="dxa"/>
            <w:noWrap/>
            <w:hideMark/>
          </w:tcPr>
          <w:p w14:paraId="47C4C46A" w14:textId="77777777" w:rsidR="008E2BE7" w:rsidRPr="003D7DC7" w:rsidRDefault="008E2BE7" w:rsidP="009F1934">
            <w:r w:rsidRPr="003D7DC7">
              <w:rPr>
                <w:rFonts w:hint="eastAsia"/>
              </w:rPr>
              <w:t>0.000969733</w:t>
            </w:r>
          </w:p>
        </w:tc>
      </w:tr>
      <w:tr w:rsidR="008E2BE7" w:rsidRPr="003D7DC7" w14:paraId="32C38C4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58716C5" w14:textId="77777777" w:rsidR="008E2BE7" w:rsidRPr="003D7DC7" w:rsidRDefault="008E2BE7" w:rsidP="009F1934">
            <w:r w:rsidRPr="003D7DC7">
              <w:rPr>
                <w:rFonts w:hint="eastAsia"/>
              </w:rPr>
              <w:t>1750500</w:t>
            </w:r>
          </w:p>
        </w:tc>
        <w:tc>
          <w:tcPr>
            <w:tcW w:w="5953" w:type="dxa"/>
            <w:noWrap/>
            <w:hideMark/>
          </w:tcPr>
          <w:p w14:paraId="7A8145A6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larithromycin</w:t>
            </w:r>
          </w:p>
        </w:tc>
        <w:tc>
          <w:tcPr>
            <w:tcW w:w="1650" w:type="dxa"/>
            <w:noWrap/>
            <w:hideMark/>
          </w:tcPr>
          <w:p w14:paraId="4C59F973" w14:textId="77777777" w:rsidR="008E2BE7" w:rsidRPr="003D7DC7" w:rsidRDefault="008E2BE7" w:rsidP="009F1934">
            <w:r w:rsidRPr="003D7DC7">
              <w:rPr>
                <w:rFonts w:hint="eastAsia"/>
              </w:rPr>
              <w:t>0.000837032</w:t>
            </w:r>
          </w:p>
        </w:tc>
      </w:tr>
      <w:tr w:rsidR="008E2BE7" w:rsidRPr="003D7DC7" w14:paraId="43508DC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2E8DE3A" w14:textId="77777777" w:rsidR="008E2BE7" w:rsidRPr="003D7DC7" w:rsidRDefault="008E2BE7" w:rsidP="009F1934">
            <w:r w:rsidRPr="003D7DC7">
              <w:rPr>
                <w:rFonts w:hint="eastAsia"/>
              </w:rPr>
              <w:t>4154801210</w:t>
            </w:r>
          </w:p>
        </w:tc>
        <w:tc>
          <w:tcPr>
            <w:tcW w:w="5953" w:type="dxa"/>
            <w:noWrap/>
            <w:hideMark/>
          </w:tcPr>
          <w:p w14:paraId="0AA22287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Observation of sensation</w:t>
            </w:r>
          </w:p>
        </w:tc>
        <w:tc>
          <w:tcPr>
            <w:tcW w:w="1650" w:type="dxa"/>
            <w:noWrap/>
            <w:hideMark/>
          </w:tcPr>
          <w:p w14:paraId="09134527" w14:textId="77777777" w:rsidR="008E2BE7" w:rsidRPr="003D7DC7" w:rsidRDefault="008E2BE7" w:rsidP="009F1934">
            <w:r w:rsidRPr="003D7DC7">
              <w:rPr>
                <w:rFonts w:hint="eastAsia"/>
              </w:rPr>
              <w:t>0.00054402</w:t>
            </w:r>
          </w:p>
        </w:tc>
      </w:tr>
      <w:tr w:rsidR="008E2BE7" w:rsidRPr="003D7DC7" w14:paraId="42E4015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45D1139" w14:textId="77777777" w:rsidR="008E2BE7" w:rsidRPr="003D7DC7" w:rsidRDefault="008E2BE7" w:rsidP="009F1934">
            <w:r w:rsidRPr="003D7DC7">
              <w:rPr>
                <w:rFonts w:hint="eastAsia"/>
              </w:rPr>
              <w:t>432867210</w:t>
            </w:r>
          </w:p>
        </w:tc>
        <w:tc>
          <w:tcPr>
            <w:tcW w:w="5953" w:type="dxa"/>
            <w:noWrap/>
            <w:hideMark/>
          </w:tcPr>
          <w:p w14:paraId="016A751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Hyperlipidemia</w:t>
            </w:r>
          </w:p>
        </w:tc>
        <w:tc>
          <w:tcPr>
            <w:tcW w:w="1650" w:type="dxa"/>
            <w:noWrap/>
            <w:hideMark/>
          </w:tcPr>
          <w:p w14:paraId="6C1A2AAC" w14:textId="77777777" w:rsidR="008E2BE7" w:rsidRPr="003D7DC7" w:rsidRDefault="008E2BE7" w:rsidP="009F1934">
            <w:r w:rsidRPr="003D7DC7">
              <w:rPr>
                <w:rFonts w:hint="eastAsia"/>
              </w:rPr>
              <w:t>0.000297003</w:t>
            </w:r>
          </w:p>
        </w:tc>
      </w:tr>
      <w:tr w:rsidR="008E2BE7" w:rsidRPr="003D7DC7" w14:paraId="5907B35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01471BF" w14:textId="77777777" w:rsidR="008E2BE7" w:rsidRPr="003D7DC7" w:rsidRDefault="008E2BE7" w:rsidP="009F1934">
            <w:r w:rsidRPr="003D7DC7">
              <w:rPr>
                <w:rFonts w:hint="eastAsia"/>
              </w:rPr>
              <w:t>4098954102</w:t>
            </w:r>
          </w:p>
        </w:tc>
        <w:tc>
          <w:tcPr>
            <w:tcW w:w="5953" w:type="dxa"/>
            <w:noWrap/>
            <w:hideMark/>
          </w:tcPr>
          <w:p w14:paraId="6B5C91FD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Klatskin's tumor</w:t>
            </w:r>
          </w:p>
        </w:tc>
        <w:tc>
          <w:tcPr>
            <w:tcW w:w="1650" w:type="dxa"/>
            <w:noWrap/>
            <w:hideMark/>
          </w:tcPr>
          <w:p w14:paraId="59597C70" w14:textId="77777777" w:rsidR="008E2BE7" w:rsidRPr="003D7DC7" w:rsidRDefault="008E2BE7" w:rsidP="009F1934">
            <w:r w:rsidRPr="003D7DC7">
              <w:rPr>
                <w:rFonts w:hint="eastAsia"/>
              </w:rPr>
              <w:t>5.84E-05</w:t>
            </w:r>
          </w:p>
        </w:tc>
      </w:tr>
      <w:tr w:rsidR="008E2BE7" w:rsidRPr="003D7DC7" w14:paraId="4B67F38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7773A71" w14:textId="77777777" w:rsidR="008E2BE7" w:rsidRPr="003D7DC7" w:rsidRDefault="008E2BE7" w:rsidP="009F1934">
            <w:r w:rsidRPr="003D7DC7">
              <w:rPr>
                <w:rFonts w:hint="eastAsia"/>
              </w:rPr>
              <w:t>321314210</w:t>
            </w:r>
          </w:p>
        </w:tc>
        <w:tc>
          <w:tcPr>
            <w:tcW w:w="5953" w:type="dxa"/>
            <w:noWrap/>
            <w:hideMark/>
          </w:tcPr>
          <w:p w14:paraId="5409B8D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bdominal aortic aneurysm without rupture</w:t>
            </w:r>
          </w:p>
        </w:tc>
        <w:tc>
          <w:tcPr>
            <w:tcW w:w="1650" w:type="dxa"/>
            <w:noWrap/>
            <w:hideMark/>
          </w:tcPr>
          <w:p w14:paraId="14062938" w14:textId="77777777" w:rsidR="008E2BE7" w:rsidRPr="003D7DC7" w:rsidRDefault="008E2BE7" w:rsidP="009F1934">
            <w:r w:rsidRPr="003D7DC7">
              <w:rPr>
                <w:rFonts w:hint="eastAsia"/>
              </w:rPr>
              <w:t>3.72E-08</w:t>
            </w:r>
          </w:p>
        </w:tc>
      </w:tr>
      <w:tr w:rsidR="008E2BE7" w:rsidRPr="003D7DC7" w14:paraId="044CC24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DF665FF" w14:textId="77777777" w:rsidR="008E2BE7" w:rsidRPr="003D7DC7" w:rsidRDefault="008E2BE7" w:rsidP="009F1934">
            <w:r w:rsidRPr="003D7DC7">
              <w:rPr>
                <w:rFonts w:hint="eastAsia"/>
              </w:rPr>
              <w:t>4098954210</w:t>
            </w:r>
          </w:p>
        </w:tc>
        <w:tc>
          <w:tcPr>
            <w:tcW w:w="5953" w:type="dxa"/>
            <w:noWrap/>
            <w:hideMark/>
          </w:tcPr>
          <w:p w14:paraId="20B3CD5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Klatskin's tumor</w:t>
            </w:r>
          </w:p>
        </w:tc>
        <w:tc>
          <w:tcPr>
            <w:tcW w:w="1650" w:type="dxa"/>
            <w:noWrap/>
            <w:hideMark/>
          </w:tcPr>
          <w:p w14:paraId="2CD862A3" w14:textId="77777777" w:rsidR="008E2BE7" w:rsidRPr="003D7DC7" w:rsidRDefault="008E2BE7" w:rsidP="009F1934">
            <w:r w:rsidRPr="003D7DC7">
              <w:rPr>
                <w:rFonts w:hint="eastAsia"/>
              </w:rPr>
              <w:t>1.85E-09</w:t>
            </w:r>
          </w:p>
        </w:tc>
      </w:tr>
      <w:tr w:rsidR="008E2BE7" w:rsidRPr="003D7DC7" w14:paraId="662AE87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FC53CEA" w14:textId="77777777" w:rsidR="008E2BE7" w:rsidRPr="003D7DC7" w:rsidRDefault="008E2BE7" w:rsidP="009F1934">
            <w:r w:rsidRPr="003D7DC7">
              <w:rPr>
                <w:rFonts w:hint="eastAsia"/>
              </w:rPr>
              <w:t>4300243210</w:t>
            </w:r>
          </w:p>
        </w:tc>
        <w:tc>
          <w:tcPr>
            <w:tcW w:w="5953" w:type="dxa"/>
            <w:noWrap/>
            <w:hideMark/>
          </w:tcPr>
          <w:p w14:paraId="1CBE95C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ostoperative complication</w:t>
            </w:r>
          </w:p>
        </w:tc>
        <w:tc>
          <w:tcPr>
            <w:tcW w:w="1650" w:type="dxa"/>
            <w:noWrap/>
            <w:hideMark/>
          </w:tcPr>
          <w:p w14:paraId="5685CD89" w14:textId="77777777" w:rsidR="008E2BE7" w:rsidRPr="003D7DC7" w:rsidRDefault="008E2BE7" w:rsidP="009F1934">
            <w:r w:rsidRPr="003D7DC7">
              <w:rPr>
                <w:rFonts w:hint="eastAsia"/>
              </w:rPr>
              <w:t>-1.13E-05</w:t>
            </w:r>
          </w:p>
        </w:tc>
      </w:tr>
      <w:tr w:rsidR="008E2BE7" w:rsidRPr="003D7DC7" w14:paraId="53012F5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7252C6C" w14:textId="77777777" w:rsidR="008E2BE7" w:rsidRPr="003D7DC7" w:rsidRDefault="008E2BE7" w:rsidP="009F1934">
            <w:r w:rsidRPr="003D7DC7">
              <w:rPr>
                <w:rFonts w:hint="eastAsia"/>
              </w:rPr>
              <w:t>44788734210</w:t>
            </w:r>
          </w:p>
        </w:tc>
        <w:tc>
          <w:tcPr>
            <w:tcW w:w="5953" w:type="dxa"/>
            <w:noWrap/>
            <w:hideMark/>
          </w:tcPr>
          <w:p w14:paraId="0825E32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omplaining of weight loss</w:t>
            </w:r>
          </w:p>
        </w:tc>
        <w:tc>
          <w:tcPr>
            <w:tcW w:w="1650" w:type="dxa"/>
            <w:noWrap/>
            <w:hideMark/>
          </w:tcPr>
          <w:p w14:paraId="30875629" w14:textId="77777777" w:rsidR="008E2BE7" w:rsidRPr="003D7DC7" w:rsidRDefault="008E2BE7" w:rsidP="009F1934">
            <w:r w:rsidRPr="003D7DC7">
              <w:rPr>
                <w:rFonts w:hint="eastAsia"/>
              </w:rPr>
              <w:t>-4.94E-05</w:t>
            </w:r>
          </w:p>
        </w:tc>
      </w:tr>
      <w:tr w:rsidR="008E2BE7" w:rsidRPr="003D7DC7" w14:paraId="56CFF12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F81411E" w14:textId="77777777" w:rsidR="008E2BE7" w:rsidRPr="003D7DC7" w:rsidRDefault="008E2BE7" w:rsidP="009F1934">
            <w:r w:rsidRPr="003D7DC7">
              <w:rPr>
                <w:rFonts w:hint="eastAsia"/>
              </w:rPr>
              <w:t>4087381502</w:t>
            </w:r>
          </w:p>
        </w:tc>
        <w:tc>
          <w:tcPr>
            <w:tcW w:w="5953" w:type="dxa"/>
            <w:noWrap/>
            <w:hideMark/>
          </w:tcPr>
          <w:p w14:paraId="4CABFE0E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Sigmoidoscopy</w:t>
            </w:r>
          </w:p>
        </w:tc>
        <w:tc>
          <w:tcPr>
            <w:tcW w:w="1650" w:type="dxa"/>
            <w:noWrap/>
            <w:hideMark/>
          </w:tcPr>
          <w:p w14:paraId="7D3E36F9" w14:textId="77777777" w:rsidR="008E2BE7" w:rsidRPr="003D7DC7" w:rsidRDefault="008E2BE7" w:rsidP="009F1934">
            <w:r w:rsidRPr="003D7DC7">
              <w:rPr>
                <w:rFonts w:hint="eastAsia"/>
              </w:rPr>
              <w:t>-0.000770487</w:t>
            </w:r>
          </w:p>
        </w:tc>
      </w:tr>
      <w:tr w:rsidR="008E2BE7" w:rsidRPr="003D7DC7" w14:paraId="0577FFD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26276CD" w14:textId="77777777" w:rsidR="008E2BE7" w:rsidRPr="003D7DC7" w:rsidRDefault="008E2BE7" w:rsidP="009F1934">
            <w:r w:rsidRPr="003D7DC7">
              <w:rPr>
                <w:rFonts w:hint="eastAsia"/>
              </w:rPr>
              <w:t>1580747</w:t>
            </w:r>
          </w:p>
        </w:tc>
        <w:tc>
          <w:tcPr>
            <w:tcW w:w="5953" w:type="dxa"/>
            <w:noWrap/>
            <w:hideMark/>
          </w:tcPr>
          <w:p w14:paraId="16745AF6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itagliptin</w:t>
            </w:r>
          </w:p>
        </w:tc>
        <w:tc>
          <w:tcPr>
            <w:tcW w:w="1650" w:type="dxa"/>
            <w:noWrap/>
            <w:hideMark/>
          </w:tcPr>
          <w:p w14:paraId="08D24399" w14:textId="77777777" w:rsidR="008E2BE7" w:rsidRPr="003D7DC7" w:rsidRDefault="008E2BE7" w:rsidP="009F1934">
            <w:r w:rsidRPr="003D7DC7">
              <w:rPr>
                <w:rFonts w:hint="eastAsia"/>
              </w:rPr>
              <w:t>-0.000812534</w:t>
            </w:r>
          </w:p>
        </w:tc>
      </w:tr>
      <w:tr w:rsidR="008E2BE7" w:rsidRPr="003D7DC7" w14:paraId="7ECB5A5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79F1BAB" w14:textId="77777777" w:rsidR="008E2BE7" w:rsidRPr="003D7DC7" w:rsidRDefault="008E2BE7" w:rsidP="009F1934">
            <w:r w:rsidRPr="003D7DC7">
              <w:rPr>
                <w:rFonts w:hint="eastAsia"/>
              </w:rPr>
              <w:t>1103314</w:t>
            </w:r>
          </w:p>
        </w:tc>
        <w:tc>
          <w:tcPr>
            <w:tcW w:w="5953" w:type="dxa"/>
            <w:noWrap/>
            <w:hideMark/>
          </w:tcPr>
          <w:p w14:paraId="5DF5684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tramadol</w:t>
            </w:r>
          </w:p>
        </w:tc>
        <w:tc>
          <w:tcPr>
            <w:tcW w:w="1650" w:type="dxa"/>
            <w:noWrap/>
            <w:hideMark/>
          </w:tcPr>
          <w:p w14:paraId="2AAE60FC" w14:textId="77777777" w:rsidR="008E2BE7" w:rsidRPr="003D7DC7" w:rsidRDefault="008E2BE7" w:rsidP="009F1934">
            <w:r w:rsidRPr="003D7DC7">
              <w:rPr>
                <w:rFonts w:hint="eastAsia"/>
              </w:rPr>
              <w:t>-0.001110191</w:t>
            </w:r>
          </w:p>
        </w:tc>
      </w:tr>
      <w:tr w:rsidR="008E2BE7" w:rsidRPr="003D7DC7" w14:paraId="0BBEC8D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A54CD29" w14:textId="77777777" w:rsidR="008E2BE7" w:rsidRPr="003D7DC7" w:rsidRDefault="008E2BE7" w:rsidP="009F1934">
            <w:r w:rsidRPr="003D7DC7">
              <w:rPr>
                <w:rFonts w:hint="eastAsia"/>
              </w:rPr>
              <w:t>436096210</w:t>
            </w:r>
          </w:p>
        </w:tc>
        <w:tc>
          <w:tcPr>
            <w:tcW w:w="5953" w:type="dxa"/>
            <w:noWrap/>
            <w:hideMark/>
          </w:tcPr>
          <w:p w14:paraId="024F81C7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hronic pain</w:t>
            </w:r>
          </w:p>
        </w:tc>
        <w:tc>
          <w:tcPr>
            <w:tcW w:w="1650" w:type="dxa"/>
            <w:noWrap/>
            <w:hideMark/>
          </w:tcPr>
          <w:p w14:paraId="3F3267A4" w14:textId="77777777" w:rsidR="008E2BE7" w:rsidRPr="003D7DC7" w:rsidRDefault="008E2BE7" w:rsidP="009F1934">
            <w:r w:rsidRPr="003D7DC7">
              <w:rPr>
                <w:rFonts w:hint="eastAsia"/>
              </w:rPr>
              <w:t>-0.001385968</w:t>
            </w:r>
          </w:p>
        </w:tc>
      </w:tr>
      <w:tr w:rsidR="008E2BE7" w:rsidRPr="003D7DC7" w14:paraId="5CEB3CA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12B8472" w14:textId="77777777" w:rsidR="008E2BE7" w:rsidRPr="003D7DC7" w:rsidRDefault="008E2BE7" w:rsidP="009F1934">
            <w:r w:rsidRPr="003D7DC7">
              <w:rPr>
                <w:rFonts w:hint="eastAsia"/>
              </w:rPr>
              <w:t>4129880210</w:t>
            </w:r>
          </w:p>
        </w:tc>
        <w:tc>
          <w:tcPr>
            <w:tcW w:w="5953" w:type="dxa"/>
            <w:noWrap/>
            <w:hideMark/>
          </w:tcPr>
          <w:p w14:paraId="6D84E6E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sigmoid colon</w:t>
            </w:r>
          </w:p>
        </w:tc>
        <w:tc>
          <w:tcPr>
            <w:tcW w:w="1650" w:type="dxa"/>
            <w:noWrap/>
            <w:hideMark/>
          </w:tcPr>
          <w:p w14:paraId="1E9BDFF3" w14:textId="77777777" w:rsidR="008E2BE7" w:rsidRPr="003D7DC7" w:rsidRDefault="008E2BE7" w:rsidP="009F1934">
            <w:r w:rsidRPr="003D7DC7">
              <w:rPr>
                <w:rFonts w:hint="eastAsia"/>
              </w:rPr>
              <w:t>-0.00157114</w:t>
            </w:r>
          </w:p>
        </w:tc>
      </w:tr>
      <w:tr w:rsidR="008E2BE7" w:rsidRPr="003D7DC7" w14:paraId="48D0A88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781ADAD" w14:textId="77777777" w:rsidR="008E2BE7" w:rsidRPr="003D7DC7" w:rsidRDefault="008E2BE7" w:rsidP="009F1934">
            <w:r w:rsidRPr="003D7DC7">
              <w:rPr>
                <w:rFonts w:hint="eastAsia"/>
              </w:rPr>
              <w:t>440649102</w:t>
            </w:r>
          </w:p>
        </w:tc>
        <w:tc>
          <w:tcPr>
            <w:tcW w:w="5953" w:type="dxa"/>
            <w:noWrap/>
            <w:hideMark/>
          </w:tcPr>
          <w:p w14:paraId="54F0A0BC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malignant neoplasm of head of pancreas</w:t>
            </w:r>
          </w:p>
        </w:tc>
        <w:tc>
          <w:tcPr>
            <w:tcW w:w="1650" w:type="dxa"/>
            <w:noWrap/>
            <w:hideMark/>
          </w:tcPr>
          <w:p w14:paraId="2E5332CD" w14:textId="77777777" w:rsidR="008E2BE7" w:rsidRPr="003D7DC7" w:rsidRDefault="008E2BE7" w:rsidP="009F1934">
            <w:r w:rsidRPr="003D7DC7">
              <w:rPr>
                <w:rFonts w:hint="eastAsia"/>
              </w:rPr>
              <w:t>-0.001641588</w:t>
            </w:r>
          </w:p>
        </w:tc>
      </w:tr>
      <w:tr w:rsidR="008E2BE7" w:rsidRPr="003D7DC7" w14:paraId="6AA4229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7DE3CE1" w14:textId="77777777" w:rsidR="008E2BE7" w:rsidRPr="003D7DC7" w:rsidRDefault="008E2BE7" w:rsidP="009F1934">
            <w:r w:rsidRPr="003D7DC7">
              <w:rPr>
                <w:rFonts w:hint="eastAsia"/>
              </w:rPr>
              <w:t>4162369210</w:t>
            </w:r>
          </w:p>
        </w:tc>
        <w:tc>
          <w:tcPr>
            <w:tcW w:w="5953" w:type="dxa"/>
            <w:noWrap/>
            <w:hideMark/>
          </w:tcPr>
          <w:p w14:paraId="73D2448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iquid stool</w:t>
            </w:r>
          </w:p>
        </w:tc>
        <w:tc>
          <w:tcPr>
            <w:tcW w:w="1650" w:type="dxa"/>
            <w:noWrap/>
            <w:hideMark/>
          </w:tcPr>
          <w:p w14:paraId="649CB3A1" w14:textId="77777777" w:rsidR="008E2BE7" w:rsidRPr="003D7DC7" w:rsidRDefault="008E2BE7" w:rsidP="009F1934">
            <w:r w:rsidRPr="003D7DC7">
              <w:rPr>
                <w:rFonts w:hint="eastAsia"/>
              </w:rPr>
              <w:t>-0.002740656</w:t>
            </w:r>
          </w:p>
        </w:tc>
      </w:tr>
      <w:tr w:rsidR="008E2BE7" w:rsidRPr="003D7DC7" w14:paraId="6037B81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5D00BC5" w14:textId="77777777" w:rsidR="008E2BE7" w:rsidRPr="003D7DC7" w:rsidRDefault="008E2BE7" w:rsidP="009F1934">
            <w:r w:rsidRPr="003D7DC7">
              <w:rPr>
                <w:rFonts w:hint="eastAsia"/>
              </w:rPr>
              <w:t>43009021</w:t>
            </w:r>
          </w:p>
        </w:tc>
        <w:tc>
          <w:tcPr>
            <w:tcW w:w="5953" w:type="dxa"/>
            <w:noWrap/>
            <w:hideMark/>
          </w:tcPr>
          <w:p w14:paraId="09604349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iron acetyl transferrin</w:t>
            </w:r>
          </w:p>
        </w:tc>
        <w:tc>
          <w:tcPr>
            <w:tcW w:w="1650" w:type="dxa"/>
            <w:noWrap/>
            <w:hideMark/>
          </w:tcPr>
          <w:p w14:paraId="4D01FC45" w14:textId="77777777" w:rsidR="008E2BE7" w:rsidRPr="003D7DC7" w:rsidRDefault="008E2BE7" w:rsidP="009F1934">
            <w:r w:rsidRPr="003D7DC7">
              <w:rPr>
                <w:rFonts w:hint="eastAsia"/>
              </w:rPr>
              <w:t>-0.00363949</w:t>
            </w:r>
          </w:p>
        </w:tc>
      </w:tr>
      <w:tr w:rsidR="008E2BE7" w:rsidRPr="003D7DC7" w14:paraId="43A1087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49EEA3B" w14:textId="77777777" w:rsidR="008E2BE7" w:rsidRPr="003D7DC7" w:rsidRDefault="008E2BE7" w:rsidP="009F1934">
            <w:r w:rsidRPr="003D7DC7">
              <w:rPr>
                <w:rFonts w:hint="eastAsia"/>
              </w:rPr>
              <w:t>4263848210</w:t>
            </w:r>
          </w:p>
        </w:tc>
        <w:tc>
          <w:tcPr>
            <w:tcW w:w="5953" w:type="dxa"/>
            <w:noWrap/>
            <w:hideMark/>
          </w:tcPr>
          <w:p w14:paraId="6F8CAE0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Dyspnea on exertion</w:t>
            </w:r>
          </w:p>
        </w:tc>
        <w:tc>
          <w:tcPr>
            <w:tcW w:w="1650" w:type="dxa"/>
            <w:noWrap/>
            <w:hideMark/>
          </w:tcPr>
          <w:p w14:paraId="02FD1F29" w14:textId="77777777" w:rsidR="008E2BE7" w:rsidRPr="003D7DC7" w:rsidRDefault="008E2BE7" w:rsidP="009F1934">
            <w:r w:rsidRPr="003D7DC7">
              <w:rPr>
                <w:rFonts w:hint="eastAsia"/>
              </w:rPr>
              <w:t>-0.005340034</w:t>
            </w:r>
          </w:p>
        </w:tc>
      </w:tr>
      <w:tr w:rsidR="008E2BE7" w:rsidRPr="003D7DC7" w14:paraId="645BDBB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3CF7DC7" w14:textId="77777777" w:rsidR="008E2BE7" w:rsidRPr="003D7DC7" w:rsidRDefault="008E2BE7" w:rsidP="009F1934">
            <w:r w:rsidRPr="003D7DC7">
              <w:rPr>
                <w:rFonts w:hint="eastAsia"/>
              </w:rPr>
              <w:t>1713332</w:t>
            </w:r>
          </w:p>
        </w:tc>
        <w:tc>
          <w:tcPr>
            <w:tcW w:w="5953" w:type="dxa"/>
            <w:noWrap/>
            <w:hideMark/>
          </w:tcPr>
          <w:p w14:paraId="1A190806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amoxicillin</w:t>
            </w:r>
          </w:p>
        </w:tc>
        <w:tc>
          <w:tcPr>
            <w:tcW w:w="1650" w:type="dxa"/>
            <w:noWrap/>
            <w:hideMark/>
          </w:tcPr>
          <w:p w14:paraId="4D5581A8" w14:textId="77777777" w:rsidR="008E2BE7" w:rsidRPr="003D7DC7" w:rsidRDefault="008E2BE7" w:rsidP="009F1934">
            <w:r w:rsidRPr="003D7DC7">
              <w:rPr>
                <w:rFonts w:hint="eastAsia"/>
              </w:rPr>
              <w:t>-0.006151566</w:t>
            </w:r>
          </w:p>
        </w:tc>
      </w:tr>
      <w:tr w:rsidR="008E2BE7" w:rsidRPr="003D7DC7" w14:paraId="08EC5D8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30861C8" w14:textId="77777777" w:rsidR="008E2BE7" w:rsidRPr="003D7DC7" w:rsidRDefault="008E2BE7" w:rsidP="009F1934">
            <w:r w:rsidRPr="003D7DC7">
              <w:rPr>
                <w:rFonts w:hint="eastAsia"/>
              </w:rPr>
              <w:t>4214956802</w:t>
            </w:r>
          </w:p>
        </w:tc>
        <w:tc>
          <w:tcPr>
            <w:tcW w:w="5953" w:type="dxa"/>
            <w:noWrap/>
            <w:hideMark/>
          </w:tcPr>
          <w:p w14:paraId="639C03E1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History of clinical finding in subject</w:t>
            </w:r>
          </w:p>
        </w:tc>
        <w:tc>
          <w:tcPr>
            <w:tcW w:w="1650" w:type="dxa"/>
            <w:noWrap/>
            <w:hideMark/>
          </w:tcPr>
          <w:p w14:paraId="734DC0DA" w14:textId="77777777" w:rsidR="008E2BE7" w:rsidRPr="003D7DC7" w:rsidRDefault="008E2BE7" w:rsidP="009F1934">
            <w:r w:rsidRPr="003D7DC7">
              <w:rPr>
                <w:rFonts w:hint="eastAsia"/>
              </w:rPr>
              <w:t>-0.007862347</w:t>
            </w:r>
          </w:p>
        </w:tc>
      </w:tr>
      <w:tr w:rsidR="008E2BE7" w:rsidRPr="003D7DC7" w14:paraId="6E1263B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ECD31A6" w14:textId="77777777" w:rsidR="008E2BE7" w:rsidRPr="003D7DC7" w:rsidRDefault="008E2BE7" w:rsidP="009F1934">
            <w:r w:rsidRPr="003D7DC7">
              <w:rPr>
                <w:rFonts w:hint="eastAsia"/>
              </w:rPr>
              <w:t>192359210</w:t>
            </w:r>
          </w:p>
        </w:tc>
        <w:tc>
          <w:tcPr>
            <w:tcW w:w="5953" w:type="dxa"/>
            <w:noWrap/>
            <w:hideMark/>
          </w:tcPr>
          <w:p w14:paraId="50F6A830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Renal failure syndrome</w:t>
            </w:r>
          </w:p>
        </w:tc>
        <w:tc>
          <w:tcPr>
            <w:tcW w:w="1650" w:type="dxa"/>
            <w:noWrap/>
            <w:hideMark/>
          </w:tcPr>
          <w:p w14:paraId="219F0F15" w14:textId="77777777" w:rsidR="008E2BE7" w:rsidRPr="003D7DC7" w:rsidRDefault="008E2BE7" w:rsidP="009F1934">
            <w:r w:rsidRPr="003D7DC7">
              <w:rPr>
                <w:rFonts w:hint="eastAsia"/>
              </w:rPr>
              <w:t>-0.007891197</w:t>
            </w:r>
          </w:p>
        </w:tc>
      </w:tr>
      <w:tr w:rsidR="008E2BE7" w:rsidRPr="003D7DC7" w14:paraId="08F2B8D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287F0BE" w14:textId="77777777" w:rsidR="008E2BE7" w:rsidRPr="003D7DC7" w:rsidRDefault="008E2BE7" w:rsidP="009F1934">
            <w:r w:rsidRPr="003D7DC7">
              <w:rPr>
                <w:rFonts w:hint="eastAsia"/>
              </w:rPr>
              <w:t>196931210</w:t>
            </w:r>
          </w:p>
        </w:tc>
        <w:tc>
          <w:tcPr>
            <w:tcW w:w="5953" w:type="dxa"/>
            <w:noWrap/>
            <w:hideMark/>
          </w:tcPr>
          <w:p w14:paraId="442B88B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digestive tract</w:t>
            </w:r>
          </w:p>
        </w:tc>
        <w:tc>
          <w:tcPr>
            <w:tcW w:w="1650" w:type="dxa"/>
            <w:noWrap/>
            <w:hideMark/>
          </w:tcPr>
          <w:p w14:paraId="55285FDE" w14:textId="77777777" w:rsidR="008E2BE7" w:rsidRPr="003D7DC7" w:rsidRDefault="008E2BE7" w:rsidP="009F1934">
            <w:r w:rsidRPr="003D7DC7">
              <w:rPr>
                <w:rFonts w:hint="eastAsia"/>
              </w:rPr>
              <w:t>-0.008808298</w:t>
            </w:r>
          </w:p>
        </w:tc>
      </w:tr>
      <w:tr w:rsidR="008E2BE7" w:rsidRPr="003D7DC7" w14:paraId="4789EBE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2AAE1BB" w14:textId="77777777" w:rsidR="008E2BE7" w:rsidRPr="003D7DC7" w:rsidRDefault="008E2BE7" w:rsidP="009F1934">
            <w:r w:rsidRPr="003D7DC7">
              <w:rPr>
                <w:rFonts w:hint="eastAsia"/>
              </w:rPr>
              <w:t>77079210</w:t>
            </w:r>
          </w:p>
        </w:tc>
        <w:tc>
          <w:tcPr>
            <w:tcW w:w="5953" w:type="dxa"/>
            <w:noWrap/>
            <w:hideMark/>
          </w:tcPr>
          <w:p w14:paraId="50A2AEE8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pinal stenosis</w:t>
            </w:r>
          </w:p>
        </w:tc>
        <w:tc>
          <w:tcPr>
            <w:tcW w:w="1650" w:type="dxa"/>
            <w:noWrap/>
            <w:hideMark/>
          </w:tcPr>
          <w:p w14:paraId="0C1CCA4F" w14:textId="77777777" w:rsidR="008E2BE7" w:rsidRPr="003D7DC7" w:rsidRDefault="008E2BE7" w:rsidP="009F1934">
            <w:r w:rsidRPr="003D7DC7">
              <w:rPr>
                <w:rFonts w:hint="eastAsia"/>
              </w:rPr>
              <w:t>-0.009764977</w:t>
            </w:r>
          </w:p>
        </w:tc>
      </w:tr>
      <w:tr w:rsidR="008E2BE7" w:rsidRPr="003D7DC7" w14:paraId="3F90DCF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12ACC8A" w14:textId="77777777" w:rsidR="008E2BE7" w:rsidRPr="003D7DC7" w:rsidRDefault="008E2BE7" w:rsidP="009F1934">
            <w:r w:rsidRPr="003D7DC7">
              <w:rPr>
                <w:rFonts w:hint="eastAsia"/>
              </w:rPr>
              <w:t>195482210</w:t>
            </w:r>
          </w:p>
        </w:tc>
        <w:tc>
          <w:tcPr>
            <w:tcW w:w="5953" w:type="dxa"/>
            <w:noWrap/>
            <w:hideMark/>
          </w:tcPr>
          <w:p w14:paraId="31F58DA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rimary malignant neoplasm of intestinal tract</w:t>
            </w:r>
          </w:p>
        </w:tc>
        <w:tc>
          <w:tcPr>
            <w:tcW w:w="1650" w:type="dxa"/>
            <w:noWrap/>
            <w:hideMark/>
          </w:tcPr>
          <w:p w14:paraId="3447BFAB" w14:textId="77777777" w:rsidR="008E2BE7" w:rsidRPr="003D7DC7" w:rsidRDefault="008E2BE7" w:rsidP="009F1934">
            <w:r w:rsidRPr="003D7DC7">
              <w:rPr>
                <w:rFonts w:hint="eastAsia"/>
              </w:rPr>
              <w:t>-0.010208902</w:t>
            </w:r>
          </w:p>
        </w:tc>
      </w:tr>
      <w:tr w:rsidR="008E2BE7" w:rsidRPr="003D7DC7" w14:paraId="783FAD8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3799B0A" w14:textId="77777777" w:rsidR="008E2BE7" w:rsidRPr="003D7DC7" w:rsidRDefault="008E2BE7" w:rsidP="009F1934">
            <w:r w:rsidRPr="003D7DC7">
              <w:rPr>
                <w:rFonts w:hint="eastAsia"/>
              </w:rPr>
              <w:t>19136187</w:t>
            </w:r>
          </w:p>
        </w:tc>
        <w:tc>
          <w:tcPr>
            <w:tcW w:w="5953" w:type="dxa"/>
            <w:noWrap/>
            <w:hideMark/>
          </w:tcPr>
          <w:p w14:paraId="5B3DA805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treptokinase</w:t>
            </w:r>
          </w:p>
        </w:tc>
        <w:tc>
          <w:tcPr>
            <w:tcW w:w="1650" w:type="dxa"/>
            <w:noWrap/>
            <w:hideMark/>
          </w:tcPr>
          <w:p w14:paraId="6763BC67" w14:textId="77777777" w:rsidR="008E2BE7" w:rsidRPr="003D7DC7" w:rsidRDefault="008E2BE7" w:rsidP="009F1934">
            <w:r w:rsidRPr="003D7DC7">
              <w:rPr>
                <w:rFonts w:hint="eastAsia"/>
              </w:rPr>
              <w:t>-0.011728046</w:t>
            </w:r>
          </w:p>
        </w:tc>
      </w:tr>
      <w:tr w:rsidR="008E2BE7" w:rsidRPr="003D7DC7" w14:paraId="3E1B4B2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DF12CBF" w14:textId="77777777" w:rsidR="008E2BE7" w:rsidRPr="003D7DC7" w:rsidRDefault="008E2BE7" w:rsidP="009F1934">
            <w:r w:rsidRPr="003D7DC7">
              <w:rPr>
                <w:rFonts w:hint="eastAsia"/>
              </w:rPr>
              <w:t>73553210</w:t>
            </w:r>
          </w:p>
        </w:tc>
        <w:tc>
          <w:tcPr>
            <w:tcW w:w="5953" w:type="dxa"/>
            <w:noWrap/>
            <w:hideMark/>
          </w:tcPr>
          <w:p w14:paraId="684E7C4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rthropathy</w:t>
            </w:r>
          </w:p>
        </w:tc>
        <w:tc>
          <w:tcPr>
            <w:tcW w:w="1650" w:type="dxa"/>
            <w:noWrap/>
            <w:hideMark/>
          </w:tcPr>
          <w:p w14:paraId="26023796" w14:textId="77777777" w:rsidR="008E2BE7" w:rsidRPr="003D7DC7" w:rsidRDefault="008E2BE7" w:rsidP="009F1934">
            <w:r w:rsidRPr="003D7DC7">
              <w:rPr>
                <w:rFonts w:hint="eastAsia"/>
              </w:rPr>
              <w:t>-0.012440721</w:t>
            </w:r>
          </w:p>
        </w:tc>
      </w:tr>
      <w:tr w:rsidR="008E2BE7" w:rsidRPr="003D7DC7" w14:paraId="6B7C296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81E48CB" w14:textId="77777777" w:rsidR="008E2BE7" w:rsidRPr="003D7DC7" w:rsidRDefault="008E2BE7" w:rsidP="009F1934">
            <w:r w:rsidRPr="003D7DC7">
              <w:rPr>
                <w:rFonts w:hint="eastAsia"/>
              </w:rPr>
              <w:t>4239733210</w:t>
            </w:r>
          </w:p>
        </w:tc>
        <w:tc>
          <w:tcPr>
            <w:tcW w:w="5953" w:type="dxa"/>
            <w:noWrap/>
            <w:hideMark/>
          </w:tcPr>
          <w:p w14:paraId="7CDB6DB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Benign neoplasm of biliary tract</w:t>
            </w:r>
          </w:p>
        </w:tc>
        <w:tc>
          <w:tcPr>
            <w:tcW w:w="1650" w:type="dxa"/>
            <w:noWrap/>
            <w:hideMark/>
          </w:tcPr>
          <w:p w14:paraId="090DA4E9" w14:textId="77777777" w:rsidR="008E2BE7" w:rsidRPr="003D7DC7" w:rsidRDefault="008E2BE7" w:rsidP="009F1934">
            <w:r w:rsidRPr="003D7DC7">
              <w:rPr>
                <w:rFonts w:hint="eastAsia"/>
              </w:rPr>
              <w:t>-0.012979258</w:t>
            </w:r>
          </w:p>
        </w:tc>
      </w:tr>
      <w:tr w:rsidR="008E2BE7" w:rsidRPr="003D7DC7" w14:paraId="13621C3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54E2FF0" w14:textId="77777777" w:rsidR="008E2BE7" w:rsidRPr="003D7DC7" w:rsidRDefault="008E2BE7" w:rsidP="009F1934">
            <w:r w:rsidRPr="003D7DC7">
              <w:rPr>
                <w:rFonts w:hint="eastAsia"/>
              </w:rPr>
              <w:t>441561210</w:t>
            </w:r>
          </w:p>
        </w:tc>
        <w:tc>
          <w:tcPr>
            <w:tcW w:w="5953" w:type="dxa"/>
            <w:noWrap/>
            <w:hideMark/>
          </w:tcPr>
          <w:p w14:paraId="7391CEE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ow tension glaucoma</w:t>
            </w:r>
          </w:p>
        </w:tc>
        <w:tc>
          <w:tcPr>
            <w:tcW w:w="1650" w:type="dxa"/>
            <w:noWrap/>
            <w:hideMark/>
          </w:tcPr>
          <w:p w14:paraId="3BBB16AF" w14:textId="77777777" w:rsidR="008E2BE7" w:rsidRPr="003D7DC7" w:rsidRDefault="008E2BE7" w:rsidP="009F1934">
            <w:r w:rsidRPr="003D7DC7">
              <w:rPr>
                <w:rFonts w:hint="eastAsia"/>
              </w:rPr>
              <w:t>-0.013123635</w:t>
            </w:r>
          </w:p>
        </w:tc>
      </w:tr>
      <w:tr w:rsidR="008E2BE7" w:rsidRPr="003D7DC7" w14:paraId="751F515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5E0CE8F" w14:textId="77777777" w:rsidR="008E2BE7" w:rsidRPr="003D7DC7" w:rsidRDefault="008E2BE7" w:rsidP="009F1934">
            <w:r w:rsidRPr="003D7DC7">
              <w:rPr>
                <w:rFonts w:hint="eastAsia"/>
              </w:rPr>
              <w:t>192671102</w:t>
            </w:r>
          </w:p>
        </w:tc>
        <w:tc>
          <w:tcPr>
            <w:tcW w:w="5953" w:type="dxa"/>
            <w:noWrap/>
            <w:hideMark/>
          </w:tcPr>
          <w:p w14:paraId="0C610B5C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Gastrointestinal hemorrhage</w:t>
            </w:r>
          </w:p>
        </w:tc>
        <w:tc>
          <w:tcPr>
            <w:tcW w:w="1650" w:type="dxa"/>
            <w:noWrap/>
            <w:hideMark/>
          </w:tcPr>
          <w:p w14:paraId="01FD7FDF" w14:textId="77777777" w:rsidR="008E2BE7" w:rsidRPr="003D7DC7" w:rsidRDefault="008E2BE7" w:rsidP="009F1934">
            <w:r w:rsidRPr="003D7DC7">
              <w:rPr>
                <w:rFonts w:hint="eastAsia"/>
              </w:rPr>
              <w:t>-0.013706985</w:t>
            </w:r>
          </w:p>
        </w:tc>
      </w:tr>
      <w:tr w:rsidR="008E2BE7" w:rsidRPr="003D7DC7" w14:paraId="45AEFD8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D818EAB" w14:textId="77777777" w:rsidR="008E2BE7" w:rsidRPr="003D7DC7" w:rsidRDefault="008E2BE7" w:rsidP="009F1934">
            <w:r w:rsidRPr="003D7DC7">
              <w:rPr>
                <w:rFonts w:hint="eastAsia"/>
              </w:rPr>
              <w:t>4037322210</w:t>
            </w:r>
          </w:p>
        </w:tc>
        <w:tc>
          <w:tcPr>
            <w:tcW w:w="5953" w:type="dxa"/>
            <w:noWrap/>
            <w:hideMark/>
          </w:tcPr>
          <w:p w14:paraId="7E4B08C3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/O: a general symptom</w:t>
            </w:r>
          </w:p>
        </w:tc>
        <w:tc>
          <w:tcPr>
            <w:tcW w:w="1650" w:type="dxa"/>
            <w:noWrap/>
            <w:hideMark/>
          </w:tcPr>
          <w:p w14:paraId="1F9C2E75" w14:textId="77777777" w:rsidR="008E2BE7" w:rsidRPr="003D7DC7" w:rsidRDefault="008E2BE7" w:rsidP="009F1934">
            <w:r w:rsidRPr="003D7DC7">
              <w:rPr>
                <w:rFonts w:hint="eastAsia"/>
              </w:rPr>
              <w:t>-0.014007274</w:t>
            </w:r>
          </w:p>
        </w:tc>
      </w:tr>
      <w:tr w:rsidR="008E2BE7" w:rsidRPr="003D7DC7" w14:paraId="2925687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540A7F0" w14:textId="77777777" w:rsidR="008E2BE7" w:rsidRPr="003D7DC7" w:rsidRDefault="008E2BE7" w:rsidP="009F1934">
            <w:r w:rsidRPr="003D7DC7">
              <w:rPr>
                <w:rFonts w:hint="eastAsia"/>
              </w:rPr>
              <w:t>4178956210</w:t>
            </w:r>
          </w:p>
        </w:tc>
        <w:tc>
          <w:tcPr>
            <w:tcW w:w="5953" w:type="dxa"/>
            <w:noWrap/>
            <w:hideMark/>
          </w:tcPr>
          <w:p w14:paraId="7C778D1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Vascular disorder of extremity</w:t>
            </w:r>
          </w:p>
        </w:tc>
        <w:tc>
          <w:tcPr>
            <w:tcW w:w="1650" w:type="dxa"/>
            <w:noWrap/>
            <w:hideMark/>
          </w:tcPr>
          <w:p w14:paraId="116D4CBB" w14:textId="77777777" w:rsidR="008E2BE7" w:rsidRPr="003D7DC7" w:rsidRDefault="008E2BE7" w:rsidP="009F1934">
            <w:r w:rsidRPr="003D7DC7">
              <w:rPr>
                <w:rFonts w:hint="eastAsia"/>
              </w:rPr>
              <w:t>-0.014100074</w:t>
            </w:r>
          </w:p>
        </w:tc>
      </w:tr>
      <w:tr w:rsidR="008E2BE7" w:rsidRPr="003D7DC7" w14:paraId="0A61F82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B248DF8" w14:textId="77777777" w:rsidR="008E2BE7" w:rsidRPr="003D7DC7" w:rsidRDefault="008E2BE7" w:rsidP="009F1934">
            <w:r w:rsidRPr="003D7DC7">
              <w:rPr>
                <w:rFonts w:hint="eastAsia"/>
              </w:rPr>
              <w:t>4150129210</w:t>
            </w:r>
          </w:p>
        </w:tc>
        <w:tc>
          <w:tcPr>
            <w:tcW w:w="5953" w:type="dxa"/>
            <w:noWrap/>
            <w:hideMark/>
          </w:tcPr>
          <w:p w14:paraId="6467318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usculoskeletal pain</w:t>
            </w:r>
          </w:p>
        </w:tc>
        <w:tc>
          <w:tcPr>
            <w:tcW w:w="1650" w:type="dxa"/>
            <w:noWrap/>
            <w:hideMark/>
          </w:tcPr>
          <w:p w14:paraId="65E48227" w14:textId="77777777" w:rsidR="008E2BE7" w:rsidRPr="003D7DC7" w:rsidRDefault="008E2BE7" w:rsidP="009F1934">
            <w:r w:rsidRPr="003D7DC7">
              <w:rPr>
                <w:rFonts w:hint="eastAsia"/>
              </w:rPr>
              <w:t>-0.014201385</w:t>
            </w:r>
          </w:p>
        </w:tc>
      </w:tr>
      <w:tr w:rsidR="008E2BE7" w:rsidRPr="003D7DC7" w14:paraId="6345F3F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B798572" w14:textId="77777777" w:rsidR="008E2BE7" w:rsidRPr="003D7DC7" w:rsidRDefault="008E2BE7" w:rsidP="009F1934">
            <w:r w:rsidRPr="003D7DC7">
              <w:rPr>
                <w:rFonts w:hint="eastAsia"/>
              </w:rPr>
              <w:t>744740</w:t>
            </w:r>
          </w:p>
        </w:tc>
        <w:tc>
          <w:tcPr>
            <w:tcW w:w="5953" w:type="dxa"/>
            <w:noWrap/>
            <w:hideMark/>
          </w:tcPr>
          <w:p w14:paraId="300156BC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zolpidem</w:t>
            </w:r>
          </w:p>
        </w:tc>
        <w:tc>
          <w:tcPr>
            <w:tcW w:w="1650" w:type="dxa"/>
            <w:noWrap/>
            <w:hideMark/>
          </w:tcPr>
          <w:p w14:paraId="3E692890" w14:textId="77777777" w:rsidR="008E2BE7" w:rsidRPr="003D7DC7" w:rsidRDefault="008E2BE7" w:rsidP="009F1934">
            <w:r w:rsidRPr="003D7DC7">
              <w:rPr>
                <w:rFonts w:hint="eastAsia"/>
              </w:rPr>
              <w:t>-0.014316023</w:t>
            </w:r>
          </w:p>
        </w:tc>
      </w:tr>
      <w:tr w:rsidR="008E2BE7" w:rsidRPr="003D7DC7" w14:paraId="12A38FD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DADAB98" w14:textId="77777777" w:rsidR="008E2BE7" w:rsidRPr="003D7DC7" w:rsidRDefault="008E2BE7" w:rsidP="009F1934">
            <w:r w:rsidRPr="003D7DC7">
              <w:rPr>
                <w:rFonts w:hint="eastAsia"/>
              </w:rPr>
              <w:t>443611210</w:t>
            </w:r>
          </w:p>
        </w:tc>
        <w:tc>
          <w:tcPr>
            <w:tcW w:w="5953" w:type="dxa"/>
            <w:noWrap/>
            <w:hideMark/>
          </w:tcPr>
          <w:p w14:paraId="5A9C9DA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hronic kidney disease stage 5</w:t>
            </w:r>
          </w:p>
        </w:tc>
        <w:tc>
          <w:tcPr>
            <w:tcW w:w="1650" w:type="dxa"/>
            <w:noWrap/>
            <w:hideMark/>
          </w:tcPr>
          <w:p w14:paraId="45596C7B" w14:textId="77777777" w:rsidR="008E2BE7" w:rsidRPr="003D7DC7" w:rsidRDefault="008E2BE7" w:rsidP="009F1934">
            <w:r w:rsidRPr="003D7DC7">
              <w:rPr>
                <w:rFonts w:hint="eastAsia"/>
              </w:rPr>
              <w:t>-0.014923286</w:t>
            </w:r>
          </w:p>
        </w:tc>
      </w:tr>
      <w:tr w:rsidR="008E2BE7" w:rsidRPr="003D7DC7" w14:paraId="6EC472D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7D1E6D3" w14:textId="77777777" w:rsidR="008E2BE7" w:rsidRPr="003D7DC7" w:rsidRDefault="008E2BE7" w:rsidP="009F1934">
            <w:r w:rsidRPr="003D7DC7">
              <w:rPr>
                <w:rFonts w:hint="eastAsia"/>
              </w:rPr>
              <w:t>45757776210</w:t>
            </w:r>
          </w:p>
        </w:tc>
        <w:tc>
          <w:tcPr>
            <w:tcW w:w="5953" w:type="dxa"/>
            <w:noWrap/>
            <w:hideMark/>
          </w:tcPr>
          <w:p w14:paraId="3A90FD93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bnormal urination</w:t>
            </w:r>
          </w:p>
        </w:tc>
        <w:tc>
          <w:tcPr>
            <w:tcW w:w="1650" w:type="dxa"/>
            <w:noWrap/>
            <w:hideMark/>
          </w:tcPr>
          <w:p w14:paraId="675CD0D5" w14:textId="77777777" w:rsidR="008E2BE7" w:rsidRPr="003D7DC7" w:rsidRDefault="008E2BE7" w:rsidP="009F1934">
            <w:r w:rsidRPr="003D7DC7">
              <w:rPr>
                <w:rFonts w:hint="eastAsia"/>
              </w:rPr>
              <w:t>-0.015221845</w:t>
            </w:r>
          </w:p>
        </w:tc>
      </w:tr>
      <w:tr w:rsidR="008E2BE7" w:rsidRPr="003D7DC7" w14:paraId="385A2D9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17583F0" w14:textId="77777777" w:rsidR="008E2BE7" w:rsidRPr="003D7DC7" w:rsidRDefault="008E2BE7" w:rsidP="009F1934">
            <w:r w:rsidRPr="003D7DC7">
              <w:rPr>
                <w:rFonts w:hint="eastAsia"/>
              </w:rPr>
              <w:t>198185102</w:t>
            </w:r>
          </w:p>
        </w:tc>
        <w:tc>
          <w:tcPr>
            <w:tcW w:w="5953" w:type="dxa"/>
            <w:noWrap/>
            <w:hideMark/>
          </w:tcPr>
          <w:p w14:paraId="145330BC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Chronic renal failure</w:t>
            </w:r>
          </w:p>
        </w:tc>
        <w:tc>
          <w:tcPr>
            <w:tcW w:w="1650" w:type="dxa"/>
            <w:noWrap/>
            <w:hideMark/>
          </w:tcPr>
          <w:p w14:paraId="568145A8" w14:textId="77777777" w:rsidR="008E2BE7" w:rsidRPr="003D7DC7" w:rsidRDefault="008E2BE7" w:rsidP="009F1934">
            <w:r w:rsidRPr="003D7DC7">
              <w:rPr>
                <w:rFonts w:hint="eastAsia"/>
              </w:rPr>
              <w:t>-0.015771529</w:t>
            </w:r>
          </w:p>
        </w:tc>
      </w:tr>
      <w:tr w:rsidR="008E2BE7" w:rsidRPr="003D7DC7" w14:paraId="75691A2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692C247" w14:textId="77777777" w:rsidR="008E2BE7" w:rsidRPr="003D7DC7" w:rsidRDefault="008E2BE7" w:rsidP="009F1934">
            <w:r w:rsidRPr="003D7DC7">
              <w:rPr>
                <w:rFonts w:hint="eastAsia"/>
              </w:rPr>
              <w:t>4247719102</w:t>
            </w:r>
          </w:p>
        </w:tc>
        <w:tc>
          <w:tcPr>
            <w:tcW w:w="5953" w:type="dxa"/>
            <w:noWrap/>
            <w:hideMark/>
          </w:tcPr>
          <w:p w14:paraId="77341D3E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malignant neoplasm of ascending colon</w:t>
            </w:r>
          </w:p>
        </w:tc>
        <w:tc>
          <w:tcPr>
            <w:tcW w:w="1650" w:type="dxa"/>
            <w:noWrap/>
            <w:hideMark/>
          </w:tcPr>
          <w:p w14:paraId="2552D2AE" w14:textId="77777777" w:rsidR="008E2BE7" w:rsidRPr="003D7DC7" w:rsidRDefault="008E2BE7" w:rsidP="009F1934">
            <w:r w:rsidRPr="003D7DC7">
              <w:rPr>
                <w:rFonts w:hint="eastAsia"/>
              </w:rPr>
              <w:t>-0.017233771</w:t>
            </w:r>
          </w:p>
        </w:tc>
      </w:tr>
      <w:tr w:rsidR="008E2BE7" w:rsidRPr="003D7DC7" w14:paraId="71FBBEE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C1C3150" w14:textId="77777777" w:rsidR="008E2BE7" w:rsidRPr="003D7DC7" w:rsidRDefault="008E2BE7" w:rsidP="009F1934">
            <w:r w:rsidRPr="003D7DC7">
              <w:rPr>
                <w:rFonts w:hint="eastAsia"/>
              </w:rPr>
              <w:t>77670102</w:t>
            </w:r>
          </w:p>
        </w:tc>
        <w:tc>
          <w:tcPr>
            <w:tcW w:w="5953" w:type="dxa"/>
            <w:noWrap/>
            <w:hideMark/>
          </w:tcPr>
          <w:p w14:paraId="409CB549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Chest pain</w:t>
            </w:r>
          </w:p>
        </w:tc>
        <w:tc>
          <w:tcPr>
            <w:tcW w:w="1650" w:type="dxa"/>
            <w:noWrap/>
            <w:hideMark/>
          </w:tcPr>
          <w:p w14:paraId="56E38896" w14:textId="77777777" w:rsidR="008E2BE7" w:rsidRPr="003D7DC7" w:rsidRDefault="008E2BE7" w:rsidP="009F1934">
            <w:r w:rsidRPr="003D7DC7">
              <w:rPr>
                <w:rFonts w:hint="eastAsia"/>
              </w:rPr>
              <w:t>-0.017754714</w:t>
            </w:r>
          </w:p>
        </w:tc>
      </w:tr>
      <w:tr w:rsidR="008E2BE7" w:rsidRPr="003D7DC7" w14:paraId="061BDDA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1D69627" w14:textId="77777777" w:rsidR="008E2BE7" w:rsidRPr="003D7DC7" w:rsidRDefault="008E2BE7" w:rsidP="009F1934">
            <w:r w:rsidRPr="003D7DC7">
              <w:rPr>
                <w:rFonts w:hint="eastAsia"/>
              </w:rPr>
              <w:t>3.02104E+12</w:t>
            </w:r>
          </w:p>
        </w:tc>
        <w:tc>
          <w:tcPr>
            <w:tcW w:w="5953" w:type="dxa"/>
            <w:noWrap/>
            <w:hideMark/>
          </w:tcPr>
          <w:p w14:paraId="004B3CE6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Iron binding capacity [Mass/volume] in Serum or Plasma (microgram per deciliter)</w:t>
            </w:r>
          </w:p>
        </w:tc>
        <w:tc>
          <w:tcPr>
            <w:tcW w:w="1650" w:type="dxa"/>
            <w:noWrap/>
            <w:hideMark/>
          </w:tcPr>
          <w:p w14:paraId="616BF827" w14:textId="77777777" w:rsidR="008E2BE7" w:rsidRPr="003D7DC7" w:rsidRDefault="008E2BE7" w:rsidP="009F1934">
            <w:r w:rsidRPr="003D7DC7">
              <w:rPr>
                <w:rFonts w:hint="eastAsia"/>
              </w:rPr>
              <w:t>-0.022448066</w:t>
            </w:r>
          </w:p>
        </w:tc>
      </w:tr>
      <w:tr w:rsidR="008E2BE7" w:rsidRPr="003D7DC7" w14:paraId="7E6679C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612ACE6" w14:textId="77777777" w:rsidR="008E2BE7" w:rsidRPr="003D7DC7" w:rsidRDefault="008E2BE7" w:rsidP="009F1934">
            <w:r w:rsidRPr="003D7DC7">
              <w:rPr>
                <w:rFonts w:hint="eastAsia"/>
              </w:rPr>
              <w:t>4022173502</w:t>
            </w:r>
          </w:p>
        </w:tc>
        <w:tc>
          <w:tcPr>
            <w:tcW w:w="5953" w:type="dxa"/>
            <w:noWrap/>
            <w:hideMark/>
          </w:tcPr>
          <w:p w14:paraId="457FE8F8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Transfusion of red blood cells</w:t>
            </w:r>
          </w:p>
        </w:tc>
        <w:tc>
          <w:tcPr>
            <w:tcW w:w="1650" w:type="dxa"/>
            <w:noWrap/>
            <w:hideMark/>
          </w:tcPr>
          <w:p w14:paraId="57193DD8" w14:textId="77777777" w:rsidR="008E2BE7" w:rsidRPr="003D7DC7" w:rsidRDefault="008E2BE7" w:rsidP="009F1934">
            <w:r w:rsidRPr="003D7DC7">
              <w:rPr>
                <w:rFonts w:hint="eastAsia"/>
              </w:rPr>
              <w:t>-0.023683185</w:t>
            </w:r>
          </w:p>
        </w:tc>
      </w:tr>
      <w:tr w:rsidR="008E2BE7" w:rsidRPr="003D7DC7" w14:paraId="222A0CC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C5BDB15" w14:textId="77777777" w:rsidR="008E2BE7" w:rsidRPr="003D7DC7" w:rsidRDefault="008E2BE7" w:rsidP="009F1934">
            <w:r w:rsidRPr="003D7DC7">
              <w:rPr>
                <w:rFonts w:hint="eastAsia"/>
              </w:rPr>
              <w:t>4169252210</w:t>
            </w:r>
          </w:p>
        </w:tc>
        <w:tc>
          <w:tcPr>
            <w:tcW w:w="5953" w:type="dxa"/>
            <w:noWrap/>
            <w:hideMark/>
          </w:tcPr>
          <w:p w14:paraId="2AF0893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nternal injury of abdominal organ</w:t>
            </w:r>
          </w:p>
        </w:tc>
        <w:tc>
          <w:tcPr>
            <w:tcW w:w="1650" w:type="dxa"/>
            <w:noWrap/>
            <w:hideMark/>
          </w:tcPr>
          <w:p w14:paraId="68CD2C51" w14:textId="77777777" w:rsidR="008E2BE7" w:rsidRPr="003D7DC7" w:rsidRDefault="008E2BE7" w:rsidP="009F1934">
            <w:r w:rsidRPr="003D7DC7">
              <w:rPr>
                <w:rFonts w:hint="eastAsia"/>
              </w:rPr>
              <w:t>-0.023899388</w:t>
            </w:r>
          </w:p>
        </w:tc>
      </w:tr>
      <w:tr w:rsidR="008E2BE7" w:rsidRPr="003D7DC7" w14:paraId="4DBDE72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237D5C0" w14:textId="77777777" w:rsidR="008E2BE7" w:rsidRPr="003D7DC7" w:rsidRDefault="008E2BE7" w:rsidP="009F1934">
            <w:r w:rsidRPr="003D7DC7">
              <w:rPr>
                <w:rFonts w:hint="eastAsia"/>
              </w:rPr>
              <w:t>200219210</w:t>
            </w:r>
          </w:p>
        </w:tc>
        <w:tc>
          <w:tcPr>
            <w:tcW w:w="5953" w:type="dxa"/>
            <w:noWrap/>
            <w:hideMark/>
          </w:tcPr>
          <w:p w14:paraId="731002D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bdominal pain</w:t>
            </w:r>
          </w:p>
        </w:tc>
        <w:tc>
          <w:tcPr>
            <w:tcW w:w="1650" w:type="dxa"/>
            <w:noWrap/>
            <w:hideMark/>
          </w:tcPr>
          <w:p w14:paraId="4849AEA6" w14:textId="77777777" w:rsidR="008E2BE7" w:rsidRPr="003D7DC7" w:rsidRDefault="008E2BE7" w:rsidP="009F1934">
            <w:r w:rsidRPr="003D7DC7">
              <w:rPr>
                <w:rFonts w:hint="eastAsia"/>
              </w:rPr>
              <w:t>-0.024566734</w:t>
            </w:r>
          </w:p>
        </w:tc>
      </w:tr>
      <w:tr w:rsidR="008E2BE7" w:rsidRPr="003D7DC7" w14:paraId="77BF4B9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9599CA3" w14:textId="77777777" w:rsidR="008E2BE7" w:rsidRPr="003D7DC7" w:rsidRDefault="008E2BE7" w:rsidP="009F1934">
            <w:r w:rsidRPr="003D7DC7">
              <w:rPr>
                <w:rFonts w:hint="eastAsia"/>
              </w:rPr>
              <w:t>443568210</w:t>
            </w:r>
          </w:p>
        </w:tc>
        <w:tc>
          <w:tcPr>
            <w:tcW w:w="5953" w:type="dxa"/>
            <w:noWrap/>
            <w:hideMark/>
          </w:tcPr>
          <w:p w14:paraId="4DDAC80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neoplasm of gastrointestinal tract</w:t>
            </w:r>
          </w:p>
        </w:tc>
        <w:tc>
          <w:tcPr>
            <w:tcW w:w="1650" w:type="dxa"/>
            <w:noWrap/>
            <w:hideMark/>
          </w:tcPr>
          <w:p w14:paraId="5D393BFD" w14:textId="77777777" w:rsidR="008E2BE7" w:rsidRPr="003D7DC7" w:rsidRDefault="008E2BE7" w:rsidP="009F1934">
            <w:r w:rsidRPr="003D7DC7">
              <w:rPr>
                <w:rFonts w:hint="eastAsia"/>
              </w:rPr>
              <w:t>-0.027042804</w:t>
            </w:r>
          </w:p>
        </w:tc>
      </w:tr>
      <w:tr w:rsidR="008E2BE7" w:rsidRPr="003D7DC7" w14:paraId="216F577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0C5167D" w14:textId="77777777" w:rsidR="008E2BE7" w:rsidRPr="003D7DC7" w:rsidRDefault="008E2BE7" w:rsidP="009F1934">
            <w:r w:rsidRPr="003D7DC7">
              <w:rPr>
                <w:rFonts w:hint="eastAsia"/>
              </w:rPr>
              <w:t>1769535</w:t>
            </w:r>
          </w:p>
        </w:tc>
        <w:tc>
          <w:tcPr>
            <w:tcW w:w="5953" w:type="dxa"/>
            <w:noWrap/>
            <w:hideMark/>
          </w:tcPr>
          <w:p w14:paraId="23FC795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efadroxil</w:t>
            </w:r>
          </w:p>
        </w:tc>
        <w:tc>
          <w:tcPr>
            <w:tcW w:w="1650" w:type="dxa"/>
            <w:noWrap/>
            <w:hideMark/>
          </w:tcPr>
          <w:p w14:paraId="27C73CAC" w14:textId="77777777" w:rsidR="008E2BE7" w:rsidRPr="003D7DC7" w:rsidRDefault="008E2BE7" w:rsidP="009F1934">
            <w:r w:rsidRPr="003D7DC7">
              <w:rPr>
                <w:rFonts w:hint="eastAsia"/>
              </w:rPr>
              <w:t>-0.028293653</w:t>
            </w:r>
          </w:p>
        </w:tc>
      </w:tr>
      <w:tr w:rsidR="008E2BE7" w:rsidRPr="003D7DC7" w14:paraId="06C8472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77AF1D7" w14:textId="77777777" w:rsidR="008E2BE7" w:rsidRPr="003D7DC7" w:rsidRDefault="008E2BE7" w:rsidP="009F1934">
            <w:r w:rsidRPr="003D7DC7">
              <w:rPr>
                <w:rFonts w:hint="eastAsia"/>
              </w:rPr>
              <w:t>19071236</w:t>
            </w:r>
          </w:p>
        </w:tc>
        <w:tc>
          <w:tcPr>
            <w:tcW w:w="5953" w:type="dxa"/>
            <w:noWrap/>
            <w:hideMark/>
          </w:tcPr>
          <w:p w14:paraId="529CAE7E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actitol</w:t>
            </w:r>
          </w:p>
        </w:tc>
        <w:tc>
          <w:tcPr>
            <w:tcW w:w="1650" w:type="dxa"/>
            <w:noWrap/>
            <w:hideMark/>
          </w:tcPr>
          <w:p w14:paraId="5FDEF0C9" w14:textId="77777777" w:rsidR="008E2BE7" w:rsidRPr="003D7DC7" w:rsidRDefault="008E2BE7" w:rsidP="009F1934">
            <w:r w:rsidRPr="003D7DC7">
              <w:rPr>
                <w:rFonts w:hint="eastAsia"/>
              </w:rPr>
              <w:t>-0.02880053</w:t>
            </w:r>
          </w:p>
        </w:tc>
      </w:tr>
      <w:tr w:rsidR="008E2BE7" w:rsidRPr="003D7DC7" w14:paraId="51820F6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C5D9D58" w14:textId="77777777" w:rsidR="008E2BE7" w:rsidRPr="003D7DC7" w:rsidRDefault="008E2BE7" w:rsidP="009F1934">
            <w:r w:rsidRPr="003D7DC7">
              <w:rPr>
                <w:rFonts w:hint="eastAsia"/>
              </w:rPr>
              <w:t>19041843</w:t>
            </w:r>
          </w:p>
        </w:tc>
        <w:tc>
          <w:tcPr>
            <w:tcW w:w="5953" w:type="dxa"/>
            <w:noWrap/>
            <w:hideMark/>
          </w:tcPr>
          <w:p w14:paraId="3E6A297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arbocysteine</w:t>
            </w:r>
          </w:p>
        </w:tc>
        <w:tc>
          <w:tcPr>
            <w:tcW w:w="1650" w:type="dxa"/>
            <w:noWrap/>
            <w:hideMark/>
          </w:tcPr>
          <w:p w14:paraId="09C479D1" w14:textId="77777777" w:rsidR="008E2BE7" w:rsidRPr="003D7DC7" w:rsidRDefault="008E2BE7" w:rsidP="009F1934">
            <w:r w:rsidRPr="003D7DC7">
              <w:rPr>
                <w:rFonts w:hint="eastAsia"/>
              </w:rPr>
              <w:t>-0.030342881</w:t>
            </w:r>
          </w:p>
        </w:tc>
      </w:tr>
      <w:tr w:rsidR="008E2BE7" w:rsidRPr="003D7DC7" w14:paraId="5F7CBD1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594EEE2" w14:textId="77777777" w:rsidR="008E2BE7" w:rsidRPr="003D7DC7" w:rsidRDefault="008E2BE7" w:rsidP="009F1934">
            <w:r w:rsidRPr="003D7DC7">
              <w:rPr>
                <w:rFonts w:hint="eastAsia"/>
              </w:rPr>
              <w:t>4294382502</w:t>
            </w:r>
          </w:p>
        </w:tc>
        <w:tc>
          <w:tcPr>
            <w:tcW w:w="5953" w:type="dxa"/>
            <w:noWrap/>
            <w:hideMark/>
          </w:tcPr>
          <w:p w14:paraId="3D9D0422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Esophagogastroduodenoscopy</w:t>
            </w:r>
          </w:p>
        </w:tc>
        <w:tc>
          <w:tcPr>
            <w:tcW w:w="1650" w:type="dxa"/>
            <w:noWrap/>
            <w:hideMark/>
          </w:tcPr>
          <w:p w14:paraId="4BB45063" w14:textId="77777777" w:rsidR="008E2BE7" w:rsidRPr="003D7DC7" w:rsidRDefault="008E2BE7" w:rsidP="009F1934">
            <w:r w:rsidRPr="003D7DC7">
              <w:rPr>
                <w:rFonts w:hint="eastAsia"/>
              </w:rPr>
              <w:t>-0.030739263</w:t>
            </w:r>
          </w:p>
        </w:tc>
      </w:tr>
      <w:tr w:rsidR="008E2BE7" w:rsidRPr="003D7DC7" w14:paraId="087A7E9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F6F982A" w14:textId="77777777" w:rsidR="008E2BE7" w:rsidRPr="003D7DC7" w:rsidRDefault="008E2BE7" w:rsidP="009F1934">
            <w:r w:rsidRPr="003D7DC7">
              <w:rPr>
                <w:rFonts w:hint="eastAsia"/>
              </w:rPr>
              <w:t>4054503210</w:t>
            </w:r>
          </w:p>
        </w:tc>
        <w:tc>
          <w:tcPr>
            <w:tcW w:w="5953" w:type="dxa"/>
            <w:noWrap/>
            <w:hideMark/>
          </w:tcPr>
          <w:p w14:paraId="072D578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intra-abdominal organs</w:t>
            </w:r>
          </w:p>
        </w:tc>
        <w:tc>
          <w:tcPr>
            <w:tcW w:w="1650" w:type="dxa"/>
            <w:noWrap/>
            <w:hideMark/>
          </w:tcPr>
          <w:p w14:paraId="7184A352" w14:textId="77777777" w:rsidR="008E2BE7" w:rsidRPr="003D7DC7" w:rsidRDefault="008E2BE7" w:rsidP="009F1934">
            <w:r w:rsidRPr="003D7DC7">
              <w:rPr>
                <w:rFonts w:hint="eastAsia"/>
              </w:rPr>
              <w:t>-0.031287868</w:t>
            </w:r>
          </w:p>
        </w:tc>
      </w:tr>
      <w:tr w:rsidR="008E2BE7" w:rsidRPr="003D7DC7" w14:paraId="742F347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E576628" w14:textId="77777777" w:rsidR="008E2BE7" w:rsidRPr="003D7DC7" w:rsidRDefault="008E2BE7" w:rsidP="009F1934">
            <w:r w:rsidRPr="003D7DC7">
              <w:rPr>
                <w:rFonts w:hint="eastAsia"/>
              </w:rPr>
              <w:t>40484102102</w:t>
            </w:r>
          </w:p>
        </w:tc>
        <w:tc>
          <w:tcPr>
            <w:tcW w:w="5953" w:type="dxa"/>
            <w:noWrap/>
            <w:hideMark/>
          </w:tcPr>
          <w:p w14:paraId="59F6FDAC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bnormal finding on evaluation procedure</w:t>
            </w:r>
          </w:p>
        </w:tc>
        <w:tc>
          <w:tcPr>
            <w:tcW w:w="1650" w:type="dxa"/>
            <w:noWrap/>
            <w:hideMark/>
          </w:tcPr>
          <w:p w14:paraId="736E93F6" w14:textId="77777777" w:rsidR="008E2BE7" w:rsidRPr="003D7DC7" w:rsidRDefault="008E2BE7" w:rsidP="009F1934">
            <w:r w:rsidRPr="003D7DC7">
              <w:rPr>
                <w:rFonts w:hint="eastAsia"/>
              </w:rPr>
              <w:t>-0.032788578</w:t>
            </w:r>
          </w:p>
        </w:tc>
      </w:tr>
      <w:tr w:rsidR="008E2BE7" w:rsidRPr="003D7DC7" w14:paraId="67F3917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1FC6284" w14:textId="77777777" w:rsidR="008E2BE7" w:rsidRPr="003D7DC7" w:rsidRDefault="008E2BE7" w:rsidP="009F1934">
            <w:r w:rsidRPr="003D7DC7">
              <w:rPr>
                <w:rFonts w:hint="eastAsia"/>
              </w:rPr>
              <w:t>4144684802</w:t>
            </w:r>
          </w:p>
        </w:tc>
        <w:tc>
          <w:tcPr>
            <w:tcW w:w="5953" w:type="dxa"/>
            <w:noWrap/>
            <w:hideMark/>
          </w:tcPr>
          <w:p w14:paraId="5A5C3F16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Patient referral</w:t>
            </w:r>
          </w:p>
        </w:tc>
        <w:tc>
          <w:tcPr>
            <w:tcW w:w="1650" w:type="dxa"/>
            <w:noWrap/>
            <w:hideMark/>
          </w:tcPr>
          <w:p w14:paraId="1FED26BB" w14:textId="77777777" w:rsidR="008E2BE7" w:rsidRPr="003D7DC7" w:rsidRDefault="008E2BE7" w:rsidP="009F1934">
            <w:r w:rsidRPr="003D7DC7">
              <w:rPr>
                <w:rFonts w:hint="eastAsia"/>
              </w:rPr>
              <w:t>-0.032797366</w:t>
            </w:r>
          </w:p>
        </w:tc>
      </w:tr>
      <w:tr w:rsidR="008E2BE7" w:rsidRPr="003D7DC7" w14:paraId="6B71D5D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61FC77E" w14:textId="77777777" w:rsidR="008E2BE7" w:rsidRPr="003D7DC7" w:rsidRDefault="008E2BE7" w:rsidP="009F1934">
            <w:r w:rsidRPr="003D7DC7">
              <w:rPr>
                <w:rFonts w:hint="eastAsia"/>
              </w:rPr>
              <w:t>4028876210</w:t>
            </w:r>
          </w:p>
        </w:tc>
        <w:tc>
          <w:tcPr>
            <w:tcW w:w="5953" w:type="dxa"/>
            <w:noWrap/>
            <w:hideMark/>
          </w:tcPr>
          <w:p w14:paraId="0C34D0A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nflammatory disorder of lower respiratory tract</w:t>
            </w:r>
          </w:p>
        </w:tc>
        <w:tc>
          <w:tcPr>
            <w:tcW w:w="1650" w:type="dxa"/>
            <w:noWrap/>
            <w:hideMark/>
          </w:tcPr>
          <w:p w14:paraId="6135E3D2" w14:textId="77777777" w:rsidR="008E2BE7" w:rsidRPr="003D7DC7" w:rsidRDefault="008E2BE7" w:rsidP="009F1934">
            <w:r w:rsidRPr="003D7DC7">
              <w:rPr>
                <w:rFonts w:hint="eastAsia"/>
              </w:rPr>
              <w:t>-0.034785183</w:t>
            </w:r>
          </w:p>
        </w:tc>
      </w:tr>
      <w:tr w:rsidR="008E2BE7" w:rsidRPr="003D7DC7" w14:paraId="5394CE5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92672AE" w14:textId="77777777" w:rsidR="008E2BE7" w:rsidRPr="003D7DC7" w:rsidRDefault="008E2BE7" w:rsidP="009F1934">
            <w:r w:rsidRPr="003D7DC7">
              <w:rPr>
                <w:rFonts w:hint="eastAsia"/>
              </w:rPr>
              <w:t>19058933</w:t>
            </w:r>
          </w:p>
        </w:tc>
        <w:tc>
          <w:tcPr>
            <w:tcW w:w="5953" w:type="dxa"/>
            <w:noWrap/>
            <w:hideMark/>
          </w:tcPr>
          <w:p w14:paraId="230A263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erdosteine</w:t>
            </w:r>
          </w:p>
        </w:tc>
        <w:tc>
          <w:tcPr>
            <w:tcW w:w="1650" w:type="dxa"/>
            <w:noWrap/>
            <w:hideMark/>
          </w:tcPr>
          <w:p w14:paraId="576833B7" w14:textId="77777777" w:rsidR="008E2BE7" w:rsidRPr="003D7DC7" w:rsidRDefault="008E2BE7" w:rsidP="009F1934">
            <w:r w:rsidRPr="003D7DC7">
              <w:rPr>
                <w:rFonts w:hint="eastAsia"/>
              </w:rPr>
              <w:t>-0.034816903</w:t>
            </w:r>
          </w:p>
        </w:tc>
      </w:tr>
      <w:tr w:rsidR="008E2BE7" w:rsidRPr="003D7DC7" w14:paraId="1B77B3D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EBDD2A7" w14:textId="77777777" w:rsidR="008E2BE7" w:rsidRPr="003D7DC7" w:rsidRDefault="008E2BE7" w:rsidP="009F1934">
            <w:r w:rsidRPr="003D7DC7">
              <w:rPr>
                <w:rFonts w:hint="eastAsia"/>
              </w:rPr>
              <w:t>193782210</w:t>
            </w:r>
          </w:p>
        </w:tc>
        <w:tc>
          <w:tcPr>
            <w:tcW w:w="5953" w:type="dxa"/>
            <w:noWrap/>
            <w:hideMark/>
          </w:tcPr>
          <w:p w14:paraId="234716B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End-stage renal disease</w:t>
            </w:r>
          </w:p>
        </w:tc>
        <w:tc>
          <w:tcPr>
            <w:tcW w:w="1650" w:type="dxa"/>
            <w:noWrap/>
            <w:hideMark/>
          </w:tcPr>
          <w:p w14:paraId="793FB10A" w14:textId="77777777" w:rsidR="008E2BE7" w:rsidRPr="003D7DC7" w:rsidRDefault="008E2BE7" w:rsidP="009F1934">
            <w:r w:rsidRPr="003D7DC7">
              <w:rPr>
                <w:rFonts w:hint="eastAsia"/>
              </w:rPr>
              <w:t>-0.034879931</w:t>
            </w:r>
          </w:p>
        </w:tc>
      </w:tr>
      <w:tr w:rsidR="008E2BE7" w:rsidRPr="003D7DC7" w14:paraId="33BFF67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A39EAAF" w14:textId="77777777" w:rsidR="008E2BE7" w:rsidRPr="003D7DC7" w:rsidRDefault="008E2BE7" w:rsidP="009F1934">
            <w:r w:rsidRPr="003D7DC7">
              <w:rPr>
                <w:rFonts w:hint="eastAsia"/>
              </w:rPr>
              <w:t>19011339</w:t>
            </w:r>
          </w:p>
        </w:tc>
        <w:tc>
          <w:tcPr>
            <w:tcW w:w="5953" w:type="dxa"/>
            <w:noWrap/>
            <w:hideMark/>
          </w:tcPr>
          <w:p w14:paraId="7AED1748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osapride</w:t>
            </w:r>
          </w:p>
        </w:tc>
        <w:tc>
          <w:tcPr>
            <w:tcW w:w="1650" w:type="dxa"/>
            <w:noWrap/>
            <w:hideMark/>
          </w:tcPr>
          <w:p w14:paraId="74A331F2" w14:textId="77777777" w:rsidR="008E2BE7" w:rsidRPr="003D7DC7" w:rsidRDefault="008E2BE7" w:rsidP="009F1934">
            <w:r w:rsidRPr="003D7DC7">
              <w:rPr>
                <w:rFonts w:hint="eastAsia"/>
              </w:rPr>
              <w:t>-0.035803607</w:t>
            </w:r>
          </w:p>
        </w:tc>
      </w:tr>
      <w:tr w:rsidR="008E2BE7" w:rsidRPr="003D7DC7" w14:paraId="75662B0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65E2BAF" w14:textId="77777777" w:rsidR="008E2BE7" w:rsidRPr="003D7DC7" w:rsidRDefault="008E2BE7" w:rsidP="009F1934">
            <w:r w:rsidRPr="003D7DC7">
              <w:rPr>
                <w:rFonts w:hint="eastAsia"/>
              </w:rPr>
              <w:t>4124706210</w:t>
            </w:r>
          </w:p>
        </w:tc>
        <w:tc>
          <w:tcPr>
            <w:tcW w:w="5953" w:type="dxa"/>
            <w:noWrap/>
            <w:hideMark/>
          </w:tcPr>
          <w:p w14:paraId="45BEC23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yocardial dysfunction</w:t>
            </w:r>
          </w:p>
        </w:tc>
        <w:tc>
          <w:tcPr>
            <w:tcW w:w="1650" w:type="dxa"/>
            <w:noWrap/>
            <w:hideMark/>
          </w:tcPr>
          <w:p w14:paraId="422DE2E4" w14:textId="77777777" w:rsidR="008E2BE7" w:rsidRPr="003D7DC7" w:rsidRDefault="008E2BE7" w:rsidP="009F1934">
            <w:r w:rsidRPr="003D7DC7">
              <w:rPr>
                <w:rFonts w:hint="eastAsia"/>
              </w:rPr>
              <w:t>-0.039003363</w:t>
            </w:r>
          </w:p>
        </w:tc>
      </w:tr>
      <w:tr w:rsidR="008E2BE7" w:rsidRPr="003D7DC7" w14:paraId="75DE3EF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B8DA274" w14:textId="77777777" w:rsidR="008E2BE7" w:rsidRPr="003D7DC7" w:rsidRDefault="008E2BE7" w:rsidP="009F1934">
            <w:r w:rsidRPr="003D7DC7">
              <w:rPr>
                <w:rFonts w:hint="eastAsia"/>
              </w:rPr>
              <w:t>3.00425E+12</w:t>
            </w:r>
          </w:p>
        </w:tc>
        <w:tc>
          <w:tcPr>
            <w:tcW w:w="5953" w:type="dxa"/>
            <w:noWrap/>
            <w:hideMark/>
          </w:tcPr>
          <w:p w14:paraId="339E202C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Systolic blood pressure (millimeter mercury column)</w:t>
            </w:r>
          </w:p>
        </w:tc>
        <w:tc>
          <w:tcPr>
            <w:tcW w:w="1650" w:type="dxa"/>
            <w:noWrap/>
            <w:hideMark/>
          </w:tcPr>
          <w:p w14:paraId="5444FE57" w14:textId="77777777" w:rsidR="008E2BE7" w:rsidRPr="003D7DC7" w:rsidRDefault="008E2BE7" w:rsidP="009F1934">
            <w:r w:rsidRPr="003D7DC7">
              <w:rPr>
                <w:rFonts w:hint="eastAsia"/>
              </w:rPr>
              <w:t>-0.039312196</w:t>
            </w:r>
          </w:p>
        </w:tc>
      </w:tr>
      <w:tr w:rsidR="008E2BE7" w:rsidRPr="003D7DC7" w14:paraId="3138DF9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A21C6F8" w14:textId="77777777" w:rsidR="008E2BE7" w:rsidRPr="003D7DC7" w:rsidRDefault="008E2BE7" w:rsidP="009F1934">
            <w:r w:rsidRPr="003D7DC7">
              <w:rPr>
                <w:rFonts w:hint="eastAsia"/>
              </w:rPr>
              <w:t>36713053502</w:t>
            </w:r>
          </w:p>
        </w:tc>
        <w:tc>
          <w:tcPr>
            <w:tcW w:w="5953" w:type="dxa"/>
            <w:noWrap/>
            <w:hideMark/>
          </w:tcPr>
          <w:p w14:paraId="2CDAF814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MR angiography of brain and neck without contrast</w:t>
            </w:r>
          </w:p>
        </w:tc>
        <w:tc>
          <w:tcPr>
            <w:tcW w:w="1650" w:type="dxa"/>
            <w:noWrap/>
            <w:hideMark/>
          </w:tcPr>
          <w:p w14:paraId="676BE4E4" w14:textId="77777777" w:rsidR="008E2BE7" w:rsidRPr="003D7DC7" w:rsidRDefault="008E2BE7" w:rsidP="009F1934">
            <w:r w:rsidRPr="003D7DC7">
              <w:rPr>
                <w:rFonts w:hint="eastAsia"/>
              </w:rPr>
              <w:t>-0.04249531</w:t>
            </w:r>
          </w:p>
        </w:tc>
      </w:tr>
      <w:tr w:rsidR="008E2BE7" w:rsidRPr="003D7DC7" w14:paraId="039A452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DE55DE4" w14:textId="77777777" w:rsidR="008E2BE7" w:rsidRPr="003D7DC7" w:rsidRDefault="008E2BE7" w:rsidP="009F1934">
            <w:r w:rsidRPr="003D7DC7">
              <w:rPr>
                <w:rFonts w:hint="eastAsia"/>
              </w:rPr>
              <w:t>4113547210</w:t>
            </w:r>
          </w:p>
        </w:tc>
        <w:tc>
          <w:tcPr>
            <w:tcW w:w="5953" w:type="dxa"/>
            <w:noWrap/>
            <w:hideMark/>
          </w:tcPr>
          <w:p w14:paraId="134FF81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esion of stomach</w:t>
            </w:r>
          </w:p>
        </w:tc>
        <w:tc>
          <w:tcPr>
            <w:tcW w:w="1650" w:type="dxa"/>
            <w:noWrap/>
            <w:hideMark/>
          </w:tcPr>
          <w:p w14:paraId="7DECE1AA" w14:textId="77777777" w:rsidR="008E2BE7" w:rsidRPr="003D7DC7" w:rsidRDefault="008E2BE7" w:rsidP="009F1934">
            <w:r w:rsidRPr="003D7DC7">
              <w:rPr>
                <w:rFonts w:hint="eastAsia"/>
              </w:rPr>
              <w:t>-0.042537878</w:t>
            </w:r>
          </w:p>
        </w:tc>
      </w:tr>
      <w:tr w:rsidR="008E2BE7" w:rsidRPr="003D7DC7" w14:paraId="6BD7284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05A9499" w14:textId="77777777" w:rsidR="008E2BE7" w:rsidRPr="003D7DC7" w:rsidRDefault="008E2BE7" w:rsidP="009F1934">
            <w:r w:rsidRPr="003D7DC7">
              <w:rPr>
                <w:rFonts w:hint="eastAsia"/>
              </w:rPr>
              <w:t>3.01725E+12</w:t>
            </w:r>
          </w:p>
        </w:tc>
        <w:tc>
          <w:tcPr>
            <w:tcW w:w="5953" w:type="dxa"/>
            <w:noWrap/>
            <w:hideMark/>
          </w:tcPr>
          <w:p w14:paraId="3E037F5C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Creatinine [Mass/volume] in Urine (milligram per deciliter)</w:t>
            </w:r>
          </w:p>
        </w:tc>
        <w:tc>
          <w:tcPr>
            <w:tcW w:w="1650" w:type="dxa"/>
            <w:noWrap/>
            <w:hideMark/>
          </w:tcPr>
          <w:p w14:paraId="2739B4BB" w14:textId="77777777" w:rsidR="008E2BE7" w:rsidRPr="003D7DC7" w:rsidRDefault="008E2BE7" w:rsidP="009F1934">
            <w:r w:rsidRPr="003D7DC7">
              <w:rPr>
                <w:rFonts w:hint="eastAsia"/>
              </w:rPr>
              <w:t>-0.042944008</w:t>
            </w:r>
          </w:p>
        </w:tc>
      </w:tr>
      <w:tr w:rsidR="008E2BE7" w:rsidRPr="003D7DC7" w14:paraId="20C8F6D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830E411" w14:textId="77777777" w:rsidR="008E2BE7" w:rsidRPr="003D7DC7" w:rsidRDefault="008E2BE7" w:rsidP="009F1934">
            <w:r w:rsidRPr="003D7DC7">
              <w:rPr>
                <w:rFonts w:hint="eastAsia"/>
              </w:rPr>
              <w:t>4088035802</w:t>
            </w:r>
          </w:p>
        </w:tc>
        <w:tc>
          <w:tcPr>
            <w:tcW w:w="5953" w:type="dxa"/>
            <w:noWrap/>
            <w:hideMark/>
          </w:tcPr>
          <w:p w14:paraId="46AA2389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Screening status</w:t>
            </w:r>
          </w:p>
        </w:tc>
        <w:tc>
          <w:tcPr>
            <w:tcW w:w="1650" w:type="dxa"/>
            <w:noWrap/>
            <w:hideMark/>
          </w:tcPr>
          <w:p w14:paraId="082223ED" w14:textId="77777777" w:rsidR="008E2BE7" w:rsidRPr="003D7DC7" w:rsidRDefault="008E2BE7" w:rsidP="009F1934">
            <w:r w:rsidRPr="003D7DC7">
              <w:rPr>
                <w:rFonts w:hint="eastAsia"/>
              </w:rPr>
              <w:t>-0.043353397</w:t>
            </w:r>
          </w:p>
        </w:tc>
      </w:tr>
      <w:tr w:rsidR="008E2BE7" w:rsidRPr="003D7DC7" w14:paraId="7958C44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8B180D9" w14:textId="77777777" w:rsidR="008E2BE7" w:rsidRPr="003D7DC7" w:rsidRDefault="008E2BE7" w:rsidP="009F1934">
            <w:r w:rsidRPr="003D7DC7">
              <w:rPr>
                <w:rFonts w:hint="eastAsia"/>
              </w:rPr>
              <w:t>443387102</w:t>
            </w:r>
          </w:p>
        </w:tc>
        <w:tc>
          <w:tcPr>
            <w:tcW w:w="5953" w:type="dxa"/>
            <w:noWrap/>
            <w:hideMark/>
          </w:tcPr>
          <w:p w14:paraId="2CA8E544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Malignant tumor of stomach</w:t>
            </w:r>
          </w:p>
        </w:tc>
        <w:tc>
          <w:tcPr>
            <w:tcW w:w="1650" w:type="dxa"/>
            <w:noWrap/>
            <w:hideMark/>
          </w:tcPr>
          <w:p w14:paraId="667032C6" w14:textId="77777777" w:rsidR="008E2BE7" w:rsidRPr="003D7DC7" w:rsidRDefault="008E2BE7" w:rsidP="009F1934">
            <w:r w:rsidRPr="003D7DC7">
              <w:rPr>
                <w:rFonts w:hint="eastAsia"/>
              </w:rPr>
              <w:t>-0.043405988</w:t>
            </w:r>
          </w:p>
        </w:tc>
      </w:tr>
      <w:tr w:rsidR="008E2BE7" w:rsidRPr="003D7DC7" w14:paraId="4BBA94A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D6F86CD" w14:textId="77777777" w:rsidR="008E2BE7" w:rsidRPr="003D7DC7" w:rsidRDefault="008E2BE7" w:rsidP="009F1934">
            <w:r w:rsidRPr="003D7DC7">
              <w:rPr>
                <w:rFonts w:hint="eastAsia"/>
              </w:rPr>
              <w:t>432851210</w:t>
            </w:r>
          </w:p>
        </w:tc>
        <w:tc>
          <w:tcPr>
            <w:tcW w:w="5953" w:type="dxa"/>
            <w:noWrap/>
            <w:hideMark/>
          </w:tcPr>
          <w:p w14:paraId="1A935598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econdary malignant neoplastic disease</w:t>
            </w:r>
          </w:p>
        </w:tc>
        <w:tc>
          <w:tcPr>
            <w:tcW w:w="1650" w:type="dxa"/>
            <w:noWrap/>
            <w:hideMark/>
          </w:tcPr>
          <w:p w14:paraId="21476A02" w14:textId="77777777" w:rsidR="008E2BE7" w:rsidRPr="003D7DC7" w:rsidRDefault="008E2BE7" w:rsidP="009F1934">
            <w:r w:rsidRPr="003D7DC7">
              <w:rPr>
                <w:rFonts w:hint="eastAsia"/>
              </w:rPr>
              <w:t>-0.043431881</w:t>
            </w:r>
          </w:p>
        </w:tc>
      </w:tr>
      <w:tr w:rsidR="008E2BE7" w:rsidRPr="003D7DC7" w14:paraId="1D0A7BE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FE4F6BF" w14:textId="77777777" w:rsidR="008E2BE7" w:rsidRPr="003D7DC7" w:rsidRDefault="008E2BE7" w:rsidP="009F1934">
            <w:r w:rsidRPr="003D7DC7">
              <w:rPr>
                <w:rFonts w:hint="eastAsia"/>
              </w:rPr>
              <w:t>4145825210</w:t>
            </w:r>
          </w:p>
        </w:tc>
        <w:tc>
          <w:tcPr>
            <w:tcW w:w="5953" w:type="dxa"/>
            <w:noWrap/>
            <w:hideMark/>
          </w:tcPr>
          <w:p w14:paraId="1DDAECC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norectal disorder</w:t>
            </w:r>
          </w:p>
        </w:tc>
        <w:tc>
          <w:tcPr>
            <w:tcW w:w="1650" w:type="dxa"/>
            <w:noWrap/>
            <w:hideMark/>
          </w:tcPr>
          <w:p w14:paraId="72BB787E" w14:textId="77777777" w:rsidR="008E2BE7" w:rsidRPr="003D7DC7" w:rsidRDefault="008E2BE7" w:rsidP="009F1934">
            <w:r w:rsidRPr="003D7DC7">
              <w:rPr>
                <w:rFonts w:hint="eastAsia"/>
              </w:rPr>
              <w:t>-0.043874657</w:t>
            </w:r>
          </w:p>
        </w:tc>
      </w:tr>
      <w:tr w:rsidR="008E2BE7" w:rsidRPr="003D7DC7" w14:paraId="68D7A9A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640FA35" w14:textId="77777777" w:rsidR="008E2BE7" w:rsidRPr="003D7DC7" w:rsidRDefault="008E2BE7" w:rsidP="009F1934">
            <w:r w:rsidRPr="003D7DC7">
              <w:rPr>
                <w:rFonts w:hint="eastAsia"/>
              </w:rPr>
              <w:t>1322184</w:t>
            </w:r>
          </w:p>
        </w:tc>
        <w:tc>
          <w:tcPr>
            <w:tcW w:w="5953" w:type="dxa"/>
            <w:noWrap/>
            <w:hideMark/>
          </w:tcPr>
          <w:p w14:paraId="75CB853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lopidogrel</w:t>
            </w:r>
          </w:p>
        </w:tc>
        <w:tc>
          <w:tcPr>
            <w:tcW w:w="1650" w:type="dxa"/>
            <w:noWrap/>
            <w:hideMark/>
          </w:tcPr>
          <w:p w14:paraId="1BC17CA6" w14:textId="77777777" w:rsidR="008E2BE7" w:rsidRPr="003D7DC7" w:rsidRDefault="008E2BE7" w:rsidP="009F1934">
            <w:r w:rsidRPr="003D7DC7">
              <w:rPr>
                <w:rFonts w:hint="eastAsia"/>
              </w:rPr>
              <w:t>-0.04412874</w:t>
            </w:r>
          </w:p>
        </w:tc>
      </w:tr>
      <w:tr w:rsidR="008E2BE7" w:rsidRPr="003D7DC7" w14:paraId="019645B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494FC42" w14:textId="77777777" w:rsidR="008E2BE7" w:rsidRPr="003D7DC7" w:rsidRDefault="008E2BE7" w:rsidP="009F1934">
            <w:r w:rsidRPr="003D7DC7">
              <w:rPr>
                <w:rFonts w:hint="eastAsia"/>
              </w:rPr>
              <w:t>321588210</w:t>
            </w:r>
          </w:p>
        </w:tc>
        <w:tc>
          <w:tcPr>
            <w:tcW w:w="5953" w:type="dxa"/>
            <w:noWrap/>
            <w:hideMark/>
          </w:tcPr>
          <w:p w14:paraId="529E427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Heart disease</w:t>
            </w:r>
          </w:p>
        </w:tc>
        <w:tc>
          <w:tcPr>
            <w:tcW w:w="1650" w:type="dxa"/>
            <w:noWrap/>
            <w:hideMark/>
          </w:tcPr>
          <w:p w14:paraId="1C68F546" w14:textId="77777777" w:rsidR="008E2BE7" w:rsidRPr="003D7DC7" w:rsidRDefault="008E2BE7" w:rsidP="009F1934">
            <w:r w:rsidRPr="003D7DC7">
              <w:rPr>
                <w:rFonts w:hint="eastAsia"/>
              </w:rPr>
              <w:t>-0.04428924</w:t>
            </w:r>
          </w:p>
        </w:tc>
      </w:tr>
      <w:tr w:rsidR="008E2BE7" w:rsidRPr="003D7DC7" w14:paraId="229D4AC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CFC40CF" w14:textId="77777777" w:rsidR="008E2BE7" w:rsidRPr="003D7DC7" w:rsidRDefault="008E2BE7" w:rsidP="009F1934">
            <w:r w:rsidRPr="003D7DC7">
              <w:rPr>
                <w:rFonts w:hint="eastAsia"/>
              </w:rPr>
              <w:t>40239216</w:t>
            </w:r>
          </w:p>
        </w:tc>
        <w:tc>
          <w:tcPr>
            <w:tcW w:w="5953" w:type="dxa"/>
            <w:noWrap/>
            <w:hideMark/>
          </w:tcPr>
          <w:p w14:paraId="744F372A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inagliptin</w:t>
            </w:r>
          </w:p>
        </w:tc>
        <w:tc>
          <w:tcPr>
            <w:tcW w:w="1650" w:type="dxa"/>
            <w:noWrap/>
            <w:hideMark/>
          </w:tcPr>
          <w:p w14:paraId="1E043621" w14:textId="77777777" w:rsidR="008E2BE7" w:rsidRPr="003D7DC7" w:rsidRDefault="008E2BE7" w:rsidP="009F1934">
            <w:r w:rsidRPr="003D7DC7">
              <w:rPr>
                <w:rFonts w:hint="eastAsia"/>
              </w:rPr>
              <w:t>-0.044876118</w:t>
            </w:r>
          </w:p>
        </w:tc>
      </w:tr>
      <w:tr w:rsidR="008E2BE7" w:rsidRPr="003D7DC7" w14:paraId="04CFB60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74BB13B" w14:textId="77777777" w:rsidR="008E2BE7" w:rsidRPr="003D7DC7" w:rsidRDefault="008E2BE7" w:rsidP="009F1934">
            <w:r w:rsidRPr="003D7DC7">
              <w:rPr>
                <w:rFonts w:hint="eastAsia"/>
              </w:rPr>
              <w:t>4208786210</w:t>
            </w:r>
          </w:p>
        </w:tc>
        <w:tc>
          <w:tcPr>
            <w:tcW w:w="5953" w:type="dxa"/>
            <w:noWrap/>
            <w:hideMark/>
          </w:tcPr>
          <w:p w14:paraId="7DDAE997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usculoskeletal and connective tissue disorder</w:t>
            </w:r>
          </w:p>
        </w:tc>
        <w:tc>
          <w:tcPr>
            <w:tcW w:w="1650" w:type="dxa"/>
            <w:noWrap/>
            <w:hideMark/>
          </w:tcPr>
          <w:p w14:paraId="524038CB" w14:textId="77777777" w:rsidR="008E2BE7" w:rsidRPr="003D7DC7" w:rsidRDefault="008E2BE7" w:rsidP="009F1934">
            <w:r w:rsidRPr="003D7DC7">
              <w:rPr>
                <w:rFonts w:hint="eastAsia"/>
              </w:rPr>
              <w:t>-0.045073111</w:t>
            </w:r>
          </w:p>
        </w:tc>
      </w:tr>
      <w:tr w:rsidR="008E2BE7" w:rsidRPr="003D7DC7" w14:paraId="14CD927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F866B01" w14:textId="77777777" w:rsidR="008E2BE7" w:rsidRPr="003D7DC7" w:rsidRDefault="008E2BE7" w:rsidP="009F1934">
            <w:r w:rsidRPr="003D7DC7">
              <w:rPr>
                <w:rFonts w:hint="eastAsia"/>
              </w:rPr>
              <w:t>4248870210</w:t>
            </w:r>
          </w:p>
        </w:tc>
        <w:tc>
          <w:tcPr>
            <w:tcW w:w="5953" w:type="dxa"/>
            <w:noWrap/>
            <w:hideMark/>
          </w:tcPr>
          <w:p w14:paraId="52C3DE0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Visceroptosis</w:t>
            </w:r>
          </w:p>
        </w:tc>
        <w:tc>
          <w:tcPr>
            <w:tcW w:w="1650" w:type="dxa"/>
            <w:noWrap/>
            <w:hideMark/>
          </w:tcPr>
          <w:p w14:paraId="3F28A1A2" w14:textId="77777777" w:rsidR="008E2BE7" w:rsidRPr="003D7DC7" w:rsidRDefault="008E2BE7" w:rsidP="009F1934">
            <w:r w:rsidRPr="003D7DC7">
              <w:rPr>
                <w:rFonts w:hint="eastAsia"/>
              </w:rPr>
              <w:t>-0.045178351</w:t>
            </w:r>
          </w:p>
        </w:tc>
      </w:tr>
      <w:tr w:rsidR="008E2BE7" w:rsidRPr="003D7DC7" w14:paraId="1B0611D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D78345F" w14:textId="77777777" w:rsidR="008E2BE7" w:rsidRPr="003D7DC7" w:rsidRDefault="008E2BE7" w:rsidP="009F1934">
            <w:r w:rsidRPr="003D7DC7">
              <w:rPr>
                <w:rFonts w:hint="eastAsia"/>
              </w:rPr>
              <w:t>4135471502</w:t>
            </w:r>
          </w:p>
        </w:tc>
        <w:tc>
          <w:tcPr>
            <w:tcW w:w="5953" w:type="dxa"/>
            <w:noWrap/>
            <w:hideMark/>
          </w:tcPr>
          <w:p w14:paraId="777DFE3E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Radiography of kidney-ureter-bladder</w:t>
            </w:r>
          </w:p>
        </w:tc>
        <w:tc>
          <w:tcPr>
            <w:tcW w:w="1650" w:type="dxa"/>
            <w:noWrap/>
            <w:hideMark/>
          </w:tcPr>
          <w:p w14:paraId="378F99A5" w14:textId="77777777" w:rsidR="008E2BE7" w:rsidRPr="003D7DC7" w:rsidRDefault="008E2BE7" w:rsidP="009F1934">
            <w:r w:rsidRPr="003D7DC7">
              <w:rPr>
                <w:rFonts w:hint="eastAsia"/>
              </w:rPr>
              <w:t>-0.045247079</w:t>
            </w:r>
          </w:p>
        </w:tc>
      </w:tr>
      <w:tr w:rsidR="008E2BE7" w:rsidRPr="003D7DC7" w14:paraId="7B82A31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2E7B9E7" w14:textId="77777777" w:rsidR="008E2BE7" w:rsidRPr="003D7DC7" w:rsidRDefault="008E2BE7" w:rsidP="009F1934">
            <w:r w:rsidRPr="003D7DC7">
              <w:rPr>
                <w:rFonts w:hint="eastAsia"/>
              </w:rPr>
              <w:t>4318985210</w:t>
            </w:r>
          </w:p>
        </w:tc>
        <w:tc>
          <w:tcPr>
            <w:tcW w:w="5953" w:type="dxa"/>
            <w:noWrap/>
            <w:hideMark/>
          </w:tcPr>
          <w:p w14:paraId="1ED3A75D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Degeneration of retina</w:t>
            </w:r>
          </w:p>
        </w:tc>
        <w:tc>
          <w:tcPr>
            <w:tcW w:w="1650" w:type="dxa"/>
            <w:noWrap/>
            <w:hideMark/>
          </w:tcPr>
          <w:p w14:paraId="38C86976" w14:textId="77777777" w:rsidR="008E2BE7" w:rsidRPr="003D7DC7" w:rsidRDefault="008E2BE7" w:rsidP="009F1934">
            <w:r w:rsidRPr="003D7DC7">
              <w:rPr>
                <w:rFonts w:hint="eastAsia"/>
              </w:rPr>
              <w:t>-0.046377577</w:t>
            </w:r>
          </w:p>
        </w:tc>
      </w:tr>
      <w:tr w:rsidR="008E2BE7" w:rsidRPr="003D7DC7" w14:paraId="65D07C1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DB69CCA" w14:textId="77777777" w:rsidR="008E2BE7" w:rsidRPr="003D7DC7" w:rsidRDefault="008E2BE7" w:rsidP="009F1934">
            <w:r w:rsidRPr="003D7DC7">
              <w:rPr>
                <w:rFonts w:hint="eastAsia"/>
              </w:rPr>
              <w:t>734354</w:t>
            </w:r>
          </w:p>
        </w:tc>
        <w:tc>
          <w:tcPr>
            <w:tcW w:w="5953" w:type="dxa"/>
            <w:noWrap/>
            <w:hideMark/>
          </w:tcPr>
          <w:p w14:paraId="41A9D48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pregabalin</w:t>
            </w:r>
          </w:p>
        </w:tc>
        <w:tc>
          <w:tcPr>
            <w:tcW w:w="1650" w:type="dxa"/>
            <w:noWrap/>
            <w:hideMark/>
          </w:tcPr>
          <w:p w14:paraId="2B4A8B58" w14:textId="77777777" w:rsidR="008E2BE7" w:rsidRPr="003D7DC7" w:rsidRDefault="008E2BE7" w:rsidP="009F1934">
            <w:r w:rsidRPr="003D7DC7">
              <w:rPr>
                <w:rFonts w:hint="eastAsia"/>
              </w:rPr>
              <w:t>-0.046907155</w:t>
            </w:r>
          </w:p>
        </w:tc>
      </w:tr>
      <w:tr w:rsidR="008E2BE7" w:rsidRPr="003D7DC7" w14:paraId="293043F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A3494DC" w14:textId="77777777" w:rsidR="008E2BE7" w:rsidRPr="003D7DC7" w:rsidRDefault="008E2BE7" w:rsidP="009F1934">
            <w:r w:rsidRPr="003D7DC7">
              <w:rPr>
                <w:rFonts w:hint="eastAsia"/>
              </w:rPr>
              <w:t>4183041102</w:t>
            </w:r>
          </w:p>
        </w:tc>
        <w:tc>
          <w:tcPr>
            <w:tcW w:w="5953" w:type="dxa"/>
            <w:noWrap/>
            <w:hideMark/>
          </w:tcPr>
          <w:p w14:paraId="1E3F78FE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bdominal discomfort</w:t>
            </w:r>
          </w:p>
        </w:tc>
        <w:tc>
          <w:tcPr>
            <w:tcW w:w="1650" w:type="dxa"/>
            <w:noWrap/>
            <w:hideMark/>
          </w:tcPr>
          <w:p w14:paraId="04115D2D" w14:textId="77777777" w:rsidR="008E2BE7" w:rsidRPr="003D7DC7" w:rsidRDefault="008E2BE7" w:rsidP="009F1934">
            <w:r w:rsidRPr="003D7DC7">
              <w:rPr>
                <w:rFonts w:hint="eastAsia"/>
              </w:rPr>
              <w:t>-0.047217105</w:t>
            </w:r>
          </w:p>
        </w:tc>
      </w:tr>
      <w:tr w:rsidR="008E2BE7" w:rsidRPr="003D7DC7" w14:paraId="5CE5DCF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BAC328C" w14:textId="77777777" w:rsidR="008E2BE7" w:rsidRPr="003D7DC7" w:rsidRDefault="008E2BE7" w:rsidP="009F1934">
            <w:r w:rsidRPr="003D7DC7">
              <w:rPr>
                <w:rFonts w:hint="eastAsia"/>
              </w:rPr>
              <w:t>4132552210</w:t>
            </w:r>
          </w:p>
        </w:tc>
        <w:tc>
          <w:tcPr>
            <w:tcW w:w="5953" w:type="dxa"/>
            <w:noWrap/>
            <w:hideMark/>
          </w:tcPr>
          <w:p w14:paraId="581BFA3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cute digestive system disorder</w:t>
            </w:r>
          </w:p>
        </w:tc>
        <w:tc>
          <w:tcPr>
            <w:tcW w:w="1650" w:type="dxa"/>
            <w:noWrap/>
            <w:hideMark/>
          </w:tcPr>
          <w:p w14:paraId="445A7275" w14:textId="77777777" w:rsidR="008E2BE7" w:rsidRPr="003D7DC7" w:rsidRDefault="008E2BE7" w:rsidP="009F1934">
            <w:r w:rsidRPr="003D7DC7">
              <w:rPr>
                <w:rFonts w:hint="eastAsia"/>
              </w:rPr>
              <w:t>-0.047272801</w:t>
            </w:r>
          </w:p>
        </w:tc>
      </w:tr>
      <w:tr w:rsidR="008E2BE7" w:rsidRPr="003D7DC7" w14:paraId="23A52E5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95B40ED" w14:textId="77777777" w:rsidR="008E2BE7" w:rsidRPr="003D7DC7" w:rsidRDefault="008E2BE7" w:rsidP="009F1934">
            <w:r w:rsidRPr="003D7DC7">
              <w:rPr>
                <w:rFonts w:hint="eastAsia"/>
              </w:rPr>
              <w:t>4119777210</w:t>
            </w:r>
          </w:p>
        </w:tc>
        <w:tc>
          <w:tcPr>
            <w:tcW w:w="5953" w:type="dxa"/>
            <w:noWrap/>
            <w:hideMark/>
          </w:tcPr>
          <w:p w14:paraId="3CD6C9B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Ectactic vein</w:t>
            </w:r>
          </w:p>
        </w:tc>
        <w:tc>
          <w:tcPr>
            <w:tcW w:w="1650" w:type="dxa"/>
            <w:noWrap/>
            <w:hideMark/>
          </w:tcPr>
          <w:p w14:paraId="17048669" w14:textId="77777777" w:rsidR="008E2BE7" w:rsidRPr="003D7DC7" w:rsidRDefault="008E2BE7" w:rsidP="009F1934">
            <w:r w:rsidRPr="003D7DC7">
              <w:rPr>
                <w:rFonts w:hint="eastAsia"/>
              </w:rPr>
              <w:t>-0.049715437</w:t>
            </w:r>
          </w:p>
        </w:tc>
      </w:tr>
      <w:tr w:rsidR="008E2BE7" w:rsidRPr="003D7DC7" w14:paraId="5A8811D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2EF3199" w14:textId="77777777" w:rsidR="008E2BE7" w:rsidRPr="003D7DC7" w:rsidRDefault="008E2BE7" w:rsidP="009F1934">
            <w:r w:rsidRPr="003D7DC7">
              <w:rPr>
                <w:rFonts w:hint="eastAsia"/>
              </w:rPr>
              <w:t>4174763210</w:t>
            </w:r>
          </w:p>
        </w:tc>
        <w:tc>
          <w:tcPr>
            <w:tcW w:w="5953" w:type="dxa"/>
            <w:noWrap/>
            <w:hideMark/>
          </w:tcPr>
          <w:p w14:paraId="7D4E6F5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Early gastric cancer</w:t>
            </w:r>
          </w:p>
        </w:tc>
        <w:tc>
          <w:tcPr>
            <w:tcW w:w="1650" w:type="dxa"/>
            <w:noWrap/>
            <w:hideMark/>
          </w:tcPr>
          <w:p w14:paraId="4511E4EC" w14:textId="77777777" w:rsidR="008E2BE7" w:rsidRPr="003D7DC7" w:rsidRDefault="008E2BE7" w:rsidP="009F1934">
            <w:r w:rsidRPr="003D7DC7">
              <w:rPr>
                <w:rFonts w:hint="eastAsia"/>
              </w:rPr>
              <w:t>-0.05095555</w:t>
            </w:r>
          </w:p>
        </w:tc>
      </w:tr>
      <w:tr w:rsidR="008E2BE7" w:rsidRPr="003D7DC7" w14:paraId="76B491B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1224D36" w14:textId="77777777" w:rsidR="008E2BE7" w:rsidRPr="003D7DC7" w:rsidRDefault="008E2BE7" w:rsidP="009F1934">
            <w:r w:rsidRPr="003D7DC7">
              <w:rPr>
                <w:rFonts w:hint="eastAsia"/>
              </w:rPr>
              <w:t>4087642210</w:t>
            </w:r>
          </w:p>
        </w:tc>
        <w:tc>
          <w:tcPr>
            <w:tcW w:w="5953" w:type="dxa"/>
            <w:noWrap/>
            <w:hideMark/>
          </w:tcPr>
          <w:p w14:paraId="0BF8E91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Distention of vein</w:t>
            </w:r>
          </w:p>
        </w:tc>
        <w:tc>
          <w:tcPr>
            <w:tcW w:w="1650" w:type="dxa"/>
            <w:noWrap/>
            <w:hideMark/>
          </w:tcPr>
          <w:p w14:paraId="67139E80" w14:textId="77777777" w:rsidR="008E2BE7" w:rsidRPr="003D7DC7" w:rsidRDefault="008E2BE7" w:rsidP="009F1934">
            <w:r w:rsidRPr="003D7DC7">
              <w:rPr>
                <w:rFonts w:hint="eastAsia"/>
              </w:rPr>
              <w:t>-0.051469194</w:t>
            </w:r>
          </w:p>
        </w:tc>
      </w:tr>
      <w:tr w:rsidR="008E2BE7" w:rsidRPr="003D7DC7" w14:paraId="78F47AE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846943D" w14:textId="77777777" w:rsidR="008E2BE7" w:rsidRPr="003D7DC7" w:rsidRDefault="008E2BE7" w:rsidP="009F1934">
            <w:r w:rsidRPr="003D7DC7">
              <w:rPr>
                <w:rFonts w:hint="eastAsia"/>
              </w:rPr>
              <w:t>4134440210</w:t>
            </w:r>
          </w:p>
        </w:tc>
        <w:tc>
          <w:tcPr>
            <w:tcW w:w="5953" w:type="dxa"/>
            <w:noWrap/>
            <w:hideMark/>
          </w:tcPr>
          <w:p w14:paraId="16B1A69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Visual system disorder</w:t>
            </w:r>
          </w:p>
        </w:tc>
        <w:tc>
          <w:tcPr>
            <w:tcW w:w="1650" w:type="dxa"/>
            <w:noWrap/>
            <w:hideMark/>
          </w:tcPr>
          <w:p w14:paraId="38503B02" w14:textId="77777777" w:rsidR="008E2BE7" w:rsidRPr="003D7DC7" w:rsidRDefault="008E2BE7" w:rsidP="009F1934">
            <w:r w:rsidRPr="003D7DC7">
              <w:rPr>
                <w:rFonts w:hint="eastAsia"/>
              </w:rPr>
              <w:t>-0.052162221</w:t>
            </w:r>
          </w:p>
        </w:tc>
      </w:tr>
      <w:tr w:rsidR="008E2BE7" w:rsidRPr="003D7DC7" w14:paraId="232441B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61B5B63" w14:textId="77777777" w:rsidR="008E2BE7" w:rsidRPr="003D7DC7" w:rsidRDefault="008E2BE7" w:rsidP="009F1934">
            <w:r w:rsidRPr="003D7DC7">
              <w:rPr>
                <w:rFonts w:hint="eastAsia"/>
              </w:rPr>
              <w:t>19088167</w:t>
            </w:r>
          </w:p>
        </w:tc>
        <w:tc>
          <w:tcPr>
            <w:tcW w:w="5953" w:type="dxa"/>
            <w:noWrap/>
            <w:hideMark/>
          </w:tcPr>
          <w:p w14:paraId="728DC7A5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ambroxol</w:t>
            </w:r>
          </w:p>
        </w:tc>
        <w:tc>
          <w:tcPr>
            <w:tcW w:w="1650" w:type="dxa"/>
            <w:noWrap/>
            <w:hideMark/>
          </w:tcPr>
          <w:p w14:paraId="4430E73F" w14:textId="77777777" w:rsidR="008E2BE7" w:rsidRPr="003D7DC7" w:rsidRDefault="008E2BE7" w:rsidP="009F1934">
            <w:r w:rsidRPr="003D7DC7">
              <w:rPr>
                <w:rFonts w:hint="eastAsia"/>
              </w:rPr>
              <w:t>-0.053203124</w:t>
            </w:r>
          </w:p>
        </w:tc>
      </w:tr>
      <w:tr w:rsidR="008E2BE7" w:rsidRPr="003D7DC7" w14:paraId="0B489C9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0F9DD8D" w14:textId="77777777" w:rsidR="008E2BE7" w:rsidRPr="003D7DC7" w:rsidRDefault="008E2BE7" w:rsidP="009F1934">
            <w:r w:rsidRPr="003D7DC7">
              <w:rPr>
                <w:rFonts w:hint="eastAsia"/>
              </w:rPr>
              <w:t>4059290210</w:t>
            </w:r>
          </w:p>
        </w:tc>
        <w:tc>
          <w:tcPr>
            <w:tcW w:w="5953" w:type="dxa"/>
            <w:noWrap/>
            <w:hideMark/>
          </w:tcPr>
          <w:p w14:paraId="4CB53C6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teatosis of liver</w:t>
            </w:r>
          </w:p>
        </w:tc>
        <w:tc>
          <w:tcPr>
            <w:tcW w:w="1650" w:type="dxa"/>
            <w:noWrap/>
            <w:hideMark/>
          </w:tcPr>
          <w:p w14:paraId="5FDBB8AD" w14:textId="77777777" w:rsidR="008E2BE7" w:rsidRPr="003D7DC7" w:rsidRDefault="008E2BE7" w:rsidP="009F1934">
            <w:r w:rsidRPr="003D7DC7">
              <w:rPr>
                <w:rFonts w:hint="eastAsia"/>
              </w:rPr>
              <w:t>-0.053810912</w:t>
            </w:r>
          </w:p>
        </w:tc>
      </w:tr>
      <w:tr w:rsidR="008E2BE7" w:rsidRPr="003D7DC7" w14:paraId="02E1FDE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BAC1B3A" w14:textId="77777777" w:rsidR="008E2BE7" w:rsidRPr="003D7DC7" w:rsidRDefault="008E2BE7" w:rsidP="009F1934">
            <w:r w:rsidRPr="003D7DC7">
              <w:rPr>
                <w:rFonts w:hint="eastAsia"/>
              </w:rPr>
              <w:t>1734104</w:t>
            </w:r>
          </w:p>
        </w:tc>
        <w:tc>
          <w:tcPr>
            <w:tcW w:w="5953" w:type="dxa"/>
            <w:noWrap/>
            <w:hideMark/>
          </w:tcPr>
          <w:p w14:paraId="149D802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azithromycin</w:t>
            </w:r>
          </w:p>
        </w:tc>
        <w:tc>
          <w:tcPr>
            <w:tcW w:w="1650" w:type="dxa"/>
            <w:noWrap/>
            <w:hideMark/>
          </w:tcPr>
          <w:p w14:paraId="79490F6F" w14:textId="77777777" w:rsidR="008E2BE7" w:rsidRPr="003D7DC7" w:rsidRDefault="008E2BE7" w:rsidP="009F1934">
            <w:r w:rsidRPr="003D7DC7">
              <w:rPr>
                <w:rFonts w:hint="eastAsia"/>
              </w:rPr>
              <w:t>-0.054086625</w:t>
            </w:r>
          </w:p>
        </w:tc>
      </w:tr>
      <w:tr w:rsidR="008E2BE7" w:rsidRPr="003D7DC7" w14:paraId="697AA9F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2D73674" w14:textId="77777777" w:rsidR="008E2BE7" w:rsidRPr="003D7DC7" w:rsidRDefault="008E2BE7" w:rsidP="009F1934">
            <w:r w:rsidRPr="003D7DC7">
              <w:rPr>
                <w:rFonts w:hint="eastAsia"/>
              </w:rPr>
              <w:t>703547</w:t>
            </w:r>
          </w:p>
        </w:tc>
        <w:tc>
          <w:tcPr>
            <w:tcW w:w="5953" w:type="dxa"/>
            <w:noWrap/>
            <w:hideMark/>
          </w:tcPr>
          <w:p w14:paraId="0550D351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trazodone</w:t>
            </w:r>
          </w:p>
        </w:tc>
        <w:tc>
          <w:tcPr>
            <w:tcW w:w="1650" w:type="dxa"/>
            <w:noWrap/>
            <w:hideMark/>
          </w:tcPr>
          <w:p w14:paraId="08C7865F" w14:textId="77777777" w:rsidR="008E2BE7" w:rsidRPr="003D7DC7" w:rsidRDefault="008E2BE7" w:rsidP="009F1934">
            <w:r w:rsidRPr="003D7DC7">
              <w:rPr>
                <w:rFonts w:hint="eastAsia"/>
              </w:rPr>
              <w:t>-0.054092011</w:t>
            </w:r>
          </w:p>
        </w:tc>
      </w:tr>
      <w:tr w:rsidR="008E2BE7" w:rsidRPr="003D7DC7" w14:paraId="2DA6B04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1D7AFE4" w14:textId="77777777" w:rsidR="008E2BE7" w:rsidRPr="003D7DC7" w:rsidRDefault="008E2BE7" w:rsidP="009F1934">
            <w:r w:rsidRPr="003D7DC7">
              <w:rPr>
                <w:rFonts w:hint="eastAsia"/>
              </w:rPr>
              <w:t>3.02425E+12</w:t>
            </w:r>
          </w:p>
        </w:tc>
        <w:tc>
          <w:tcPr>
            <w:tcW w:w="5953" w:type="dxa"/>
            <w:noWrap/>
            <w:hideMark/>
          </w:tcPr>
          <w:p w14:paraId="6A839006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Calcium.ionized [Mass/volume] in Serum or Plasma by Ion-selective membrane electrode (ISE) (millimole per liter)</w:t>
            </w:r>
          </w:p>
        </w:tc>
        <w:tc>
          <w:tcPr>
            <w:tcW w:w="1650" w:type="dxa"/>
            <w:noWrap/>
            <w:hideMark/>
          </w:tcPr>
          <w:p w14:paraId="543919FC" w14:textId="77777777" w:rsidR="008E2BE7" w:rsidRPr="003D7DC7" w:rsidRDefault="008E2BE7" w:rsidP="009F1934">
            <w:r w:rsidRPr="003D7DC7">
              <w:rPr>
                <w:rFonts w:hint="eastAsia"/>
              </w:rPr>
              <w:t>-0.054408649</w:t>
            </w:r>
          </w:p>
        </w:tc>
      </w:tr>
      <w:tr w:rsidR="008E2BE7" w:rsidRPr="003D7DC7" w14:paraId="037D181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EC5D541" w14:textId="77777777" w:rsidR="008E2BE7" w:rsidRPr="003D7DC7" w:rsidRDefault="008E2BE7" w:rsidP="009F1934">
            <w:r w:rsidRPr="003D7DC7">
              <w:rPr>
                <w:rFonts w:hint="eastAsia"/>
              </w:rPr>
              <w:t>904453</w:t>
            </w:r>
          </w:p>
        </w:tc>
        <w:tc>
          <w:tcPr>
            <w:tcW w:w="5953" w:type="dxa"/>
            <w:noWrap/>
            <w:hideMark/>
          </w:tcPr>
          <w:p w14:paraId="36931EAB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esomeprazole</w:t>
            </w:r>
          </w:p>
        </w:tc>
        <w:tc>
          <w:tcPr>
            <w:tcW w:w="1650" w:type="dxa"/>
            <w:noWrap/>
            <w:hideMark/>
          </w:tcPr>
          <w:p w14:paraId="450C49EE" w14:textId="77777777" w:rsidR="008E2BE7" w:rsidRPr="003D7DC7" w:rsidRDefault="008E2BE7" w:rsidP="009F1934">
            <w:r w:rsidRPr="003D7DC7">
              <w:rPr>
                <w:rFonts w:hint="eastAsia"/>
              </w:rPr>
              <w:t>-0.055255716</w:t>
            </w:r>
          </w:p>
        </w:tc>
      </w:tr>
      <w:tr w:rsidR="008E2BE7" w:rsidRPr="003D7DC7" w14:paraId="6A0C9D4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110E72A" w14:textId="77777777" w:rsidR="008E2BE7" w:rsidRPr="003D7DC7" w:rsidRDefault="008E2BE7" w:rsidP="009F1934">
            <w:r w:rsidRPr="003D7DC7">
              <w:rPr>
                <w:rFonts w:hint="eastAsia"/>
              </w:rPr>
              <w:t>444108210</w:t>
            </w:r>
          </w:p>
        </w:tc>
        <w:tc>
          <w:tcPr>
            <w:tcW w:w="5953" w:type="dxa"/>
            <w:noWrap/>
            <w:hideMark/>
          </w:tcPr>
          <w:p w14:paraId="30812FC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Finding related to sleep</w:t>
            </w:r>
          </w:p>
        </w:tc>
        <w:tc>
          <w:tcPr>
            <w:tcW w:w="1650" w:type="dxa"/>
            <w:noWrap/>
            <w:hideMark/>
          </w:tcPr>
          <w:p w14:paraId="67134A0C" w14:textId="77777777" w:rsidR="008E2BE7" w:rsidRPr="003D7DC7" w:rsidRDefault="008E2BE7" w:rsidP="009F1934">
            <w:r w:rsidRPr="003D7DC7">
              <w:rPr>
                <w:rFonts w:hint="eastAsia"/>
              </w:rPr>
              <w:t>-0.055397858</w:t>
            </w:r>
          </w:p>
        </w:tc>
      </w:tr>
      <w:tr w:rsidR="008E2BE7" w:rsidRPr="003D7DC7" w14:paraId="6DC8778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0F999DD" w14:textId="77777777" w:rsidR="008E2BE7" w:rsidRPr="003D7DC7" w:rsidRDefault="008E2BE7" w:rsidP="009F1934">
            <w:r w:rsidRPr="003D7DC7">
              <w:rPr>
                <w:rFonts w:hint="eastAsia"/>
              </w:rPr>
              <w:t>36713361102</w:t>
            </w:r>
          </w:p>
        </w:tc>
        <w:tc>
          <w:tcPr>
            <w:tcW w:w="5953" w:type="dxa"/>
            <w:noWrap/>
            <w:hideMark/>
          </w:tcPr>
          <w:p w14:paraId="02905F32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adenocarcinoma of ascending colon</w:t>
            </w:r>
          </w:p>
        </w:tc>
        <w:tc>
          <w:tcPr>
            <w:tcW w:w="1650" w:type="dxa"/>
            <w:noWrap/>
            <w:hideMark/>
          </w:tcPr>
          <w:p w14:paraId="77A0C592" w14:textId="77777777" w:rsidR="008E2BE7" w:rsidRPr="003D7DC7" w:rsidRDefault="008E2BE7" w:rsidP="009F1934">
            <w:r w:rsidRPr="003D7DC7">
              <w:rPr>
                <w:rFonts w:hint="eastAsia"/>
              </w:rPr>
              <w:t>-0.055509486</w:t>
            </w:r>
          </w:p>
        </w:tc>
      </w:tr>
      <w:tr w:rsidR="008E2BE7" w:rsidRPr="003D7DC7" w14:paraId="2917E85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E9E160A" w14:textId="77777777" w:rsidR="008E2BE7" w:rsidRPr="003D7DC7" w:rsidRDefault="008E2BE7" w:rsidP="009F1934">
            <w:r w:rsidRPr="003D7DC7">
              <w:rPr>
                <w:rFonts w:hint="eastAsia"/>
              </w:rPr>
              <w:t>45775324</w:t>
            </w:r>
          </w:p>
        </w:tc>
        <w:tc>
          <w:tcPr>
            <w:tcW w:w="5953" w:type="dxa"/>
            <w:noWrap/>
            <w:hideMark/>
          </w:tcPr>
          <w:p w14:paraId="51C046B0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diatrizoic acid</w:t>
            </w:r>
          </w:p>
        </w:tc>
        <w:tc>
          <w:tcPr>
            <w:tcW w:w="1650" w:type="dxa"/>
            <w:noWrap/>
            <w:hideMark/>
          </w:tcPr>
          <w:p w14:paraId="5864AB99" w14:textId="77777777" w:rsidR="008E2BE7" w:rsidRPr="003D7DC7" w:rsidRDefault="008E2BE7" w:rsidP="009F1934">
            <w:r w:rsidRPr="003D7DC7">
              <w:rPr>
                <w:rFonts w:hint="eastAsia"/>
              </w:rPr>
              <w:t>-0.05867084</w:t>
            </w:r>
          </w:p>
        </w:tc>
      </w:tr>
      <w:tr w:rsidR="008E2BE7" w:rsidRPr="003D7DC7" w14:paraId="1A62C07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53A4B8C" w14:textId="77777777" w:rsidR="008E2BE7" w:rsidRPr="003D7DC7" w:rsidRDefault="008E2BE7" w:rsidP="009F1934">
            <w:r w:rsidRPr="003D7DC7">
              <w:rPr>
                <w:rFonts w:hint="eastAsia"/>
              </w:rPr>
              <w:t>1332418</w:t>
            </w:r>
          </w:p>
        </w:tc>
        <w:tc>
          <w:tcPr>
            <w:tcW w:w="5953" w:type="dxa"/>
            <w:noWrap/>
            <w:hideMark/>
          </w:tcPr>
          <w:p w14:paraId="7870F4D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amlodipine</w:t>
            </w:r>
          </w:p>
        </w:tc>
        <w:tc>
          <w:tcPr>
            <w:tcW w:w="1650" w:type="dxa"/>
            <w:noWrap/>
            <w:hideMark/>
          </w:tcPr>
          <w:p w14:paraId="206D40FC" w14:textId="77777777" w:rsidR="008E2BE7" w:rsidRPr="003D7DC7" w:rsidRDefault="008E2BE7" w:rsidP="009F1934">
            <w:r w:rsidRPr="003D7DC7">
              <w:rPr>
                <w:rFonts w:hint="eastAsia"/>
              </w:rPr>
              <w:t>-0.05871278</w:t>
            </w:r>
          </w:p>
        </w:tc>
      </w:tr>
      <w:tr w:rsidR="008E2BE7" w:rsidRPr="003D7DC7" w14:paraId="1979251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97E628E" w14:textId="77777777" w:rsidR="008E2BE7" w:rsidRPr="003D7DC7" w:rsidRDefault="008E2BE7" w:rsidP="009F1934">
            <w:r w:rsidRPr="003D7DC7">
              <w:rPr>
                <w:rFonts w:hint="eastAsia"/>
              </w:rPr>
              <w:t>4263848102</w:t>
            </w:r>
          </w:p>
        </w:tc>
        <w:tc>
          <w:tcPr>
            <w:tcW w:w="5953" w:type="dxa"/>
            <w:noWrap/>
            <w:hideMark/>
          </w:tcPr>
          <w:p w14:paraId="6097CCCF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Dyspnea on exertion</w:t>
            </w:r>
          </w:p>
        </w:tc>
        <w:tc>
          <w:tcPr>
            <w:tcW w:w="1650" w:type="dxa"/>
            <w:noWrap/>
            <w:hideMark/>
          </w:tcPr>
          <w:p w14:paraId="3A98F844" w14:textId="77777777" w:rsidR="008E2BE7" w:rsidRPr="003D7DC7" w:rsidRDefault="008E2BE7" w:rsidP="009F1934">
            <w:r w:rsidRPr="003D7DC7">
              <w:rPr>
                <w:rFonts w:hint="eastAsia"/>
              </w:rPr>
              <w:t>-0.059362299</w:t>
            </w:r>
          </w:p>
        </w:tc>
      </w:tr>
      <w:tr w:rsidR="008E2BE7" w:rsidRPr="003D7DC7" w14:paraId="295C09B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790BBC5" w14:textId="77777777" w:rsidR="008E2BE7" w:rsidRPr="003D7DC7" w:rsidRDefault="008E2BE7" w:rsidP="009F1934">
            <w:r w:rsidRPr="003D7DC7">
              <w:rPr>
                <w:rFonts w:hint="eastAsia"/>
              </w:rPr>
              <w:t>192279102</w:t>
            </w:r>
          </w:p>
        </w:tc>
        <w:tc>
          <w:tcPr>
            <w:tcW w:w="5953" w:type="dxa"/>
            <w:noWrap/>
            <w:hideMark/>
          </w:tcPr>
          <w:p w14:paraId="66805B4B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Disorder of kidney due to diabetes mellitus</w:t>
            </w:r>
          </w:p>
        </w:tc>
        <w:tc>
          <w:tcPr>
            <w:tcW w:w="1650" w:type="dxa"/>
            <w:noWrap/>
            <w:hideMark/>
          </w:tcPr>
          <w:p w14:paraId="653B2735" w14:textId="77777777" w:rsidR="008E2BE7" w:rsidRPr="003D7DC7" w:rsidRDefault="008E2BE7" w:rsidP="009F1934">
            <w:r w:rsidRPr="003D7DC7">
              <w:rPr>
                <w:rFonts w:hint="eastAsia"/>
              </w:rPr>
              <w:t>-0.060867125</w:t>
            </w:r>
          </w:p>
        </w:tc>
      </w:tr>
      <w:tr w:rsidR="008E2BE7" w:rsidRPr="003D7DC7" w14:paraId="3C084AF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AEDE682" w14:textId="77777777" w:rsidR="008E2BE7" w:rsidRPr="003D7DC7" w:rsidRDefault="008E2BE7" w:rsidP="009F1934">
            <w:r w:rsidRPr="003D7DC7">
              <w:rPr>
                <w:rFonts w:hint="eastAsia"/>
              </w:rPr>
              <w:t>44788734102</w:t>
            </w:r>
          </w:p>
        </w:tc>
        <w:tc>
          <w:tcPr>
            <w:tcW w:w="5953" w:type="dxa"/>
            <w:noWrap/>
            <w:hideMark/>
          </w:tcPr>
          <w:p w14:paraId="23B0DD13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Complaining of weight loss</w:t>
            </w:r>
          </w:p>
        </w:tc>
        <w:tc>
          <w:tcPr>
            <w:tcW w:w="1650" w:type="dxa"/>
            <w:noWrap/>
            <w:hideMark/>
          </w:tcPr>
          <w:p w14:paraId="531DDF31" w14:textId="77777777" w:rsidR="008E2BE7" w:rsidRPr="003D7DC7" w:rsidRDefault="008E2BE7" w:rsidP="009F1934">
            <w:r w:rsidRPr="003D7DC7">
              <w:rPr>
                <w:rFonts w:hint="eastAsia"/>
              </w:rPr>
              <w:t>-0.061520596</w:t>
            </w:r>
          </w:p>
        </w:tc>
      </w:tr>
      <w:tr w:rsidR="008E2BE7" w:rsidRPr="003D7DC7" w14:paraId="6DEFF88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530E2B6" w14:textId="77777777" w:rsidR="008E2BE7" w:rsidRPr="003D7DC7" w:rsidRDefault="008E2BE7" w:rsidP="009F1934">
            <w:r w:rsidRPr="003D7DC7">
              <w:rPr>
                <w:rFonts w:hint="eastAsia"/>
              </w:rPr>
              <w:t>4.35394E+12</w:t>
            </w:r>
          </w:p>
        </w:tc>
        <w:tc>
          <w:tcPr>
            <w:tcW w:w="5953" w:type="dxa"/>
            <w:noWrap/>
            <w:hideMark/>
          </w:tcPr>
          <w:p w14:paraId="5F76390E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End tidal carbon dioxide concentration (millimeter mercury column)</w:t>
            </w:r>
          </w:p>
        </w:tc>
        <w:tc>
          <w:tcPr>
            <w:tcW w:w="1650" w:type="dxa"/>
            <w:noWrap/>
            <w:hideMark/>
          </w:tcPr>
          <w:p w14:paraId="5577BF3A" w14:textId="77777777" w:rsidR="008E2BE7" w:rsidRPr="003D7DC7" w:rsidRDefault="008E2BE7" w:rsidP="009F1934">
            <w:r w:rsidRPr="003D7DC7">
              <w:rPr>
                <w:rFonts w:hint="eastAsia"/>
              </w:rPr>
              <w:t>-0.062938496</w:t>
            </w:r>
          </w:p>
        </w:tc>
      </w:tr>
      <w:tr w:rsidR="008E2BE7" w:rsidRPr="003D7DC7" w14:paraId="20C5BF5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A1F02F4" w14:textId="77777777" w:rsidR="008E2BE7" w:rsidRPr="003D7DC7" w:rsidRDefault="008E2BE7" w:rsidP="009F1934">
            <w:r w:rsidRPr="003D7DC7">
              <w:rPr>
                <w:rFonts w:hint="eastAsia"/>
              </w:rPr>
              <w:t>4133004102</w:t>
            </w:r>
          </w:p>
        </w:tc>
        <w:tc>
          <w:tcPr>
            <w:tcW w:w="5953" w:type="dxa"/>
            <w:noWrap/>
            <w:hideMark/>
          </w:tcPr>
          <w:p w14:paraId="02C11A4B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Deep venous thrombosis</w:t>
            </w:r>
          </w:p>
        </w:tc>
        <w:tc>
          <w:tcPr>
            <w:tcW w:w="1650" w:type="dxa"/>
            <w:noWrap/>
            <w:hideMark/>
          </w:tcPr>
          <w:p w14:paraId="451A65F2" w14:textId="77777777" w:rsidR="008E2BE7" w:rsidRPr="003D7DC7" w:rsidRDefault="008E2BE7" w:rsidP="009F1934">
            <w:r w:rsidRPr="003D7DC7">
              <w:rPr>
                <w:rFonts w:hint="eastAsia"/>
              </w:rPr>
              <w:t>-0.06486627</w:t>
            </w:r>
          </w:p>
        </w:tc>
      </w:tr>
      <w:tr w:rsidR="008E2BE7" w:rsidRPr="003D7DC7" w14:paraId="67B8A18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D49856E" w14:textId="77777777" w:rsidR="008E2BE7" w:rsidRPr="003D7DC7" w:rsidRDefault="008E2BE7" w:rsidP="009F1934">
            <w:r w:rsidRPr="003D7DC7">
              <w:rPr>
                <w:rFonts w:hint="eastAsia"/>
              </w:rPr>
              <w:t>991876</w:t>
            </w:r>
          </w:p>
        </w:tc>
        <w:tc>
          <w:tcPr>
            <w:tcW w:w="5953" w:type="dxa"/>
            <w:noWrap/>
            <w:hideMark/>
          </w:tcPr>
          <w:p w14:paraId="6890A23A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operamide</w:t>
            </w:r>
          </w:p>
        </w:tc>
        <w:tc>
          <w:tcPr>
            <w:tcW w:w="1650" w:type="dxa"/>
            <w:noWrap/>
            <w:hideMark/>
          </w:tcPr>
          <w:p w14:paraId="0FAC8009" w14:textId="77777777" w:rsidR="008E2BE7" w:rsidRPr="003D7DC7" w:rsidRDefault="008E2BE7" w:rsidP="009F1934">
            <w:r w:rsidRPr="003D7DC7">
              <w:rPr>
                <w:rFonts w:hint="eastAsia"/>
              </w:rPr>
              <w:t>-0.067307669</w:t>
            </w:r>
          </w:p>
        </w:tc>
      </w:tr>
      <w:tr w:rsidR="008E2BE7" w:rsidRPr="003D7DC7" w14:paraId="1A0918D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118893D" w14:textId="77777777" w:rsidR="008E2BE7" w:rsidRPr="003D7DC7" w:rsidRDefault="008E2BE7" w:rsidP="009F1934">
            <w:r w:rsidRPr="003D7DC7">
              <w:rPr>
                <w:rFonts w:hint="eastAsia"/>
              </w:rPr>
              <w:t>197500210</w:t>
            </w:r>
          </w:p>
        </w:tc>
        <w:tc>
          <w:tcPr>
            <w:tcW w:w="5953" w:type="dxa"/>
            <w:noWrap/>
            <w:hideMark/>
          </w:tcPr>
          <w:p w14:paraId="1555A58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rimary malignant neoplasm of colon</w:t>
            </w:r>
          </w:p>
        </w:tc>
        <w:tc>
          <w:tcPr>
            <w:tcW w:w="1650" w:type="dxa"/>
            <w:noWrap/>
            <w:hideMark/>
          </w:tcPr>
          <w:p w14:paraId="11BCFB80" w14:textId="77777777" w:rsidR="008E2BE7" w:rsidRPr="003D7DC7" w:rsidRDefault="008E2BE7" w:rsidP="009F1934">
            <w:r w:rsidRPr="003D7DC7">
              <w:rPr>
                <w:rFonts w:hint="eastAsia"/>
              </w:rPr>
              <w:t>-0.068415998</w:t>
            </w:r>
          </w:p>
        </w:tc>
      </w:tr>
      <w:tr w:rsidR="008E2BE7" w:rsidRPr="003D7DC7" w14:paraId="4BC8168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A0AEAE9" w14:textId="77777777" w:rsidR="008E2BE7" w:rsidRPr="003D7DC7" w:rsidRDefault="008E2BE7" w:rsidP="009F1934">
            <w:r w:rsidRPr="003D7DC7">
              <w:rPr>
                <w:rFonts w:hint="eastAsia"/>
              </w:rPr>
              <w:t>4178818210</w:t>
            </w:r>
          </w:p>
        </w:tc>
        <w:tc>
          <w:tcPr>
            <w:tcW w:w="5953" w:type="dxa"/>
            <w:noWrap/>
            <w:hideMark/>
          </w:tcPr>
          <w:p w14:paraId="3FE2E1A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nflammation of specific body systems</w:t>
            </w:r>
          </w:p>
        </w:tc>
        <w:tc>
          <w:tcPr>
            <w:tcW w:w="1650" w:type="dxa"/>
            <w:noWrap/>
            <w:hideMark/>
          </w:tcPr>
          <w:p w14:paraId="7DF8C5C5" w14:textId="77777777" w:rsidR="008E2BE7" w:rsidRPr="003D7DC7" w:rsidRDefault="008E2BE7" w:rsidP="009F1934">
            <w:r w:rsidRPr="003D7DC7">
              <w:rPr>
                <w:rFonts w:hint="eastAsia"/>
              </w:rPr>
              <w:t>-0.071144279</w:t>
            </w:r>
          </w:p>
        </w:tc>
      </w:tr>
      <w:tr w:rsidR="008E2BE7" w:rsidRPr="003D7DC7" w14:paraId="1F15A26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615B5A0" w14:textId="77777777" w:rsidR="008E2BE7" w:rsidRPr="003D7DC7" w:rsidRDefault="008E2BE7" w:rsidP="009F1934">
            <w:r w:rsidRPr="003D7DC7">
              <w:rPr>
                <w:rFonts w:hint="eastAsia"/>
              </w:rPr>
              <w:t>953076</w:t>
            </w:r>
          </w:p>
        </w:tc>
        <w:tc>
          <w:tcPr>
            <w:tcW w:w="5953" w:type="dxa"/>
            <w:noWrap/>
            <w:hideMark/>
          </w:tcPr>
          <w:p w14:paraId="19E5A0E1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famotidine</w:t>
            </w:r>
          </w:p>
        </w:tc>
        <w:tc>
          <w:tcPr>
            <w:tcW w:w="1650" w:type="dxa"/>
            <w:noWrap/>
            <w:hideMark/>
          </w:tcPr>
          <w:p w14:paraId="1959A4D8" w14:textId="77777777" w:rsidR="008E2BE7" w:rsidRPr="003D7DC7" w:rsidRDefault="008E2BE7" w:rsidP="009F1934">
            <w:r w:rsidRPr="003D7DC7">
              <w:rPr>
                <w:rFonts w:hint="eastAsia"/>
              </w:rPr>
              <w:t>-0.071561378</w:t>
            </w:r>
          </w:p>
        </w:tc>
      </w:tr>
      <w:tr w:rsidR="008E2BE7" w:rsidRPr="003D7DC7" w14:paraId="667D9CE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C04ECAB" w14:textId="77777777" w:rsidR="008E2BE7" w:rsidRPr="003D7DC7" w:rsidRDefault="008E2BE7" w:rsidP="009F1934">
            <w:r w:rsidRPr="003D7DC7">
              <w:rPr>
                <w:rFonts w:hint="eastAsia"/>
              </w:rPr>
              <w:t>439383210</w:t>
            </w:r>
          </w:p>
        </w:tc>
        <w:tc>
          <w:tcPr>
            <w:tcW w:w="5953" w:type="dxa"/>
            <w:noWrap/>
            <w:hideMark/>
          </w:tcPr>
          <w:p w14:paraId="03F8110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Vertigo</w:t>
            </w:r>
          </w:p>
        </w:tc>
        <w:tc>
          <w:tcPr>
            <w:tcW w:w="1650" w:type="dxa"/>
            <w:noWrap/>
            <w:hideMark/>
          </w:tcPr>
          <w:p w14:paraId="5EB1CFCC" w14:textId="77777777" w:rsidR="008E2BE7" w:rsidRPr="003D7DC7" w:rsidRDefault="008E2BE7" w:rsidP="009F1934">
            <w:r w:rsidRPr="003D7DC7">
              <w:rPr>
                <w:rFonts w:hint="eastAsia"/>
              </w:rPr>
              <w:t>-0.0718102</w:t>
            </w:r>
          </w:p>
        </w:tc>
      </w:tr>
      <w:tr w:rsidR="008E2BE7" w:rsidRPr="003D7DC7" w14:paraId="44C0211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BFA0570" w14:textId="77777777" w:rsidR="008E2BE7" w:rsidRPr="003D7DC7" w:rsidRDefault="008E2BE7" w:rsidP="009F1934">
            <w:r w:rsidRPr="003D7DC7">
              <w:rPr>
                <w:rFonts w:hint="eastAsia"/>
              </w:rPr>
              <w:t>907013</w:t>
            </w:r>
          </w:p>
        </w:tc>
        <w:tc>
          <w:tcPr>
            <w:tcW w:w="5953" w:type="dxa"/>
            <w:noWrap/>
            <w:hideMark/>
          </w:tcPr>
          <w:p w14:paraId="41AF959E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metolazone</w:t>
            </w:r>
          </w:p>
        </w:tc>
        <w:tc>
          <w:tcPr>
            <w:tcW w:w="1650" w:type="dxa"/>
            <w:noWrap/>
            <w:hideMark/>
          </w:tcPr>
          <w:p w14:paraId="080BB8E0" w14:textId="77777777" w:rsidR="008E2BE7" w:rsidRPr="003D7DC7" w:rsidRDefault="008E2BE7" w:rsidP="009F1934">
            <w:r w:rsidRPr="003D7DC7">
              <w:rPr>
                <w:rFonts w:hint="eastAsia"/>
              </w:rPr>
              <w:t>-0.072471648</w:t>
            </w:r>
          </w:p>
        </w:tc>
      </w:tr>
      <w:tr w:rsidR="008E2BE7" w:rsidRPr="003D7DC7" w14:paraId="7ED786C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9C38180" w14:textId="77777777" w:rsidR="008E2BE7" w:rsidRPr="003D7DC7" w:rsidRDefault="008E2BE7" w:rsidP="009F1934">
            <w:r w:rsidRPr="003D7DC7">
              <w:rPr>
                <w:rFonts w:hint="eastAsia"/>
              </w:rPr>
              <w:t>443432210</w:t>
            </w:r>
          </w:p>
        </w:tc>
        <w:tc>
          <w:tcPr>
            <w:tcW w:w="5953" w:type="dxa"/>
            <w:noWrap/>
            <w:hideMark/>
          </w:tcPr>
          <w:p w14:paraId="7C4BB9CD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mpaired cognition</w:t>
            </w:r>
          </w:p>
        </w:tc>
        <w:tc>
          <w:tcPr>
            <w:tcW w:w="1650" w:type="dxa"/>
            <w:noWrap/>
            <w:hideMark/>
          </w:tcPr>
          <w:p w14:paraId="0023F76B" w14:textId="77777777" w:rsidR="008E2BE7" w:rsidRPr="003D7DC7" w:rsidRDefault="008E2BE7" w:rsidP="009F1934">
            <w:r w:rsidRPr="003D7DC7">
              <w:rPr>
                <w:rFonts w:hint="eastAsia"/>
              </w:rPr>
              <w:t>-0.072746452</w:t>
            </w:r>
          </w:p>
        </w:tc>
      </w:tr>
      <w:tr w:rsidR="008E2BE7" w:rsidRPr="003D7DC7" w14:paraId="591E466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D5A885E" w14:textId="77777777" w:rsidR="008E2BE7" w:rsidRPr="003D7DC7" w:rsidRDefault="008E2BE7" w:rsidP="009F1934">
            <w:r w:rsidRPr="003D7DC7">
              <w:rPr>
                <w:rFonts w:hint="eastAsia"/>
              </w:rPr>
              <w:t>1517070</w:t>
            </w:r>
          </w:p>
        </w:tc>
        <w:tc>
          <w:tcPr>
            <w:tcW w:w="5953" w:type="dxa"/>
            <w:noWrap/>
            <w:hideMark/>
          </w:tcPr>
          <w:p w14:paraId="052E3A9F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desmopressin</w:t>
            </w:r>
          </w:p>
        </w:tc>
        <w:tc>
          <w:tcPr>
            <w:tcW w:w="1650" w:type="dxa"/>
            <w:noWrap/>
            <w:hideMark/>
          </w:tcPr>
          <w:p w14:paraId="598B8947" w14:textId="77777777" w:rsidR="008E2BE7" w:rsidRPr="003D7DC7" w:rsidRDefault="008E2BE7" w:rsidP="009F1934">
            <w:r w:rsidRPr="003D7DC7">
              <w:rPr>
                <w:rFonts w:hint="eastAsia"/>
              </w:rPr>
              <w:t>-0.07332436</w:t>
            </w:r>
          </w:p>
        </w:tc>
      </w:tr>
      <w:tr w:rsidR="008E2BE7" w:rsidRPr="003D7DC7" w14:paraId="2F84D34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97ECC0E" w14:textId="77777777" w:rsidR="008E2BE7" w:rsidRPr="003D7DC7" w:rsidRDefault="008E2BE7" w:rsidP="009F1934">
            <w:r w:rsidRPr="003D7DC7">
              <w:rPr>
                <w:rFonts w:hint="eastAsia"/>
              </w:rPr>
              <w:t>3.02459E+12</w:t>
            </w:r>
          </w:p>
        </w:tc>
        <w:tc>
          <w:tcPr>
            <w:tcW w:w="5953" w:type="dxa"/>
            <w:noWrap/>
            <w:hideMark/>
          </w:tcPr>
          <w:p w14:paraId="1067269B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FEV1/FVC Predicted (percent)</w:t>
            </w:r>
          </w:p>
        </w:tc>
        <w:tc>
          <w:tcPr>
            <w:tcW w:w="1650" w:type="dxa"/>
            <w:noWrap/>
            <w:hideMark/>
          </w:tcPr>
          <w:p w14:paraId="6040C2FA" w14:textId="77777777" w:rsidR="008E2BE7" w:rsidRPr="003D7DC7" w:rsidRDefault="008E2BE7" w:rsidP="009F1934">
            <w:r w:rsidRPr="003D7DC7">
              <w:rPr>
                <w:rFonts w:hint="eastAsia"/>
              </w:rPr>
              <w:t>-0.074591159</w:t>
            </w:r>
          </w:p>
        </w:tc>
      </w:tr>
      <w:tr w:rsidR="008E2BE7" w:rsidRPr="003D7DC7" w14:paraId="5528811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5AA1832" w14:textId="77777777" w:rsidR="008E2BE7" w:rsidRPr="003D7DC7" w:rsidRDefault="008E2BE7" w:rsidP="009F1934">
            <w:r w:rsidRPr="003D7DC7">
              <w:rPr>
                <w:rFonts w:hint="eastAsia"/>
              </w:rPr>
              <w:t>4233903210</w:t>
            </w:r>
          </w:p>
        </w:tc>
        <w:tc>
          <w:tcPr>
            <w:tcW w:w="5953" w:type="dxa"/>
            <w:noWrap/>
            <w:hideMark/>
          </w:tcPr>
          <w:p w14:paraId="396F01F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of thoracic structure</w:t>
            </w:r>
          </w:p>
        </w:tc>
        <w:tc>
          <w:tcPr>
            <w:tcW w:w="1650" w:type="dxa"/>
            <w:noWrap/>
            <w:hideMark/>
          </w:tcPr>
          <w:p w14:paraId="72AC4037" w14:textId="77777777" w:rsidR="008E2BE7" w:rsidRPr="003D7DC7" w:rsidRDefault="008E2BE7" w:rsidP="009F1934">
            <w:r w:rsidRPr="003D7DC7">
              <w:rPr>
                <w:rFonts w:hint="eastAsia"/>
              </w:rPr>
              <w:t>-0.074927342</w:t>
            </w:r>
          </w:p>
        </w:tc>
      </w:tr>
      <w:tr w:rsidR="008E2BE7" w:rsidRPr="003D7DC7" w14:paraId="39090B8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DEDBDB5" w14:textId="77777777" w:rsidR="008E2BE7" w:rsidRPr="003D7DC7" w:rsidRDefault="008E2BE7" w:rsidP="009F1934">
            <w:r w:rsidRPr="003D7DC7">
              <w:rPr>
                <w:rFonts w:hint="eastAsia"/>
              </w:rPr>
              <w:t>442793210</w:t>
            </w:r>
          </w:p>
        </w:tc>
        <w:tc>
          <w:tcPr>
            <w:tcW w:w="5953" w:type="dxa"/>
            <w:noWrap/>
            <w:hideMark/>
          </w:tcPr>
          <w:p w14:paraId="7493748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omplication due to diabetes mellitus</w:t>
            </w:r>
          </w:p>
        </w:tc>
        <w:tc>
          <w:tcPr>
            <w:tcW w:w="1650" w:type="dxa"/>
            <w:noWrap/>
            <w:hideMark/>
          </w:tcPr>
          <w:p w14:paraId="57E9A26D" w14:textId="77777777" w:rsidR="008E2BE7" w:rsidRPr="003D7DC7" w:rsidRDefault="008E2BE7" w:rsidP="009F1934">
            <w:r w:rsidRPr="003D7DC7">
              <w:rPr>
                <w:rFonts w:hint="eastAsia"/>
              </w:rPr>
              <w:t>-0.076125834</w:t>
            </w:r>
          </w:p>
        </w:tc>
      </w:tr>
      <w:tr w:rsidR="008E2BE7" w:rsidRPr="003D7DC7" w14:paraId="7318A17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B0C5BBD" w14:textId="77777777" w:rsidR="008E2BE7" w:rsidRPr="003D7DC7" w:rsidRDefault="008E2BE7" w:rsidP="009F1934">
            <w:r w:rsidRPr="003D7DC7">
              <w:rPr>
                <w:rFonts w:hint="eastAsia"/>
              </w:rPr>
              <w:t>316866102</w:t>
            </w:r>
          </w:p>
        </w:tc>
        <w:tc>
          <w:tcPr>
            <w:tcW w:w="5953" w:type="dxa"/>
            <w:noWrap/>
            <w:hideMark/>
          </w:tcPr>
          <w:p w14:paraId="14283AC1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Hypertensive disorder</w:t>
            </w:r>
          </w:p>
        </w:tc>
        <w:tc>
          <w:tcPr>
            <w:tcW w:w="1650" w:type="dxa"/>
            <w:noWrap/>
            <w:hideMark/>
          </w:tcPr>
          <w:p w14:paraId="6662B077" w14:textId="77777777" w:rsidR="008E2BE7" w:rsidRPr="003D7DC7" w:rsidRDefault="008E2BE7" w:rsidP="009F1934">
            <w:r w:rsidRPr="003D7DC7">
              <w:rPr>
                <w:rFonts w:hint="eastAsia"/>
              </w:rPr>
              <w:t>-0.0777472</w:t>
            </w:r>
          </w:p>
        </w:tc>
      </w:tr>
      <w:tr w:rsidR="008E2BE7" w:rsidRPr="003D7DC7" w14:paraId="6EC9563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2F74313" w14:textId="77777777" w:rsidR="008E2BE7" w:rsidRPr="003D7DC7" w:rsidRDefault="008E2BE7" w:rsidP="009F1934">
            <w:r w:rsidRPr="003D7DC7">
              <w:rPr>
                <w:rFonts w:hint="eastAsia"/>
              </w:rPr>
              <w:t>4083519802</w:t>
            </w:r>
          </w:p>
        </w:tc>
        <w:tc>
          <w:tcPr>
            <w:tcW w:w="5953" w:type="dxa"/>
            <w:noWrap/>
            <w:hideMark/>
          </w:tcPr>
          <w:p w14:paraId="32D4F882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Family history of disorder</w:t>
            </w:r>
          </w:p>
        </w:tc>
        <w:tc>
          <w:tcPr>
            <w:tcW w:w="1650" w:type="dxa"/>
            <w:noWrap/>
            <w:hideMark/>
          </w:tcPr>
          <w:p w14:paraId="2F4E6D71" w14:textId="77777777" w:rsidR="008E2BE7" w:rsidRPr="003D7DC7" w:rsidRDefault="008E2BE7" w:rsidP="009F1934">
            <w:r w:rsidRPr="003D7DC7">
              <w:rPr>
                <w:rFonts w:hint="eastAsia"/>
              </w:rPr>
              <w:t>-0.078931468</w:t>
            </w:r>
          </w:p>
        </w:tc>
      </w:tr>
      <w:tr w:rsidR="008E2BE7" w:rsidRPr="003D7DC7" w14:paraId="1D9CB84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CFCCDAD" w14:textId="77777777" w:rsidR="008E2BE7" w:rsidRPr="003D7DC7" w:rsidRDefault="008E2BE7" w:rsidP="009F1934">
            <w:r w:rsidRPr="003D7DC7">
              <w:rPr>
                <w:rFonts w:hint="eastAsia"/>
              </w:rPr>
              <w:t>966991</w:t>
            </w:r>
          </w:p>
        </w:tc>
        <w:tc>
          <w:tcPr>
            <w:tcW w:w="5953" w:type="dxa"/>
            <w:noWrap/>
            <w:hideMark/>
          </w:tcPr>
          <w:p w14:paraId="496B35F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imethicone</w:t>
            </w:r>
          </w:p>
        </w:tc>
        <w:tc>
          <w:tcPr>
            <w:tcW w:w="1650" w:type="dxa"/>
            <w:noWrap/>
            <w:hideMark/>
          </w:tcPr>
          <w:p w14:paraId="3101656C" w14:textId="77777777" w:rsidR="008E2BE7" w:rsidRPr="003D7DC7" w:rsidRDefault="008E2BE7" w:rsidP="009F1934">
            <w:r w:rsidRPr="003D7DC7">
              <w:rPr>
                <w:rFonts w:hint="eastAsia"/>
              </w:rPr>
              <w:t>-0.081613102</w:t>
            </w:r>
          </w:p>
        </w:tc>
      </w:tr>
      <w:tr w:rsidR="008E2BE7" w:rsidRPr="003D7DC7" w14:paraId="50F1AC5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0563FAE" w14:textId="77777777" w:rsidR="008E2BE7" w:rsidRPr="003D7DC7" w:rsidRDefault="008E2BE7" w:rsidP="009F1934">
            <w:r w:rsidRPr="003D7DC7">
              <w:rPr>
                <w:rFonts w:hint="eastAsia"/>
              </w:rPr>
              <w:t>2.14906E+13</w:t>
            </w:r>
          </w:p>
        </w:tc>
        <w:tc>
          <w:tcPr>
            <w:tcW w:w="5953" w:type="dxa"/>
            <w:noWrap/>
            <w:hideMark/>
          </w:tcPr>
          <w:p w14:paraId="27D5BF6B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Peak inspiratory flow Respiratory system airway (Unknown unit)</w:t>
            </w:r>
          </w:p>
        </w:tc>
        <w:tc>
          <w:tcPr>
            <w:tcW w:w="1650" w:type="dxa"/>
            <w:noWrap/>
            <w:hideMark/>
          </w:tcPr>
          <w:p w14:paraId="4E1D311B" w14:textId="77777777" w:rsidR="008E2BE7" w:rsidRPr="003D7DC7" w:rsidRDefault="008E2BE7" w:rsidP="009F1934">
            <w:r w:rsidRPr="003D7DC7">
              <w:rPr>
                <w:rFonts w:hint="eastAsia"/>
              </w:rPr>
              <w:t>-0.08299423</w:t>
            </w:r>
          </w:p>
        </w:tc>
      </w:tr>
      <w:tr w:rsidR="008E2BE7" w:rsidRPr="003D7DC7" w14:paraId="7F81473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26DE6D7" w14:textId="77777777" w:rsidR="008E2BE7" w:rsidRPr="003D7DC7" w:rsidRDefault="008E2BE7" w:rsidP="009F1934">
            <w:r w:rsidRPr="003D7DC7">
              <w:rPr>
                <w:rFonts w:hint="eastAsia"/>
              </w:rPr>
              <w:t>133729210</w:t>
            </w:r>
          </w:p>
        </w:tc>
        <w:tc>
          <w:tcPr>
            <w:tcW w:w="5953" w:type="dxa"/>
            <w:noWrap/>
            <w:hideMark/>
          </w:tcPr>
          <w:p w14:paraId="2D3DA06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Hyperparathyroidism</w:t>
            </w:r>
          </w:p>
        </w:tc>
        <w:tc>
          <w:tcPr>
            <w:tcW w:w="1650" w:type="dxa"/>
            <w:noWrap/>
            <w:hideMark/>
          </w:tcPr>
          <w:p w14:paraId="303F17D0" w14:textId="77777777" w:rsidR="008E2BE7" w:rsidRPr="003D7DC7" w:rsidRDefault="008E2BE7" w:rsidP="009F1934">
            <w:r w:rsidRPr="003D7DC7">
              <w:rPr>
                <w:rFonts w:hint="eastAsia"/>
              </w:rPr>
              <w:t>-0.085581686</w:t>
            </w:r>
          </w:p>
        </w:tc>
      </w:tr>
      <w:tr w:rsidR="008E2BE7" w:rsidRPr="003D7DC7" w14:paraId="7C02C7C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D964C8C" w14:textId="77777777" w:rsidR="008E2BE7" w:rsidRPr="003D7DC7" w:rsidRDefault="008E2BE7" w:rsidP="009F1934">
            <w:r w:rsidRPr="003D7DC7">
              <w:rPr>
                <w:rFonts w:hint="eastAsia"/>
              </w:rPr>
              <w:t>46271022102</w:t>
            </w:r>
          </w:p>
        </w:tc>
        <w:tc>
          <w:tcPr>
            <w:tcW w:w="5953" w:type="dxa"/>
            <w:noWrap/>
            <w:hideMark/>
          </w:tcPr>
          <w:p w14:paraId="2A034D7C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Chronic kidney disease</w:t>
            </w:r>
          </w:p>
        </w:tc>
        <w:tc>
          <w:tcPr>
            <w:tcW w:w="1650" w:type="dxa"/>
            <w:noWrap/>
            <w:hideMark/>
          </w:tcPr>
          <w:p w14:paraId="5BC0517B" w14:textId="77777777" w:rsidR="008E2BE7" w:rsidRPr="003D7DC7" w:rsidRDefault="008E2BE7" w:rsidP="009F1934">
            <w:r w:rsidRPr="003D7DC7">
              <w:rPr>
                <w:rFonts w:hint="eastAsia"/>
              </w:rPr>
              <w:t>-0.087269756</w:t>
            </w:r>
          </w:p>
        </w:tc>
      </w:tr>
      <w:tr w:rsidR="008E2BE7" w:rsidRPr="003D7DC7" w14:paraId="4AA0B12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1B807CD" w14:textId="77777777" w:rsidR="008E2BE7" w:rsidRPr="003D7DC7" w:rsidRDefault="008E2BE7" w:rsidP="009F1934">
            <w:r w:rsidRPr="003D7DC7">
              <w:rPr>
                <w:rFonts w:hint="eastAsia"/>
              </w:rPr>
              <w:t>4181487210</w:t>
            </w:r>
          </w:p>
        </w:tc>
        <w:tc>
          <w:tcPr>
            <w:tcW w:w="5953" w:type="dxa"/>
            <w:noWrap/>
            <w:hideMark/>
          </w:tcPr>
          <w:p w14:paraId="5C0FEE68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tumor of male genital organ</w:t>
            </w:r>
          </w:p>
        </w:tc>
        <w:tc>
          <w:tcPr>
            <w:tcW w:w="1650" w:type="dxa"/>
            <w:noWrap/>
            <w:hideMark/>
          </w:tcPr>
          <w:p w14:paraId="6A39E8B1" w14:textId="77777777" w:rsidR="008E2BE7" w:rsidRPr="003D7DC7" w:rsidRDefault="008E2BE7" w:rsidP="009F1934">
            <w:r w:rsidRPr="003D7DC7">
              <w:rPr>
                <w:rFonts w:hint="eastAsia"/>
              </w:rPr>
              <w:t>-0.0877198</w:t>
            </w:r>
          </w:p>
        </w:tc>
      </w:tr>
      <w:tr w:rsidR="008E2BE7" w:rsidRPr="003D7DC7" w14:paraId="4309045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1B82F3C" w14:textId="77777777" w:rsidR="008E2BE7" w:rsidRPr="003D7DC7" w:rsidRDefault="008E2BE7" w:rsidP="009F1934">
            <w:r w:rsidRPr="003D7DC7">
              <w:rPr>
                <w:rFonts w:hint="eastAsia"/>
              </w:rPr>
              <w:t>4027255210</w:t>
            </w:r>
          </w:p>
        </w:tc>
        <w:tc>
          <w:tcPr>
            <w:tcW w:w="5953" w:type="dxa"/>
            <w:noWrap/>
            <w:hideMark/>
          </w:tcPr>
          <w:p w14:paraId="61F8C80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tructural disorder of heart</w:t>
            </w:r>
          </w:p>
        </w:tc>
        <w:tc>
          <w:tcPr>
            <w:tcW w:w="1650" w:type="dxa"/>
            <w:noWrap/>
            <w:hideMark/>
          </w:tcPr>
          <w:p w14:paraId="201E3CA3" w14:textId="77777777" w:rsidR="008E2BE7" w:rsidRPr="003D7DC7" w:rsidRDefault="008E2BE7" w:rsidP="009F1934">
            <w:r w:rsidRPr="003D7DC7">
              <w:rPr>
                <w:rFonts w:hint="eastAsia"/>
              </w:rPr>
              <w:t>-0.090083929</w:t>
            </w:r>
          </w:p>
        </w:tc>
      </w:tr>
      <w:tr w:rsidR="008E2BE7" w:rsidRPr="003D7DC7" w14:paraId="27029AC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BF96B1B" w14:textId="77777777" w:rsidR="008E2BE7" w:rsidRPr="003D7DC7" w:rsidRDefault="008E2BE7" w:rsidP="009F1934">
            <w:r w:rsidRPr="003D7DC7">
              <w:rPr>
                <w:rFonts w:hint="eastAsia"/>
              </w:rPr>
              <w:t>3.00836E+12</w:t>
            </w:r>
          </w:p>
        </w:tc>
        <w:tc>
          <w:tcPr>
            <w:tcW w:w="5953" w:type="dxa"/>
            <w:noWrap/>
            <w:hideMark/>
          </w:tcPr>
          <w:p w14:paraId="3A8EC64C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Apolipoprotein A-I [Mass/volume] in Serum or Plasma (milligram per deciliter)</w:t>
            </w:r>
          </w:p>
        </w:tc>
        <w:tc>
          <w:tcPr>
            <w:tcW w:w="1650" w:type="dxa"/>
            <w:noWrap/>
            <w:hideMark/>
          </w:tcPr>
          <w:p w14:paraId="125A2322" w14:textId="77777777" w:rsidR="008E2BE7" w:rsidRPr="003D7DC7" w:rsidRDefault="008E2BE7" w:rsidP="009F1934">
            <w:r w:rsidRPr="003D7DC7">
              <w:rPr>
                <w:rFonts w:hint="eastAsia"/>
              </w:rPr>
              <w:t>-0.091608311</w:t>
            </w:r>
          </w:p>
        </w:tc>
      </w:tr>
      <w:tr w:rsidR="008E2BE7" w:rsidRPr="003D7DC7" w14:paraId="69919FD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9F9A74E" w14:textId="77777777" w:rsidR="008E2BE7" w:rsidRPr="003D7DC7" w:rsidRDefault="008E2BE7" w:rsidP="009F1934">
            <w:r w:rsidRPr="003D7DC7">
              <w:rPr>
                <w:rFonts w:hint="eastAsia"/>
              </w:rPr>
              <w:t>43009003</w:t>
            </w:r>
          </w:p>
        </w:tc>
        <w:tc>
          <w:tcPr>
            <w:tcW w:w="5953" w:type="dxa"/>
            <w:noWrap/>
            <w:hideMark/>
          </w:tcPr>
          <w:p w14:paraId="69942656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lafutidine</w:t>
            </w:r>
          </w:p>
        </w:tc>
        <w:tc>
          <w:tcPr>
            <w:tcW w:w="1650" w:type="dxa"/>
            <w:noWrap/>
            <w:hideMark/>
          </w:tcPr>
          <w:p w14:paraId="738FAAA0" w14:textId="77777777" w:rsidR="008E2BE7" w:rsidRPr="003D7DC7" w:rsidRDefault="008E2BE7" w:rsidP="009F1934">
            <w:r w:rsidRPr="003D7DC7">
              <w:rPr>
                <w:rFonts w:hint="eastAsia"/>
              </w:rPr>
              <w:t>-0.092651144</w:t>
            </w:r>
          </w:p>
        </w:tc>
      </w:tr>
      <w:tr w:rsidR="008E2BE7" w:rsidRPr="003D7DC7" w14:paraId="34217B4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2AE6569" w14:textId="77777777" w:rsidR="008E2BE7" w:rsidRPr="003D7DC7" w:rsidRDefault="008E2BE7" w:rsidP="009F1934">
            <w:r w:rsidRPr="003D7DC7">
              <w:rPr>
                <w:rFonts w:hint="eastAsia"/>
              </w:rPr>
              <w:t>433595210</w:t>
            </w:r>
          </w:p>
        </w:tc>
        <w:tc>
          <w:tcPr>
            <w:tcW w:w="5953" w:type="dxa"/>
            <w:noWrap/>
            <w:hideMark/>
          </w:tcPr>
          <w:p w14:paraId="4775203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Edema</w:t>
            </w:r>
          </w:p>
        </w:tc>
        <w:tc>
          <w:tcPr>
            <w:tcW w:w="1650" w:type="dxa"/>
            <w:noWrap/>
            <w:hideMark/>
          </w:tcPr>
          <w:p w14:paraId="7362E614" w14:textId="77777777" w:rsidR="008E2BE7" w:rsidRPr="003D7DC7" w:rsidRDefault="008E2BE7" w:rsidP="009F1934">
            <w:r w:rsidRPr="003D7DC7">
              <w:rPr>
                <w:rFonts w:hint="eastAsia"/>
              </w:rPr>
              <w:t>-0.094631999</w:t>
            </w:r>
          </w:p>
        </w:tc>
      </w:tr>
      <w:tr w:rsidR="008E2BE7" w:rsidRPr="003D7DC7" w14:paraId="0FF7A70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38285B2" w14:textId="77777777" w:rsidR="008E2BE7" w:rsidRPr="003D7DC7" w:rsidRDefault="008E2BE7" w:rsidP="009F1934">
            <w:r w:rsidRPr="003D7DC7">
              <w:rPr>
                <w:rFonts w:hint="eastAsia"/>
              </w:rPr>
              <w:t>948078</w:t>
            </w:r>
          </w:p>
        </w:tc>
        <w:tc>
          <w:tcPr>
            <w:tcW w:w="5953" w:type="dxa"/>
            <w:noWrap/>
            <w:hideMark/>
          </w:tcPr>
          <w:p w14:paraId="414FB4A9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pantoprazole</w:t>
            </w:r>
          </w:p>
        </w:tc>
        <w:tc>
          <w:tcPr>
            <w:tcW w:w="1650" w:type="dxa"/>
            <w:noWrap/>
            <w:hideMark/>
          </w:tcPr>
          <w:p w14:paraId="29D29DAC" w14:textId="77777777" w:rsidR="008E2BE7" w:rsidRPr="003D7DC7" w:rsidRDefault="008E2BE7" w:rsidP="009F1934">
            <w:r w:rsidRPr="003D7DC7">
              <w:rPr>
                <w:rFonts w:hint="eastAsia"/>
              </w:rPr>
              <w:t>-0.094664148</w:t>
            </w:r>
          </w:p>
        </w:tc>
      </w:tr>
      <w:tr w:rsidR="008E2BE7" w:rsidRPr="003D7DC7" w14:paraId="1D0BDC0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ACE8AD6" w14:textId="77777777" w:rsidR="008E2BE7" w:rsidRPr="003D7DC7" w:rsidRDefault="008E2BE7" w:rsidP="009F1934">
            <w:r w:rsidRPr="003D7DC7">
              <w:rPr>
                <w:rFonts w:hint="eastAsia"/>
              </w:rPr>
              <w:t>442131210</w:t>
            </w:r>
          </w:p>
        </w:tc>
        <w:tc>
          <w:tcPr>
            <w:tcW w:w="5953" w:type="dxa"/>
            <w:noWrap/>
            <w:hideMark/>
          </w:tcPr>
          <w:p w14:paraId="50B0F36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rimary malignant neoplasm of head</w:t>
            </w:r>
          </w:p>
        </w:tc>
        <w:tc>
          <w:tcPr>
            <w:tcW w:w="1650" w:type="dxa"/>
            <w:noWrap/>
            <w:hideMark/>
          </w:tcPr>
          <w:p w14:paraId="2F77ABF0" w14:textId="77777777" w:rsidR="008E2BE7" w:rsidRPr="003D7DC7" w:rsidRDefault="008E2BE7" w:rsidP="009F1934">
            <w:r w:rsidRPr="003D7DC7">
              <w:rPr>
                <w:rFonts w:hint="eastAsia"/>
              </w:rPr>
              <w:t>-0.106432348</w:t>
            </w:r>
          </w:p>
        </w:tc>
      </w:tr>
      <w:tr w:rsidR="008E2BE7" w:rsidRPr="003D7DC7" w14:paraId="674575E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B0490BE" w14:textId="77777777" w:rsidR="008E2BE7" w:rsidRPr="003D7DC7" w:rsidRDefault="008E2BE7" w:rsidP="009F1934">
            <w:r w:rsidRPr="003D7DC7">
              <w:rPr>
                <w:rFonts w:hint="eastAsia"/>
              </w:rPr>
              <w:t>192956102</w:t>
            </w:r>
          </w:p>
        </w:tc>
        <w:tc>
          <w:tcPr>
            <w:tcW w:w="5953" w:type="dxa"/>
            <w:noWrap/>
            <w:hideMark/>
          </w:tcPr>
          <w:p w14:paraId="2931BC91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Cholecystitis</w:t>
            </w:r>
          </w:p>
        </w:tc>
        <w:tc>
          <w:tcPr>
            <w:tcW w:w="1650" w:type="dxa"/>
            <w:noWrap/>
            <w:hideMark/>
          </w:tcPr>
          <w:p w14:paraId="741BBD98" w14:textId="77777777" w:rsidR="008E2BE7" w:rsidRPr="003D7DC7" w:rsidRDefault="008E2BE7" w:rsidP="009F1934">
            <w:r w:rsidRPr="003D7DC7">
              <w:rPr>
                <w:rFonts w:hint="eastAsia"/>
              </w:rPr>
              <w:t>-0.107378397</w:t>
            </w:r>
          </w:p>
        </w:tc>
      </w:tr>
      <w:tr w:rsidR="008E2BE7" w:rsidRPr="003D7DC7" w14:paraId="279DF4C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EC88777" w14:textId="77777777" w:rsidR="008E2BE7" w:rsidRPr="003D7DC7" w:rsidRDefault="008E2BE7" w:rsidP="009F1934">
            <w:r w:rsidRPr="003D7DC7">
              <w:rPr>
                <w:rFonts w:hint="eastAsia"/>
              </w:rPr>
              <w:t>4180790102</w:t>
            </w:r>
          </w:p>
        </w:tc>
        <w:tc>
          <w:tcPr>
            <w:tcW w:w="5953" w:type="dxa"/>
            <w:noWrap/>
            <w:hideMark/>
          </w:tcPr>
          <w:p w14:paraId="1E01BFB1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Malignant tumor of colon</w:t>
            </w:r>
          </w:p>
        </w:tc>
        <w:tc>
          <w:tcPr>
            <w:tcW w:w="1650" w:type="dxa"/>
            <w:noWrap/>
            <w:hideMark/>
          </w:tcPr>
          <w:p w14:paraId="4423AC83" w14:textId="77777777" w:rsidR="008E2BE7" w:rsidRPr="003D7DC7" w:rsidRDefault="008E2BE7" w:rsidP="009F1934">
            <w:r w:rsidRPr="003D7DC7">
              <w:rPr>
                <w:rFonts w:hint="eastAsia"/>
              </w:rPr>
              <w:t>-0.107859201</w:t>
            </w:r>
          </w:p>
        </w:tc>
      </w:tr>
      <w:tr w:rsidR="008E2BE7" w:rsidRPr="003D7DC7" w14:paraId="139B1F9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1C56D28" w14:textId="77777777" w:rsidR="008E2BE7" w:rsidRPr="003D7DC7" w:rsidRDefault="008E2BE7" w:rsidP="009F1934">
            <w:r w:rsidRPr="003D7DC7">
              <w:rPr>
                <w:rFonts w:hint="eastAsia"/>
              </w:rPr>
              <w:t>4256761210</w:t>
            </w:r>
          </w:p>
        </w:tc>
        <w:tc>
          <w:tcPr>
            <w:tcW w:w="5953" w:type="dxa"/>
            <w:noWrap/>
            <w:hideMark/>
          </w:tcPr>
          <w:p w14:paraId="3DF98E1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maging result abnormal</w:t>
            </w:r>
          </w:p>
        </w:tc>
        <w:tc>
          <w:tcPr>
            <w:tcW w:w="1650" w:type="dxa"/>
            <w:noWrap/>
            <w:hideMark/>
          </w:tcPr>
          <w:p w14:paraId="29CC09A7" w14:textId="77777777" w:rsidR="008E2BE7" w:rsidRPr="003D7DC7" w:rsidRDefault="008E2BE7" w:rsidP="009F1934">
            <w:r w:rsidRPr="003D7DC7">
              <w:rPr>
                <w:rFonts w:hint="eastAsia"/>
              </w:rPr>
              <w:t>-0.111380073</w:t>
            </w:r>
          </w:p>
        </w:tc>
      </w:tr>
      <w:tr w:rsidR="008E2BE7" w:rsidRPr="003D7DC7" w14:paraId="23B2C5A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117A81E" w14:textId="77777777" w:rsidR="008E2BE7" w:rsidRPr="003D7DC7" w:rsidRDefault="008E2BE7" w:rsidP="009F1934">
            <w:r w:rsidRPr="003D7DC7">
              <w:rPr>
                <w:rFonts w:hint="eastAsia"/>
              </w:rPr>
              <w:t>4285898210</w:t>
            </w:r>
          </w:p>
        </w:tc>
        <w:tc>
          <w:tcPr>
            <w:tcW w:w="5953" w:type="dxa"/>
            <w:noWrap/>
            <w:hideMark/>
          </w:tcPr>
          <w:p w14:paraId="43994C95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olyp of colon</w:t>
            </w:r>
          </w:p>
        </w:tc>
        <w:tc>
          <w:tcPr>
            <w:tcW w:w="1650" w:type="dxa"/>
            <w:noWrap/>
            <w:hideMark/>
          </w:tcPr>
          <w:p w14:paraId="6B1BC71E" w14:textId="77777777" w:rsidR="008E2BE7" w:rsidRPr="003D7DC7" w:rsidRDefault="008E2BE7" w:rsidP="009F1934">
            <w:r w:rsidRPr="003D7DC7">
              <w:rPr>
                <w:rFonts w:hint="eastAsia"/>
              </w:rPr>
              <w:t>-0.112652587</w:t>
            </w:r>
          </w:p>
        </w:tc>
      </w:tr>
      <w:tr w:rsidR="008E2BE7" w:rsidRPr="003D7DC7" w14:paraId="6DCA212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C5680C0" w14:textId="77777777" w:rsidR="008E2BE7" w:rsidRPr="003D7DC7" w:rsidRDefault="008E2BE7" w:rsidP="009F1934">
            <w:r w:rsidRPr="003D7DC7">
              <w:rPr>
                <w:rFonts w:hint="eastAsia"/>
              </w:rPr>
              <w:t>19035704</w:t>
            </w:r>
          </w:p>
        </w:tc>
        <w:tc>
          <w:tcPr>
            <w:tcW w:w="5953" w:type="dxa"/>
            <w:noWrap/>
            <w:hideMark/>
          </w:tcPr>
          <w:p w14:paraId="3D9605BD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alcium carbonate</w:t>
            </w:r>
          </w:p>
        </w:tc>
        <w:tc>
          <w:tcPr>
            <w:tcW w:w="1650" w:type="dxa"/>
            <w:noWrap/>
            <w:hideMark/>
          </w:tcPr>
          <w:p w14:paraId="3F670225" w14:textId="77777777" w:rsidR="008E2BE7" w:rsidRPr="003D7DC7" w:rsidRDefault="008E2BE7" w:rsidP="009F1934">
            <w:r w:rsidRPr="003D7DC7">
              <w:rPr>
                <w:rFonts w:hint="eastAsia"/>
              </w:rPr>
              <w:t>-0.112777837</w:t>
            </w:r>
          </w:p>
        </w:tc>
      </w:tr>
      <w:tr w:rsidR="008E2BE7" w:rsidRPr="003D7DC7" w14:paraId="75EC227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E66BB97" w14:textId="77777777" w:rsidR="008E2BE7" w:rsidRPr="003D7DC7" w:rsidRDefault="008E2BE7" w:rsidP="009F1934">
            <w:r w:rsidRPr="003D7DC7">
              <w:rPr>
                <w:rFonts w:hint="eastAsia"/>
              </w:rPr>
              <w:t>443611102</w:t>
            </w:r>
          </w:p>
        </w:tc>
        <w:tc>
          <w:tcPr>
            <w:tcW w:w="5953" w:type="dxa"/>
            <w:noWrap/>
            <w:hideMark/>
          </w:tcPr>
          <w:p w14:paraId="46379BBF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Chronic kidney disease stage 5</w:t>
            </w:r>
          </w:p>
        </w:tc>
        <w:tc>
          <w:tcPr>
            <w:tcW w:w="1650" w:type="dxa"/>
            <w:noWrap/>
            <w:hideMark/>
          </w:tcPr>
          <w:p w14:paraId="5E5ECD05" w14:textId="77777777" w:rsidR="008E2BE7" w:rsidRPr="003D7DC7" w:rsidRDefault="008E2BE7" w:rsidP="009F1934">
            <w:r w:rsidRPr="003D7DC7">
              <w:rPr>
                <w:rFonts w:hint="eastAsia"/>
              </w:rPr>
              <w:t>-0.113568645</w:t>
            </w:r>
          </w:p>
        </w:tc>
      </w:tr>
      <w:tr w:rsidR="008E2BE7" w:rsidRPr="003D7DC7" w14:paraId="2F6BEE7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EF30D69" w14:textId="77777777" w:rsidR="008E2BE7" w:rsidRPr="003D7DC7" w:rsidRDefault="008E2BE7" w:rsidP="009F1934">
            <w:r w:rsidRPr="003D7DC7">
              <w:rPr>
                <w:rFonts w:hint="eastAsia"/>
              </w:rPr>
              <w:t>1154332</w:t>
            </w:r>
          </w:p>
        </w:tc>
        <w:tc>
          <w:tcPr>
            <w:tcW w:w="5953" w:type="dxa"/>
            <w:noWrap/>
            <w:hideMark/>
          </w:tcPr>
          <w:p w14:paraId="4D5681C9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pseudoephedrine</w:t>
            </w:r>
          </w:p>
        </w:tc>
        <w:tc>
          <w:tcPr>
            <w:tcW w:w="1650" w:type="dxa"/>
            <w:noWrap/>
            <w:hideMark/>
          </w:tcPr>
          <w:p w14:paraId="0ABDD39D" w14:textId="77777777" w:rsidR="008E2BE7" w:rsidRPr="003D7DC7" w:rsidRDefault="008E2BE7" w:rsidP="009F1934">
            <w:r w:rsidRPr="003D7DC7">
              <w:rPr>
                <w:rFonts w:hint="eastAsia"/>
              </w:rPr>
              <w:t>-0.113857406</w:t>
            </w:r>
          </w:p>
        </w:tc>
      </w:tr>
      <w:tr w:rsidR="008E2BE7" w:rsidRPr="003D7DC7" w14:paraId="73B4AA7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AA879E3" w14:textId="77777777" w:rsidR="008E2BE7" w:rsidRPr="003D7DC7" w:rsidRDefault="008E2BE7" w:rsidP="009F1934">
            <w:r w:rsidRPr="003D7DC7">
              <w:rPr>
                <w:rFonts w:hint="eastAsia"/>
              </w:rPr>
              <w:t>4134595210</w:t>
            </w:r>
          </w:p>
        </w:tc>
        <w:tc>
          <w:tcPr>
            <w:tcW w:w="5953" w:type="dxa"/>
            <w:noWrap/>
            <w:hideMark/>
          </w:tcPr>
          <w:p w14:paraId="0C58E2D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hronic disease of genitourinary system</w:t>
            </w:r>
          </w:p>
        </w:tc>
        <w:tc>
          <w:tcPr>
            <w:tcW w:w="1650" w:type="dxa"/>
            <w:noWrap/>
            <w:hideMark/>
          </w:tcPr>
          <w:p w14:paraId="49022E3D" w14:textId="77777777" w:rsidR="008E2BE7" w:rsidRPr="003D7DC7" w:rsidRDefault="008E2BE7" w:rsidP="009F1934">
            <w:r w:rsidRPr="003D7DC7">
              <w:rPr>
                <w:rFonts w:hint="eastAsia"/>
              </w:rPr>
              <w:t>-0.114880844</w:t>
            </w:r>
          </w:p>
        </w:tc>
      </w:tr>
      <w:tr w:rsidR="008E2BE7" w:rsidRPr="003D7DC7" w14:paraId="6FC5B49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4FD2618" w14:textId="77777777" w:rsidR="008E2BE7" w:rsidRPr="003D7DC7" w:rsidRDefault="008E2BE7" w:rsidP="009F1934">
            <w:r w:rsidRPr="003D7DC7">
              <w:rPr>
                <w:rFonts w:hint="eastAsia"/>
              </w:rPr>
              <w:t>4267297210</w:t>
            </w:r>
          </w:p>
        </w:tc>
        <w:tc>
          <w:tcPr>
            <w:tcW w:w="5953" w:type="dxa"/>
            <w:noWrap/>
            <w:hideMark/>
          </w:tcPr>
          <w:p w14:paraId="2EAB58D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cute cholangitis</w:t>
            </w:r>
          </w:p>
        </w:tc>
        <w:tc>
          <w:tcPr>
            <w:tcW w:w="1650" w:type="dxa"/>
            <w:noWrap/>
            <w:hideMark/>
          </w:tcPr>
          <w:p w14:paraId="7E7BD5CA" w14:textId="77777777" w:rsidR="008E2BE7" w:rsidRPr="003D7DC7" w:rsidRDefault="008E2BE7" w:rsidP="009F1934">
            <w:r w:rsidRPr="003D7DC7">
              <w:rPr>
                <w:rFonts w:hint="eastAsia"/>
              </w:rPr>
              <w:t>-0.115808343</w:t>
            </w:r>
          </w:p>
        </w:tc>
      </w:tr>
      <w:tr w:rsidR="008E2BE7" w:rsidRPr="003D7DC7" w14:paraId="5A3B650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EAE21FC" w14:textId="77777777" w:rsidR="008E2BE7" w:rsidRPr="003D7DC7" w:rsidRDefault="008E2BE7" w:rsidP="009F1934">
            <w:r w:rsidRPr="003D7DC7">
              <w:rPr>
                <w:rFonts w:hint="eastAsia"/>
              </w:rPr>
              <w:t>1201620</w:t>
            </w:r>
          </w:p>
        </w:tc>
        <w:tc>
          <w:tcPr>
            <w:tcW w:w="5953" w:type="dxa"/>
            <w:noWrap/>
            <w:hideMark/>
          </w:tcPr>
          <w:p w14:paraId="495A704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odeine</w:t>
            </w:r>
          </w:p>
        </w:tc>
        <w:tc>
          <w:tcPr>
            <w:tcW w:w="1650" w:type="dxa"/>
            <w:noWrap/>
            <w:hideMark/>
          </w:tcPr>
          <w:p w14:paraId="2D922252" w14:textId="77777777" w:rsidR="008E2BE7" w:rsidRPr="003D7DC7" w:rsidRDefault="008E2BE7" w:rsidP="009F1934">
            <w:r w:rsidRPr="003D7DC7">
              <w:rPr>
                <w:rFonts w:hint="eastAsia"/>
              </w:rPr>
              <w:t>-0.116379236</w:t>
            </w:r>
          </w:p>
        </w:tc>
      </w:tr>
      <w:tr w:rsidR="008E2BE7" w:rsidRPr="003D7DC7" w14:paraId="58FDB51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3A08595" w14:textId="77777777" w:rsidR="008E2BE7" w:rsidRPr="003D7DC7" w:rsidRDefault="008E2BE7" w:rsidP="009F1934">
            <w:r w:rsidRPr="003D7DC7">
              <w:rPr>
                <w:rFonts w:hint="eastAsia"/>
              </w:rPr>
              <w:t>42538046210</w:t>
            </w:r>
          </w:p>
        </w:tc>
        <w:tc>
          <w:tcPr>
            <w:tcW w:w="5953" w:type="dxa"/>
            <w:noWrap/>
            <w:hideMark/>
          </w:tcPr>
          <w:p w14:paraId="3031612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erioperative complication</w:t>
            </w:r>
          </w:p>
        </w:tc>
        <w:tc>
          <w:tcPr>
            <w:tcW w:w="1650" w:type="dxa"/>
            <w:noWrap/>
            <w:hideMark/>
          </w:tcPr>
          <w:p w14:paraId="7168B53C" w14:textId="77777777" w:rsidR="008E2BE7" w:rsidRPr="003D7DC7" w:rsidRDefault="008E2BE7" w:rsidP="009F1934">
            <w:r w:rsidRPr="003D7DC7">
              <w:rPr>
                <w:rFonts w:hint="eastAsia"/>
              </w:rPr>
              <w:t>-0.118479351</w:t>
            </w:r>
          </w:p>
        </w:tc>
      </w:tr>
      <w:tr w:rsidR="008E2BE7" w:rsidRPr="003D7DC7" w14:paraId="57B3813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819C5D2" w14:textId="77777777" w:rsidR="008E2BE7" w:rsidRPr="003D7DC7" w:rsidRDefault="008E2BE7" w:rsidP="009F1934">
            <w:r w:rsidRPr="003D7DC7">
              <w:rPr>
                <w:rFonts w:hint="eastAsia"/>
              </w:rPr>
              <w:t>4094202210</w:t>
            </w:r>
          </w:p>
        </w:tc>
        <w:tc>
          <w:tcPr>
            <w:tcW w:w="5953" w:type="dxa"/>
            <w:noWrap/>
            <w:hideMark/>
          </w:tcPr>
          <w:p w14:paraId="2FC6CA2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Space-occupying lesion of nervous system</w:t>
            </w:r>
          </w:p>
        </w:tc>
        <w:tc>
          <w:tcPr>
            <w:tcW w:w="1650" w:type="dxa"/>
            <w:noWrap/>
            <w:hideMark/>
          </w:tcPr>
          <w:p w14:paraId="784705B9" w14:textId="77777777" w:rsidR="008E2BE7" w:rsidRPr="003D7DC7" w:rsidRDefault="008E2BE7" w:rsidP="009F1934">
            <w:r w:rsidRPr="003D7DC7">
              <w:rPr>
                <w:rFonts w:hint="eastAsia"/>
              </w:rPr>
              <w:t>-0.118927388</w:t>
            </w:r>
          </w:p>
        </w:tc>
      </w:tr>
      <w:tr w:rsidR="008E2BE7" w:rsidRPr="003D7DC7" w14:paraId="20F1130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C701FBA" w14:textId="77777777" w:rsidR="008E2BE7" w:rsidRPr="003D7DC7" w:rsidRDefault="008E2BE7" w:rsidP="009F1934">
            <w:r w:rsidRPr="003D7DC7">
              <w:rPr>
                <w:rFonts w:hint="eastAsia"/>
              </w:rPr>
              <w:t>4194610210</w:t>
            </w:r>
          </w:p>
        </w:tc>
        <w:tc>
          <w:tcPr>
            <w:tcW w:w="5953" w:type="dxa"/>
            <w:noWrap/>
            <w:hideMark/>
          </w:tcPr>
          <w:p w14:paraId="147DDDC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Trunk arterial embolus</w:t>
            </w:r>
          </w:p>
        </w:tc>
        <w:tc>
          <w:tcPr>
            <w:tcW w:w="1650" w:type="dxa"/>
            <w:noWrap/>
            <w:hideMark/>
          </w:tcPr>
          <w:p w14:paraId="3BB16EB6" w14:textId="77777777" w:rsidR="008E2BE7" w:rsidRPr="003D7DC7" w:rsidRDefault="008E2BE7" w:rsidP="009F1934">
            <w:r w:rsidRPr="003D7DC7">
              <w:rPr>
                <w:rFonts w:hint="eastAsia"/>
              </w:rPr>
              <w:t>-0.120372738</w:t>
            </w:r>
          </w:p>
        </w:tc>
      </w:tr>
      <w:tr w:rsidR="008E2BE7" w:rsidRPr="003D7DC7" w14:paraId="339BFF5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B740EB8" w14:textId="77777777" w:rsidR="008E2BE7" w:rsidRPr="003D7DC7" w:rsidRDefault="008E2BE7" w:rsidP="009F1934">
            <w:r w:rsidRPr="003D7DC7">
              <w:rPr>
                <w:rFonts w:hint="eastAsia"/>
              </w:rPr>
              <w:t>3.01518E+12</w:t>
            </w:r>
          </w:p>
        </w:tc>
        <w:tc>
          <w:tcPr>
            <w:tcW w:w="5953" w:type="dxa"/>
            <w:noWrap/>
            <w:hideMark/>
          </w:tcPr>
          <w:p w14:paraId="0E658981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Erythrocyte distribution width [Entitic volume] by Automated count (femtoliter)</w:t>
            </w:r>
          </w:p>
        </w:tc>
        <w:tc>
          <w:tcPr>
            <w:tcW w:w="1650" w:type="dxa"/>
            <w:noWrap/>
            <w:hideMark/>
          </w:tcPr>
          <w:p w14:paraId="6858D97A" w14:textId="77777777" w:rsidR="008E2BE7" w:rsidRPr="003D7DC7" w:rsidRDefault="008E2BE7" w:rsidP="009F1934">
            <w:r w:rsidRPr="003D7DC7">
              <w:rPr>
                <w:rFonts w:hint="eastAsia"/>
              </w:rPr>
              <w:t>-0.120540939</w:t>
            </w:r>
          </w:p>
        </w:tc>
      </w:tr>
      <w:tr w:rsidR="008E2BE7" w:rsidRPr="003D7DC7" w14:paraId="2736606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29F0379" w14:textId="77777777" w:rsidR="008E2BE7" w:rsidRPr="003D7DC7" w:rsidRDefault="008E2BE7" w:rsidP="009F1934">
            <w:r w:rsidRPr="003D7DC7">
              <w:rPr>
                <w:rFonts w:hint="eastAsia"/>
              </w:rPr>
              <w:t>192438210</w:t>
            </w:r>
          </w:p>
        </w:tc>
        <w:tc>
          <w:tcPr>
            <w:tcW w:w="5953" w:type="dxa"/>
            <w:noWrap/>
            <w:hideMark/>
          </w:tcPr>
          <w:p w14:paraId="2954F72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bdominal mass</w:t>
            </w:r>
          </w:p>
        </w:tc>
        <w:tc>
          <w:tcPr>
            <w:tcW w:w="1650" w:type="dxa"/>
            <w:noWrap/>
            <w:hideMark/>
          </w:tcPr>
          <w:p w14:paraId="3B9A3D81" w14:textId="77777777" w:rsidR="008E2BE7" w:rsidRPr="003D7DC7" w:rsidRDefault="008E2BE7" w:rsidP="009F1934">
            <w:r w:rsidRPr="003D7DC7">
              <w:rPr>
                <w:rFonts w:hint="eastAsia"/>
              </w:rPr>
              <w:t>-0.121335953</w:t>
            </w:r>
          </w:p>
        </w:tc>
      </w:tr>
      <w:tr w:rsidR="008E2BE7" w:rsidRPr="003D7DC7" w14:paraId="325FCB5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C1CD70F" w14:textId="77777777" w:rsidR="008E2BE7" w:rsidRPr="003D7DC7" w:rsidRDefault="008E2BE7" w:rsidP="009F1934">
            <w:r w:rsidRPr="003D7DC7">
              <w:rPr>
                <w:rFonts w:hint="eastAsia"/>
              </w:rPr>
              <w:t>4182572802</w:t>
            </w:r>
          </w:p>
        </w:tc>
        <w:tc>
          <w:tcPr>
            <w:tcW w:w="5953" w:type="dxa"/>
            <w:noWrap/>
            <w:hideMark/>
          </w:tcPr>
          <w:p w14:paraId="29734885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Radiotherapy to abdomen</w:t>
            </w:r>
          </w:p>
        </w:tc>
        <w:tc>
          <w:tcPr>
            <w:tcW w:w="1650" w:type="dxa"/>
            <w:noWrap/>
            <w:hideMark/>
          </w:tcPr>
          <w:p w14:paraId="46B1E9B6" w14:textId="77777777" w:rsidR="008E2BE7" w:rsidRPr="003D7DC7" w:rsidRDefault="008E2BE7" w:rsidP="009F1934">
            <w:r w:rsidRPr="003D7DC7">
              <w:rPr>
                <w:rFonts w:hint="eastAsia"/>
              </w:rPr>
              <w:t>-0.126893549</w:t>
            </w:r>
          </w:p>
        </w:tc>
      </w:tr>
      <w:tr w:rsidR="008E2BE7" w:rsidRPr="003D7DC7" w14:paraId="0D4A302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00811AF" w14:textId="77777777" w:rsidR="008E2BE7" w:rsidRPr="003D7DC7" w:rsidRDefault="008E2BE7" w:rsidP="009F1934">
            <w:r w:rsidRPr="003D7DC7">
              <w:rPr>
                <w:rFonts w:hint="eastAsia"/>
              </w:rPr>
              <w:t>4109085210</w:t>
            </w:r>
          </w:p>
        </w:tc>
        <w:tc>
          <w:tcPr>
            <w:tcW w:w="5953" w:type="dxa"/>
            <w:noWrap/>
            <w:hideMark/>
          </w:tcPr>
          <w:p w14:paraId="709B3AF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Right sided abdominal pain</w:t>
            </w:r>
          </w:p>
        </w:tc>
        <w:tc>
          <w:tcPr>
            <w:tcW w:w="1650" w:type="dxa"/>
            <w:noWrap/>
            <w:hideMark/>
          </w:tcPr>
          <w:p w14:paraId="0E311DA0" w14:textId="77777777" w:rsidR="008E2BE7" w:rsidRPr="003D7DC7" w:rsidRDefault="008E2BE7" w:rsidP="009F1934">
            <w:r w:rsidRPr="003D7DC7">
              <w:rPr>
                <w:rFonts w:hint="eastAsia"/>
              </w:rPr>
              <w:t>-0.127254107</w:t>
            </w:r>
          </w:p>
        </w:tc>
      </w:tr>
      <w:tr w:rsidR="008E2BE7" w:rsidRPr="003D7DC7" w14:paraId="2C1D5E9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2264EBD" w14:textId="77777777" w:rsidR="008E2BE7" w:rsidRPr="003D7DC7" w:rsidRDefault="008E2BE7" w:rsidP="009F1934">
            <w:r w:rsidRPr="003D7DC7">
              <w:rPr>
                <w:rFonts w:hint="eastAsia"/>
              </w:rPr>
              <w:t>4091134502</w:t>
            </w:r>
          </w:p>
        </w:tc>
        <w:tc>
          <w:tcPr>
            <w:tcW w:w="5953" w:type="dxa"/>
            <w:noWrap/>
            <w:hideMark/>
          </w:tcPr>
          <w:p w14:paraId="42A78B31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Pure tone audiometry</w:t>
            </w:r>
          </w:p>
        </w:tc>
        <w:tc>
          <w:tcPr>
            <w:tcW w:w="1650" w:type="dxa"/>
            <w:noWrap/>
            <w:hideMark/>
          </w:tcPr>
          <w:p w14:paraId="3093AB3F" w14:textId="77777777" w:rsidR="008E2BE7" w:rsidRPr="003D7DC7" w:rsidRDefault="008E2BE7" w:rsidP="009F1934">
            <w:r w:rsidRPr="003D7DC7">
              <w:rPr>
                <w:rFonts w:hint="eastAsia"/>
              </w:rPr>
              <w:t>-0.12782641</w:t>
            </w:r>
          </w:p>
        </w:tc>
      </w:tr>
      <w:tr w:rsidR="008E2BE7" w:rsidRPr="003D7DC7" w14:paraId="22841B9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DC18982" w14:textId="77777777" w:rsidR="008E2BE7" w:rsidRPr="003D7DC7" w:rsidRDefault="008E2BE7" w:rsidP="009F1934">
            <w:r w:rsidRPr="003D7DC7">
              <w:rPr>
                <w:rFonts w:hint="eastAsia"/>
              </w:rPr>
              <w:t>2.14909E+13</w:t>
            </w:r>
          </w:p>
        </w:tc>
        <w:tc>
          <w:tcPr>
            <w:tcW w:w="5953" w:type="dxa"/>
            <w:noWrap/>
            <w:hideMark/>
          </w:tcPr>
          <w:p w14:paraId="04C54035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Invasive Systolic blood pressure (millimeter mercury column)</w:t>
            </w:r>
          </w:p>
        </w:tc>
        <w:tc>
          <w:tcPr>
            <w:tcW w:w="1650" w:type="dxa"/>
            <w:noWrap/>
            <w:hideMark/>
          </w:tcPr>
          <w:p w14:paraId="1E3CEE06" w14:textId="77777777" w:rsidR="008E2BE7" w:rsidRPr="003D7DC7" w:rsidRDefault="008E2BE7" w:rsidP="009F1934">
            <w:r w:rsidRPr="003D7DC7">
              <w:rPr>
                <w:rFonts w:hint="eastAsia"/>
              </w:rPr>
              <w:t>-0.129247429</w:t>
            </w:r>
          </w:p>
        </w:tc>
      </w:tr>
      <w:tr w:rsidR="008E2BE7" w:rsidRPr="003D7DC7" w14:paraId="1757728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1227D24" w14:textId="77777777" w:rsidR="008E2BE7" w:rsidRPr="003D7DC7" w:rsidRDefault="008E2BE7" w:rsidP="009F1934">
            <w:r w:rsidRPr="003D7DC7">
              <w:rPr>
                <w:rFonts w:hint="eastAsia"/>
              </w:rPr>
              <w:t>441969102</w:t>
            </w:r>
          </w:p>
        </w:tc>
        <w:tc>
          <w:tcPr>
            <w:tcW w:w="5953" w:type="dxa"/>
            <w:noWrap/>
            <w:hideMark/>
          </w:tcPr>
          <w:p w14:paraId="6327A465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Radiology result abnormal</w:t>
            </w:r>
          </w:p>
        </w:tc>
        <w:tc>
          <w:tcPr>
            <w:tcW w:w="1650" w:type="dxa"/>
            <w:noWrap/>
            <w:hideMark/>
          </w:tcPr>
          <w:p w14:paraId="02DA9A20" w14:textId="77777777" w:rsidR="008E2BE7" w:rsidRPr="003D7DC7" w:rsidRDefault="008E2BE7" w:rsidP="009F1934">
            <w:r w:rsidRPr="003D7DC7">
              <w:rPr>
                <w:rFonts w:hint="eastAsia"/>
              </w:rPr>
              <w:t>-0.130762189</w:t>
            </w:r>
          </w:p>
        </w:tc>
      </w:tr>
      <w:tr w:rsidR="008E2BE7" w:rsidRPr="003D7DC7" w14:paraId="39DA135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0D161AA" w14:textId="77777777" w:rsidR="008E2BE7" w:rsidRPr="003D7DC7" w:rsidRDefault="008E2BE7" w:rsidP="009F1934">
            <w:r w:rsidRPr="003D7DC7">
              <w:rPr>
                <w:rFonts w:hint="eastAsia"/>
              </w:rPr>
              <w:t>4306292210</w:t>
            </w:r>
          </w:p>
        </w:tc>
        <w:tc>
          <w:tcPr>
            <w:tcW w:w="5953" w:type="dxa"/>
            <w:noWrap/>
            <w:hideMark/>
          </w:tcPr>
          <w:p w14:paraId="4B9C7F37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Upper abdominal pain</w:t>
            </w:r>
          </w:p>
        </w:tc>
        <w:tc>
          <w:tcPr>
            <w:tcW w:w="1650" w:type="dxa"/>
            <w:noWrap/>
            <w:hideMark/>
          </w:tcPr>
          <w:p w14:paraId="4DC92D42" w14:textId="77777777" w:rsidR="008E2BE7" w:rsidRPr="003D7DC7" w:rsidRDefault="008E2BE7" w:rsidP="009F1934">
            <w:r w:rsidRPr="003D7DC7">
              <w:rPr>
                <w:rFonts w:hint="eastAsia"/>
              </w:rPr>
              <w:t>-0.130902906</w:t>
            </w:r>
          </w:p>
        </w:tc>
      </w:tr>
      <w:tr w:rsidR="008E2BE7" w:rsidRPr="003D7DC7" w14:paraId="444B333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E25E78B" w14:textId="77777777" w:rsidR="008E2BE7" w:rsidRPr="003D7DC7" w:rsidRDefault="008E2BE7" w:rsidP="009F1934">
            <w:r w:rsidRPr="003D7DC7">
              <w:rPr>
                <w:rFonts w:hint="eastAsia"/>
              </w:rPr>
              <w:t>192438102</w:t>
            </w:r>
          </w:p>
        </w:tc>
        <w:tc>
          <w:tcPr>
            <w:tcW w:w="5953" w:type="dxa"/>
            <w:noWrap/>
            <w:hideMark/>
          </w:tcPr>
          <w:p w14:paraId="0F30BD01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bdominal mass</w:t>
            </w:r>
          </w:p>
        </w:tc>
        <w:tc>
          <w:tcPr>
            <w:tcW w:w="1650" w:type="dxa"/>
            <w:noWrap/>
            <w:hideMark/>
          </w:tcPr>
          <w:p w14:paraId="5BCF8C6E" w14:textId="77777777" w:rsidR="008E2BE7" w:rsidRPr="003D7DC7" w:rsidRDefault="008E2BE7" w:rsidP="009F1934">
            <w:r w:rsidRPr="003D7DC7">
              <w:rPr>
                <w:rFonts w:hint="eastAsia"/>
              </w:rPr>
              <w:t>-0.131011413</w:t>
            </w:r>
          </w:p>
        </w:tc>
      </w:tr>
      <w:tr w:rsidR="008E2BE7" w:rsidRPr="003D7DC7" w14:paraId="78D16E1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3F8F4B1" w14:textId="77777777" w:rsidR="008E2BE7" w:rsidRPr="003D7DC7" w:rsidRDefault="008E2BE7" w:rsidP="009F1934">
            <w:r w:rsidRPr="003D7DC7">
              <w:rPr>
                <w:rFonts w:hint="eastAsia"/>
              </w:rPr>
              <w:t>433435210</w:t>
            </w:r>
          </w:p>
        </w:tc>
        <w:tc>
          <w:tcPr>
            <w:tcW w:w="5953" w:type="dxa"/>
            <w:noWrap/>
            <w:hideMark/>
          </w:tcPr>
          <w:p w14:paraId="50CFDBC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arcinoma in situ</w:t>
            </w:r>
          </w:p>
        </w:tc>
        <w:tc>
          <w:tcPr>
            <w:tcW w:w="1650" w:type="dxa"/>
            <w:noWrap/>
            <w:hideMark/>
          </w:tcPr>
          <w:p w14:paraId="512E5075" w14:textId="77777777" w:rsidR="008E2BE7" w:rsidRPr="003D7DC7" w:rsidRDefault="008E2BE7" w:rsidP="009F1934">
            <w:r w:rsidRPr="003D7DC7">
              <w:rPr>
                <w:rFonts w:hint="eastAsia"/>
              </w:rPr>
              <w:t>-0.13320137</w:t>
            </w:r>
          </w:p>
        </w:tc>
      </w:tr>
      <w:tr w:rsidR="008E2BE7" w:rsidRPr="003D7DC7" w14:paraId="33CA866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5789304" w14:textId="77777777" w:rsidR="008E2BE7" w:rsidRPr="003D7DC7" w:rsidRDefault="008E2BE7" w:rsidP="009F1934">
            <w:r w:rsidRPr="003D7DC7">
              <w:rPr>
                <w:rFonts w:hint="eastAsia"/>
              </w:rPr>
              <w:t>1167322</w:t>
            </w:r>
          </w:p>
        </w:tc>
        <w:tc>
          <w:tcPr>
            <w:tcW w:w="5953" w:type="dxa"/>
            <w:noWrap/>
            <w:hideMark/>
          </w:tcPr>
          <w:p w14:paraId="4DACB846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allopurinol</w:t>
            </w:r>
          </w:p>
        </w:tc>
        <w:tc>
          <w:tcPr>
            <w:tcW w:w="1650" w:type="dxa"/>
            <w:noWrap/>
            <w:hideMark/>
          </w:tcPr>
          <w:p w14:paraId="76263BA1" w14:textId="77777777" w:rsidR="008E2BE7" w:rsidRPr="003D7DC7" w:rsidRDefault="008E2BE7" w:rsidP="009F1934">
            <w:r w:rsidRPr="003D7DC7">
              <w:rPr>
                <w:rFonts w:hint="eastAsia"/>
              </w:rPr>
              <w:t>-0.135320573</w:t>
            </w:r>
          </w:p>
        </w:tc>
      </w:tr>
      <w:tr w:rsidR="008E2BE7" w:rsidRPr="003D7DC7" w14:paraId="1C87D3A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B92DB15" w14:textId="77777777" w:rsidR="008E2BE7" w:rsidRPr="003D7DC7" w:rsidRDefault="008E2BE7" w:rsidP="009F1934">
            <w:r w:rsidRPr="003D7DC7">
              <w:rPr>
                <w:rFonts w:hint="eastAsia"/>
              </w:rPr>
              <w:t>374384210</w:t>
            </w:r>
          </w:p>
        </w:tc>
        <w:tc>
          <w:tcPr>
            <w:tcW w:w="5953" w:type="dxa"/>
            <w:noWrap/>
            <w:hideMark/>
          </w:tcPr>
          <w:p w14:paraId="4BEBA14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erebral ischemia</w:t>
            </w:r>
          </w:p>
        </w:tc>
        <w:tc>
          <w:tcPr>
            <w:tcW w:w="1650" w:type="dxa"/>
            <w:noWrap/>
            <w:hideMark/>
          </w:tcPr>
          <w:p w14:paraId="2996E2CE" w14:textId="77777777" w:rsidR="008E2BE7" w:rsidRPr="003D7DC7" w:rsidRDefault="008E2BE7" w:rsidP="009F1934">
            <w:r w:rsidRPr="003D7DC7">
              <w:rPr>
                <w:rFonts w:hint="eastAsia"/>
              </w:rPr>
              <w:t>-0.136011982</w:t>
            </w:r>
          </w:p>
        </w:tc>
      </w:tr>
      <w:tr w:rsidR="008E2BE7" w:rsidRPr="003D7DC7" w14:paraId="4B45D8B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1CF66D7" w14:textId="77777777" w:rsidR="008E2BE7" w:rsidRPr="003D7DC7" w:rsidRDefault="008E2BE7" w:rsidP="009F1934">
            <w:r w:rsidRPr="003D7DC7">
              <w:rPr>
                <w:rFonts w:hint="eastAsia"/>
              </w:rPr>
              <w:t>4310400102</w:t>
            </w:r>
          </w:p>
        </w:tc>
        <w:tc>
          <w:tcPr>
            <w:tcW w:w="5953" w:type="dxa"/>
            <w:noWrap/>
            <w:hideMark/>
          </w:tcPr>
          <w:p w14:paraId="2CA91049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cute appendicitis</w:t>
            </w:r>
          </w:p>
        </w:tc>
        <w:tc>
          <w:tcPr>
            <w:tcW w:w="1650" w:type="dxa"/>
            <w:noWrap/>
            <w:hideMark/>
          </w:tcPr>
          <w:p w14:paraId="6CE2939D" w14:textId="77777777" w:rsidR="008E2BE7" w:rsidRPr="003D7DC7" w:rsidRDefault="008E2BE7" w:rsidP="009F1934">
            <w:r w:rsidRPr="003D7DC7">
              <w:rPr>
                <w:rFonts w:hint="eastAsia"/>
              </w:rPr>
              <w:t>-0.137953805</w:t>
            </w:r>
          </w:p>
        </w:tc>
      </w:tr>
      <w:tr w:rsidR="008E2BE7" w:rsidRPr="003D7DC7" w14:paraId="6714E69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19870F3" w14:textId="77777777" w:rsidR="008E2BE7" w:rsidRPr="003D7DC7" w:rsidRDefault="008E2BE7" w:rsidP="009F1934">
            <w:r w:rsidRPr="003D7DC7">
              <w:rPr>
                <w:rFonts w:hint="eastAsia"/>
              </w:rPr>
              <w:t>4249893502</w:t>
            </w:r>
          </w:p>
        </w:tc>
        <w:tc>
          <w:tcPr>
            <w:tcW w:w="5953" w:type="dxa"/>
            <w:noWrap/>
            <w:hideMark/>
          </w:tcPr>
          <w:p w14:paraId="6031ED25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olonoscopy</w:t>
            </w:r>
          </w:p>
        </w:tc>
        <w:tc>
          <w:tcPr>
            <w:tcW w:w="1650" w:type="dxa"/>
            <w:noWrap/>
            <w:hideMark/>
          </w:tcPr>
          <w:p w14:paraId="7663A098" w14:textId="77777777" w:rsidR="008E2BE7" w:rsidRPr="003D7DC7" w:rsidRDefault="008E2BE7" w:rsidP="009F1934">
            <w:r w:rsidRPr="003D7DC7">
              <w:rPr>
                <w:rFonts w:hint="eastAsia"/>
              </w:rPr>
              <w:t>-0.138020392</w:t>
            </w:r>
          </w:p>
        </w:tc>
      </w:tr>
      <w:tr w:rsidR="008E2BE7" w:rsidRPr="003D7DC7" w14:paraId="2C1870D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7DF4D55" w14:textId="77777777" w:rsidR="008E2BE7" w:rsidRPr="003D7DC7" w:rsidRDefault="008E2BE7" w:rsidP="009F1934">
            <w:r w:rsidRPr="003D7DC7">
              <w:rPr>
                <w:rFonts w:hint="eastAsia"/>
              </w:rPr>
              <w:t>441561102</w:t>
            </w:r>
          </w:p>
        </w:tc>
        <w:tc>
          <w:tcPr>
            <w:tcW w:w="5953" w:type="dxa"/>
            <w:noWrap/>
            <w:hideMark/>
          </w:tcPr>
          <w:p w14:paraId="3CA66FE0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Low tension glaucoma</w:t>
            </w:r>
          </w:p>
        </w:tc>
        <w:tc>
          <w:tcPr>
            <w:tcW w:w="1650" w:type="dxa"/>
            <w:noWrap/>
            <w:hideMark/>
          </w:tcPr>
          <w:p w14:paraId="581EAE7A" w14:textId="77777777" w:rsidR="008E2BE7" w:rsidRPr="003D7DC7" w:rsidRDefault="008E2BE7" w:rsidP="009F1934">
            <w:r w:rsidRPr="003D7DC7">
              <w:rPr>
                <w:rFonts w:hint="eastAsia"/>
              </w:rPr>
              <w:t>-0.139353864</w:t>
            </w:r>
          </w:p>
        </w:tc>
      </w:tr>
      <w:tr w:rsidR="008E2BE7" w:rsidRPr="003D7DC7" w14:paraId="62018F9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0ACA405" w14:textId="77777777" w:rsidR="008E2BE7" w:rsidRPr="003D7DC7" w:rsidRDefault="008E2BE7" w:rsidP="009F1934">
            <w:r w:rsidRPr="003D7DC7">
              <w:rPr>
                <w:rFonts w:hint="eastAsia"/>
              </w:rPr>
              <w:t>4036803502</w:t>
            </w:r>
          </w:p>
        </w:tc>
        <w:tc>
          <w:tcPr>
            <w:tcW w:w="5953" w:type="dxa"/>
            <w:noWrap/>
            <w:hideMark/>
          </w:tcPr>
          <w:p w14:paraId="3A1D2018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General examination of patient</w:t>
            </w:r>
          </w:p>
        </w:tc>
        <w:tc>
          <w:tcPr>
            <w:tcW w:w="1650" w:type="dxa"/>
            <w:noWrap/>
            <w:hideMark/>
          </w:tcPr>
          <w:p w14:paraId="0A650F1D" w14:textId="77777777" w:rsidR="008E2BE7" w:rsidRPr="003D7DC7" w:rsidRDefault="008E2BE7" w:rsidP="009F1934">
            <w:r w:rsidRPr="003D7DC7">
              <w:rPr>
                <w:rFonts w:hint="eastAsia"/>
              </w:rPr>
              <w:t>-0.142431055</w:t>
            </w:r>
          </w:p>
        </w:tc>
      </w:tr>
      <w:tr w:rsidR="008E2BE7" w:rsidRPr="003D7DC7" w14:paraId="206121B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0EDAB2E" w14:textId="77777777" w:rsidR="008E2BE7" w:rsidRPr="003D7DC7" w:rsidRDefault="008E2BE7" w:rsidP="009F1934">
            <w:r w:rsidRPr="003D7DC7">
              <w:rPr>
                <w:rFonts w:hint="eastAsia"/>
              </w:rPr>
              <w:t>196456102</w:t>
            </w:r>
          </w:p>
        </w:tc>
        <w:tc>
          <w:tcPr>
            <w:tcW w:w="5953" w:type="dxa"/>
            <w:noWrap/>
            <w:hideMark/>
          </w:tcPr>
          <w:p w14:paraId="68CCE710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Gallstone</w:t>
            </w:r>
          </w:p>
        </w:tc>
        <w:tc>
          <w:tcPr>
            <w:tcW w:w="1650" w:type="dxa"/>
            <w:noWrap/>
            <w:hideMark/>
          </w:tcPr>
          <w:p w14:paraId="17C94B79" w14:textId="77777777" w:rsidR="008E2BE7" w:rsidRPr="003D7DC7" w:rsidRDefault="008E2BE7" w:rsidP="009F1934">
            <w:r w:rsidRPr="003D7DC7">
              <w:rPr>
                <w:rFonts w:hint="eastAsia"/>
              </w:rPr>
              <w:t>-0.145697314</w:t>
            </w:r>
          </w:p>
        </w:tc>
      </w:tr>
      <w:tr w:rsidR="008E2BE7" w:rsidRPr="003D7DC7" w14:paraId="61638EA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956811B" w14:textId="77777777" w:rsidR="008E2BE7" w:rsidRPr="003D7DC7" w:rsidRDefault="008E2BE7" w:rsidP="009F1934">
            <w:r w:rsidRPr="003D7DC7">
              <w:rPr>
                <w:rFonts w:hint="eastAsia"/>
              </w:rPr>
              <w:t>4302836210</w:t>
            </w:r>
          </w:p>
        </w:tc>
        <w:tc>
          <w:tcPr>
            <w:tcW w:w="5953" w:type="dxa"/>
            <w:noWrap/>
            <w:hideMark/>
          </w:tcPr>
          <w:p w14:paraId="16A3C1AD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endocrine gland</w:t>
            </w:r>
          </w:p>
        </w:tc>
        <w:tc>
          <w:tcPr>
            <w:tcW w:w="1650" w:type="dxa"/>
            <w:noWrap/>
            <w:hideMark/>
          </w:tcPr>
          <w:p w14:paraId="2349CDA9" w14:textId="77777777" w:rsidR="008E2BE7" w:rsidRPr="003D7DC7" w:rsidRDefault="008E2BE7" w:rsidP="009F1934">
            <w:r w:rsidRPr="003D7DC7">
              <w:rPr>
                <w:rFonts w:hint="eastAsia"/>
              </w:rPr>
              <w:t>-0.148060108</w:t>
            </w:r>
          </w:p>
        </w:tc>
      </w:tr>
      <w:tr w:rsidR="008E2BE7" w:rsidRPr="003D7DC7" w14:paraId="1828287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363A635" w14:textId="77777777" w:rsidR="008E2BE7" w:rsidRPr="003D7DC7" w:rsidRDefault="008E2BE7" w:rsidP="009F1934">
            <w:r w:rsidRPr="003D7DC7">
              <w:rPr>
                <w:rFonts w:hint="eastAsia"/>
              </w:rPr>
              <w:t>8532001</w:t>
            </w:r>
          </w:p>
        </w:tc>
        <w:tc>
          <w:tcPr>
            <w:tcW w:w="5953" w:type="dxa"/>
            <w:noWrap/>
            <w:hideMark/>
          </w:tcPr>
          <w:p w14:paraId="60EC126C" w14:textId="77777777" w:rsidR="008E2BE7" w:rsidRPr="003D7DC7" w:rsidRDefault="008E2BE7" w:rsidP="009F1934">
            <w:r w:rsidRPr="003D7DC7">
              <w:rPr>
                <w:rFonts w:hint="eastAsia"/>
              </w:rPr>
              <w:t>gender = FEMALE</w:t>
            </w:r>
          </w:p>
        </w:tc>
        <w:tc>
          <w:tcPr>
            <w:tcW w:w="1650" w:type="dxa"/>
            <w:noWrap/>
            <w:hideMark/>
          </w:tcPr>
          <w:p w14:paraId="5B8BAAE6" w14:textId="77777777" w:rsidR="008E2BE7" w:rsidRPr="003D7DC7" w:rsidRDefault="008E2BE7" w:rsidP="009F1934">
            <w:r w:rsidRPr="003D7DC7">
              <w:rPr>
                <w:rFonts w:hint="eastAsia"/>
              </w:rPr>
              <w:t>-0.150602073</w:t>
            </w:r>
          </w:p>
        </w:tc>
      </w:tr>
      <w:tr w:rsidR="008E2BE7" w:rsidRPr="003D7DC7" w14:paraId="56862DD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7A49706" w14:textId="77777777" w:rsidR="008E2BE7" w:rsidRPr="003D7DC7" w:rsidRDefault="008E2BE7" w:rsidP="009F1934">
            <w:r w:rsidRPr="003D7DC7">
              <w:rPr>
                <w:rFonts w:hint="eastAsia"/>
              </w:rPr>
              <w:t>372448210</w:t>
            </w:r>
          </w:p>
        </w:tc>
        <w:tc>
          <w:tcPr>
            <w:tcW w:w="5953" w:type="dxa"/>
            <w:noWrap/>
            <w:hideMark/>
          </w:tcPr>
          <w:p w14:paraId="60429373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oss of consciousness</w:t>
            </w:r>
          </w:p>
        </w:tc>
        <w:tc>
          <w:tcPr>
            <w:tcW w:w="1650" w:type="dxa"/>
            <w:noWrap/>
            <w:hideMark/>
          </w:tcPr>
          <w:p w14:paraId="751F8D8C" w14:textId="77777777" w:rsidR="008E2BE7" w:rsidRPr="003D7DC7" w:rsidRDefault="008E2BE7" w:rsidP="009F1934">
            <w:r w:rsidRPr="003D7DC7">
              <w:rPr>
                <w:rFonts w:hint="eastAsia"/>
              </w:rPr>
              <w:t>-0.151467821</w:t>
            </w:r>
          </w:p>
        </w:tc>
      </w:tr>
      <w:tr w:rsidR="008E2BE7" w:rsidRPr="003D7DC7" w14:paraId="26B16C2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4998637" w14:textId="77777777" w:rsidR="008E2BE7" w:rsidRPr="003D7DC7" w:rsidRDefault="008E2BE7" w:rsidP="009F1934">
            <w:r w:rsidRPr="003D7DC7">
              <w:rPr>
                <w:rFonts w:hint="eastAsia"/>
              </w:rPr>
              <w:t>4151121502</w:t>
            </w:r>
          </w:p>
        </w:tc>
        <w:tc>
          <w:tcPr>
            <w:tcW w:w="5953" w:type="dxa"/>
            <w:noWrap/>
            <w:hideMark/>
          </w:tcPr>
          <w:p w14:paraId="40BEE883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Low anterior resection of rectum</w:t>
            </w:r>
          </w:p>
        </w:tc>
        <w:tc>
          <w:tcPr>
            <w:tcW w:w="1650" w:type="dxa"/>
            <w:noWrap/>
            <w:hideMark/>
          </w:tcPr>
          <w:p w14:paraId="76EABF14" w14:textId="77777777" w:rsidR="008E2BE7" w:rsidRPr="003D7DC7" w:rsidRDefault="008E2BE7" w:rsidP="009F1934">
            <w:r w:rsidRPr="003D7DC7">
              <w:rPr>
                <w:rFonts w:hint="eastAsia"/>
              </w:rPr>
              <w:t>-0.151925604</w:t>
            </w:r>
          </w:p>
        </w:tc>
      </w:tr>
      <w:tr w:rsidR="008E2BE7" w:rsidRPr="003D7DC7" w14:paraId="37D0814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F8E3694" w14:textId="77777777" w:rsidR="008E2BE7" w:rsidRPr="003D7DC7" w:rsidRDefault="008E2BE7" w:rsidP="009F1934">
            <w:r w:rsidRPr="003D7DC7">
              <w:rPr>
                <w:rFonts w:hint="eastAsia"/>
              </w:rPr>
              <w:t>4201717210</w:t>
            </w:r>
          </w:p>
        </w:tc>
        <w:tc>
          <w:tcPr>
            <w:tcW w:w="5953" w:type="dxa"/>
            <w:noWrap/>
            <w:hideMark/>
          </w:tcPr>
          <w:p w14:paraId="0DD0D0F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leostomy present</w:t>
            </w:r>
          </w:p>
        </w:tc>
        <w:tc>
          <w:tcPr>
            <w:tcW w:w="1650" w:type="dxa"/>
            <w:noWrap/>
            <w:hideMark/>
          </w:tcPr>
          <w:p w14:paraId="1EEE521A" w14:textId="77777777" w:rsidR="008E2BE7" w:rsidRPr="003D7DC7" w:rsidRDefault="008E2BE7" w:rsidP="009F1934">
            <w:r w:rsidRPr="003D7DC7">
              <w:rPr>
                <w:rFonts w:hint="eastAsia"/>
              </w:rPr>
              <w:t>-0.152028259</w:t>
            </w:r>
          </w:p>
        </w:tc>
      </w:tr>
      <w:tr w:rsidR="008E2BE7" w:rsidRPr="003D7DC7" w14:paraId="7936BDC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4FBF507" w14:textId="77777777" w:rsidR="008E2BE7" w:rsidRPr="003D7DC7" w:rsidRDefault="008E2BE7" w:rsidP="009F1934">
            <w:r w:rsidRPr="003D7DC7">
              <w:rPr>
                <w:rFonts w:hint="eastAsia"/>
              </w:rPr>
              <w:t>952004</w:t>
            </w:r>
          </w:p>
        </w:tc>
        <w:tc>
          <w:tcPr>
            <w:tcW w:w="5953" w:type="dxa"/>
            <w:noWrap/>
            <w:hideMark/>
          </w:tcPr>
          <w:p w14:paraId="60F3F9E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evelamer</w:t>
            </w:r>
          </w:p>
        </w:tc>
        <w:tc>
          <w:tcPr>
            <w:tcW w:w="1650" w:type="dxa"/>
            <w:noWrap/>
            <w:hideMark/>
          </w:tcPr>
          <w:p w14:paraId="0AC66C55" w14:textId="77777777" w:rsidR="008E2BE7" w:rsidRPr="003D7DC7" w:rsidRDefault="008E2BE7" w:rsidP="009F1934">
            <w:r w:rsidRPr="003D7DC7">
              <w:rPr>
                <w:rFonts w:hint="eastAsia"/>
              </w:rPr>
              <w:t>-0.153948786</w:t>
            </w:r>
          </w:p>
        </w:tc>
      </w:tr>
      <w:tr w:rsidR="008E2BE7" w:rsidRPr="003D7DC7" w14:paraId="4CDA10D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41CB299" w14:textId="77777777" w:rsidR="008E2BE7" w:rsidRPr="003D7DC7" w:rsidRDefault="008E2BE7" w:rsidP="009F1934">
            <w:r w:rsidRPr="003D7DC7">
              <w:rPr>
                <w:rFonts w:hint="eastAsia"/>
              </w:rPr>
              <w:t>1759842</w:t>
            </w:r>
          </w:p>
        </w:tc>
        <w:tc>
          <w:tcPr>
            <w:tcW w:w="5953" w:type="dxa"/>
            <w:noWrap/>
            <w:hideMark/>
          </w:tcPr>
          <w:p w14:paraId="1BFC6FED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lavulanate</w:t>
            </w:r>
          </w:p>
        </w:tc>
        <w:tc>
          <w:tcPr>
            <w:tcW w:w="1650" w:type="dxa"/>
            <w:noWrap/>
            <w:hideMark/>
          </w:tcPr>
          <w:p w14:paraId="3E5E907E" w14:textId="77777777" w:rsidR="008E2BE7" w:rsidRPr="003D7DC7" w:rsidRDefault="008E2BE7" w:rsidP="009F1934">
            <w:r w:rsidRPr="003D7DC7">
              <w:rPr>
                <w:rFonts w:hint="eastAsia"/>
              </w:rPr>
              <w:t>-0.153960343</w:t>
            </w:r>
          </w:p>
        </w:tc>
      </w:tr>
      <w:tr w:rsidR="008E2BE7" w:rsidRPr="003D7DC7" w14:paraId="631ED8B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4C58EA7" w14:textId="77777777" w:rsidR="008E2BE7" w:rsidRPr="003D7DC7" w:rsidRDefault="008E2BE7" w:rsidP="009F1934">
            <w:r w:rsidRPr="003D7DC7">
              <w:rPr>
                <w:rFonts w:hint="eastAsia"/>
              </w:rPr>
              <w:t>4134294210</w:t>
            </w:r>
          </w:p>
        </w:tc>
        <w:tc>
          <w:tcPr>
            <w:tcW w:w="5953" w:type="dxa"/>
            <w:noWrap/>
            <w:hideMark/>
          </w:tcPr>
          <w:p w14:paraId="09FE887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cute inflammatory disease</w:t>
            </w:r>
          </w:p>
        </w:tc>
        <w:tc>
          <w:tcPr>
            <w:tcW w:w="1650" w:type="dxa"/>
            <w:noWrap/>
            <w:hideMark/>
          </w:tcPr>
          <w:p w14:paraId="04C70BDD" w14:textId="77777777" w:rsidR="008E2BE7" w:rsidRPr="003D7DC7" w:rsidRDefault="008E2BE7" w:rsidP="009F1934">
            <w:r w:rsidRPr="003D7DC7">
              <w:rPr>
                <w:rFonts w:hint="eastAsia"/>
              </w:rPr>
              <w:t>-0.154150533</w:t>
            </w:r>
          </w:p>
        </w:tc>
      </w:tr>
      <w:tr w:rsidR="008E2BE7" w:rsidRPr="003D7DC7" w14:paraId="72F4600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16C4CCE" w14:textId="77777777" w:rsidR="008E2BE7" w:rsidRPr="003D7DC7" w:rsidRDefault="008E2BE7" w:rsidP="009F1934">
            <w:r w:rsidRPr="003D7DC7">
              <w:rPr>
                <w:rFonts w:hint="eastAsia"/>
              </w:rPr>
              <w:t>3.02008E+12</w:t>
            </w:r>
          </w:p>
        </w:tc>
        <w:tc>
          <w:tcPr>
            <w:tcW w:w="5953" w:type="dxa"/>
            <w:noWrap/>
            <w:hideMark/>
          </w:tcPr>
          <w:p w14:paraId="22CB4564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FVC pre bronchodilation measured/predicted (percent)</w:t>
            </w:r>
          </w:p>
        </w:tc>
        <w:tc>
          <w:tcPr>
            <w:tcW w:w="1650" w:type="dxa"/>
            <w:noWrap/>
            <w:hideMark/>
          </w:tcPr>
          <w:p w14:paraId="6B31DCE6" w14:textId="77777777" w:rsidR="008E2BE7" w:rsidRPr="003D7DC7" w:rsidRDefault="008E2BE7" w:rsidP="009F1934">
            <w:r w:rsidRPr="003D7DC7">
              <w:rPr>
                <w:rFonts w:hint="eastAsia"/>
              </w:rPr>
              <w:t>-0.155292894</w:t>
            </w:r>
          </w:p>
        </w:tc>
      </w:tr>
      <w:tr w:rsidR="008E2BE7" w:rsidRPr="003D7DC7" w14:paraId="7D6577B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41421B1" w14:textId="77777777" w:rsidR="008E2BE7" w:rsidRPr="003D7DC7" w:rsidRDefault="008E2BE7" w:rsidP="009F1934">
            <w:r w:rsidRPr="003D7DC7">
              <w:rPr>
                <w:rFonts w:hint="eastAsia"/>
              </w:rPr>
              <w:t>432257102</w:t>
            </w:r>
          </w:p>
        </w:tc>
        <w:tc>
          <w:tcPr>
            <w:tcW w:w="5953" w:type="dxa"/>
            <w:noWrap/>
            <w:hideMark/>
          </w:tcPr>
          <w:p w14:paraId="335D4B9C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malignant neoplasm of transverse colon</w:t>
            </w:r>
          </w:p>
        </w:tc>
        <w:tc>
          <w:tcPr>
            <w:tcW w:w="1650" w:type="dxa"/>
            <w:noWrap/>
            <w:hideMark/>
          </w:tcPr>
          <w:p w14:paraId="1D2A5E04" w14:textId="77777777" w:rsidR="008E2BE7" w:rsidRPr="003D7DC7" w:rsidRDefault="008E2BE7" w:rsidP="009F1934">
            <w:r w:rsidRPr="003D7DC7">
              <w:rPr>
                <w:rFonts w:hint="eastAsia"/>
              </w:rPr>
              <w:t>-0.157679665</w:t>
            </w:r>
          </w:p>
        </w:tc>
      </w:tr>
      <w:tr w:rsidR="008E2BE7" w:rsidRPr="003D7DC7" w14:paraId="1E5ABC9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8AEDDDB" w14:textId="77777777" w:rsidR="008E2BE7" w:rsidRPr="003D7DC7" w:rsidRDefault="008E2BE7" w:rsidP="009F1934">
            <w:r w:rsidRPr="003D7DC7">
              <w:rPr>
                <w:rFonts w:hint="eastAsia"/>
              </w:rPr>
              <w:t>4304943502</w:t>
            </w:r>
          </w:p>
        </w:tc>
        <w:tc>
          <w:tcPr>
            <w:tcW w:w="5953" w:type="dxa"/>
            <w:noWrap/>
            <w:hideMark/>
          </w:tcPr>
          <w:p w14:paraId="2781F8BF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Endoscopic retrograde cholangiopancreatography</w:t>
            </w:r>
          </w:p>
        </w:tc>
        <w:tc>
          <w:tcPr>
            <w:tcW w:w="1650" w:type="dxa"/>
            <w:noWrap/>
            <w:hideMark/>
          </w:tcPr>
          <w:p w14:paraId="4030773A" w14:textId="77777777" w:rsidR="008E2BE7" w:rsidRPr="003D7DC7" w:rsidRDefault="008E2BE7" w:rsidP="009F1934">
            <w:r w:rsidRPr="003D7DC7">
              <w:rPr>
                <w:rFonts w:hint="eastAsia"/>
              </w:rPr>
              <w:t>-0.159177025</w:t>
            </w:r>
          </w:p>
        </w:tc>
      </w:tr>
      <w:tr w:rsidR="008E2BE7" w:rsidRPr="003D7DC7" w14:paraId="41C84F2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A02DD5B" w14:textId="77777777" w:rsidR="008E2BE7" w:rsidRPr="003D7DC7" w:rsidRDefault="008E2BE7" w:rsidP="009F1934">
            <w:r w:rsidRPr="003D7DC7">
              <w:rPr>
                <w:rFonts w:hint="eastAsia"/>
              </w:rPr>
              <w:t>312349210</w:t>
            </w:r>
          </w:p>
        </w:tc>
        <w:tc>
          <w:tcPr>
            <w:tcW w:w="5953" w:type="dxa"/>
            <w:noWrap/>
            <w:hideMark/>
          </w:tcPr>
          <w:p w14:paraId="7AF2AB5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Venous varices</w:t>
            </w:r>
          </w:p>
        </w:tc>
        <w:tc>
          <w:tcPr>
            <w:tcW w:w="1650" w:type="dxa"/>
            <w:noWrap/>
            <w:hideMark/>
          </w:tcPr>
          <w:p w14:paraId="4AA54802" w14:textId="77777777" w:rsidR="008E2BE7" w:rsidRPr="003D7DC7" w:rsidRDefault="008E2BE7" w:rsidP="009F1934">
            <w:r w:rsidRPr="003D7DC7">
              <w:rPr>
                <w:rFonts w:hint="eastAsia"/>
              </w:rPr>
              <w:t>-0.163197494</w:t>
            </w:r>
          </w:p>
        </w:tc>
      </w:tr>
      <w:tr w:rsidR="008E2BE7" w:rsidRPr="003D7DC7" w14:paraId="541F850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C91E150" w14:textId="77777777" w:rsidR="008E2BE7" w:rsidRPr="003D7DC7" w:rsidRDefault="008E2BE7" w:rsidP="009F1934">
            <w:r w:rsidRPr="003D7DC7">
              <w:rPr>
                <w:rFonts w:hint="eastAsia"/>
              </w:rPr>
              <w:t>438112210</w:t>
            </w:r>
          </w:p>
        </w:tc>
        <w:tc>
          <w:tcPr>
            <w:tcW w:w="5953" w:type="dxa"/>
            <w:noWrap/>
            <w:hideMark/>
          </w:tcPr>
          <w:p w14:paraId="437D98D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tic disease</w:t>
            </w:r>
          </w:p>
        </w:tc>
        <w:tc>
          <w:tcPr>
            <w:tcW w:w="1650" w:type="dxa"/>
            <w:noWrap/>
            <w:hideMark/>
          </w:tcPr>
          <w:p w14:paraId="445D8E0E" w14:textId="77777777" w:rsidR="008E2BE7" w:rsidRPr="003D7DC7" w:rsidRDefault="008E2BE7" w:rsidP="009F1934">
            <w:r w:rsidRPr="003D7DC7">
              <w:rPr>
                <w:rFonts w:hint="eastAsia"/>
              </w:rPr>
              <w:t>-0.170987361</w:t>
            </w:r>
          </w:p>
        </w:tc>
      </w:tr>
      <w:tr w:rsidR="008E2BE7" w:rsidRPr="003D7DC7" w14:paraId="719EB3FF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83F447E" w14:textId="77777777" w:rsidR="008E2BE7" w:rsidRPr="003D7DC7" w:rsidRDefault="008E2BE7" w:rsidP="009F1934">
            <w:r w:rsidRPr="003D7DC7">
              <w:rPr>
                <w:rFonts w:hint="eastAsia"/>
              </w:rPr>
              <w:t>4102111102</w:t>
            </w:r>
          </w:p>
        </w:tc>
        <w:tc>
          <w:tcPr>
            <w:tcW w:w="5953" w:type="dxa"/>
            <w:noWrap/>
            <w:hideMark/>
          </w:tcPr>
          <w:p w14:paraId="0E3385A5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Mass of body structure</w:t>
            </w:r>
          </w:p>
        </w:tc>
        <w:tc>
          <w:tcPr>
            <w:tcW w:w="1650" w:type="dxa"/>
            <w:noWrap/>
            <w:hideMark/>
          </w:tcPr>
          <w:p w14:paraId="699AC5AF" w14:textId="77777777" w:rsidR="008E2BE7" w:rsidRPr="003D7DC7" w:rsidRDefault="008E2BE7" w:rsidP="009F1934">
            <w:r w:rsidRPr="003D7DC7">
              <w:rPr>
                <w:rFonts w:hint="eastAsia"/>
              </w:rPr>
              <w:t>-0.177116265</w:t>
            </w:r>
          </w:p>
        </w:tc>
      </w:tr>
      <w:tr w:rsidR="008E2BE7" w:rsidRPr="003D7DC7" w14:paraId="4BF10BD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06C2D47" w14:textId="77777777" w:rsidR="008E2BE7" w:rsidRPr="003D7DC7" w:rsidRDefault="008E2BE7" w:rsidP="009F1934">
            <w:r w:rsidRPr="003D7DC7">
              <w:rPr>
                <w:rFonts w:hint="eastAsia"/>
              </w:rPr>
              <w:t>781039</w:t>
            </w:r>
          </w:p>
        </w:tc>
        <w:tc>
          <w:tcPr>
            <w:tcW w:w="5953" w:type="dxa"/>
            <w:noWrap/>
            <w:hideMark/>
          </w:tcPr>
          <w:p w14:paraId="0111EF5D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alprazolam</w:t>
            </w:r>
          </w:p>
        </w:tc>
        <w:tc>
          <w:tcPr>
            <w:tcW w:w="1650" w:type="dxa"/>
            <w:noWrap/>
            <w:hideMark/>
          </w:tcPr>
          <w:p w14:paraId="28186BEC" w14:textId="77777777" w:rsidR="008E2BE7" w:rsidRPr="003D7DC7" w:rsidRDefault="008E2BE7" w:rsidP="009F1934">
            <w:r w:rsidRPr="003D7DC7">
              <w:rPr>
                <w:rFonts w:hint="eastAsia"/>
              </w:rPr>
              <w:t>-0.177144351</w:t>
            </w:r>
          </w:p>
        </w:tc>
      </w:tr>
      <w:tr w:rsidR="008E2BE7" w:rsidRPr="003D7DC7" w14:paraId="41A9E00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960D511" w14:textId="77777777" w:rsidR="008E2BE7" w:rsidRPr="003D7DC7" w:rsidRDefault="008E2BE7" w:rsidP="009F1934">
            <w:r w:rsidRPr="003D7DC7">
              <w:rPr>
                <w:rFonts w:hint="eastAsia"/>
              </w:rPr>
              <w:t>3.0067E+12</w:t>
            </w:r>
          </w:p>
        </w:tc>
        <w:tc>
          <w:tcPr>
            <w:tcW w:w="5953" w:type="dxa"/>
            <w:noWrap/>
            <w:hideMark/>
          </w:tcPr>
          <w:p w14:paraId="12DAE31E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P wave axis (Unknown unit)</w:t>
            </w:r>
          </w:p>
        </w:tc>
        <w:tc>
          <w:tcPr>
            <w:tcW w:w="1650" w:type="dxa"/>
            <w:noWrap/>
            <w:hideMark/>
          </w:tcPr>
          <w:p w14:paraId="7247A5A0" w14:textId="77777777" w:rsidR="008E2BE7" w:rsidRPr="003D7DC7" w:rsidRDefault="008E2BE7" w:rsidP="009F1934">
            <w:r w:rsidRPr="003D7DC7">
              <w:rPr>
                <w:rFonts w:hint="eastAsia"/>
              </w:rPr>
              <w:t>-0.177350956</w:t>
            </w:r>
          </w:p>
        </w:tc>
      </w:tr>
      <w:tr w:rsidR="008E2BE7" w:rsidRPr="003D7DC7" w14:paraId="255D319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D03BAB8" w14:textId="77777777" w:rsidR="008E2BE7" w:rsidRPr="003D7DC7" w:rsidRDefault="008E2BE7" w:rsidP="009F1934">
            <w:r w:rsidRPr="003D7DC7">
              <w:rPr>
                <w:rFonts w:hint="eastAsia"/>
              </w:rPr>
              <w:t>951469</w:t>
            </w:r>
          </w:p>
        </w:tc>
        <w:tc>
          <w:tcPr>
            <w:tcW w:w="5953" w:type="dxa"/>
            <w:noWrap/>
            <w:hideMark/>
          </w:tcPr>
          <w:p w14:paraId="031EE05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alcium acetate</w:t>
            </w:r>
          </w:p>
        </w:tc>
        <w:tc>
          <w:tcPr>
            <w:tcW w:w="1650" w:type="dxa"/>
            <w:noWrap/>
            <w:hideMark/>
          </w:tcPr>
          <w:p w14:paraId="5291259F" w14:textId="77777777" w:rsidR="008E2BE7" w:rsidRPr="003D7DC7" w:rsidRDefault="008E2BE7" w:rsidP="009F1934">
            <w:r w:rsidRPr="003D7DC7">
              <w:rPr>
                <w:rFonts w:hint="eastAsia"/>
              </w:rPr>
              <w:t>-0.177387733</w:t>
            </w:r>
          </w:p>
        </w:tc>
      </w:tr>
      <w:tr w:rsidR="008E2BE7" w:rsidRPr="003D7DC7" w14:paraId="2A635E0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34321E8" w14:textId="77777777" w:rsidR="008E2BE7" w:rsidRPr="003D7DC7" w:rsidRDefault="008E2BE7" w:rsidP="009F1934">
            <w:r w:rsidRPr="003D7DC7">
              <w:rPr>
                <w:rFonts w:hint="eastAsia"/>
              </w:rPr>
              <w:t>4101227210</w:t>
            </w:r>
          </w:p>
        </w:tc>
        <w:tc>
          <w:tcPr>
            <w:tcW w:w="5953" w:type="dxa"/>
            <w:noWrap/>
            <w:hideMark/>
          </w:tcPr>
          <w:p w14:paraId="4178646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iver mass</w:t>
            </w:r>
          </w:p>
        </w:tc>
        <w:tc>
          <w:tcPr>
            <w:tcW w:w="1650" w:type="dxa"/>
            <w:noWrap/>
            <w:hideMark/>
          </w:tcPr>
          <w:p w14:paraId="42B16458" w14:textId="77777777" w:rsidR="008E2BE7" w:rsidRPr="003D7DC7" w:rsidRDefault="008E2BE7" w:rsidP="009F1934">
            <w:r w:rsidRPr="003D7DC7">
              <w:rPr>
                <w:rFonts w:hint="eastAsia"/>
              </w:rPr>
              <w:t>-0.17750065</w:t>
            </w:r>
          </w:p>
        </w:tc>
      </w:tr>
      <w:tr w:rsidR="008E2BE7" w:rsidRPr="003D7DC7" w14:paraId="5374B3C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11B3F7C" w14:textId="77777777" w:rsidR="008E2BE7" w:rsidRPr="003D7DC7" w:rsidRDefault="008E2BE7" w:rsidP="009F1934">
            <w:r w:rsidRPr="003D7DC7">
              <w:rPr>
                <w:rFonts w:hint="eastAsia"/>
              </w:rPr>
              <w:t>435506210</w:t>
            </w:r>
          </w:p>
        </w:tc>
        <w:tc>
          <w:tcPr>
            <w:tcW w:w="5953" w:type="dxa"/>
            <w:noWrap/>
            <w:hideMark/>
          </w:tcPr>
          <w:p w14:paraId="4D5F4513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Benign neoplastic disease</w:t>
            </w:r>
          </w:p>
        </w:tc>
        <w:tc>
          <w:tcPr>
            <w:tcW w:w="1650" w:type="dxa"/>
            <w:noWrap/>
            <w:hideMark/>
          </w:tcPr>
          <w:p w14:paraId="5AE9B940" w14:textId="77777777" w:rsidR="008E2BE7" w:rsidRPr="003D7DC7" w:rsidRDefault="008E2BE7" w:rsidP="009F1934">
            <w:r w:rsidRPr="003D7DC7">
              <w:rPr>
                <w:rFonts w:hint="eastAsia"/>
              </w:rPr>
              <w:t>-0.181193636</w:t>
            </w:r>
          </w:p>
        </w:tc>
      </w:tr>
      <w:tr w:rsidR="008E2BE7" w:rsidRPr="003D7DC7" w14:paraId="64BD1D0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F229A5C" w14:textId="77777777" w:rsidR="008E2BE7" w:rsidRPr="003D7DC7" w:rsidRDefault="008E2BE7" w:rsidP="009F1934">
            <w:r w:rsidRPr="003D7DC7">
              <w:rPr>
                <w:rFonts w:hint="eastAsia"/>
              </w:rPr>
              <w:t>4148972502</w:t>
            </w:r>
          </w:p>
        </w:tc>
        <w:tc>
          <w:tcPr>
            <w:tcW w:w="5953" w:type="dxa"/>
            <w:noWrap/>
            <w:hideMark/>
          </w:tcPr>
          <w:p w14:paraId="2D88A1ED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Extubation of trachea</w:t>
            </w:r>
          </w:p>
        </w:tc>
        <w:tc>
          <w:tcPr>
            <w:tcW w:w="1650" w:type="dxa"/>
            <w:noWrap/>
            <w:hideMark/>
          </w:tcPr>
          <w:p w14:paraId="6DB8C727" w14:textId="77777777" w:rsidR="008E2BE7" w:rsidRPr="003D7DC7" w:rsidRDefault="008E2BE7" w:rsidP="009F1934">
            <w:r w:rsidRPr="003D7DC7">
              <w:rPr>
                <w:rFonts w:hint="eastAsia"/>
              </w:rPr>
              <w:t>-0.184286943</w:t>
            </w:r>
          </w:p>
        </w:tc>
      </w:tr>
      <w:tr w:rsidR="008E2BE7" w:rsidRPr="003D7DC7" w14:paraId="47F1E5E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60E702D" w14:textId="77777777" w:rsidR="008E2BE7" w:rsidRPr="003D7DC7" w:rsidRDefault="008E2BE7" w:rsidP="009F1934">
            <w:r w:rsidRPr="003D7DC7">
              <w:rPr>
                <w:rFonts w:hint="eastAsia"/>
              </w:rPr>
              <w:t>4145627210</w:t>
            </w:r>
          </w:p>
        </w:tc>
        <w:tc>
          <w:tcPr>
            <w:tcW w:w="5953" w:type="dxa"/>
            <w:noWrap/>
            <w:hideMark/>
          </w:tcPr>
          <w:p w14:paraId="32F24CC2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Biliary calculus</w:t>
            </w:r>
          </w:p>
        </w:tc>
        <w:tc>
          <w:tcPr>
            <w:tcW w:w="1650" w:type="dxa"/>
            <w:noWrap/>
            <w:hideMark/>
          </w:tcPr>
          <w:p w14:paraId="14778339" w14:textId="77777777" w:rsidR="008E2BE7" w:rsidRPr="003D7DC7" w:rsidRDefault="008E2BE7" w:rsidP="009F1934">
            <w:r w:rsidRPr="003D7DC7">
              <w:rPr>
                <w:rFonts w:hint="eastAsia"/>
              </w:rPr>
              <w:t>-0.184996691</w:t>
            </w:r>
          </w:p>
        </w:tc>
      </w:tr>
      <w:tr w:rsidR="008E2BE7" w:rsidRPr="003D7DC7" w14:paraId="1504DE5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60D40E9" w14:textId="77777777" w:rsidR="008E2BE7" w:rsidRPr="003D7DC7" w:rsidRDefault="008E2BE7" w:rsidP="009F1934">
            <w:r w:rsidRPr="003D7DC7">
              <w:rPr>
                <w:rFonts w:hint="eastAsia"/>
              </w:rPr>
              <w:t>4028367210</w:t>
            </w:r>
          </w:p>
        </w:tc>
        <w:tc>
          <w:tcPr>
            <w:tcW w:w="5953" w:type="dxa"/>
            <w:noWrap/>
            <w:hideMark/>
          </w:tcPr>
          <w:p w14:paraId="657FDF6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cute disease of cardiovascular system</w:t>
            </w:r>
          </w:p>
        </w:tc>
        <w:tc>
          <w:tcPr>
            <w:tcW w:w="1650" w:type="dxa"/>
            <w:noWrap/>
            <w:hideMark/>
          </w:tcPr>
          <w:p w14:paraId="75A9FABB" w14:textId="77777777" w:rsidR="008E2BE7" w:rsidRPr="003D7DC7" w:rsidRDefault="008E2BE7" w:rsidP="009F1934">
            <w:r w:rsidRPr="003D7DC7">
              <w:rPr>
                <w:rFonts w:hint="eastAsia"/>
              </w:rPr>
              <w:t>-0.187465742</w:t>
            </w:r>
          </w:p>
        </w:tc>
      </w:tr>
      <w:tr w:rsidR="008E2BE7" w:rsidRPr="003D7DC7" w14:paraId="4044ABE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6D31DA6" w14:textId="77777777" w:rsidR="008E2BE7" w:rsidRPr="003D7DC7" w:rsidRDefault="008E2BE7" w:rsidP="009F1934">
            <w:r w:rsidRPr="003D7DC7">
              <w:rPr>
                <w:rFonts w:hint="eastAsia"/>
              </w:rPr>
              <w:t>43525922</w:t>
            </w:r>
          </w:p>
        </w:tc>
        <w:tc>
          <w:tcPr>
            <w:tcW w:w="5953" w:type="dxa"/>
            <w:noWrap/>
            <w:hideMark/>
          </w:tcPr>
          <w:p w14:paraId="1C256C48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Coptis chinensis root extract</w:t>
            </w:r>
          </w:p>
        </w:tc>
        <w:tc>
          <w:tcPr>
            <w:tcW w:w="1650" w:type="dxa"/>
            <w:noWrap/>
            <w:hideMark/>
          </w:tcPr>
          <w:p w14:paraId="62B7CD1D" w14:textId="77777777" w:rsidR="008E2BE7" w:rsidRPr="003D7DC7" w:rsidRDefault="008E2BE7" w:rsidP="009F1934">
            <w:r w:rsidRPr="003D7DC7">
              <w:rPr>
                <w:rFonts w:hint="eastAsia"/>
              </w:rPr>
              <w:t>-0.188247744</w:t>
            </w:r>
          </w:p>
        </w:tc>
      </w:tr>
      <w:tr w:rsidR="008E2BE7" w:rsidRPr="003D7DC7" w14:paraId="03BDBBA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58372A5" w14:textId="77777777" w:rsidR="008E2BE7" w:rsidRPr="003D7DC7" w:rsidRDefault="008E2BE7" w:rsidP="009F1934">
            <w:r w:rsidRPr="003D7DC7">
              <w:rPr>
                <w:rFonts w:hint="eastAsia"/>
              </w:rPr>
              <w:t>40479817802</w:t>
            </w:r>
          </w:p>
        </w:tc>
        <w:tc>
          <w:tcPr>
            <w:tcW w:w="5953" w:type="dxa"/>
            <w:noWrap/>
            <w:hideMark/>
          </w:tcPr>
          <w:p w14:paraId="3ED1E07C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Hospital falls risk assessment score for the elderly</w:t>
            </w:r>
          </w:p>
        </w:tc>
        <w:tc>
          <w:tcPr>
            <w:tcW w:w="1650" w:type="dxa"/>
            <w:noWrap/>
            <w:hideMark/>
          </w:tcPr>
          <w:p w14:paraId="149DC5E6" w14:textId="77777777" w:rsidR="008E2BE7" w:rsidRPr="003D7DC7" w:rsidRDefault="008E2BE7" w:rsidP="009F1934">
            <w:r w:rsidRPr="003D7DC7">
              <w:rPr>
                <w:rFonts w:hint="eastAsia"/>
              </w:rPr>
              <w:t>-0.18971993</w:t>
            </w:r>
          </w:p>
        </w:tc>
      </w:tr>
      <w:tr w:rsidR="008E2BE7" w:rsidRPr="003D7DC7" w14:paraId="28BDD46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0D4F13A" w14:textId="77777777" w:rsidR="008E2BE7" w:rsidRPr="003D7DC7" w:rsidRDefault="008E2BE7" w:rsidP="009F1934">
            <w:r w:rsidRPr="003D7DC7">
              <w:rPr>
                <w:rFonts w:hint="eastAsia"/>
              </w:rPr>
              <w:t>4046549802</w:t>
            </w:r>
          </w:p>
        </w:tc>
        <w:tc>
          <w:tcPr>
            <w:tcW w:w="5953" w:type="dxa"/>
            <w:noWrap/>
            <w:hideMark/>
          </w:tcPr>
          <w:p w14:paraId="243705B4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Preoperative care</w:t>
            </w:r>
          </w:p>
        </w:tc>
        <w:tc>
          <w:tcPr>
            <w:tcW w:w="1650" w:type="dxa"/>
            <w:noWrap/>
            <w:hideMark/>
          </w:tcPr>
          <w:p w14:paraId="6DE296BD" w14:textId="77777777" w:rsidR="008E2BE7" w:rsidRPr="003D7DC7" w:rsidRDefault="008E2BE7" w:rsidP="009F1934">
            <w:r w:rsidRPr="003D7DC7">
              <w:rPr>
                <w:rFonts w:hint="eastAsia"/>
              </w:rPr>
              <w:t>-0.190848915</w:t>
            </w:r>
          </w:p>
        </w:tc>
      </w:tr>
      <w:tr w:rsidR="008E2BE7" w:rsidRPr="003D7DC7" w14:paraId="3BFC487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58999E2" w14:textId="77777777" w:rsidR="008E2BE7" w:rsidRPr="003D7DC7" w:rsidRDefault="008E2BE7" w:rsidP="009F1934">
            <w:r w:rsidRPr="003D7DC7">
              <w:rPr>
                <w:rFonts w:hint="eastAsia"/>
              </w:rPr>
              <w:t>4022830210</w:t>
            </w:r>
          </w:p>
        </w:tc>
        <w:tc>
          <w:tcPr>
            <w:tcW w:w="5953" w:type="dxa"/>
            <w:noWrap/>
            <w:hideMark/>
          </w:tcPr>
          <w:p w14:paraId="5AE1244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General problem AND/OR complaint</w:t>
            </w:r>
          </w:p>
        </w:tc>
        <w:tc>
          <w:tcPr>
            <w:tcW w:w="1650" w:type="dxa"/>
            <w:noWrap/>
            <w:hideMark/>
          </w:tcPr>
          <w:p w14:paraId="0A38B173" w14:textId="77777777" w:rsidR="008E2BE7" w:rsidRPr="003D7DC7" w:rsidRDefault="008E2BE7" w:rsidP="009F1934">
            <w:r w:rsidRPr="003D7DC7">
              <w:rPr>
                <w:rFonts w:hint="eastAsia"/>
              </w:rPr>
              <w:t>-0.1946308</w:t>
            </w:r>
          </w:p>
        </w:tc>
      </w:tr>
      <w:tr w:rsidR="008E2BE7" w:rsidRPr="003D7DC7" w14:paraId="0E88C7E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874E634" w14:textId="77777777" w:rsidR="008E2BE7" w:rsidRPr="003D7DC7" w:rsidRDefault="008E2BE7" w:rsidP="009F1934">
            <w:r w:rsidRPr="003D7DC7">
              <w:rPr>
                <w:rFonts w:hint="eastAsia"/>
              </w:rPr>
              <w:t>3.02202E+12</w:t>
            </w:r>
          </w:p>
        </w:tc>
        <w:tc>
          <w:tcPr>
            <w:tcW w:w="5953" w:type="dxa"/>
            <w:noWrap/>
            <w:hideMark/>
          </w:tcPr>
          <w:p w14:paraId="17B04517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QRS duration (Unknown unit)</w:t>
            </w:r>
          </w:p>
        </w:tc>
        <w:tc>
          <w:tcPr>
            <w:tcW w:w="1650" w:type="dxa"/>
            <w:noWrap/>
            <w:hideMark/>
          </w:tcPr>
          <w:p w14:paraId="605741EB" w14:textId="77777777" w:rsidR="008E2BE7" w:rsidRPr="003D7DC7" w:rsidRDefault="008E2BE7" w:rsidP="009F1934">
            <w:r w:rsidRPr="003D7DC7">
              <w:rPr>
                <w:rFonts w:hint="eastAsia"/>
              </w:rPr>
              <w:t>-0.196673328</w:t>
            </w:r>
          </w:p>
        </w:tc>
      </w:tr>
      <w:tr w:rsidR="008E2BE7" w:rsidRPr="003D7DC7" w14:paraId="4F42D26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06A12EE" w14:textId="77777777" w:rsidR="008E2BE7" w:rsidRPr="003D7DC7" w:rsidRDefault="008E2BE7" w:rsidP="009F1934">
            <w:r w:rsidRPr="003D7DC7">
              <w:rPr>
                <w:rFonts w:hint="eastAsia"/>
              </w:rPr>
              <w:t>440358210</w:t>
            </w:r>
          </w:p>
        </w:tc>
        <w:tc>
          <w:tcPr>
            <w:tcW w:w="5953" w:type="dxa"/>
            <w:noWrap/>
            <w:hideMark/>
          </w:tcPr>
          <w:p w14:paraId="706513C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ipoma (clinical)</w:t>
            </w:r>
          </w:p>
        </w:tc>
        <w:tc>
          <w:tcPr>
            <w:tcW w:w="1650" w:type="dxa"/>
            <w:noWrap/>
            <w:hideMark/>
          </w:tcPr>
          <w:p w14:paraId="70B44833" w14:textId="77777777" w:rsidR="008E2BE7" w:rsidRPr="003D7DC7" w:rsidRDefault="008E2BE7" w:rsidP="009F1934">
            <w:r w:rsidRPr="003D7DC7">
              <w:rPr>
                <w:rFonts w:hint="eastAsia"/>
              </w:rPr>
              <w:t>-0.196698915</w:t>
            </w:r>
          </w:p>
        </w:tc>
      </w:tr>
      <w:tr w:rsidR="008E2BE7" w:rsidRPr="003D7DC7" w14:paraId="2E28F09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18F69DA" w14:textId="77777777" w:rsidR="008E2BE7" w:rsidRPr="003D7DC7" w:rsidRDefault="008E2BE7" w:rsidP="009F1934">
            <w:r w:rsidRPr="003D7DC7">
              <w:rPr>
                <w:rFonts w:hint="eastAsia"/>
              </w:rPr>
              <w:t>3.02581E+12</w:t>
            </w:r>
          </w:p>
        </w:tc>
        <w:tc>
          <w:tcPr>
            <w:tcW w:w="5953" w:type="dxa"/>
            <w:noWrap/>
            <w:hideMark/>
          </w:tcPr>
          <w:p w14:paraId="05DCAA43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Q-T interval (Unknown unit)</w:t>
            </w:r>
          </w:p>
        </w:tc>
        <w:tc>
          <w:tcPr>
            <w:tcW w:w="1650" w:type="dxa"/>
            <w:noWrap/>
            <w:hideMark/>
          </w:tcPr>
          <w:p w14:paraId="7D7C8C8D" w14:textId="77777777" w:rsidR="008E2BE7" w:rsidRPr="003D7DC7" w:rsidRDefault="008E2BE7" w:rsidP="009F1934">
            <w:r w:rsidRPr="003D7DC7">
              <w:rPr>
                <w:rFonts w:hint="eastAsia"/>
              </w:rPr>
              <w:t>-0.199436741</w:t>
            </w:r>
          </w:p>
        </w:tc>
      </w:tr>
      <w:tr w:rsidR="008E2BE7" w:rsidRPr="003D7DC7" w14:paraId="7C72339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3A38662" w14:textId="77777777" w:rsidR="008E2BE7" w:rsidRPr="003D7DC7" w:rsidRDefault="008E2BE7" w:rsidP="009F1934">
            <w:r w:rsidRPr="003D7DC7">
              <w:rPr>
                <w:rFonts w:hint="eastAsia"/>
              </w:rPr>
              <w:t>970250</w:t>
            </w:r>
          </w:p>
        </w:tc>
        <w:tc>
          <w:tcPr>
            <w:tcW w:w="5953" w:type="dxa"/>
            <w:noWrap/>
            <w:hideMark/>
          </w:tcPr>
          <w:p w14:paraId="63674527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pironolactone</w:t>
            </w:r>
          </w:p>
        </w:tc>
        <w:tc>
          <w:tcPr>
            <w:tcW w:w="1650" w:type="dxa"/>
            <w:noWrap/>
            <w:hideMark/>
          </w:tcPr>
          <w:p w14:paraId="0BD4C40F" w14:textId="77777777" w:rsidR="008E2BE7" w:rsidRPr="003D7DC7" w:rsidRDefault="008E2BE7" w:rsidP="009F1934">
            <w:r w:rsidRPr="003D7DC7">
              <w:rPr>
                <w:rFonts w:hint="eastAsia"/>
              </w:rPr>
              <w:t>-0.206364953</w:t>
            </w:r>
          </w:p>
        </w:tc>
      </w:tr>
      <w:tr w:rsidR="008E2BE7" w:rsidRPr="003D7DC7" w14:paraId="01C4087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431EDEA" w14:textId="77777777" w:rsidR="008E2BE7" w:rsidRPr="003D7DC7" w:rsidRDefault="008E2BE7" w:rsidP="009F1934">
            <w:r w:rsidRPr="003D7DC7">
              <w:rPr>
                <w:rFonts w:hint="eastAsia"/>
              </w:rPr>
              <w:t>3.01034E+12</w:t>
            </w:r>
          </w:p>
        </w:tc>
        <w:tc>
          <w:tcPr>
            <w:tcW w:w="5953" w:type="dxa"/>
            <w:noWrap/>
            <w:hideMark/>
          </w:tcPr>
          <w:p w14:paraId="4A80FD8D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Triiodothyronine (T3) [Mass/volume] in Serum or Plasma (nanogram per deciliter)</w:t>
            </w:r>
          </w:p>
        </w:tc>
        <w:tc>
          <w:tcPr>
            <w:tcW w:w="1650" w:type="dxa"/>
            <w:noWrap/>
            <w:hideMark/>
          </w:tcPr>
          <w:p w14:paraId="518BF85E" w14:textId="77777777" w:rsidR="008E2BE7" w:rsidRPr="003D7DC7" w:rsidRDefault="008E2BE7" w:rsidP="009F1934">
            <w:r w:rsidRPr="003D7DC7">
              <w:rPr>
                <w:rFonts w:hint="eastAsia"/>
              </w:rPr>
              <w:t>-0.206724731</w:t>
            </w:r>
          </w:p>
        </w:tc>
      </w:tr>
      <w:tr w:rsidR="008E2BE7" w:rsidRPr="003D7DC7" w14:paraId="51ED23D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88485CE" w14:textId="77777777" w:rsidR="008E2BE7" w:rsidRPr="003D7DC7" w:rsidRDefault="008E2BE7" w:rsidP="009F1934">
            <w:r w:rsidRPr="003D7DC7">
              <w:rPr>
                <w:rFonts w:hint="eastAsia"/>
              </w:rPr>
              <w:t>4101343102</w:t>
            </w:r>
          </w:p>
        </w:tc>
        <w:tc>
          <w:tcPr>
            <w:tcW w:w="5953" w:type="dxa"/>
            <w:noWrap/>
            <w:hideMark/>
          </w:tcPr>
          <w:p w14:paraId="6F0E16DD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Functional finding of gastrointestinal tract</w:t>
            </w:r>
          </w:p>
        </w:tc>
        <w:tc>
          <w:tcPr>
            <w:tcW w:w="1650" w:type="dxa"/>
            <w:noWrap/>
            <w:hideMark/>
          </w:tcPr>
          <w:p w14:paraId="0A9003C4" w14:textId="77777777" w:rsidR="008E2BE7" w:rsidRPr="003D7DC7" w:rsidRDefault="008E2BE7" w:rsidP="009F1934">
            <w:r w:rsidRPr="003D7DC7">
              <w:rPr>
                <w:rFonts w:hint="eastAsia"/>
              </w:rPr>
              <w:t>-0.20896092</w:t>
            </w:r>
          </w:p>
        </w:tc>
      </w:tr>
      <w:tr w:rsidR="008E2BE7" w:rsidRPr="003D7DC7" w14:paraId="4676B8F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18493F9" w14:textId="77777777" w:rsidR="008E2BE7" w:rsidRPr="003D7DC7" w:rsidRDefault="008E2BE7" w:rsidP="009F1934">
            <w:r w:rsidRPr="003D7DC7">
              <w:rPr>
                <w:rFonts w:hint="eastAsia"/>
              </w:rPr>
              <w:t>199754102</w:t>
            </w:r>
          </w:p>
        </w:tc>
        <w:tc>
          <w:tcPr>
            <w:tcW w:w="5953" w:type="dxa"/>
            <w:noWrap/>
            <w:hideMark/>
          </w:tcPr>
          <w:p w14:paraId="262D7905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malignant neoplasm of pancreas</w:t>
            </w:r>
          </w:p>
        </w:tc>
        <w:tc>
          <w:tcPr>
            <w:tcW w:w="1650" w:type="dxa"/>
            <w:noWrap/>
            <w:hideMark/>
          </w:tcPr>
          <w:p w14:paraId="39888C2F" w14:textId="77777777" w:rsidR="008E2BE7" w:rsidRPr="003D7DC7" w:rsidRDefault="008E2BE7" w:rsidP="009F1934">
            <w:r w:rsidRPr="003D7DC7">
              <w:rPr>
                <w:rFonts w:hint="eastAsia"/>
              </w:rPr>
              <w:t>-0.214565052</w:t>
            </w:r>
          </w:p>
        </w:tc>
      </w:tr>
      <w:tr w:rsidR="008E2BE7" w:rsidRPr="003D7DC7" w14:paraId="328CC6A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3A2F063" w14:textId="77777777" w:rsidR="008E2BE7" w:rsidRPr="003D7DC7" w:rsidRDefault="008E2BE7" w:rsidP="009F1934">
            <w:r w:rsidRPr="003D7DC7">
              <w:rPr>
                <w:rFonts w:hint="eastAsia"/>
              </w:rPr>
              <w:t>4104000210</w:t>
            </w:r>
          </w:p>
        </w:tc>
        <w:tc>
          <w:tcPr>
            <w:tcW w:w="5953" w:type="dxa"/>
            <w:noWrap/>
            <w:hideMark/>
          </w:tcPr>
          <w:p w14:paraId="2CECEE3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esion of liver</w:t>
            </w:r>
          </w:p>
        </w:tc>
        <w:tc>
          <w:tcPr>
            <w:tcW w:w="1650" w:type="dxa"/>
            <w:noWrap/>
            <w:hideMark/>
          </w:tcPr>
          <w:p w14:paraId="187A9AAE" w14:textId="77777777" w:rsidR="008E2BE7" w:rsidRPr="003D7DC7" w:rsidRDefault="008E2BE7" w:rsidP="009F1934">
            <w:r w:rsidRPr="003D7DC7">
              <w:rPr>
                <w:rFonts w:hint="eastAsia"/>
              </w:rPr>
              <w:t>-0.216230578</w:t>
            </w:r>
          </w:p>
        </w:tc>
      </w:tr>
      <w:tr w:rsidR="008E2BE7" w:rsidRPr="003D7DC7" w14:paraId="4262610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DACB18E" w14:textId="77777777" w:rsidR="008E2BE7" w:rsidRPr="003D7DC7" w:rsidRDefault="008E2BE7" w:rsidP="009F1934">
            <w:r w:rsidRPr="003D7DC7">
              <w:rPr>
                <w:rFonts w:hint="eastAsia"/>
              </w:rPr>
              <w:t>436635102</w:t>
            </w:r>
          </w:p>
        </w:tc>
        <w:tc>
          <w:tcPr>
            <w:tcW w:w="5953" w:type="dxa"/>
            <w:noWrap/>
            <w:hideMark/>
          </w:tcPr>
          <w:p w14:paraId="45246EBA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Primary malignant neoplasm of sigmoid colon</w:t>
            </w:r>
          </w:p>
        </w:tc>
        <w:tc>
          <w:tcPr>
            <w:tcW w:w="1650" w:type="dxa"/>
            <w:noWrap/>
            <w:hideMark/>
          </w:tcPr>
          <w:p w14:paraId="21B89CC1" w14:textId="77777777" w:rsidR="008E2BE7" w:rsidRPr="003D7DC7" w:rsidRDefault="008E2BE7" w:rsidP="009F1934">
            <w:r w:rsidRPr="003D7DC7">
              <w:rPr>
                <w:rFonts w:hint="eastAsia"/>
              </w:rPr>
              <w:t>-0.217592441</w:t>
            </w:r>
          </w:p>
        </w:tc>
      </w:tr>
      <w:tr w:rsidR="008E2BE7" w:rsidRPr="003D7DC7" w14:paraId="2D0E618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330CC8A" w14:textId="77777777" w:rsidR="008E2BE7" w:rsidRPr="003D7DC7" w:rsidRDefault="008E2BE7" w:rsidP="009F1934">
            <w:r w:rsidRPr="003D7DC7">
              <w:rPr>
                <w:rFonts w:hint="eastAsia"/>
              </w:rPr>
              <w:t>1784749</w:t>
            </w:r>
          </w:p>
        </w:tc>
        <w:tc>
          <w:tcPr>
            <w:tcW w:w="5953" w:type="dxa"/>
            <w:noWrap/>
            <w:hideMark/>
          </w:tcPr>
          <w:p w14:paraId="1223AE2A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kanamycin</w:t>
            </w:r>
          </w:p>
        </w:tc>
        <w:tc>
          <w:tcPr>
            <w:tcW w:w="1650" w:type="dxa"/>
            <w:noWrap/>
            <w:hideMark/>
          </w:tcPr>
          <w:p w14:paraId="7DDD4789" w14:textId="77777777" w:rsidR="008E2BE7" w:rsidRPr="003D7DC7" w:rsidRDefault="008E2BE7" w:rsidP="009F1934">
            <w:r w:rsidRPr="003D7DC7">
              <w:rPr>
                <w:rFonts w:hint="eastAsia"/>
              </w:rPr>
              <w:t>-0.224508802</w:t>
            </w:r>
          </w:p>
        </w:tc>
      </w:tr>
      <w:tr w:rsidR="008E2BE7" w:rsidRPr="003D7DC7" w14:paraId="6937C0C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BBF931E" w14:textId="77777777" w:rsidR="008E2BE7" w:rsidRPr="003D7DC7" w:rsidRDefault="008E2BE7" w:rsidP="009F1934">
            <w:r w:rsidRPr="003D7DC7">
              <w:rPr>
                <w:rFonts w:hint="eastAsia"/>
              </w:rPr>
              <w:t>439777102</w:t>
            </w:r>
          </w:p>
        </w:tc>
        <w:tc>
          <w:tcPr>
            <w:tcW w:w="5953" w:type="dxa"/>
            <w:noWrap/>
            <w:hideMark/>
          </w:tcPr>
          <w:p w14:paraId="1F7BA60A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nemia</w:t>
            </w:r>
          </w:p>
        </w:tc>
        <w:tc>
          <w:tcPr>
            <w:tcW w:w="1650" w:type="dxa"/>
            <w:noWrap/>
            <w:hideMark/>
          </w:tcPr>
          <w:p w14:paraId="659D93B0" w14:textId="77777777" w:rsidR="008E2BE7" w:rsidRPr="003D7DC7" w:rsidRDefault="008E2BE7" w:rsidP="009F1934">
            <w:r w:rsidRPr="003D7DC7">
              <w:rPr>
                <w:rFonts w:hint="eastAsia"/>
              </w:rPr>
              <w:t>-0.227558598</w:t>
            </w:r>
          </w:p>
        </w:tc>
      </w:tr>
      <w:tr w:rsidR="008E2BE7" w:rsidRPr="003D7DC7" w14:paraId="1B15DCB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AEB2CBF" w14:textId="77777777" w:rsidR="008E2BE7" w:rsidRPr="003D7DC7" w:rsidRDefault="008E2BE7" w:rsidP="009F1934">
            <w:r w:rsidRPr="003D7DC7">
              <w:rPr>
                <w:rFonts w:hint="eastAsia"/>
              </w:rPr>
              <w:t>40486024210</w:t>
            </w:r>
          </w:p>
        </w:tc>
        <w:tc>
          <w:tcPr>
            <w:tcW w:w="5953" w:type="dxa"/>
            <w:noWrap/>
            <w:hideMark/>
          </w:tcPr>
          <w:p w14:paraId="4B20536F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yst of abdomen</w:t>
            </w:r>
          </w:p>
        </w:tc>
        <w:tc>
          <w:tcPr>
            <w:tcW w:w="1650" w:type="dxa"/>
            <w:noWrap/>
            <w:hideMark/>
          </w:tcPr>
          <w:p w14:paraId="322D9E12" w14:textId="77777777" w:rsidR="008E2BE7" w:rsidRPr="003D7DC7" w:rsidRDefault="008E2BE7" w:rsidP="009F1934">
            <w:r w:rsidRPr="003D7DC7">
              <w:rPr>
                <w:rFonts w:hint="eastAsia"/>
              </w:rPr>
              <w:t>-0.232563934</w:t>
            </w:r>
          </w:p>
        </w:tc>
      </w:tr>
      <w:tr w:rsidR="008E2BE7" w:rsidRPr="003D7DC7" w14:paraId="2AD1154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0C18A49" w14:textId="77777777" w:rsidR="008E2BE7" w:rsidRPr="003D7DC7" w:rsidRDefault="008E2BE7" w:rsidP="009F1934">
            <w:r w:rsidRPr="003D7DC7">
              <w:rPr>
                <w:rFonts w:hint="eastAsia"/>
              </w:rPr>
              <w:t>19011331</w:t>
            </w:r>
          </w:p>
        </w:tc>
        <w:tc>
          <w:tcPr>
            <w:tcW w:w="5953" w:type="dxa"/>
            <w:noWrap/>
            <w:hideMark/>
          </w:tcPr>
          <w:p w14:paraId="0BE2EDA3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barium sulfate</w:t>
            </w:r>
          </w:p>
        </w:tc>
        <w:tc>
          <w:tcPr>
            <w:tcW w:w="1650" w:type="dxa"/>
            <w:noWrap/>
            <w:hideMark/>
          </w:tcPr>
          <w:p w14:paraId="1BC334E6" w14:textId="77777777" w:rsidR="008E2BE7" w:rsidRPr="003D7DC7" w:rsidRDefault="008E2BE7" w:rsidP="009F1934">
            <w:r w:rsidRPr="003D7DC7">
              <w:rPr>
                <w:rFonts w:hint="eastAsia"/>
              </w:rPr>
              <w:t>-0.234502834</w:t>
            </w:r>
          </w:p>
        </w:tc>
      </w:tr>
      <w:tr w:rsidR="008E2BE7" w:rsidRPr="003D7DC7" w14:paraId="7D339FE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2290CD8" w14:textId="77777777" w:rsidR="008E2BE7" w:rsidRPr="003D7DC7" w:rsidRDefault="008E2BE7" w:rsidP="009F1934">
            <w:r w:rsidRPr="003D7DC7">
              <w:rPr>
                <w:rFonts w:hint="eastAsia"/>
              </w:rPr>
              <w:t>40480615210</w:t>
            </w:r>
          </w:p>
        </w:tc>
        <w:tc>
          <w:tcPr>
            <w:tcW w:w="5953" w:type="dxa"/>
            <w:noWrap/>
            <w:hideMark/>
          </w:tcPr>
          <w:p w14:paraId="6BDE971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ognitive disorder</w:t>
            </w:r>
          </w:p>
        </w:tc>
        <w:tc>
          <w:tcPr>
            <w:tcW w:w="1650" w:type="dxa"/>
            <w:noWrap/>
            <w:hideMark/>
          </w:tcPr>
          <w:p w14:paraId="5556C796" w14:textId="77777777" w:rsidR="008E2BE7" w:rsidRPr="003D7DC7" w:rsidRDefault="008E2BE7" w:rsidP="009F1934">
            <w:r w:rsidRPr="003D7DC7">
              <w:rPr>
                <w:rFonts w:hint="eastAsia"/>
              </w:rPr>
              <w:t>-0.24028107</w:t>
            </w:r>
          </w:p>
        </w:tc>
      </w:tr>
      <w:tr w:rsidR="008E2BE7" w:rsidRPr="003D7DC7" w14:paraId="5EBB510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08B5084" w14:textId="77777777" w:rsidR="008E2BE7" w:rsidRPr="003D7DC7" w:rsidRDefault="008E2BE7" w:rsidP="009F1934">
            <w:r w:rsidRPr="003D7DC7">
              <w:rPr>
                <w:rFonts w:hint="eastAsia"/>
              </w:rPr>
              <w:t>19136184</w:t>
            </w:r>
          </w:p>
        </w:tc>
        <w:tc>
          <w:tcPr>
            <w:tcW w:w="5953" w:type="dxa"/>
            <w:noWrap/>
            <w:hideMark/>
          </w:tcPr>
          <w:p w14:paraId="3B9CB6BD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treptodornase</w:t>
            </w:r>
          </w:p>
        </w:tc>
        <w:tc>
          <w:tcPr>
            <w:tcW w:w="1650" w:type="dxa"/>
            <w:noWrap/>
            <w:hideMark/>
          </w:tcPr>
          <w:p w14:paraId="061B41E3" w14:textId="77777777" w:rsidR="008E2BE7" w:rsidRPr="003D7DC7" w:rsidRDefault="008E2BE7" w:rsidP="009F1934">
            <w:r w:rsidRPr="003D7DC7">
              <w:rPr>
                <w:rFonts w:hint="eastAsia"/>
              </w:rPr>
              <w:t>-0.244728898</w:t>
            </w:r>
          </w:p>
        </w:tc>
      </w:tr>
      <w:tr w:rsidR="008E2BE7" w:rsidRPr="003D7DC7" w14:paraId="2C65DF4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320F9F2" w14:textId="77777777" w:rsidR="008E2BE7" w:rsidRPr="003D7DC7" w:rsidRDefault="008E2BE7" w:rsidP="009F1934">
            <w:r w:rsidRPr="003D7DC7">
              <w:rPr>
                <w:rFonts w:hint="eastAsia"/>
              </w:rPr>
              <w:t>3.03628E+12</w:t>
            </w:r>
          </w:p>
        </w:tc>
        <w:tc>
          <w:tcPr>
            <w:tcW w:w="5953" w:type="dxa"/>
            <w:noWrap/>
            <w:hideMark/>
          </w:tcPr>
          <w:p w14:paraId="3321A8C8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Body height (centimeter)</w:t>
            </w:r>
          </w:p>
        </w:tc>
        <w:tc>
          <w:tcPr>
            <w:tcW w:w="1650" w:type="dxa"/>
            <w:noWrap/>
            <w:hideMark/>
          </w:tcPr>
          <w:p w14:paraId="2D54E1C4" w14:textId="77777777" w:rsidR="008E2BE7" w:rsidRPr="003D7DC7" w:rsidRDefault="008E2BE7" w:rsidP="009F1934">
            <w:r w:rsidRPr="003D7DC7">
              <w:rPr>
                <w:rFonts w:hint="eastAsia"/>
              </w:rPr>
              <w:t>-0.246739461</w:t>
            </w:r>
          </w:p>
        </w:tc>
      </w:tr>
      <w:tr w:rsidR="008E2BE7" w:rsidRPr="003D7DC7" w14:paraId="5570DA8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B32FCFB" w14:textId="77777777" w:rsidR="008E2BE7" w:rsidRPr="003D7DC7" w:rsidRDefault="008E2BE7" w:rsidP="009F1934">
            <w:r w:rsidRPr="003D7DC7">
              <w:rPr>
                <w:rFonts w:hint="eastAsia"/>
              </w:rPr>
              <w:t>444205210</w:t>
            </w:r>
          </w:p>
        </w:tc>
        <w:tc>
          <w:tcPr>
            <w:tcW w:w="5953" w:type="dxa"/>
            <w:noWrap/>
            <w:hideMark/>
          </w:tcPr>
          <w:p w14:paraId="4E201BC0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Post-viral disorder</w:t>
            </w:r>
          </w:p>
        </w:tc>
        <w:tc>
          <w:tcPr>
            <w:tcW w:w="1650" w:type="dxa"/>
            <w:noWrap/>
            <w:hideMark/>
          </w:tcPr>
          <w:p w14:paraId="40D5642D" w14:textId="77777777" w:rsidR="008E2BE7" w:rsidRPr="003D7DC7" w:rsidRDefault="008E2BE7" w:rsidP="009F1934">
            <w:r w:rsidRPr="003D7DC7">
              <w:rPr>
                <w:rFonts w:hint="eastAsia"/>
              </w:rPr>
              <w:t>-0.247468295</w:t>
            </w:r>
          </w:p>
        </w:tc>
      </w:tr>
      <w:tr w:rsidR="008E2BE7" w:rsidRPr="003D7DC7" w14:paraId="5245E6CD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57B5DA1" w14:textId="77777777" w:rsidR="008E2BE7" w:rsidRPr="003D7DC7" w:rsidRDefault="008E2BE7" w:rsidP="009F1934">
            <w:r w:rsidRPr="003D7DC7">
              <w:rPr>
                <w:rFonts w:hint="eastAsia"/>
              </w:rPr>
              <w:t>4030518210</w:t>
            </w:r>
          </w:p>
        </w:tc>
        <w:tc>
          <w:tcPr>
            <w:tcW w:w="5953" w:type="dxa"/>
            <w:noWrap/>
            <w:hideMark/>
          </w:tcPr>
          <w:p w14:paraId="48C3D05D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Renal impairment</w:t>
            </w:r>
          </w:p>
        </w:tc>
        <w:tc>
          <w:tcPr>
            <w:tcW w:w="1650" w:type="dxa"/>
            <w:noWrap/>
            <w:hideMark/>
          </w:tcPr>
          <w:p w14:paraId="1B1D68B0" w14:textId="77777777" w:rsidR="008E2BE7" w:rsidRPr="003D7DC7" w:rsidRDefault="008E2BE7" w:rsidP="009F1934">
            <w:r w:rsidRPr="003D7DC7">
              <w:rPr>
                <w:rFonts w:hint="eastAsia"/>
              </w:rPr>
              <w:t>-0.255638989</w:t>
            </w:r>
          </w:p>
        </w:tc>
      </w:tr>
      <w:tr w:rsidR="008E2BE7" w:rsidRPr="003D7DC7" w14:paraId="6863F65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EB42F85" w14:textId="77777777" w:rsidR="008E2BE7" w:rsidRPr="003D7DC7" w:rsidRDefault="008E2BE7" w:rsidP="009F1934">
            <w:r w:rsidRPr="003D7DC7">
              <w:rPr>
                <w:rFonts w:hint="eastAsia"/>
              </w:rPr>
              <w:t>4022013502</w:t>
            </w:r>
          </w:p>
        </w:tc>
        <w:tc>
          <w:tcPr>
            <w:tcW w:w="5953" w:type="dxa"/>
            <w:noWrap/>
            <w:hideMark/>
          </w:tcPr>
          <w:p w14:paraId="418FF47B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Pylorus-sparing Whipple operation</w:t>
            </w:r>
          </w:p>
        </w:tc>
        <w:tc>
          <w:tcPr>
            <w:tcW w:w="1650" w:type="dxa"/>
            <w:noWrap/>
            <w:hideMark/>
          </w:tcPr>
          <w:p w14:paraId="4AA2F37E" w14:textId="77777777" w:rsidR="008E2BE7" w:rsidRPr="003D7DC7" w:rsidRDefault="008E2BE7" w:rsidP="009F1934">
            <w:r w:rsidRPr="003D7DC7">
              <w:rPr>
                <w:rFonts w:hint="eastAsia"/>
              </w:rPr>
              <w:t>-0.260069463</w:t>
            </w:r>
          </w:p>
        </w:tc>
      </w:tr>
      <w:tr w:rsidR="008E2BE7" w:rsidRPr="003D7DC7" w14:paraId="321DA35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DEDA7EA" w14:textId="77777777" w:rsidR="008E2BE7" w:rsidRPr="003D7DC7" w:rsidRDefault="008E2BE7" w:rsidP="009F1934">
            <w:r w:rsidRPr="003D7DC7">
              <w:rPr>
                <w:rFonts w:hint="eastAsia"/>
              </w:rPr>
              <w:t>4130373210</w:t>
            </w:r>
          </w:p>
        </w:tc>
        <w:tc>
          <w:tcPr>
            <w:tcW w:w="5953" w:type="dxa"/>
            <w:noWrap/>
            <w:hideMark/>
          </w:tcPr>
          <w:p w14:paraId="014FAD14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gastrointestinal tract</w:t>
            </w:r>
          </w:p>
        </w:tc>
        <w:tc>
          <w:tcPr>
            <w:tcW w:w="1650" w:type="dxa"/>
            <w:noWrap/>
            <w:hideMark/>
          </w:tcPr>
          <w:p w14:paraId="68AF8F69" w14:textId="77777777" w:rsidR="008E2BE7" w:rsidRPr="003D7DC7" w:rsidRDefault="008E2BE7" w:rsidP="009F1934">
            <w:r w:rsidRPr="003D7DC7">
              <w:rPr>
                <w:rFonts w:hint="eastAsia"/>
              </w:rPr>
              <w:t>-0.261999396</w:t>
            </w:r>
          </w:p>
        </w:tc>
      </w:tr>
      <w:tr w:rsidR="008E2BE7" w:rsidRPr="003D7DC7" w14:paraId="3FD2995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610DB29" w14:textId="77777777" w:rsidR="008E2BE7" w:rsidRPr="003D7DC7" w:rsidRDefault="008E2BE7" w:rsidP="009F1934">
            <w:r w:rsidRPr="003D7DC7">
              <w:rPr>
                <w:rFonts w:hint="eastAsia"/>
              </w:rPr>
              <w:t>4110707210</w:t>
            </w:r>
          </w:p>
        </w:tc>
        <w:tc>
          <w:tcPr>
            <w:tcW w:w="5953" w:type="dxa"/>
            <w:noWrap/>
            <w:hideMark/>
          </w:tcPr>
          <w:p w14:paraId="3FB48C7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Epithelial neoplasm of skin</w:t>
            </w:r>
          </w:p>
        </w:tc>
        <w:tc>
          <w:tcPr>
            <w:tcW w:w="1650" w:type="dxa"/>
            <w:noWrap/>
            <w:hideMark/>
          </w:tcPr>
          <w:p w14:paraId="0C7D592C" w14:textId="77777777" w:rsidR="008E2BE7" w:rsidRPr="003D7DC7" w:rsidRDefault="008E2BE7" w:rsidP="009F1934">
            <w:r w:rsidRPr="003D7DC7">
              <w:rPr>
                <w:rFonts w:hint="eastAsia"/>
              </w:rPr>
              <w:t>-0.262002613</w:t>
            </w:r>
          </w:p>
        </w:tc>
      </w:tr>
      <w:tr w:rsidR="008E2BE7" w:rsidRPr="003D7DC7" w14:paraId="5DE8DCF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D518CD4" w14:textId="77777777" w:rsidR="008E2BE7" w:rsidRPr="003D7DC7" w:rsidRDefault="008E2BE7" w:rsidP="009F1934">
            <w:r w:rsidRPr="003D7DC7">
              <w:rPr>
                <w:rFonts w:hint="eastAsia"/>
              </w:rPr>
              <w:t>4051104802</w:t>
            </w:r>
          </w:p>
        </w:tc>
        <w:tc>
          <w:tcPr>
            <w:tcW w:w="5953" w:type="dxa"/>
            <w:noWrap/>
            <w:hideMark/>
          </w:tcPr>
          <w:p w14:paraId="0C945BEA" w14:textId="77777777" w:rsidR="008E2BE7" w:rsidRPr="003D7DC7" w:rsidRDefault="008E2BE7" w:rsidP="009F1934">
            <w:r w:rsidRPr="003D7DC7">
              <w:rPr>
                <w:rFonts w:hint="eastAsia"/>
              </w:rPr>
              <w:t>observation during day -365 through -1 days relative to index: No family history of</w:t>
            </w:r>
          </w:p>
        </w:tc>
        <w:tc>
          <w:tcPr>
            <w:tcW w:w="1650" w:type="dxa"/>
            <w:noWrap/>
            <w:hideMark/>
          </w:tcPr>
          <w:p w14:paraId="3296CAA5" w14:textId="77777777" w:rsidR="008E2BE7" w:rsidRPr="003D7DC7" w:rsidRDefault="008E2BE7" w:rsidP="009F1934">
            <w:r w:rsidRPr="003D7DC7">
              <w:rPr>
                <w:rFonts w:hint="eastAsia"/>
              </w:rPr>
              <w:t>-0.263065431</w:t>
            </w:r>
          </w:p>
        </w:tc>
      </w:tr>
      <w:tr w:rsidR="008E2BE7" w:rsidRPr="003D7DC7" w14:paraId="5171F7D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9725622" w14:textId="77777777" w:rsidR="008E2BE7" w:rsidRPr="003D7DC7" w:rsidRDefault="008E2BE7" w:rsidP="009F1934">
            <w:r w:rsidRPr="003D7DC7">
              <w:rPr>
                <w:rFonts w:hint="eastAsia"/>
              </w:rPr>
              <w:t>3.01289E+12</w:t>
            </w:r>
          </w:p>
        </w:tc>
        <w:tc>
          <w:tcPr>
            <w:tcW w:w="5953" w:type="dxa"/>
            <w:noWrap/>
            <w:hideMark/>
          </w:tcPr>
          <w:p w14:paraId="425F4519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Diastolic blood pressure (millimeter mercury column)</w:t>
            </w:r>
          </w:p>
        </w:tc>
        <w:tc>
          <w:tcPr>
            <w:tcW w:w="1650" w:type="dxa"/>
            <w:noWrap/>
            <w:hideMark/>
          </w:tcPr>
          <w:p w14:paraId="5BEA9564" w14:textId="77777777" w:rsidR="008E2BE7" w:rsidRPr="003D7DC7" w:rsidRDefault="008E2BE7" w:rsidP="009F1934">
            <w:r w:rsidRPr="003D7DC7">
              <w:rPr>
                <w:rFonts w:hint="eastAsia"/>
              </w:rPr>
              <w:t>-0.263659411</w:t>
            </w:r>
          </w:p>
        </w:tc>
      </w:tr>
      <w:tr w:rsidR="008E2BE7" w:rsidRPr="003D7DC7" w14:paraId="3758F82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C3DDD22" w14:textId="77777777" w:rsidR="008E2BE7" w:rsidRPr="003D7DC7" w:rsidRDefault="008E2BE7" w:rsidP="009F1934">
            <w:r w:rsidRPr="003D7DC7">
              <w:rPr>
                <w:rFonts w:hint="eastAsia"/>
              </w:rPr>
              <w:t>939871</w:t>
            </w:r>
          </w:p>
        </w:tc>
        <w:tc>
          <w:tcPr>
            <w:tcW w:w="5953" w:type="dxa"/>
            <w:noWrap/>
            <w:hideMark/>
          </w:tcPr>
          <w:p w14:paraId="0C5915A8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odium phosphate</w:t>
            </w:r>
          </w:p>
        </w:tc>
        <w:tc>
          <w:tcPr>
            <w:tcW w:w="1650" w:type="dxa"/>
            <w:noWrap/>
            <w:hideMark/>
          </w:tcPr>
          <w:p w14:paraId="50A07944" w14:textId="77777777" w:rsidR="008E2BE7" w:rsidRPr="003D7DC7" w:rsidRDefault="008E2BE7" w:rsidP="009F1934">
            <w:r w:rsidRPr="003D7DC7">
              <w:rPr>
                <w:rFonts w:hint="eastAsia"/>
              </w:rPr>
              <w:t>-0.273165218</w:t>
            </w:r>
          </w:p>
        </w:tc>
      </w:tr>
      <w:tr w:rsidR="008E2BE7" w:rsidRPr="003D7DC7" w14:paraId="4D7A92A6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B33B5F8" w14:textId="77777777" w:rsidR="008E2BE7" w:rsidRPr="003D7DC7" w:rsidRDefault="008E2BE7" w:rsidP="009F1934">
            <w:r w:rsidRPr="003D7DC7">
              <w:rPr>
                <w:rFonts w:hint="eastAsia"/>
              </w:rPr>
              <w:t>4028373210</w:t>
            </w:r>
          </w:p>
        </w:tc>
        <w:tc>
          <w:tcPr>
            <w:tcW w:w="5953" w:type="dxa"/>
            <w:noWrap/>
            <w:hideMark/>
          </w:tcPr>
          <w:p w14:paraId="39D8DCD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Hernia of abdominal wall</w:t>
            </w:r>
          </w:p>
        </w:tc>
        <w:tc>
          <w:tcPr>
            <w:tcW w:w="1650" w:type="dxa"/>
            <w:noWrap/>
            <w:hideMark/>
          </w:tcPr>
          <w:p w14:paraId="4F9CCD3E" w14:textId="77777777" w:rsidR="008E2BE7" w:rsidRPr="003D7DC7" w:rsidRDefault="008E2BE7" w:rsidP="009F1934">
            <w:r w:rsidRPr="003D7DC7">
              <w:rPr>
                <w:rFonts w:hint="eastAsia"/>
              </w:rPr>
              <w:t>-0.274301399</w:t>
            </w:r>
          </w:p>
        </w:tc>
      </w:tr>
      <w:tr w:rsidR="008E2BE7" w:rsidRPr="003D7DC7" w14:paraId="1506E4D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258BCF3" w14:textId="77777777" w:rsidR="008E2BE7" w:rsidRPr="003D7DC7" w:rsidRDefault="008E2BE7" w:rsidP="009F1934">
            <w:r w:rsidRPr="003D7DC7">
              <w:rPr>
                <w:rFonts w:hint="eastAsia"/>
              </w:rPr>
              <w:t>4103703210</w:t>
            </w:r>
          </w:p>
        </w:tc>
        <w:tc>
          <w:tcPr>
            <w:tcW w:w="5953" w:type="dxa"/>
            <w:noWrap/>
            <w:hideMark/>
          </w:tcPr>
          <w:p w14:paraId="51559D87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elena</w:t>
            </w:r>
          </w:p>
        </w:tc>
        <w:tc>
          <w:tcPr>
            <w:tcW w:w="1650" w:type="dxa"/>
            <w:noWrap/>
            <w:hideMark/>
          </w:tcPr>
          <w:p w14:paraId="5C89296B" w14:textId="77777777" w:rsidR="008E2BE7" w:rsidRPr="003D7DC7" w:rsidRDefault="008E2BE7" w:rsidP="009F1934">
            <w:r w:rsidRPr="003D7DC7">
              <w:rPr>
                <w:rFonts w:hint="eastAsia"/>
              </w:rPr>
              <w:t>-0.290165541</w:t>
            </w:r>
          </w:p>
        </w:tc>
      </w:tr>
      <w:tr w:rsidR="008E2BE7" w:rsidRPr="003D7DC7" w14:paraId="795ED6E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486907B" w14:textId="77777777" w:rsidR="008E2BE7" w:rsidRPr="003D7DC7" w:rsidRDefault="008E2BE7" w:rsidP="009F1934">
            <w:r w:rsidRPr="003D7DC7">
              <w:rPr>
                <w:rFonts w:hint="eastAsia"/>
              </w:rPr>
              <w:t>3.03751E+12</w:t>
            </w:r>
          </w:p>
        </w:tc>
        <w:tc>
          <w:tcPr>
            <w:tcW w:w="5953" w:type="dxa"/>
            <w:noWrap/>
            <w:hideMark/>
          </w:tcPr>
          <w:p w14:paraId="7961A03D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Lymphocytes/100 leukocytes in Blood by Automated count (percent)</w:t>
            </w:r>
          </w:p>
        </w:tc>
        <w:tc>
          <w:tcPr>
            <w:tcW w:w="1650" w:type="dxa"/>
            <w:noWrap/>
            <w:hideMark/>
          </w:tcPr>
          <w:p w14:paraId="314D3108" w14:textId="77777777" w:rsidR="008E2BE7" w:rsidRPr="003D7DC7" w:rsidRDefault="008E2BE7" w:rsidP="009F1934">
            <w:r w:rsidRPr="003D7DC7">
              <w:rPr>
                <w:rFonts w:hint="eastAsia"/>
              </w:rPr>
              <w:t>-0.294164786</w:t>
            </w:r>
          </w:p>
        </w:tc>
      </w:tr>
      <w:tr w:rsidR="008E2BE7" w:rsidRPr="003D7DC7" w14:paraId="63DFF49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6670AF9" w14:textId="77777777" w:rsidR="008E2BE7" w:rsidRPr="003D7DC7" w:rsidRDefault="008E2BE7" w:rsidP="009F1934">
            <w:r w:rsidRPr="003D7DC7">
              <w:rPr>
                <w:rFonts w:hint="eastAsia"/>
              </w:rPr>
              <w:t>40484156210</w:t>
            </w:r>
          </w:p>
        </w:tc>
        <w:tc>
          <w:tcPr>
            <w:tcW w:w="5953" w:type="dxa"/>
            <w:noWrap/>
            <w:hideMark/>
          </w:tcPr>
          <w:p w14:paraId="7A1CCEFE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lignant adenomatous neoplasm</w:t>
            </w:r>
          </w:p>
        </w:tc>
        <w:tc>
          <w:tcPr>
            <w:tcW w:w="1650" w:type="dxa"/>
            <w:noWrap/>
            <w:hideMark/>
          </w:tcPr>
          <w:p w14:paraId="3E3DCCA0" w14:textId="77777777" w:rsidR="008E2BE7" w:rsidRPr="003D7DC7" w:rsidRDefault="008E2BE7" w:rsidP="009F1934">
            <w:r w:rsidRPr="003D7DC7">
              <w:rPr>
                <w:rFonts w:hint="eastAsia"/>
              </w:rPr>
              <w:t>-0.303477169</w:t>
            </w:r>
          </w:p>
        </w:tc>
      </w:tr>
      <w:tr w:rsidR="008E2BE7" w:rsidRPr="003D7DC7" w14:paraId="0107C13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1B7E063" w14:textId="77777777" w:rsidR="008E2BE7" w:rsidRPr="003D7DC7" w:rsidRDefault="008E2BE7" w:rsidP="009F1934">
            <w:r w:rsidRPr="003D7DC7">
              <w:rPr>
                <w:rFonts w:hint="eastAsia"/>
              </w:rPr>
              <w:t>3.04311E+12</w:t>
            </w:r>
          </w:p>
        </w:tc>
        <w:tc>
          <w:tcPr>
            <w:tcW w:w="5953" w:type="dxa"/>
            <w:noWrap/>
            <w:hideMark/>
          </w:tcPr>
          <w:p w14:paraId="2627F608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Platelet mean volume [Entitic volume] in Blood by Automated count (femtoliter)</w:t>
            </w:r>
          </w:p>
        </w:tc>
        <w:tc>
          <w:tcPr>
            <w:tcW w:w="1650" w:type="dxa"/>
            <w:noWrap/>
            <w:hideMark/>
          </w:tcPr>
          <w:p w14:paraId="66164FFE" w14:textId="77777777" w:rsidR="008E2BE7" w:rsidRPr="003D7DC7" w:rsidRDefault="008E2BE7" w:rsidP="009F1934">
            <w:r w:rsidRPr="003D7DC7">
              <w:rPr>
                <w:rFonts w:hint="eastAsia"/>
              </w:rPr>
              <w:t>-0.30444613</w:t>
            </w:r>
          </w:p>
        </w:tc>
      </w:tr>
      <w:tr w:rsidR="008E2BE7" w:rsidRPr="003D7DC7" w14:paraId="6E70FA6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18CB4E0" w14:textId="77777777" w:rsidR="008E2BE7" w:rsidRPr="003D7DC7" w:rsidRDefault="008E2BE7" w:rsidP="009F1934">
            <w:r w:rsidRPr="003D7DC7">
              <w:rPr>
                <w:rFonts w:hint="eastAsia"/>
              </w:rPr>
              <w:t>939506</w:t>
            </w:r>
          </w:p>
        </w:tc>
        <w:tc>
          <w:tcPr>
            <w:tcW w:w="5953" w:type="dxa"/>
            <w:noWrap/>
            <w:hideMark/>
          </w:tcPr>
          <w:p w14:paraId="2E03B0F2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sodium bicarbonate</w:t>
            </w:r>
          </w:p>
        </w:tc>
        <w:tc>
          <w:tcPr>
            <w:tcW w:w="1650" w:type="dxa"/>
            <w:noWrap/>
            <w:hideMark/>
          </w:tcPr>
          <w:p w14:paraId="5EA80266" w14:textId="77777777" w:rsidR="008E2BE7" w:rsidRPr="003D7DC7" w:rsidRDefault="008E2BE7" w:rsidP="009F1934">
            <w:r w:rsidRPr="003D7DC7">
              <w:rPr>
                <w:rFonts w:hint="eastAsia"/>
              </w:rPr>
              <w:t>-0.308560278</w:t>
            </w:r>
          </w:p>
        </w:tc>
      </w:tr>
      <w:tr w:rsidR="008E2BE7" w:rsidRPr="003D7DC7" w14:paraId="2C5CDC5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F422C02" w14:textId="77777777" w:rsidR="008E2BE7" w:rsidRPr="003D7DC7" w:rsidRDefault="008E2BE7" w:rsidP="009F1934">
            <w:r w:rsidRPr="003D7DC7">
              <w:rPr>
                <w:rFonts w:hint="eastAsia"/>
              </w:rPr>
              <w:t>195856210</w:t>
            </w:r>
          </w:p>
        </w:tc>
        <w:tc>
          <w:tcPr>
            <w:tcW w:w="5953" w:type="dxa"/>
            <w:noWrap/>
            <w:hideMark/>
          </w:tcPr>
          <w:p w14:paraId="289F419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holangitis</w:t>
            </w:r>
          </w:p>
        </w:tc>
        <w:tc>
          <w:tcPr>
            <w:tcW w:w="1650" w:type="dxa"/>
            <w:noWrap/>
            <w:hideMark/>
          </w:tcPr>
          <w:p w14:paraId="00A3F0E3" w14:textId="77777777" w:rsidR="008E2BE7" w:rsidRPr="003D7DC7" w:rsidRDefault="008E2BE7" w:rsidP="009F1934">
            <w:r w:rsidRPr="003D7DC7">
              <w:rPr>
                <w:rFonts w:hint="eastAsia"/>
              </w:rPr>
              <w:t>-0.314478723</w:t>
            </w:r>
          </w:p>
        </w:tc>
      </w:tr>
      <w:tr w:rsidR="008E2BE7" w:rsidRPr="003D7DC7" w14:paraId="63F5C4F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17D4E46" w14:textId="77777777" w:rsidR="008E2BE7" w:rsidRPr="003D7DC7" w:rsidRDefault="008E2BE7" w:rsidP="009F1934">
            <w:r w:rsidRPr="003D7DC7">
              <w:rPr>
                <w:rFonts w:hint="eastAsia"/>
              </w:rPr>
              <w:t>37117806502</w:t>
            </w:r>
          </w:p>
        </w:tc>
        <w:tc>
          <w:tcPr>
            <w:tcW w:w="5953" w:type="dxa"/>
            <w:noWrap/>
            <w:hideMark/>
          </w:tcPr>
          <w:p w14:paraId="3F30848C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MRI of bilateral breasts with contrast</w:t>
            </w:r>
          </w:p>
        </w:tc>
        <w:tc>
          <w:tcPr>
            <w:tcW w:w="1650" w:type="dxa"/>
            <w:noWrap/>
            <w:hideMark/>
          </w:tcPr>
          <w:p w14:paraId="4359B807" w14:textId="77777777" w:rsidR="008E2BE7" w:rsidRPr="003D7DC7" w:rsidRDefault="008E2BE7" w:rsidP="009F1934">
            <w:r w:rsidRPr="003D7DC7">
              <w:rPr>
                <w:rFonts w:hint="eastAsia"/>
              </w:rPr>
              <w:t>-0.315589564</w:t>
            </w:r>
          </w:p>
        </w:tc>
      </w:tr>
      <w:tr w:rsidR="008E2BE7" w:rsidRPr="003D7DC7" w14:paraId="1018332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6927BE4" w14:textId="77777777" w:rsidR="008E2BE7" w:rsidRPr="003D7DC7" w:rsidRDefault="008E2BE7" w:rsidP="009F1934">
            <w:r w:rsidRPr="003D7DC7">
              <w:rPr>
                <w:rFonts w:hint="eastAsia"/>
              </w:rPr>
              <w:t>3.02331E+12</w:t>
            </w:r>
          </w:p>
        </w:tc>
        <w:tc>
          <w:tcPr>
            <w:tcW w:w="5953" w:type="dxa"/>
            <w:noWrap/>
            <w:hideMark/>
          </w:tcPr>
          <w:p w14:paraId="1CA7C833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Hematocrit [Volume Fraction] of Blood by Automated count (percent)</w:t>
            </w:r>
          </w:p>
        </w:tc>
        <w:tc>
          <w:tcPr>
            <w:tcW w:w="1650" w:type="dxa"/>
            <w:noWrap/>
            <w:hideMark/>
          </w:tcPr>
          <w:p w14:paraId="6BB8155B" w14:textId="77777777" w:rsidR="008E2BE7" w:rsidRPr="003D7DC7" w:rsidRDefault="008E2BE7" w:rsidP="009F1934">
            <w:r w:rsidRPr="003D7DC7">
              <w:rPr>
                <w:rFonts w:hint="eastAsia"/>
              </w:rPr>
              <w:t>-0.332659873</w:t>
            </w:r>
          </w:p>
        </w:tc>
      </w:tr>
      <w:tr w:rsidR="008E2BE7" w:rsidRPr="003D7DC7" w14:paraId="15877E79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B702D94" w14:textId="77777777" w:rsidR="008E2BE7" w:rsidRPr="003D7DC7" w:rsidRDefault="008E2BE7" w:rsidP="009F1934">
            <w:r w:rsidRPr="003D7DC7">
              <w:rPr>
                <w:rFonts w:hint="eastAsia"/>
              </w:rPr>
              <w:t>198809102</w:t>
            </w:r>
          </w:p>
        </w:tc>
        <w:tc>
          <w:tcPr>
            <w:tcW w:w="5953" w:type="dxa"/>
            <w:noWrap/>
            <w:hideMark/>
          </w:tcPr>
          <w:p w14:paraId="69912D47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cute cholecystitis</w:t>
            </w:r>
          </w:p>
        </w:tc>
        <w:tc>
          <w:tcPr>
            <w:tcW w:w="1650" w:type="dxa"/>
            <w:noWrap/>
            <w:hideMark/>
          </w:tcPr>
          <w:p w14:paraId="0182E493" w14:textId="77777777" w:rsidR="008E2BE7" w:rsidRPr="003D7DC7" w:rsidRDefault="008E2BE7" w:rsidP="009F1934">
            <w:r w:rsidRPr="003D7DC7">
              <w:rPr>
                <w:rFonts w:hint="eastAsia"/>
              </w:rPr>
              <w:t>-0.353100724</w:t>
            </w:r>
          </w:p>
        </w:tc>
      </w:tr>
      <w:tr w:rsidR="008E2BE7" w:rsidRPr="003D7DC7" w14:paraId="16BCBBC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A0B9BBD" w14:textId="77777777" w:rsidR="008E2BE7" w:rsidRPr="003D7DC7" w:rsidRDefault="008E2BE7" w:rsidP="009F1934">
            <w:r w:rsidRPr="003D7DC7">
              <w:rPr>
                <w:rFonts w:hint="eastAsia"/>
              </w:rPr>
              <w:t>45757776102</w:t>
            </w:r>
          </w:p>
        </w:tc>
        <w:tc>
          <w:tcPr>
            <w:tcW w:w="5953" w:type="dxa"/>
            <w:noWrap/>
            <w:hideMark/>
          </w:tcPr>
          <w:p w14:paraId="7A624DFA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Abnormal urination</w:t>
            </w:r>
          </w:p>
        </w:tc>
        <w:tc>
          <w:tcPr>
            <w:tcW w:w="1650" w:type="dxa"/>
            <w:noWrap/>
            <w:hideMark/>
          </w:tcPr>
          <w:p w14:paraId="28566DBD" w14:textId="77777777" w:rsidR="008E2BE7" w:rsidRPr="003D7DC7" w:rsidRDefault="008E2BE7" w:rsidP="009F1934">
            <w:r w:rsidRPr="003D7DC7">
              <w:rPr>
                <w:rFonts w:hint="eastAsia"/>
              </w:rPr>
              <w:t>-0.354850473</w:t>
            </w:r>
          </w:p>
        </w:tc>
      </w:tr>
      <w:tr w:rsidR="008E2BE7" w:rsidRPr="003D7DC7" w14:paraId="363AAE3B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17BE1FC" w14:textId="77777777" w:rsidR="008E2BE7" w:rsidRPr="003D7DC7" w:rsidRDefault="008E2BE7" w:rsidP="009F1934">
            <w:r w:rsidRPr="003D7DC7">
              <w:rPr>
                <w:rFonts w:hint="eastAsia"/>
              </w:rPr>
              <w:t>4174763102</w:t>
            </w:r>
          </w:p>
        </w:tc>
        <w:tc>
          <w:tcPr>
            <w:tcW w:w="5953" w:type="dxa"/>
            <w:noWrap/>
            <w:hideMark/>
          </w:tcPr>
          <w:p w14:paraId="68995896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Early gastric cancer</w:t>
            </w:r>
          </w:p>
        </w:tc>
        <w:tc>
          <w:tcPr>
            <w:tcW w:w="1650" w:type="dxa"/>
            <w:noWrap/>
            <w:hideMark/>
          </w:tcPr>
          <w:p w14:paraId="5DE85CBD" w14:textId="77777777" w:rsidR="008E2BE7" w:rsidRPr="003D7DC7" w:rsidRDefault="008E2BE7" w:rsidP="009F1934">
            <w:r w:rsidRPr="003D7DC7">
              <w:rPr>
                <w:rFonts w:hint="eastAsia"/>
              </w:rPr>
              <w:t>-0.36895123</w:t>
            </w:r>
          </w:p>
        </w:tc>
      </w:tr>
      <w:tr w:rsidR="008E2BE7" w:rsidRPr="003D7DC7" w14:paraId="4BBA4835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43AD2AC" w14:textId="77777777" w:rsidR="008E2BE7" w:rsidRPr="003D7DC7" w:rsidRDefault="008E2BE7" w:rsidP="009F1934">
            <w:r w:rsidRPr="003D7DC7">
              <w:rPr>
                <w:rFonts w:hint="eastAsia"/>
              </w:rPr>
              <w:t>43009007</w:t>
            </w:r>
          </w:p>
        </w:tc>
        <w:tc>
          <w:tcPr>
            <w:tcW w:w="5953" w:type="dxa"/>
            <w:noWrap/>
            <w:hideMark/>
          </w:tcPr>
          <w:p w14:paraId="5FB0BDAA" w14:textId="77777777" w:rsidR="008E2BE7" w:rsidRPr="003D7DC7" w:rsidRDefault="008E2BE7" w:rsidP="009F1934">
            <w:r w:rsidRPr="003D7DC7">
              <w:rPr>
                <w:rFonts w:hint="eastAsia"/>
              </w:rPr>
              <w:t>drug_era only per oral during day -365 through -1 days relative to index: polmacoxib</w:t>
            </w:r>
          </w:p>
        </w:tc>
        <w:tc>
          <w:tcPr>
            <w:tcW w:w="1650" w:type="dxa"/>
            <w:noWrap/>
            <w:hideMark/>
          </w:tcPr>
          <w:p w14:paraId="1A6910E8" w14:textId="77777777" w:rsidR="008E2BE7" w:rsidRPr="003D7DC7" w:rsidRDefault="008E2BE7" w:rsidP="009F1934">
            <w:r w:rsidRPr="003D7DC7">
              <w:rPr>
                <w:rFonts w:hint="eastAsia"/>
              </w:rPr>
              <w:t>-0.384169661</w:t>
            </w:r>
          </w:p>
        </w:tc>
      </w:tr>
      <w:tr w:rsidR="008E2BE7" w:rsidRPr="003D7DC7" w14:paraId="174CFE4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470EE5F" w14:textId="77777777" w:rsidR="008E2BE7" w:rsidRPr="003D7DC7" w:rsidRDefault="008E2BE7" w:rsidP="009F1934">
            <w:r w:rsidRPr="003D7DC7">
              <w:rPr>
                <w:rFonts w:hint="eastAsia"/>
              </w:rPr>
              <w:t>2E+15</w:t>
            </w:r>
          </w:p>
        </w:tc>
        <w:tc>
          <w:tcPr>
            <w:tcW w:w="5953" w:type="dxa"/>
            <w:noWrap/>
            <w:hideMark/>
          </w:tcPr>
          <w:p w14:paraId="3B75998A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PEF pre bronchodilation measured/predicted (percent)</w:t>
            </w:r>
          </w:p>
        </w:tc>
        <w:tc>
          <w:tcPr>
            <w:tcW w:w="1650" w:type="dxa"/>
            <w:noWrap/>
            <w:hideMark/>
          </w:tcPr>
          <w:p w14:paraId="2990139C" w14:textId="77777777" w:rsidR="008E2BE7" w:rsidRPr="003D7DC7" w:rsidRDefault="008E2BE7" w:rsidP="009F1934">
            <w:r w:rsidRPr="003D7DC7">
              <w:rPr>
                <w:rFonts w:hint="eastAsia"/>
              </w:rPr>
              <w:t>-0.392071987</w:t>
            </w:r>
          </w:p>
        </w:tc>
      </w:tr>
      <w:tr w:rsidR="008E2BE7" w:rsidRPr="003D7DC7" w14:paraId="3D5FD81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FC46D0B" w14:textId="77777777" w:rsidR="008E2BE7" w:rsidRPr="003D7DC7" w:rsidRDefault="008E2BE7" w:rsidP="009F1934">
            <w:r w:rsidRPr="003D7DC7">
              <w:rPr>
                <w:rFonts w:hint="eastAsia"/>
              </w:rPr>
              <w:t>4235749502</w:t>
            </w:r>
          </w:p>
        </w:tc>
        <w:tc>
          <w:tcPr>
            <w:tcW w:w="5953" w:type="dxa"/>
            <w:noWrap/>
            <w:hideMark/>
          </w:tcPr>
          <w:p w14:paraId="2D982B1E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Laparoscopic-assisted anterior resection of rectum</w:t>
            </w:r>
          </w:p>
        </w:tc>
        <w:tc>
          <w:tcPr>
            <w:tcW w:w="1650" w:type="dxa"/>
            <w:noWrap/>
            <w:hideMark/>
          </w:tcPr>
          <w:p w14:paraId="41BAFBEF" w14:textId="77777777" w:rsidR="008E2BE7" w:rsidRPr="003D7DC7" w:rsidRDefault="008E2BE7" w:rsidP="009F1934">
            <w:r w:rsidRPr="003D7DC7">
              <w:rPr>
                <w:rFonts w:hint="eastAsia"/>
              </w:rPr>
              <w:t>-0.392626343</w:t>
            </w:r>
          </w:p>
        </w:tc>
      </w:tr>
      <w:tr w:rsidR="008E2BE7" w:rsidRPr="003D7DC7" w14:paraId="3B36BDD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0F1C326" w14:textId="77777777" w:rsidR="008E2BE7" w:rsidRPr="003D7DC7" w:rsidRDefault="008E2BE7" w:rsidP="009F1934">
            <w:r w:rsidRPr="003D7DC7">
              <w:rPr>
                <w:rFonts w:hint="eastAsia"/>
              </w:rPr>
              <w:t>443530102</w:t>
            </w:r>
          </w:p>
        </w:tc>
        <w:tc>
          <w:tcPr>
            <w:tcW w:w="5953" w:type="dxa"/>
            <w:noWrap/>
            <w:hideMark/>
          </w:tcPr>
          <w:p w14:paraId="75D845A5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Hematochezia</w:t>
            </w:r>
          </w:p>
        </w:tc>
        <w:tc>
          <w:tcPr>
            <w:tcW w:w="1650" w:type="dxa"/>
            <w:noWrap/>
            <w:hideMark/>
          </w:tcPr>
          <w:p w14:paraId="04F4B7AB" w14:textId="77777777" w:rsidR="008E2BE7" w:rsidRPr="003D7DC7" w:rsidRDefault="008E2BE7" w:rsidP="009F1934">
            <w:r w:rsidRPr="003D7DC7">
              <w:rPr>
                <w:rFonts w:hint="eastAsia"/>
              </w:rPr>
              <w:t>-0.401910397</w:t>
            </w:r>
          </w:p>
        </w:tc>
      </w:tr>
      <w:tr w:rsidR="008E2BE7" w:rsidRPr="003D7DC7" w14:paraId="301615F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E1CB239" w14:textId="77777777" w:rsidR="008E2BE7" w:rsidRPr="003D7DC7" w:rsidRDefault="008E2BE7" w:rsidP="009F1934">
            <w:r w:rsidRPr="003D7DC7">
              <w:rPr>
                <w:rFonts w:hint="eastAsia"/>
              </w:rPr>
              <w:t>4273629502</w:t>
            </w:r>
          </w:p>
        </w:tc>
        <w:tc>
          <w:tcPr>
            <w:tcW w:w="5953" w:type="dxa"/>
            <w:noWrap/>
            <w:hideMark/>
          </w:tcPr>
          <w:p w14:paraId="6DEE107E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hemotherapy</w:t>
            </w:r>
          </w:p>
        </w:tc>
        <w:tc>
          <w:tcPr>
            <w:tcW w:w="1650" w:type="dxa"/>
            <w:noWrap/>
            <w:hideMark/>
          </w:tcPr>
          <w:p w14:paraId="60FB9F2B" w14:textId="77777777" w:rsidR="008E2BE7" w:rsidRPr="003D7DC7" w:rsidRDefault="008E2BE7" w:rsidP="009F1934">
            <w:r w:rsidRPr="003D7DC7">
              <w:rPr>
                <w:rFonts w:hint="eastAsia"/>
              </w:rPr>
              <w:t>-0.409767445</w:t>
            </w:r>
          </w:p>
        </w:tc>
      </w:tr>
      <w:tr w:rsidR="008E2BE7" w:rsidRPr="003D7DC7" w14:paraId="72BBB7EE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5A55099B" w14:textId="77777777" w:rsidR="008E2BE7" w:rsidRPr="003D7DC7" w:rsidRDefault="008E2BE7" w:rsidP="009F1934">
            <w:r w:rsidRPr="003D7DC7">
              <w:rPr>
                <w:rFonts w:hint="eastAsia"/>
              </w:rPr>
              <w:t>192956210</w:t>
            </w:r>
          </w:p>
        </w:tc>
        <w:tc>
          <w:tcPr>
            <w:tcW w:w="5953" w:type="dxa"/>
            <w:noWrap/>
            <w:hideMark/>
          </w:tcPr>
          <w:p w14:paraId="0B5E6298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Cholecystitis</w:t>
            </w:r>
          </w:p>
        </w:tc>
        <w:tc>
          <w:tcPr>
            <w:tcW w:w="1650" w:type="dxa"/>
            <w:noWrap/>
            <w:hideMark/>
          </w:tcPr>
          <w:p w14:paraId="3EF9082F" w14:textId="77777777" w:rsidR="008E2BE7" w:rsidRPr="003D7DC7" w:rsidRDefault="008E2BE7" w:rsidP="009F1934">
            <w:r w:rsidRPr="003D7DC7">
              <w:rPr>
                <w:rFonts w:hint="eastAsia"/>
              </w:rPr>
              <w:t>-0.421735435</w:t>
            </w:r>
          </w:p>
        </w:tc>
      </w:tr>
      <w:tr w:rsidR="008E2BE7" w:rsidRPr="003D7DC7" w14:paraId="1D6D306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68C22E5" w14:textId="77777777" w:rsidR="008E2BE7" w:rsidRPr="003D7DC7" w:rsidRDefault="008E2BE7" w:rsidP="009F1934">
            <w:r w:rsidRPr="003D7DC7">
              <w:rPr>
                <w:rFonts w:hint="eastAsia"/>
              </w:rPr>
              <w:t>198464210</w:t>
            </w:r>
          </w:p>
        </w:tc>
        <w:tc>
          <w:tcPr>
            <w:tcW w:w="5953" w:type="dxa"/>
            <w:noWrap/>
            <w:hideMark/>
          </w:tcPr>
          <w:p w14:paraId="6923613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ncisional hernia</w:t>
            </w:r>
          </w:p>
        </w:tc>
        <w:tc>
          <w:tcPr>
            <w:tcW w:w="1650" w:type="dxa"/>
            <w:noWrap/>
            <w:hideMark/>
          </w:tcPr>
          <w:p w14:paraId="0D555366" w14:textId="77777777" w:rsidR="008E2BE7" w:rsidRPr="003D7DC7" w:rsidRDefault="008E2BE7" w:rsidP="009F1934">
            <w:r w:rsidRPr="003D7DC7">
              <w:rPr>
                <w:rFonts w:hint="eastAsia"/>
              </w:rPr>
              <w:t>-0.422501366</w:t>
            </w:r>
          </w:p>
        </w:tc>
      </w:tr>
      <w:tr w:rsidR="008E2BE7" w:rsidRPr="003D7DC7" w14:paraId="78CAC7A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0E753D7" w14:textId="77777777" w:rsidR="008E2BE7" w:rsidRPr="003D7DC7" w:rsidRDefault="008E2BE7" w:rsidP="009F1934">
            <w:r w:rsidRPr="003D7DC7">
              <w:rPr>
                <w:rFonts w:hint="eastAsia"/>
              </w:rPr>
              <w:t>4103992210</w:t>
            </w:r>
          </w:p>
        </w:tc>
        <w:tc>
          <w:tcPr>
            <w:tcW w:w="5953" w:type="dxa"/>
            <w:noWrap/>
            <w:hideMark/>
          </w:tcPr>
          <w:p w14:paraId="4587FFD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Mass of stomach</w:t>
            </w:r>
          </w:p>
        </w:tc>
        <w:tc>
          <w:tcPr>
            <w:tcW w:w="1650" w:type="dxa"/>
            <w:noWrap/>
            <w:hideMark/>
          </w:tcPr>
          <w:p w14:paraId="0D6F1023" w14:textId="77777777" w:rsidR="008E2BE7" w:rsidRPr="003D7DC7" w:rsidRDefault="008E2BE7" w:rsidP="009F1934">
            <w:r w:rsidRPr="003D7DC7">
              <w:rPr>
                <w:rFonts w:hint="eastAsia"/>
              </w:rPr>
              <w:t>-0.44555169</w:t>
            </w:r>
          </w:p>
        </w:tc>
      </w:tr>
      <w:tr w:rsidR="008E2BE7" w:rsidRPr="003D7DC7" w14:paraId="1AC2638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65A7A09" w14:textId="77777777" w:rsidR="008E2BE7" w:rsidRPr="003D7DC7" w:rsidRDefault="008E2BE7" w:rsidP="009F1934">
            <w:r w:rsidRPr="003D7DC7">
              <w:rPr>
                <w:rFonts w:hint="eastAsia"/>
              </w:rPr>
              <w:t>199860210</w:t>
            </w:r>
          </w:p>
        </w:tc>
        <w:tc>
          <w:tcPr>
            <w:tcW w:w="5953" w:type="dxa"/>
            <w:noWrap/>
            <w:hideMark/>
          </w:tcPr>
          <w:p w14:paraId="28086471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Hernia of abdominal cavity</w:t>
            </w:r>
          </w:p>
        </w:tc>
        <w:tc>
          <w:tcPr>
            <w:tcW w:w="1650" w:type="dxa"/>
            <w:noWrap/>
            <w:hideMark/>
          </w:tcPr>
          <w:p w14:paraId="65020D3A" w14:textId="77777777" w:rsidR="008E2BE7" w:rsidRPr="003D7DC7" w:rsidRDefault="008E2BE7" w:rsidP="009F1934">
            <w:r w:rsidRPr="003D7DC7">
              <w:rPr>
                <w:rFonts w:hint="eastAsia"/>
              </w:rPr>
              <w:t>-0.455290402</w:t>
            </w:r>
          </w:p>
        </w:tc>
      </w:tr>
      <w:tr w:rsidR="008E2BE7" w:rsidRPr="003D7DC7" w14:paraId="590384A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E711CBE" w14:textId="77777777" w:rsidR="008E2BE7" w:rsidRPr="003D7DC7" w:rsidRDefault="008E2BE7" w:rsidP="009F1934">
            <w:r w:rsidRPr="003D7DC7">
              <w:rPr>
                <w:rFonts w:hint="eastAsia"/>
              </w:rPr>
              <w:t>3.03366E+12</w:t>
            </w:r>
          </w:p>
        </w:tc>
        <w:tc>
          <w:tcPr>
            <w:tcW w:w="5953" w:type="dxa"/>
            <w:noWrap/>
            <w:hideMark/>
          </w:tcPr>
          <w:p w14:paraId="446871AD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Prothrombin time (PT) actual/Normal (percent)</w:t>
            </w:r>
          </w:p>
        </w:tc>
        <w:tc>
          <w:tcPr>
            <w:tcW w:w="1650" w:type="dxa"/>
            <w:noWrap/>
            <w:hideMark/>
          </w:tcPr>
          <w:p w14:paraId="75DDCCB7" w14:textId="77777777" w:rsidR="008E2BE7" w:rsidRPr="003D7DC7" w:rsidRDefault="008E2BE7" w:rsidP="009F1934">
            <w:r w:rsidRPr="003D7DC7">
              <w:rPr>
                <w:rFonts w:hint="eastAsia"/>
              </w:rPr>
              <w:t>-0.468489472</w:t>
            </w:r>
          </w:p>
        </w:tc>
      </w:tr>
      <w:tr w:rsidR="008E2BE7" w:rsidRPr="003D7DC7" w14:paraId="2AF430EC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7043A4D" w14:textId="77777777" w:rsidR="008E2BE7" w:rsidRPr="003D7DC7" w:rsidRDefault="008E2BE7" w:rsidP="009F1934">
            <w:r w:rsidRPr="003D7DC7">
              <w:rPr>
                <w:rFonts w:hint="eastAsia"/>
              </w:rPr>
              <w:t>135772210</w:t>
            </w:r>
          </w:p>
        </w:tc>
        <w:tc>
          <w:tcPr>
            <w:tcW w:w="5953" w:type="dxa"/>
            <w:noWrap/>
            <w:hideMark/>
          </w:tcPr>
          <w:p w14:paraId="783D9B0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Goiter</w:t>
            </w:r>
          </w:p>
        </w:tc>
        <w:tc>
          <w:tcPr>
            <w:tcW w:w="1650" w:type="dxa"/>
            <w:noWrap/>
            <w:hideMark/>
          </w:tcPr>
          <w:p w14:paraId="6E721DF5" w14:textId="77777777" w:rsidR="008E2BE7" w:rsidRPr="003D7DC7" w:rsidRDefault="008E2BE7" w:rsidP="009F1934">
            <w:r w:rsidRPr="003D7DC7">
              <w:rPr>
                <w:rFonts w:hint="eastAsia"/>
              </w:rPr>
              <w:t>-0.49179995</w:t>
            </w:r>
          </w:p>
        </w:tc>
      </w:tr>
      <w:tr w:rsidR="008E2BE7" w:rsidRPr="003D7DC7" w14:paraId="4BD2BDF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5059D61" w14:textId="77777777" w:rsidR="008E2BE7" w:rsidRPr="003D7DC7" w:rsidRDefault="008E2BE7" w:rsidP="009F1934">
            <w:r w:rsidRPr="003D7DC7">
              <w:rPr>
                <w:rFonts w:hint="eastAsia"/>
              </w:rPr>
              <w:t>40488439210</w:t>
            </w:r>
          </w:p>
        </w:tc>
        <w:tc>
          <w:tcPr>
            <w:tcW w:w="5953" w:type="dxa"/>
            <w:noWrap/>
            <w:hideMark/>
          </w:tcPr>
          <w:p w14:paraId="737395A9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bnormality of systemic vein</w:t>
            </w:r>
          </w:p>
        </w:tc>
        <w:tc>
          <w:tcPr>
            <w:tcW w:w="1650" w:type="dxa"/>
            <w:noWrap/>
            <w:hideMark/>
          </w:tcPr>
          <w:p w14:paraId="3441652A" w14:textId="77777777" w:rsidR="008E2BE7" w:rsidRPr="003D7DC7" w:rsidRDefault="008E2BE7" w:rsidP="009F1934">
            <w:r w:rsidRPr="003D7DC7">
              <w:rPr>
                <w:rFonts w:hint="eastAsia"/>
              </w:rPr>
              <w:t>-0.529889901</w:t>
            </w:r>
          </w:p>
        </w:tc>
      </w:tr>
      <w:tr w:rsidR="008E2BE7" w:rsidRPr="003D7DC7" w14:paraId="2CED232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ECEB865" w14:textId="77777777" w:rsidR="008E2BE7" w:rsidRPr="003D7DC7" w:rsidRDefault="008E2BE7" w:rsidP="009F1934">
            <w:r w:rsidRPr="003D7DC7">
              <w:rPr>
                <w:rFonts w:hint="eastAsia"/>
              </w:rPr>
              <w:t>4115576210</w:t>
            </w:r>
          </w:p>
        </w:tc>
        <w:tc>
          <w:tcPr>
            <w:tcW w:w="5953" w:type="dxa"/>
            <w:noWrap/>
            <w:hideMark/>
          </w:tcPr>
          <w:p w14:paraId="0B84EAB6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Lesion of gallbladder</w:t>
            </w:r>
          </w:p>
        </w:tc>
        <w:tc>
          <w:tcPr>
            <w:tcW w:w="1650" w:type="dxa"/>
            <w:noWrap/>
            <w:hideMark/>
          </w:tcPr>
          <w:p w14:paraId="052D10E0" w14:textId="77777777" w:rsidR="008E2BE7" w:rsidRPr="003D7DC7" w:rsidRDefault="008E2BE7" w:rsidP="009F1934">
            <w:r w:rsidRPr="003D7DC7">
              <w:rPr>
                <w:rFonts w:hint="eastAsia"/>
              </w:rPr>
              <w:t>-0.549819349</w:t>
            </w:r>
          </w:p>
        </w:tc>
      </w:tr>
      <w:tr w:rsidR="008E2BE7" w:rsidRPr="003D7DC7" w14:paraId="1B86BA2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206AC82B" w14:textId="77777777" w:rsidR="008E2BE7" w:rsidRPr="003D7DC7" w:rsidRDefault="008E2BE7" w:rsidP="009F1934">
            <w:r w:rsidRPr="003D7DC7">
              <w:rPr>
                <w:rFonts w:hint="eastAsia"/>
              </w:rPr>
              <w:t>141253102</w:t>
            </w:r>
          </w:p>
        </w:tc>
        <w:tc>
          <w:tcPr>
            <w:tcW w:w="5953" w:type="dxa"/>
            <w:noWrap/>
            <w:hideMark/>
          </w:tcPr>
          <w:p w14:paraId="3B8DDF28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Disorder of thyroid gland</w:t>
            </w:r>
          </w:p>
        </w:tc>
        <w:tc>
          <w:tcPr>
            <w:tcW w:w="1650" w:type="dxa"/>
            <w:noWrap/>
            <w:hideMark/>
          </w:tcPr>
          <w:p w14:paraId="4CB6CA96" w14:textId="77777777" w:rsidR="008E2BE7" w:rsidRPr="003D7DC7" w:rsidRDefault="008E2BE7" w:rsidP="009F1934">
            <w:r w:rsidRPr="003D7DC7">
              <w:rPr>
                <w:rFonts w:hint="eastAsia"/>
              </w:rPr>
              <w:t>-0.555932292</w:t>
            </w:r>
          </w:p>
        </w:tc>
      </w:tr>
      <w:tr w:rsidR="008E2BE7" w:rsidRPr="003D7DC7" w14:paraId="0BD644EA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AA045F5" w14:textId="77777777" w:rsidR="008E2BE7" w:rsidRPr="003D7DC7" w:rsidRDefault="008E2BE7" w:rsidP="009F1934">
            <w:r w:rsidRPr="003D7DC7">
              <w:rPr>
                <w:rFonts w:hint="eastAsia"/>
              </w:rPr>
              <w:t>3.00655E+12</w:t>
            </w:r>
          </w:p>
        </w:tc>
        <w:tc>
          <w:tcPr>
            <w:tcW w:w="5953" w:type="dxa"/>
            <w:noWrap/>
            <w:hideMark/>
          </w:tcPr>
          <w:p w14:paraId="11A88F0A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Fluid intake oral Estimated (Non-specific)</w:t>
            </w:r>
          </w:p>
        </w:tc>
        <w:tc>
          <w:tcPr>
            <w:tcW w:w="1650" w:type="dxa"/>
            <w:noWrap/>
            <w:hideMark/>
          </w:tcPr>
          <w:p w14:paraId="0A842D9B" w14:textId="77777777" w:rsidR="008E2BE7" w:rsidRPr="003D7DC7" w:rsidRDefault="008E2BE7" w:rsidP="009F1934">
            <w:r w:rsidRPr="003D7DC7">
              <w:rPr>
                <w:rFonts w:hint="eastAsia"/>
              </w:rPr>
              <w:t>-0.565181618</w:t>
            </w:r>
          </w:p>
        </w:tc>
      </w:tr>
      <w:tr w:rsidR="008E2BE7" w:rsidRPr="003D7DC7" w14:paraId="70A9EF91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61E81ED" w14:textId="77777777" w:rsidR="008E2BE7" w:rsidRPr="003D7DC7" w:rsidRDefault="008E2BE7" w:rsidP="009F1934">
            <w:r w:rsidRPr="003D7DC7">
              <w:rPr>
                <w:rFonts w:hint="eastAsia"/>
              </w:rPr>
              <w:t>81251210</w:t>
            </w:r>
          </w:p>
        </w:tc>
        <w:tc>
          <w:tcPr>
            <w:tcW w:w="5953" w:type="dxa"/>
            <w:noWrap/>
            <w:hideMark/>
          </w:tcPr>
          <w:p w14:paraId="4B6B2E6C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Neoplasm of breast</w:t>
            </w:r>
          </w:p>
        </w:tc>
        <w:tc>
          <w:tcPr>
            <w:tcW w:w="1650" w:type="dxa"/>
            <w:noWrap/>
            <w:hideMark/>
          </w:tcPr>
          <w:p w14:paraId="69E0D074" w14:textId="77777777" w:rsidR="008E2BE7" w:rsidRPr="003D7DC7" w:rsidRDefault="008E2BE7" w:rsidP="009F1934">
            <w:r w:rsidRPr="003D7DC7">
              <w:rPr>
                <w:rFonts w:hint="eastAsia"/>
              </w:rPr>
              <w:t>-0.56915906</w:t>
            </w:r>
          </w:p>
        </w:tc>
      </w:tr>
      <w:tr w:rsidR="008E2BE7" w:rsidRPr="003D7DC7" w14:paraId="2B9BD9C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4258906D" w14:textId="77777777" w:rsidR="008E2BE7" w:rsidRPr="003D7DC7" w:rsidRDefault="008E2BE7" w:rsidP="009F1934">
            <w:r w:rsidRPr="003D7DC7">
              <w:rPr>
                <w:rFonts w:hint="eastAsia"/>
              </w:rPr>
              <w:t>35622827502</w:t>
            </w:r>
          </w:p>
        </w:tc>
        <w:tc>
          <w:tcPr>
            <w:tcW w:w="5953" w:type="dxa"/>
            <w:noWrap/>
            <w:hideMark/>
          </w:tcPr>
          <w:p w14:paraId="5AA97E16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Radionuclide imaging of liver and/or biliary tract using radioactive isotope</w:t>
            </w:r>
          </w:p>
        </w:tc>
        <w:tc>
          <w:tcPr>
            <w:tcW w:w="1650" w:type="dxa"/>
            <w:noWrap/>
            <w:hideMark/>
          </w:tcPr>
          <w:p w14:paraId="3356FFB0" w14:textId="77777777" w:rsidR="008E2BE7" w:rsidRPr="003D7DC7" w:rsidRDefault="008E2BE7" w:rsidP="009F1934">
            <w:r w:rsidRPr="003D7DC7">
              <w:rPr>
                <w:rFonts w:hint="eastAsia"/>
              </w:rPr>
              <w:t>-0.599896175</w:t>
            </w:r>
          </w:p>
        </w:tc>
      </w:tr>
      <w:tr w:rsidR="008E2BE7" w:rsidRPr="003D7DC7" w14:paraId="0BA5F76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14FE9524" w14:textId="77777777" w:rsidR="008E2BE7" w:rsidRPr="003D7DC7" w:rsidRDefault="008E2BE7" w:rsidP="009F1934">
            <w:r w:rsidRPr="003D7DC7">
              <w:rPr>
                <w:rFonts w:hint="eastAsia"/>
              </w:rPr>
              <w:t>4.04838E+13</w:t>
            </w:r>
          </w:p>
        </w:tc>
        <w:tc>
          <w:tcPr>
            <w:tcW w:w="5953" w:type="dxa"/>
            <w:noWrap/>
            <w:hideMark/>
          </w:tcPr>
          <w:p w14:paraId="05AC447F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Total radiation dose delivered (centigray)</w:t>
            </w:r>
          </w:p>
        </w:tc>
        <w:tc>
          <w:tcPr>
            <w:tcW w:w="1650" w:type="dxa"/>
            <w:noWrap/>
            <w:hideMark/>
          </w:tcPr>
          <w:p w14:paraId="3CCC7B60" w14:textId="77777777" w:rsidR="008E2BE7" w:rsidRPr="003D7DC7" w:rsidRDefault="008E2BE7" w:rsidP="009F1934">
            <w:r w:rsidRPr="003D7DC7">
              <w:rPr>
                <w:rFonts w:hint="eastAsia"/>
              </w:rPr>
              <w:t>-0.682322345</w:t>
            </w:r>
          </w:p>
        </w:tc>
      </w:tr>
      <w:tr w:rsidR="008E2BE7" w:rsidRPr="003D7DC7" w14:paraId="69067D88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91108F9" w14:textId="77777777" w:rsidR="008E2BE7" w:rsidRPr="003D7DC7" w:rsidRDefault="008E2BE7" w:rsidP="009F1934">
            <w:r w:rsidRPr="003D7DC7">
              <w:rPr>
                <w:rFonts w:hint="eastAsia"/>
              </w:rPr>
              <w:t>4196958502</w:t>
            </w:r>
          </w:p>
        </w:tc>
        <w:tc>
          <w:tcPr>
            <w:tcW w:w="5953" w:type="dxa"/>
            <w:noWrap/>
            <w:hideMark/>
          </w:tcPr>
          <w:p w14:paraId="1D924181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Laparoscopic procedure</w:t>
            </w:r>
          </w:p>
        </w:tc>
        <w:tc>
          <w:tcPr>
            <w:tcW w:w="1650" w:type="dxa"/>
            <w:noWrap/>
            <w:hideMark/>
          </w:tcPr>
          <w:p w14:paraId="0EE7ADE2" w14:textId="77777777" w:rsidR="008E2BE7" w:rsidRPr="003D7DC7" w:rsidRDefault="008E2BE7" w:rsidP="009F1934">
            <w:r w:rsidRPr="003D7DC7">
              <w:rPr>
                <w:rFonts w:hint="eastAsia"/>
              </w:rPr>
              <w:t>-0.694717804</w:t>
            </w:r>
          </w:p>
        </w:tc>
      </w:tr>
      <w:tr w:rsidR="008E2BE7" w:rsidRPr="003D7DC7" w14:paraId="7CE7B5F4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390AC0B8" w14:textId="77777777" w:rsidR="008E2BE7" w:rsidRPr="003D7DC7" w:rsidRDefault="008E2BE7" w:rsidP="009F1934">
            <w:r w:rsidRPr="003D7DC7">
              <w:rPr>
                <w:rFonts w:hint="eastAsia"/>
              </w:rPr>
              <w:t>440448210</w:t>
            </w:r>
          </w:p>
        </w:tc>
        <w:tc>
          <w:tcPr>
            <w:tcW w:w="5953" w:type="dxa"/>
            <w:noWrap/>
            <w:hideMark/>
          </w:tcPr>
          <w:p w14:paraId="6C90256A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Appendicitis</w:t>
            </w:r>
          </w:p>
        </w:tc>
        <w:tc>
          <w:tcPr>
            <w:tcW w:w="1650" w:type="dxa"/>
            <w:noWrap/>
            <w:hideMark/>
          </w:tcPr>
          <w:p w14:paraId="70F833CA" w14:textId="77777777" w:rsidR="008E2BE7" w:rsidRPr="003D7DC7" w:rsidRDefault="008E2BE7" w:rsidP="009F1934">
            <w:r w:rsidRPr="003D7DC7">
              <w:rPr>
                <w:rFonts w:hint="eastAsia"/>
              </w:rPr>
              <w:t>-0.709953602</w:t>
            </w:r>
          </w:p>
        </w:tc>
      </w:tr>
      <w:tr w:rsidR="008E2BE7" w:rsidRPr="003D7DC7" w14:paraId="6A7757D0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603C4F4B" w14:textId="77777777" w:rsidR="008E2BE7" w:rsidRPr="003D7DC7" w:rsidRDefault="008E2BE7" w:rsidP="009F1934">
            <w:r w:rsidRPr="003D7DC7">
              <w:rPr>
                <w:rFonts w:hint="eastAsia"/>
              </w:rPr>
              <w:t>4201717102</w:t>
            </w:r>
          </w:p>
        </w:tc>
        <w:tc>
          <w:tcPr>
            <w:tcW w:w="5953" w:type="dxa"/>
            <w:noWrap/>
            <w:hideMark/>
          </w:tcPr>
          <w:p w14:paraId="04BAE19E" w14:textId="77777777" w:rsidR="008E2BE7" w:rsidRPr="003D7DC7" w:rsidRDefault="008E2BE7" w:rsidP="009F1934">
            <w:r w:rsidRPr="003D7DC7">
              <w:rPr>
                <w:rFonts w:hint="eastAsia"/>
              </w:rPr>
              <w:t>condition_occurrence during day -365 through -1 days relative to index: Ileostomy present</w:t>
            </w:r>
          </w:p>
        </w:tc>
        <w:tc>
          <w:tcPr>
            <w:tcW w:w="1650" w:type="dxa"/>
            <w:noWrap/>
            <w:hideMark/>
          </w:tcPr>
          <w:p w14:paraId="106E170F" w14:textId="77777777" w:rsidR="008E2BE7" w:rsidRPr="003D7DC7" w:rsidRDefault="008E2BE7" w:rsidP="009F1934">
            <w:r w:rsidRPr="003D7DC7">
              <w:rPr>
                <w:rFonts w:hint="eastAsia"/>
              </w:rPr>
              <w:t>-0.769081936</w:t>
            </w:r>
          </w:p>
        </w:tc>
      </w:tr>
      <w:tr w:rsidR="008E2BE7" w:rsidRPr="003D7DC7" w14:paraId="632734C3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F70BDB2" w14:textId="77777777" w:rsidR="008E2BE7" w:rsidRPr="003D7DC7" w:rsidRDefault="008E2BE7" w:rsidP="009F1934">
            <w:r w:rsidRPr="003D7DC7">
              <w:rPr>
                <w:rFonts w:hint="eastAsia"/>
              </w:rPr>
              <w:t>45765544502</w:t>
            </w:r>
          </w:p>
        </w:tc>
        <w:tc>
          <w:tcPr>
            <w:tcW w:w="5953" w:type="dxa"/>
            <w:noWrap/>
            <w:hideMark/>
          </w:tcPr>
          <w:p w14:paraId="232A4E87" w14:textId="77777777" w:rsidR="008E2BE7" w:rsidRPr="003D7DC7" w:rsidRDefault="008E2BE7" w:rsidP="009F1934">
            <w:r w:rsidRPr="003D7DC7">
              <w:rPr>
                <w:rFonts w:hint="eastAsia"/>
              </w:rPr>
              <w:t>procedure_occurrence during day -365 through -1 days relative to index: CT of thyroid with contrast</w:t>
            </w:r>
          </w:p>
        </w:tc>
        <w:tc>
          <w:tcPr>
            <w:tcW w:w="1650" w:type="dxa"/>
            <w:noWrap/>
            <w:hideMark/>
          </w:tcPr>
          <w:p w14:paraId="29134412" w14:textId="77777777" w:rsidR="008E2BE7" w:rsidRPr="003D7DC7" w:rsidRDefault="008E2BE7" w:rsidP="009F1934">
            <w:r w:rsidRPr="003D7DC7">
              <w:rPr>
                <w:rFonts w:hint="eastAsia"/>
              </w:rPr>
              <w:t>-0.834803762</w:t>
            </w:r>
          </w:p>
        </w:tc>
      </w:tr>
      <w:tr w:rsidR="008E2BE7" w:rsidRPr="003D7DC7" w14:paraId="2F847EB2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72200EF4" w14:textId="77777777" w:rsidR="008E2BE7" w:rsidRPr="003D7DC7" w:rsidRDefault="008E2BE7" w:rsidP="009F1934">
            <w:r w:rsidRPr="003D7DC7">
              <w:rPr>
                <w:rFonts w:hint="eastAsia"/>
              </w:rPr>
              <w:t>4288544210</w:t>
            </w:r>
          </w:p>
        </w:tc>
        <w:tc>
          <w:tcPr>
            <w:tcW w:w="5953" w:type="dxa"/>
            <w:noWrap/>
            <w:hideMark/>
          </w:tcPr>
          <w:p w14:paraId="52EA98FB" w14:textId="77777777" w:rsidR="008E2BE7" w:rsidRPr="003D7DC7" w:rsidRDefault="008E2BE7" w:rsidP="009F1934">
            <w:r w:rsidRPr="003D7DC7">
              <w:rPr>
                <w:rFonts w:hint="eastAsia"/>
              </w:rPr>
              <w:t>condition_era group during day -365 through -1 days relative to index: Inguinal hernia</w:t>
            </w:r>
          </w:p>
        </w:tc>
        <w:tc>
          <w:tcPr>
            <w:tcW w:w="1650" w:type="dxa"/>
            <w:noWrap/>
            <w:hideMark/>
          </w:tcPr>
          <w:p w14:paraId="0CFBB612" w14:textId="77777777" w:rsidR="008E2BE7" w:rsidRPr="003D7DC7" w:rsidRDefault="008E2BE7" w:rsidP="009F1934">
            <w:r w:rsidRPr="003D7DC7">
              <w:rPr>
                <w:rFonts w:hint="eastAsia"/>
              </w:rPr>
              <w:t>-1.393154809</w:t>
            </w:r>
          </w:p>
        </w:tc>
      </w:tr>
      <w:tr w:rsidR="008E2BE7" w:rsidRPr="003D7DC7" w14:paraId="4885F6D7" w14:textId="77777777" w:rsidTr="009F1934">
        <w:trPr>
          <w:trHeight w:val="360"/>
        </w:trPr>
        <w:tc>
          <w:tcPr>
            <w:tcW w:w="1413" w:type="dxa"/>
            <w:noWrap/>
            <w:hideMark/>
          </w:tcPr>
          <w:p w14:paraId="08FD4850" w14:textId="77777777" w:rsidR="008E2BE7" w:rsidRPr="003D7DC7" w:rsidRDefault="008E2BE7" w:rsidP="009F1934">
            <w:r w:rsidRPr="003D7DC7">
              <w:rPr>
                <w:rFonts w:hint="eastAsia"/>
              </w:rPr>
              <w:t>3.02456E+12</w:t>
            </w:r>
          </w:p>
        </w:tc>
        <w:tc>
          <w:tcPr>
            <w:tcW w:w="5953" w:type="dxa"/>
            <w:noWrap/>
            <w:hideMark/>
          </w:tcPr>
          <w:p w14:paraId="77CBC9C6" w14:textId="77777777" w:rsidR="008E2BE7" w:rsidRPr="003D7DC7" w:rsidRDefault="008E2BE7" w:rsidP="009F1934">
            <w:r w:rsidRPr="003D7DC7">
              <w:rPr>
                <w:rFonts w:hint="eastAsia"/>
              </w:rPr>
              <w:t>measurement value during day -365 through -1 days relative to index: Albumin [Mass/volume] in Serum or Plasma (gram per deciliter)</w:t>
            </w:r>
          </w:p>
        </w:tc>
        <w:tc>
          <w:tcPr>
            <w:tcW w:w="1650" w:type="dxa"/>
            <w:noWrap/>
            <w:hideMark/>
          </w:tcPr>
          <w:p w14:paraId="6008B148" w14:textId="77777777" w:rsidR="008E2BE7" w:rsidRPr="003D7DC7" w:rsidRDefault="008E2BE7" w:rsidP="009F1934">
            <w:r w:rsidRPr="003D7DC7">
              <w:rPr>
                <w:rFonts w:hint="eastAsia"/>
              </w:rPr>
              <w:t>-2.695270417</w:t>
            </w:r>
          </w:p>
        </w:tc>
      </w:tr>
    </w:tbl>
    <w:p w14:paraId="565B6E38" w14:textId="77777777" w:rsidR="008E2BE7" w:rsidRDefault="008E2BE7" w:rsidP="008E2BE7"/>
    <w:p w14:paraId="0CA04B90" w14:textId="77777777" w:rsidR="001B0E9A" w:rsidRDefault="001B0E9A"/>
    <w:sectPr w:rsidR="001B0E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10462460">
    <w:abstractNumId w:val="1"/>
  </w:num>
  <w:num w:numId="2" w16cid:durableId="1264605443">
    <w:abstractNumId w:val="2"/>
  </w:num>
  <w:num w:numId="3" w16cid:durableId="147209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BE7"/>
    <w:rsid w:val="001B0E9A"/>
    <w:rsid w:val="00881930"/>
    <w:rsid w:val="008E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46AA"/>
  <w15:chartTrackingRefBased/>
  <w15:docId w15:val="{5842C1CA-469E-4C60-9A98-71C910341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BE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2BE7"/>
    <w:pPr>
      <w:keepNext/>
      <w:keepLines/>
      <w:widowControl/>
      <w:numPr>
        <w:numId w:val="3"/>
      </w:numPr>
      <w:pBdr>
        <w:bottom w:val="single" w:sz="4" w:space="1" w:color="auto"/>
      </w:pBdr>
      <w:wordWrap/>
      <w:autoSpaceDE/>
      <w:autoSpaceDN/>
      <w:spacing w:before="480" w:after="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BE7"/>
    <w:pPr>
      <w:keepNext/>
      <w:keepLines/>
      <w:widowControl/>
      <w:numPr>
        <w:ilvl w:val="1"/>
        <w:numId w:val="3"/>
      </w:numPr>
      <w:wordWrap/>
      <w:autoSpaceDE/>
      <w:autoSpaceDN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BE7"/>
    <w:pPr>
      <w:keepNext/>
      <w:keepLines/>
      <w:widowControl/>
      <w:numPr>
        <w:ilvl w:val="2"/>
        <w:numId w:val="3"/>
      </w:numPr>
      <w:wordWrap/>
      <w:autoSpaceDE/>
      <w:autoSpaceDN/>
      <w:spacing w:before="200" w:after="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BE7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BE7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BE7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1">
    <w:name w:val="굵은 텍스트1"/>
    <w:basedOn w:val="DefaultParagraphFont"/>
    <w:uiPriority w:val="1"/>
    <w:qFormat/>
    <w:rsid w:val="008E2BE7"/>
    <w:rPr>
      <w:b/>
    </w:rPr>
  </w:style>
  <w:style w:type="paragraph" w:customStyle="1" w:styleId="centered">
    <w:name w:val="centered"/>
    <w:basedOn w:val="Normal"/>
    <w:qFormat/>
    <w:rsid w:val="008E2BE7"/>
    <w:pPr>
      <w:widowControl/>
      <w:wordWrap/>
      <w:autoSpaceDE/>
      <w:autoSpaceDN/>
      <w:spacing w:after="0" w:line="240" w:lineRule="auto"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TableNormal"/>
    <w:uiPriority w:val="59"/>
    <w:rsid w:val="008E2BE7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ImageCaption">
    <w:name w:val="Image Caption"/>
    <w:basedOn w:val="Normal"/>
    <w:qFormat/>
    <w:rsid w:val="008E2BE7"/>
    <w:pPr>
      <w:widowControl/>
      <w:wordWrap/>
      <w:autoSpaceDE/>
      <w:autoSpaceDN/>
      <w:spacing w:after="0" w:line="240" w:lineRule="auto"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8E2BE7"/>
  </w:style>
  <w:style w:type="paragraph" w:styleId="TOC1">
    <w:name w:val="toc 1"/>
    <w:basedOn w:val="Normal"/>
    <w:next w:val="Normal"/>
    <w:autoRedefine/>
    <w:uiPriority w:val="39"/>
    <w:unhideWhenUsed/>
    <w:rsid w:val="008E2BE7"/>
    <w:pPr>
      <w:widowControl/>
      <w:wordWrap/>
      <w:autoSpaceDE/>
      <w:autoSpaceDN/>
      <w:spacing w:after="100" w:line="240" w:lineRule="auto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E2BE7"/>
    <w:pPr>
      <w:widowControl/>
      <w:wordWrap/>
      <w:autoSpaceDE/>
      <w:autoSpaceDN/>
      <w:spacing w:after="100" w:line="240" w:lineRule="auto"/>
      <w:ind w:left="240"/>
      <w:jc w:val="left"/>
    </w:pPr>
    <w:rPr>
      <w:kern w:val="0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BE7"/>
    <w:rPr>
      <w:rFonts w:ascii="Lucida Grande" w:hAnsi="Lucida Grande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BE7"/>
    <w:pPr>
      <w:widowControl/>
      <w:wordWrap/>
      <w:autoSpaceDE/>
      <w:autoSpaceDN/>
      <w:spacing w:after="0" w:line="240" w:lineRule="auto"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Char1">
    <w:name w:val="풍선 도움말 텍스트 Char1"/>
    <w:basedOn w:val="DefaultParagraphFont"/>
    <w:uiPriority w:val="99"/>
    <w:semiHidden/>
    <w:rsid w:val="008E2BE7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8E2BE7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8E2BE7"/>
  </w:style>
  <w:style w:type="paragraph" w:customStyle="1" w:styleId="tabletitle">
    <w:name w:val="table title"/>
    <w:basedOn w:val="TableCaption"/>
    <w:next w:val="Normal"/>
    <w:rsid w:val="008E2BE7"/>
  </w:style>
  <w:style w:type="paragraph" w:styleId="Header">
    <w:name w:val="header"/>
    <w:basedOn w:val="Normal"/>
    <w:link w:val="HeaderChar"/>
    <w:uiPriority w:val="99"/>
    <w:unhideWhenUsed/>
    <w:rsid w:val="008E2BE7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E2BE7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E2BE7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E2BE7"/>
    <w:rPr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E2BE7"/>
    <w:rPr>
      <w:b/>
      <w:bCs/>
      <w:szCs w:val="20"/>
    </w:rPr>
  </w:style>
  <w:style w:type="numbering" w:customStyle="1" w:styleId="10">
    <w:name w:val="목록 없음1"/>
    <w:next w:val="NoList"/>
    <w:uiPriority w:val="99"/>
    <w:semiHidden/>
    <w:unhideWhenUsed/>
    <w:rsid w:val="008E2BE7"/>
  </w:style>
  <w:style w:type="table" w:customStyle="1" w:styleId="tabletemplate1">
    <w:name w:val="table_template1"/>
    <w:basedOn w:val="TableNormal"/>
    <w:uiPriority w:val="59"/>
    <w:rsid w:val="008E2BE7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1">
    <w:name w:val="밝은 목록 - 강조색 21"/>
    <w:basedOn w:val="TableNormal"/>
    <w:next w:val="LightList-Accent2"/>
    <w:uiPriority w:val="61"/>
    <w:rsid w:val="008E2BE7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8E2BE7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unhideWhenUsed/>
    <w:rsid w:val="008E2BE7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numbering" w:customStyle="1" w:styleId="2">
    <w:name w:val="목록 없음2"/>
    <w:next w:val="NoList"/>
    <w:uiPriority w:val="99"/>
    <w:semiHidden/>
    <w:unhideWhenUsed/>
    <w:rsid w:val="008E2BE7"/>
  </w:style>
  <w:style w:type="table" w:customStyle="1" w:styleId="tabletemplate2">
    <w:name w:val="table_template2"/>
    <w:basedOn w:val="TableNormal"/>
    <w:uiPriority w:val="59"/>
    <w:rsid w:val="008E2BE7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2">
    <w:name w:val="밝은 목록 - 강조색 22"/>
    <w:basedOn w:val="TableNormal"/>
    <w:next w:val="LightList-Accent2"/>
    <w:uiPriority w:val="61"/>
    <w:rsid w:val="008E2BE7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11">
    <w:name w:val="표 전문가형1"/>
    <w:basedOn w:val="TableNormal"/>
    <w:next w:val="TableProfessional"/>
    <w:uiPriority w:val="99"/>
    <w:semiHidden/>
    <w:unhideWhenUsed/>
    <w:rsid w:val="008E2BE7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customStyle="1" w:styleId="tabletemplate3">
    <w:name w:val="table_template3"/>
    <w:basedOn w:val="TableNormal"/>
    <w:uiPriority w:val="59"/>
    <w:rsid w:val="008E2BE7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3">
    <w:name w:val="목록 없음3"/>
    <w:next w:val="NoList"/>
    <w:uiPriority w:val="99"/>
    <w:semiHidden/>
    <w:unhideWhenUsed/>
    <w:rsid w:val="008E2BE7"/>
  </w:style>
  <w:style w:type="table" w:customStyle="1" w:styleId="tabletemplate4">
    <w:name w:val="table_template4"/>
    <w:basedOn w:val="TableNormal"/>
    <w:uiPriority w:val="59"/>
    <w:rsid w:val="008E2BE7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3">
    <w:name w:val="밝은 목록 - 강조색 23"/>
    <w:basedOn w:val="TableNormal"/>
    <w:next w:val="LightList-Accent2"/>
    <w:uiPriority w:val="61"/>
    <w:rsid w:val="008E2BE7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20">
    <w:name w:val="표 전문가형2"/>
    <w:basedOn w:val="TableNormal"/>
    <w:next w:val="TableProfessional"/>
    <w:uiPriority w:val="99"/>
    <w:semiHidden/>
    <w:unhideWhenUsed/>
    <w:rsid w:val="008E2BE7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Revision">
    <w:name w:val="Revision"/>
    <w:hidden/>
    <w:uiPriority w:val="99"/>
    <w:semiHidden/>
    <w:rsid w:val="008E2BE7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8E2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E2B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BE7"/>
    <w:rPr>
      <w:color w:val="954F72"/>
      <w:u w:val="single"/>
    </w:rPr>
  </w:style>
  <w:style w:type="paragraph" w:customStyle="1" w:styleId="msonormal0">
    <w:name w:val="msonormal"/>
    <w:basedOn w:val="Normal"/>
    <w:rsid w:val="008E2BE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8E2BE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Times New Roman"/>
      <w:kern w:val="0"/>
      <w:sz w:val="16"/>
      <w:szCs w:val="16"/>
    </w:rPr>
  </w:style>
  <w:style w:type="paragraph" w:customStyle="1" w:styleId="xl66">
    <w:name w:val="xl66"/>
    <w:basedOn w:val="Normal"/>
    <w:rsid w:val="008E2BE7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484</Words>
  <Characters>48363</Characters>
  <Application>Microsoft Office Word</Application>
  <DocSecurity>0</DocSecurity>
  <Lines>403</Lines>
  <Paragraphs>1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2</cp:revision>
  <dcterms:created xsi:type="dcterms:W3CDTF">2023-03-06T05:07:00Z</dcterms:created>
  <dcterms:modified xsi:type="dcterms:W3CDTF">2023-10-31T17:22:00Z</dcterms:modified>
</cp:coreProperties>
</file>